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22539" w:type="dxa"/>
        <w:tblInd w:w="-431" w:type="dxa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560"/>
        <w:gridCol w:w="567"/>
        <w:gridCol w:w="708"/>
        <w:gridCol w:w="2835"/>
        <w:gridCol w:w="2977"/>
        <w:gridCol w:w="1418"/>
        <w:gridCol w:w="3402"/>
        <w:gridCol w:w="3260"/>
        <w:gridCol w:w="4252"/>
      </w:tblGrid>
      <w:tr w:rsidR="00F67735" w:rsidRPr="006751B2" w14:paraId="56C45C07" w14:textId="77777777" w:rsidTr="00ED0C5E">
        <w:tc>
          <w:tcPr>
            <w:tcW w:w="22539" w:type="dxa"/>
            <w:gridSpan w:val="10"/>
            <w:shd w:val="clear" w:color="auto" w:fill="D9E2F3" w:themeFill="accent1" w:themeFillTint="33"/>
          </w:tcPr>
          <w:p w14:paraId="03FB3246" w14:textId="04FF1413" w:rsidR="00F67735" w:rsidRPr="006751B2" w:rsidRDefault="00842E57" w:rsidP="00ED0C5E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6751B2">
              <w:rPr>
                <w:rFonts w:ascii="Arial" w:hAnsi="Arial" w:cs="Arial"/>
                <w:b/>
                <w:bCs/>
              </w:rPr>
              <w:t xml:space="preserve">Systematic review of </w:t>
            </w:r>
            <w:r w:rsidR="00502C32" w:rsidRPr="006751B2">
              <w:rPr>
                <w:rFonts w:ascii="Arial" w:hAnsi="Arial" w:cs="Arial"/>
                <w:b/>
                <w:bCs/>
              </w:rPr>
              <w:t>SYSTEMIC antimicrobial</w:t>
            </w:r>
            <w:r w:rsidRPr="006751B2">
              <w:rPr>
                <w:rFonts w:ascii="Arial" w:hAnsi="Arial" w:cs="Arial"/>
                <w:b/>
                <w:bCs/>
              </w:rPr>
              <w:t xml:space="preserve"> therapy in the treatment of canine </w:t>
            </w:r>
            <w:r w:rsidR="00A26573" w:rsidRPr="006751B2">
              <w:rPr>
                <w:rFonts w:ascii="Arial" w:hAnsi="Arial" w:cs="Arial"/>
                <w:b/>
                <w:bCs/>
              </w:rPr>
              <w:t>deep</w:t>
            </w:r>
            <w:r w:rsidRPr="006751B2">
              <w:rPr>
                <w:rFonts w:ascii="Arial" w:hAnsi="Arial" w:cs="Arial"/>
                <w:b/>
                <w:bCs/>
              </w:rPr>
              <w:t xml:space="preserve"> pyoderma</w:t>
            </w:r>
          </w:p>
        </w:tc>
      </w:tr>
      <w:tr w:rsidR="009D65B0" w:rsidRPr="006751B2" w14:paraId="3EA708E5" w14:textId="77777777" w:rsidTr="006E01A1">
        <w:tc>
          <w:tcPr>
            <w:tcW w:w="1560" w:type="dxa"/>
            <w:vMerge w:val="restart"/>
            <w:shd w:val="clear" w:color="auto" w:fill="D9E2F3" w:themeFill="accent1" w:themeFillTint="33"/>
            <w:vAlign w:val="center"/>
          </w:tcPr>
          <w:p w14:paraId="33B8403D" w14:textId="11B8FEC5" w:rsidR="009D65B0" w:rsidRPr="006751B2" w:rsidRDefault="009D65B0" w:rsidP="00ED0C5E">
            <w:pPr>
              <w:jc w:val="center"/>
              <w:rPr>
                <w:rFonts w:ascii="Arial" w:hAnsi="Arial" w:cs="Arial"/>
                <w:b/>
                <w:bCs/>
              </w:rPr>
            </w:pPr>
            <w:r w:rsidRPr="006751B2">
              <w:rPr>
                <w:rFonts w:ascii="Arial" w:hAnsi="Arial" w:cs="Arial"/>
                <w:b/>
                <w:bCs/>
              </w:rPr>
              <w:t>Citation</w:t>
            </w:r>
          </w:p>
        </w:tc>
        <w:tc>
          <w:tcPr>
            <w:tcW w:w="1560" w:type="dxa"/>
            <w:vMerge w:val="restart"/>
            <w:shd w:val="clear" w:color="auto" w:fill="D9E2F3" w:themeFill="accent1" w:themeFillTint="33"/>
            <w:vAlign w:val="center"/>
          </w:tcPr>
          <w:p w14:paraId="3E85301A" w14:textId="04A59EC5" w:rsidR="009D65B0" w:rsidRPr="006751B2" w:rsidRDefault="009D65B0" w:rsidP="00ED0C5E">
            <w:pPr>
              <w:jc w:val="center"/>
              <w:rPr>
                <w:rFonts w:ascii="Arial" w:hAnsi="Arial" w:cs="Arial"/>
                <w:b/>
                <w:bCs/>
              </w:rPr>
            </w:pPr>
            <w:r w:rsidRPr="006751B2">
              <w:rPr>
                <w:rFonts w:ascii="Arial" w:hAnsi="Arial" w:cs="Arial"/>
                <w:b/>
                <w:bCs/>
              </w:rPr>
              <w:t>Study design</w:t>
            </w:r>
          </w:p>
        </w:tc>
        <w:tc>
          <w:tcPr>
            <w:tcW w:w="567" w:type="dxa"/>
            <w:vMerge w:val="restart"/>
            <w:shd w:val="clear" w:color="auto" w:fill="D9E2F3" w:themeFill="accent1" w:themeFillTint="33"/>
            <w:textDirection w:val="btLr"/>
            <w:vAlign w:val="center"/>
          </w:tcPr>
          <w:p w14:paraId="16931FAA" w14:textId="26A2825D" w:rsidR="009D65B0" w:rsidRPr="006751B2" w:rsidRDefault="009D65B0" w:rsidP="006E01A1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6751B2">
              <w:rPr>
                <w:rFonts w:ascii="Arial" w:hAnsi="Arial" w:cs="Arial"/>
                <w:b/>
                <w:bCs/>
              </w:rPr>
              <w:t>SORT</w:t>
            </w:r>
            <w:r w:rsidR="006E01A1">
              <w:rPr>
                <w:rFonts w:ascii="Arial" w:hAnsi="Arial" w:cs="Arial"/>
                <w:b/>
                <w:bCs/>
              </w:rPr>
              <w:t xml:space="preserve"> level of evidence</w:t>
            </w:r>
          </w:p>
        </w:tc>
        <w:tc>
          <w:tcPr>
            <w:tcW w:w="7938" w:type="dxa"/>
            <w:gridSpan w:val="4"/>
            <w:shd w:val="clear" w:color="auto" w:fill="D9E2F3" w:themeFill="accent1" w:themeFillTint="33"/>
            <w:vAlign w:val="center"/>
          </w:tcPr>
          <w:p w14:paraId="07CB07F7" w14:textId="2261F4E1" w:rsidR="009D65B0" w:rsidRPr="006751B2" w:rsidRDefault="009D65B0" w:rsidP="00ED0C5E">
            <w:pPr>
              <w:jc w:val="center"/>
              <w:rPr>
                <w:rFonts w:ascii="Arial" w:hAnsi="Arial" w:cs="Arial"/>
                <w:b/>
                <w:bCs/>
              </w:rPr>
            </w:pPr>
            <w:r w:rsidRPr="006751B2">
              <w:rPr>
                <w:rFonts w:ascii="Arial" w:hAnsi="Arial" w:cs="Arial"/>
                <w:b/>
                <w:bCs/>
              </w:rPr>
              <w:t>Study characteristics</w:t>
            </w:r>
          </w:p>
        </w:tc>
        <w:tc>
          <w:tcPr>
            <w:tcW w:w="6662" w:type="dxa"/>
            <w:gridSpan w:val="2"/>
            <w:shd w:val="clear" w:color="auto" w:fill="D9E2F3" w:themeFill="accent1" w:themeFillTint="33"/>
            <w:vAlign w:val="center"/>
          </w:tcPr>
          <w:p w14:paraId="12FD455B" w14:textId="4928679E" w:rsidR="009D65B0" w:rsidRPr="006751B2" w:rsidRDefault="00D65D02" w:rsidP="00ED0C5E">
            <w:pPr>
              <w:jc w:val="center"/>
              <w:rPr>
                <w:rFonts w:ascii="Arial" w:hAnsi="Arial" w:cs="Arial"/>
                <w:b/>
                <w:bCs/>
              </w:rPr>
            </w:pPr>
            <w:r w:rsidRPr="006751B2">
              <w:rPr>
                <w:rFonts w:ascii="Arial" w:hAnsi="Arial" w:cs="Arial"/>
                <w:b/>
                <w:bCs/>
              </w:rPr>
              <w:t xml:space="preserve">Outcome / </w:t>
            </w:r>
            <w:r w:rsidR="00ED0C5E">
              <w:rPr>
                <w:rFonts w:ascii="Arial" w:hAnsi="Arial" w:cs="Arial"/>
                <w:b/>
                <w:bCs/>
              </w:rPr>
              <w:t>c</w:t>
            </w:r>
            <w:r w:rsidR="009D65B0" w:rsidRPr="006751B2">
              <w:rPr>
                <w:rFonts w:ascii="Arial" w:hAnsi="Arial" w:cs="Arial"/>
                <w:b/>
                <w:bCs/>
              </w:rPr>
              <w:t>linical resolution</w:t>
            </w:r>
          </w:p>
        </w:tc>
        <w:tc>
          <w:tcPr>
            <w:tcW w:w="4252" w:type="dxa"/>
            <w:vMerge w:val="restart"/>
            <w:shd w:val="clear" w:color="auto" w:fill="D9E2F3" w:themeFill="accent1" w:themeFillTint="33"/>
            <w:vAlign w:val="center"/>
          </w:tcPr>
          <w:p w14:paraId="2E154E40" w14:textId="77777777" w:rsidR="009D65B0" w:rsidRDefault="009D65B0" w:rsidP="00ED0C5E">
            <w:pPr>
              <w:jc w:val="center"/>
              <w:rPr>
                <w:rFonts w:ascii="Arial" w:hAnsi="Arial" w:cs="Arial"/>
                <w:b/>
                <w:bCs/>
              </w:rPr>
            </w:pPr>
            <w:r w:rsidRPr="006751B2">
              <w:rPr>
                <w:rFonts w:ascii="Arial" w:hAnsi="Arial" w:cs="Arial"/>
                <w:b/>
                <w:bCs/>
              </w:rPr>
              <w:t>Microbiolog</w:t>
            </w:r>
            <w:r w:rsidR="00ED0C5E">
              <w:rPr>
                <w:rFonts w:ascii="Arial" w:hAnsi="Arial" w:cs="Arial"/>
                <w:b/>
                <w:bCs/>
              </w:rPr>
              <w:t>ical</w:t>
            </w:r>
            <w:r w:rsidRPr="006751B2">
              <w:rPr>
                <w:rFonts w:ascii="Arial" w:hAnsi="Arial" w:cs="Arial"/>
                <w:b/>
                <w:bCs/>
              </w:rPr>
              <w:t xml:space="preserve"> information</w:t>
            </w:r>
          </w:p>
          <w:p w14:paraId="195A777F" w14:textId="0305602E" w:rsidR="00201FD8" w:rsidRPr="006751B2" w:rsidRDefault="00201FD8" w:rsidP="00ED0C5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="005C0DF4">
              <w:rPr>
                <w:rFonts w:ascii="Arial" w:hAnsi="Arial" w:cs="Arial"/>
                <w:b/>
                <w:bCs/>
              </w:rPr>
              <w:t xml:space="preserve">results </w:t>
            </w:r>
            <w:r w:rsidR="00AD644C">
              <w:rPr>
                <w:rFonts w:ascii="Arial" w:hAnsi="Arial" w:cs="Arial"/>
                <w:b/>
                <w:bCs/>
              </w:rPr>
              <w:t xml:space="preserve">as </w:t>
            </w:r>
            <w:r w:rsidR="005C0DF4">
              <w:rPr>
                <w:rFonts w:ascii="Arial" w:hAnsi="Arial" w:cs="Arial"/>
                <w:b/>
                <w:bCs/>
              </w:rPr>
              <w:t>reported</w:t>
            </w:r>
            <w:r>
              <w:rPr>
                <w:rFonts w:ascii="Arial" w:hAnsi="Arial" w:cs="Arial"/>
                <w:b/>
                <w:bCs/>
              </w:rPr>
              <w:t xml:space="preserve"> at enrolment</w:t>
            </w:r>
            <w:r w:rsidR="00AD644C">
              <w:rPr>
                <w:rFonts w:ascii="Arial" w:hAnsi="Arial" w:cs="Arial"/>
                <w:b/>
                <w:bCs/>
              </w:rPr>
              <w:t xml:space="preserve"> unless stated otherwise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D53596" w:rsidRPr="006751B2" w14:paraId="15CF5F26" w14:textId="77777777" w:rsidTr="006E01A1">
        <w:trPr>
          <w:trHeight w:val="1608"/>
        </w:trPr>
        <w:tc>
          <w:tcPr>
            <w:tcW w:w="1560" w:type="dxa"/>
            <w:vMerge/>
            <w:shd w:val="clear" w:color="auto" w:fill="D9E2F3" w:themeFill="accent1" w:themeFillTint="33"/>
            <w:vAlign w:val="center"/>
          </w:tcPr>
          <w:p w14:paraId="737A973D" w14:textId="77777777" w:rsidR="009D65B0" w:rsidRPr="006751B2" w:rsidRDefault="009D65B0" w:rsidP="00ED0C5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60" w:type="dxa"/>
            <w:vMerge/>
            <w:shd w:val="clear" w:color="auto" w:fill="D9E2F3" w:themeFill="accent1" w:themeFillTint="33"/>
            <w:vAlign w:val="center"/>
          </w:tcPr>
          <w:p w14:paraId="4108F3D3" w14:textId="2444D509" w:rsidR="009D65B0" w:rsidRPr="006751B2" w:rsidRDefault="009D65B0" w:rsidP="00ED0C5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67" w:type="dxa"/>
            <w:vMerge/>
            <w:shd w:val="clear" w:color="auto" w:fill="D9E2F3" w:themeFill="accent1" w:themeFillTint="33"/>
            <w:vAlign w:val="center"/>
          </w:tcPr>
          <w:p w14:paraId="74C90A91" w14:textId="1F4B9A2B" w:rsidR="009D65B0" w:rsidRPr="006751B2" w:rsidRDefault="009D65B0" w:rsidP="00ED0C5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8" w:type="dxa"/>
            <w:shd w:val="clear" w:color="auto" w:fill="D9E2F3" w:themeFill="accent1" w:themeFillTint="33"/>
            <w:textDirection w:val="btLr"/>
            <w:vAlign w:val="center"/>
          </w:tcPr>
          <w:p w14:paraId="3A2E60D0" w14:textId="464C2F3B" w:rsidR="009D65B0" w:rsidRPr="006751B2" w:rsidRDefault="009D65B0" w:rsidP="00ED0C5E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6751B2">
              <w:rPr>
                <w:rFonts w:ascii="Arial" w:hAnsi="Arial" w:cs="Arial"/>
                <w:b/>
                <w:bCs/>
              </w:rPr>
              <w:t>n completed / enrolled</w:t>
            </w:r>
          </w:p>
        </w:tc>
        <w:tc>
          <w:tcPr>
            <w:tcW w:w="2835" w:type="dxa"/>
            <w:shd w:val="clear" w:color="auto" w:fill="D9E2F3" w:themeFill="accent1" w:themeFillTint="33"/>
            <w:vAlign w:val="center"/>
          </w:tcPr>
          <w:p w14:paraId="2044E661" w14:textId="75109F1E" w:rsidR="009D65B0" w:rsidRPr="006751B2" w:rsidRDefault="009D65B0" w:rsidP="00ED0C5E">
            <w:pPr>
              <w:jc w:val="center"/>
              <w:rPr>
                <w:rFonts w:ascii="Arial" w:hAnsi="Arial" w:cs="Arial"/>
                <w:b/>
                <w:bCs/>
              </w:rPr>
            </w:pPr>
            <w:r w:rsidRPr="006751B2">
              <w:rPr>
                <w:rFonts w:ascii="Arial" w:hAnsi="Arial" w:cs="Arial"/>
                <w:b/>
                <w:bCs/>
              </w:rPr>
              <w:t>Antimicrobial therapy</w:t>
            </w:r>
          </w:p>
        </w:tc>
        <w:tc>
          <w:tcPr>
            <w:tcW w:w="2977" w:type="dxa"/>
            <w:shd w:val="clear" w:color="auto" w:fill="D9E2F3" w:themeFill="accent1" w:themeFillTint="33"/>
            <w:vAlign w:val="center"/>
          </w:tcPr>
          <w:p w14:paraId="3D3CC4DE" w14:textId="52A60A4A" w:rsidR="009D65B0" w:rsidRPr="006751B2" w:rsidRDefault="009D65B0" w:rsidP="00ED0C5E">
            <w:pPr>
              <w:jc w:val="center"/>
              <w:rPr>
                <w:rFonts w:ascii="Arial" w:hAnsi="Arial" w:cs="Arial"/>
                <w:b/>
                <w:bCs/>
              </w:rPr>
            </w:pPr>
            <w:r w:rsidRPr="006751B2">
              <w:rPr>
                <w:rFonts w:ascii="Arial" w:hAnsi="Arial" w:cs="Arial"/>
                <w:b/>
                <w:bCs/>
              </w:rPr>
              <w:t>Adjunctive antimicrobial therapy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34C7365B" w14:textId="15CCC025" w:rsidR="009D65B0" w:rsidRPr="006751B2" w:rsidRDefault="009D65B0" w:rsidP="00ED0C5E">
            <w:pPr>
              <w:jc w:val="center"/>
              <w:rPr>
                <w:rFonts w:ascii="Arial" w:hAnsi="Arial" w:cs="Arial"/>
                <w:b/>
                <w:bCs/>
              </w:rPr>
            </w:pPr>
            <w:r w:rsidRPr="006751B2">
              <w:rPr>
                <w:rFonts w:ascii="Arial" w:hAnsi="Arial" w:cs="Arial"/>
                <w:b/>
                <w:bCs/>
              </w:rPr>
              <w:t>Duration of</w:t>
            </w:r>
            <w:r w:rsidR="0047445E" w:rsidRPr="006751B2">
              <w:rPr>
                <w:rFonts w:ascii="Arial" w:hAnsi="Arial" w:cs="Arial"/>
                <w:b/>
                <w:bCs/>
              </w:rPr>
              <w:t xml:space="preserve"> </w:t>
            </w:r>
            <w:r w:rsidRPr="006751B2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3402" w:type="dxa"/>
            <w:shd w:val="clear" w:color="auto" w:fill="D9E2F3" w:themeFill="accent1" w:themeFillTint="33"/>
            <w:vAlign w:val="center"/>
          </w:tcPr>
          <w:p w14:paraId="1C28FA28" w14:textId="4BBF1732" w:rsidR="009D65B0" w:rsidRPr="006751B2" w:rsidRDefault="009D65B0" w:rsidP="00ED0C5E">
            <w:pPr>
              <w:jc w:val="center"/>
              <w:rPr>
                <w:rFonts w:ascii="Arial" w:hAnsi="Arial" w:cs="Arial"/>
                <w:b/>
                <w:bCs/>
              </w:rPr>
            </w:pPr>
            <w:r w:rsidRPr="006751B2">
              <w:rPr>
                <w:rFonts w:ascii="Arial" w:hAnsi="Arial" w:cs="Arial"/>
                <w:b/>
                <w:bCs/>
              </w:rPr>
              <w:t>≤4 weeks</w:t>
            </w:r>
          </w:p>
        </w:tc>
        <w:tc>
          <w:tcPr>
            <w:tcW w:w="3260" w:type="dxa"/>
            <w:shd w:val="clear" w:color="auto" w:fill="D9E2F3" w:themeFill="accent1" w:themeFillTint="33"/>
            <w:vAlign w:val="center"/>
          </w:tcPr>
          <w:p w14:paraId="0E46D069" w14:textId="66EDE746" w:rsidR="009D65B0" w:rsidRPr="006751B2" w:rsidRDefault="009D65B0" w:rsidP="00ED0C5E">
            <w:pPr>
              <w:jc w:val="center"/>
              <w:rPr>
                <w:rFonts w:ascii="Arial" w:hAnsi="Arial" w:cs="Arial"/>
                <w:b/>
                <w:bCs/>
              </w:rPr>
            </w:pPr>
            <w:r w:rsidRPr="006751B2">
              <w:rPr>
                <w:rFonts w:ascii="Arial" w:hAnsi="Arial" w:cs="Arial"/>
                <w:b/>
                <w:bCs/>
              </w:rPr>
              <w:t>&gt;4 weeks</w:t>
            </w:r>
          </w:p>
        </w:tc>
        <w:tc>
          <w:tcPr>
            <w:tcW w:w="4252" w:type="dxa"/>
            <w:vMerge/>
            <w:shd w:val="clear" w:color="auto" w:fill="D9E2F3" w:themeFill="accent1" w:themeFillTint="33"/>
            <w:vAlign w:val="center"/>
          </w:tcPr>
          <w:p w14:paraId="0F6AF897" w14:textId="6B46B4B0" w:rsidR="009D65B0" w:rsidRPr="006751B2" w:rsidRDefault="009D65B0" w:rsidP="00ED0C5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F4690" w:rsidRPr="006751B2" w14:paraId="25A70791" w14:textId="77777777" w:rsidTr="004F4690">
        <w:trPr>
          <w:trHeight w:val="126"/>
        </w:trPr>
        <w:tc>
          <w:tcPr>
            <w:tcW w:w="1560" w:type="dxa"/>
            <w:vMerge w:val="restart"/>
          </w:tcPr>
          <w:p w14:paraId="587CF270" w14:textId="1023B136" w:rsidR="004F4690" w:rsidRPr="006751B2" w:rsidRDefault="004F4690" w:rsidP="004F4690">
            <w:pPr>
              <w:rPr>
                <w:rFonts w:ascii="Arial" w:hAnsi="Arial" w:cs="Arial"/>
              </w:rPr>
            </w:pPr>
            <w:r w:rsidRPr="004569BD">
              <w:rPr>
                <w:rFonts w:ascii="Arial" w:hAnsi="Arial" w:cs="Arial"/>
              </w:rPr>
              <w:t>Lloyd et al., 1997</w:t>
            </w:r>
          </w:p>
        </w:tc>
        <w:tc>
          <w:tcPr>
            <w:tcW w:w="1560" w:type="dxa"/>
            <w:vMerge w:val="restart"/>
          </w:tcPr>
          <w:p w14:paraId="4C6D966B" w14:textId="445228CD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567" w:type="dxa"/>
            <w:vMerge w:val="restart"/>
          </w:tcPr>
          <w:p w14:paraId="233057A5" w14:textId="1EF4258E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109F2771" w14:textId="17516D5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21 / </w:t>
            </w:r>
            <w:r>
              <w:rPr>
                <w:rFonts w:ascii="Arial" w:hAnsi="Arial" w:cs="Arial"/>
              </w:rPr>
              <w:t>68</w:t>
            </w:r>
          </w:p>
        </w:tc>
        <w:tc>
          <w:tcPr>
            <w:tcW w:w="2835" w:type="dxa"/>
            <w:vMerge w:val="restart"/>
            <w:shd w:val="clear" w:color="auto" w:fill="auto"/>
          </w:tcPr>
          <w:p w14:paraId="29DC514A" w14:textId="3EF9EFC8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(A) </w:t>
            </w:r>
            <w:r>
              <w:rPr>
                <w:rFonts w:ascii="Arial" w:hAnsi="Arial" w:cs="Arial"/>
              </w:rPr>
              <w:t>A</w:t>
            </w:r>
            <w:r w:rsidRPr="006751B2">
              <w:rPr>
                <w:rFonts w:ascii="Arial" w:hAnsi="Arial" w:cs="Arial"/>
              </w:rPr>
              <w:t>moxicillin</w:t>
            </w:r>
            <w:del w:id="0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1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proofErr w:type="spellStart"/>
            <w:r w:rsidRPr="006751B2">
              <w:rPr>
                <w:rFonts w:ascii="Arial" w:hAnsi="Arial" w:cs="Arial"/>
              </w:rPr>
              <w:t>clavulanate</w:t>
            </w:r>
            <w:proofErr w:type="spellEnd"/>
            <w:r w:rsidRPr="006751B2">
              <w:rPr>
                <w:rFonts w:ascii="Arial" w:hAnsi="Arial" w:cs="Arial"/>
              </w:rPr>
              <w:t xml:space="preserve"> 12.5</w:t>
            </w:r>
            <w:del w:id="2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3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4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5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 (</w:t>
            </w:r>
            <w:del w:id="6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7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1/20)</w:t>
            </w:r>
          </w:p>
          <w:p w14:paraId="04273D95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44B8CD01" w14:textId="15708EA5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(B) </w:t>
            </w:r>
            <w:r>
              <w:rPr>
                <w:rFonts w:ascii="Arial" w:hAnsi="Arial" w:cs="Arial"/>
              </w:rPr>
              <w:t>A</w:t>
            </w:r>
            <w:r w:rsidRPr="006751B2">
              <w:rPr>
                <w:rFonts w:ascii="Arial" w:hAnsi="Arial" w:cs="Arial"/>
              </w:rPr>
              <w:t>moxicillin</w:t>
            </w:r>
            <w:del w:id="8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9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proofErr w:type="spellStart"/>
            <w:r w:rsidRPr="006751B2">
              <w:rPr>
                <w:rFonts w:ascii="Arial" w:hAnsi="Arial" w:cs="Arial"/>
              </w:rPr>
              <w:t>clavulanate</w:t>
            </w:r>
            <w:proofErr w:type="spellEnd"/>
            <w:r w:rsidRPr="006751B2">
              <w:rPr>
                <w:rFonts w:ascii="Arial" w:hAnsi="Arial" w:cs="Arial"/>
              </w:rPr>
              <w:t xml:space="preserve"> 25</w:t>
            </w:r>
            <w:del w:id="10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11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12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3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 (</w:t>
            </w:r>
            <w:del w:id="14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15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0/15)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009D66A0" w14:textId="66F64508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418" w:type="dxa"/>
            <w:vMerge w:val="restart"/>
          </w:tcPr>
          <w:p w14:paraId="3176B1A3" w14:textId="689A4CF4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</w:t>
            </w:r>
            <w:del w:id="16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17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12 weeks</w:t>
            </w:r>
          </w:p>
        </w:tc>
        <w:tc>
          <w:tcPr>
            <w:tcW w:w="3402" w:type="dxa"/>
          </w:tcPr>
          <w:p w14:paraId="318985D2" w14:textId="028721C2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Clinical resolution in 6/21 at 2</w:t>
            </w:r>
            <w:del w:id="18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19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4 weeks</w:t>
            </w:r>
          </w:p>
        </w:tc>
        <w:tc>
          <w:tcPr>
            <w:tcW w:w="3260" w:type="dxa"/>
          </w:tcPr>
          <w:p w14:paraId="03DF92D6" w14:textId="1526BF49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Clinical resolution in additional 11/21 at 5</w:t>
            </w:r>
            <w:del w:id="20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21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12 weeks</w:t>
            </w:r>
          </w:p>
        </w:tc>
        <w:tc>
          <w:tcPr>
            <w:tcW w:w="4252" w:type="dxa"/>
            <w:vMerge w:val="restart"/>
            <w:shd w:val="clear" w:color="auto" w:fill="auto"/>
          </w:tcPr>
          <w:p w14:paraId="04CE01D5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  <w:iCs/>
              </w:rPr>
              <w:t>Culture</w:t>
            </w:r>
            <w:r w:rsidRPr="006751B2">
              <w:rPr>
                <w:rFonts w:ascii="Arial" w:hAnsi="Arial" w:cs="Arial"/>
              </w:rPr>
              <w:t xml:space="preserve"> </w:t>
            </w:r>
          </w:p>
          <w:p w14:paraId="3310C6CA" w14:textId="0A8502A8" w:rsidR="004F4690" w:rsidRPr="006751B2" w:rsidRDefault="004F4690" w:rsidP="004F4690">
            <w:pPr>
              <w:rPr>
                <w:rFonts w:ascii="Arial" w:hAnsi="Arial" w:cs="Arial"/>
                <w:i/>
              </w:rPr>
            </w:pPr>
            <w:r w:rsidRPr="006751B2">
              <w:rPr>
                <w:rFonts w:ascii="Arial" w:hAnsi="Arial" w:cs="Arial"/>
                <w:i/>
              </w:rPr>
              <w:t xml:space="preserve">Staphylococcus </w:t>
            </w:r>
            <w:r w:rsidRPr="006751B2">
              <w:rPr>
                <w:rFonts w:ascii="Arial" w:hAnsi="Arial" w:cs="Arial"/>
              </w:rPr>
              <w:t>spp. susceptible to amoxicillin</w:t>
            </w:r>
            <w:del w:id="22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23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proofErr w:type="spellStart"/>
            <w:r w:rsidRPr="006751B2">
              <w:rPr>
                <w:rFonts w:ascii="Arial" w:hAnsi="Arial" w:cs="Arial"/>
              </w:rPr>
              <w:t>clavulanate</w:t>
            </w:r>
            <w:proofErr w:type="spellEnd"/>
            <w:r w:rsidRPr="006751B2">
              <w:rPr>
                <w:rFonts w:ascii="Arial" w:hAnsi="Arial" w:cs="Arial"/>
              </w:rPr>
              <w:t xml:space="preserve"> in all</w:t>
            </w:r>
          </w:p>
        </w:tc>
      </w:tr>
      <w:tr w:rsidR="004F4690" w:rsidRPr="006751B2" w14:paraId="4C2C36E3" w14:textId="77777777" w:rsidTr="00C80581">
        <w:trPr>
          <w:trHeight w:val="126"/>
        </w:trPr>
        <w:tc>
          <w:tcPr>
            <w:tcW w:w="1560" w:type="dxa"/>
            <w:vMerge/>
          </w:tcPr>
          <w:p w14:paraId="1994F25D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022292F6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</w:tcPr>
          <w:p w14:paraId="036C8B30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76245D2B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6C173C4F" w14:textId="77777777" w:rsidR="004F4690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5271A3CD" w14:textId="77777777" w:rsidR="004F4690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</w:tcPr>
          <w:p w14:paraId="6CA5C81C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6662" w:type="dxa"/>
            <w:gridSpan w:val="2"/>
          </w:tcPr>
          <w:p w14:paraId="67E90E95" w14:textId="1CAD98C2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No difference in response rate between treatment groups (Fisher exact test </w:t>
            </w:r>
            <w:del w:id="24" w:author="R S" w:date="2025-03-13T12:29:00Z">
              <w:r w:rsidRPr="006751B2" w:rsidDel="00C80581">
                <w:rPr>
                  <w:rFonts w:ascii="Arial" w:hAnsi="Arial" w:cs="Arial"/>
                </w:rPr>
                <w:delText>P=</w:delText>
              </w:r>
            </w:del>
            <w:ins w:id="25" w:author="R S" w:date="2025-03-13T12:29:00Z">
              <w:r w:rsidR="00C80581" w:rsidRPr="00C80581">
                <w:rPr>
                  <w:rFonts w:ascii="Arial" w:hAnsi="Arial" w:cs="Arial"/>
                  <w:i/>
                </w:rPr>
                <w:t>p = </w:t>
              </w:r>
            </w:ins>
            <w:r w:rsidRPr="006751B2">
              <w:rPr>
                <w:rFonts w:ascii="Arial" w:hAnsi="Arial" w:cs="Arial"/>
              </w:rPr>
              <w:t>0.3108) or in mean duration of treatment in dogs with clinical resolution</w:t>
            </w:r>
          </w:p>
        </w:tc>
        <w:tc>
          <w:tcPr>
            <w:tcW w:w="4252" w:type="dxa"/>
            <w:vMerge/>
            <w:shd w:val="clear" w:color="auto" w:fill="auto"/>
          </w:tcPr>
          <w:p w14:paraId="72E166A8" w14:textId="77777777" w:rsidR="004F4690" w:rsidRPr="006751B2" w:rsidRDefault="004F4690" w:rsidP="004F4690">
            <w:pPr>
              <w:rPr>
                <w:rFonts w:ascii="Arial" w:hAnsi="Arial" w:cs="Arial"/>
                <w:i/>
              </w:rPr>
            </w:pPr>
          </w:p>
        </w:tc>
      </w:tr>
      <w:tr w:rsidR="0090415B" w:rsidRPr="006751B2" w14:paraId="0A6F18B9" w14:textId="77777777" w:rsidTr="00C80581">
        <w:tc>
          <w:tcPr>
            <w:tcW w:w="1560" w:type="dxa"/>
          </w:tcPr>
          <w:p w14:paraId="6D139A0E" w14:textId="3E817306" w:rsidR="0090415B" w:rsidRPr="006751B2" w:rsidRDefault="0090415B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Mueller &amp; Stephan, 2007</w:t>
            </w:r>
          </w:p>
        </w:tc>
        <w:tc>
          <w:tcPr>
            <w:tcW w:w="1560" w:type="dxa"/>
          </w:tcPr>
          <w:p w14:paraId="2409F290" w14:textId="07268214" w:rsidR="0090415B" w:rsidRPr="006751B2" w:rsidRDefault="0090415B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567" w:type="dxa"/>
          </w:tcPr>
          <w:p w14:paraId="2CAB524F" w14:textId="6B58E505" w:rsidR="0090415B" w:rsidRPr="006751B2" w:rsidRDefault="0090415B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43816BED" w14:textId="4C56F404" w:rsidR="0090415B" w:rsidRPr="006751B2" w:rsidRDefault="0090415B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07 / 135</w:t>
            </w:r>
          </w:p>
        </w:tc>
        <w:tc>
          <w:tcPr>
            <w:tcW w:w="2835" w:type="dxa"/>
            <w:shd w:val="clear" w:color="auto" w:fill="auto"/>
          </w:tcPr>
          <w:p w14:paraId="3EDC1964" w14:textId="09AB5DBB" w:rsidR="0090415B" w:rsidRPr="006751B2" w:rsidRDefault="0090415B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(A) </w:t>
            </w:r>
            <w:proofErr w:type="spellStart"/>
            <w:r>
              <w:rPr>
                <w:rFonts w:ascii="Arial" w:hAnsi="Arial" w:cs="Arial"/>
              </w:rPr>
              <w:t>P</w:t>
            </w:r>
            <w:r w:rsidRPr="006751B2">
              <w:rPr>
                <w:rFonts w:ascii="Arial" w:hAnsi="Arial" w:cs="Arial"/>
              </w:rPr>
              <w:t>radofloxacin</w:t>
            </w:r>
            <w:proofErr w:type="spellEnd"/>
            <w:r w:rsidRPr="006751B2">
              <w:rPr>
                <w:rFonts w:ascii="Arial" w:hAnsi="Arial" w:cs="Arial"/>
              </w:rPr>
              <w:t xml:space="preserve"> 3</w:t>
            </w:r>
            <w:del w:id="26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27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28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29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once daily (</w:t>
            </w:r>
            <w:del w:id="30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31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56/66)</w:t>
            </w:r>
          </w:p>
          <w:p w14:paraId="1CC6E64D" w14:textId="77777777" w:rsidR="0090415B" w:rsidRPr="006751B2" w:rsidRDefault="0090415B" w:rsidP="004F4690">
            <w:pPr>
              <w:rPr>
                <w:rFonts w:ascii="Arial" w:hAnsi="Arial" w:cs="Arial"/>
                <w:i/>
              </w:rPr>
            </w:pPr>
          </w:p>
          <w:p w14:paraId="157DCAB4" w14:textId="2BC394D0" w:rsidR="0090415B" w:rsidRPr="006751B2" w:rsidRDefault="0090415B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(B) </w:t>
            </w:r>
            <w:r>
              <w:rPr>
                <w:rFonts w:ascii="Arial" w:hAnsi="Arial" w:cs="Arial"/>
              </w:rPr>
              <w:t>A</w:t>
            </w:r>
            <w:r w:rsidRPr="006751B2">
              <w:rPr>
                <w:rFonts w:ascii="Arial" w:hAnsi="Arial" w:cs="Arial"/>
              </w:rPr>
              <w:t>moxicillin</w:t>
            </w:r>
            <w:del w:id="32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33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proofErr w:type="spellStart"/>
            <w:r w:rsidRPr="006751B2">
              <w:rPr>
                <w:rFonts w:ascii="Arial" w:hAnsi="Arial" w:cs="Arial"/>
              </w:rPr>
              <w:t>clavulanate</w:t>
            </w:r>
            <w:proofErr w:type="spellEnd"/>
            <w:r w:rsidRPr="006751B2">
              <w:rPr>
                <w:rFonts w:ascii="Arial" w:hAnsi="Arial" w:cs="Arial"/>
              </w:rPr>
              <w:t xml:space="preserve"> 12.5</w:t>
            </w:r>
            <w:del w:id="34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35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36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7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 (</w:t>
            </w:r>
            <w:del w:id="38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39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51/69)</w:t>
            </w:r>
          </w:p>
          <w:p w14:paraId="57164B06" w14:textId="77777777" w:rsidR="0090415B" w:rsidRDefault="0090415B" w:rsidP="004F4690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auto"/>
          </w:tcPr>
          <w:p w14:paraId="0D48FC8D" w14:textId="15D60DBF" w:rsidR="0090415B" w:rsidRDefault="0090415B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418" w:type="dxa"/>
          </w:tcPr>
          <w:p w14:paraId="440D58C2" w14:textId="0930C8BB" w:rsidR="0090415B" w:rsidRPr="006751B2" w:rsidRDefault="0090415B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  <w:del w:id="40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41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 xml:space="preserve">9 weeks </w:t>
            </w:r>
          </w:p>
        </w:tc>
        <w:tc>
          <w:tcPr>
            <w:tcW w:w="6662" w:type="dxa"/>
            <w:gridSpan w:val="2"/>
          </w:tcPr>
          <w:p w14:paraId="34049BDB" w14:textId="77777777" w:rsidR="0090415B" w:rsidRPr="006751B2" w:rsidRDefault="0090415B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Overall response</w:t>
            </w:r>
            <w:r>
              <w:rPr>
                <w:rFonts w:ascii="Arial" w:hAnsi="Arial" w:cs="Arial"/>
              </w:rPr>
              <w:t>:</w:t>
            </w:r>
          </w:p>
          <w:p w14:paraId="2FDBF6BA" w14:textId="77777777" w:rsidR="0090415B" w:rsidRPr="006751B2" w:rsidRDefault="0090415B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(A) 48/56 (86%) </w:t>
            </w:r>
            <w:r>
              <w:rPr>
                <w:rFonts w:ascii="Arial" w:hAnsi="Arial" w:cs="Arial"/>
              </w:rPr>
              <w:t>complete</w:t>
            </w:r>
            <w:r w:rsidRPr="006751B2">
              <w:rPr>
                <w:rFonts w:ascii="Arial" w:hAnsi="Arial" w:cs="Arial"/>
              </w:rPr>
              <w:t xml:space="preserve">; 4/56 (7%) </w:t>
            </w:r>
            <w:r>
              <w:rPr>
                <w:rFonts w:ascii="Arial" w:hAnsi="Arial" w:cs="Arial"/>
              </w:rPr>
              <w:t>partial</w:t>
            </w:r>
            <w:r w:rsidRPr="006751B2">
              <w:rPr>
                <w:rFonts w:ascii="Arial" w:hAnsi="Arial" w:cs="Arial"/>
              </w:rPr>
              <w:t>; 4/56 (7%) poor</w:t>
            </w:r>
          </w:p>
          <w:p w14:paraId="24951311" w14:textId="77777777" w:rsidR="0090415B" w:rsidRPr="006751B2" w:rsidRDefault="0090415B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(B) 37/51 (73%) </w:t>
            </w:r>
            <w:r>
              <w:rPr>
                <w:rFonts w:ascii="Arial" w:hAnsi="Arial" w:cs="Arial"/>
              </w:rPr>
              <w:t>complete</w:t>
            </w:r>
            <w:r w:rsidRPr="006751B2">
              <w:rPr>
                <w:rFonts w:ascii="Arial" w:hAnsi="Arial" w:cs="Arial"/>
              </w:rPr>
              <w:t xml:space="preserve">; 3/51 (6%) </w:t>
            </w:r>
            <w:r>
              <w:rPr>
                <w:rFonts w:ascii="Arial" w:hAnsi="Arial" w:cs="Arial"/>
              </w:rPr>
              <w:t>partial</w:t>
            </w:r>
            <w:r w:rsidRPr="006751B2">
              <w:rPr>
                <w:rFonts w:ascii="Arial" w:hAnsi="Arial" w:cs="Arial"/>
              </w:rPr>
              <w:t>; 5/51 (10%) poor</w:t>
            </w:r>
          </w:p>
          <w:p w14:paraId="06093052" w14:textId="77777777" w:rsidR="0090415B" w:rsidRPr="006751B2" w:rsidRDefault="0090415B" w:rsidP="004F4690">
            <w:pPr>
              <w:rPr>
                <w:rFonts w:ascii="Arial" w:hAnsi="Arial" w:cs="Arial"/>
              </w:rPr>
            </w:pPr>
          </w:p>
          <w:p w14:paraId="298F75A9" w14:textId="77777777" w:rsidR="0090415B" w:rsidRPr="006751B2" w:rsidRDefault="0090415B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Median time to resolution:</w:t>
            </w:r>
          </w:p>
          <w:p w14:paraId="7FA18CE3" w14:textId="77777777" w:rsidR="0090415B" w:rsidRPr="006751B2" w:rsidRDefault="0090415B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(A) 49 days</w:t>
            </w:r>
          </w:p>
          <w:p w14:paraId="73A6DF04" w14:textId="77777777" w:rsidR="0090415B" w:rsidRPr="006751B2" w:rsidRDefault="0090415B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(B) 35 days</w:t>
            </w:r>
          </w:p>
          <w:p w14:paraId="63C694B6" w14:textId="77777777" w:rsidR="0090415B" w:rsidRPr="006751B2" w:rsidRDefault="0090415B" w:rsidP="004F4690">
            <w:pPr>
              <w:rPr>
                <w:rFonts w:ascii="Arial" w:hAnsi="Arial" w:cs="Arial"/>
              </w:rPr>
            </w:pPr>
          </w:p>
          <w:p w14:paraId="201EC802" w14:textId="43DAF765" w:rsidR="0090415B" w:rsidRPr="006751B2" w:rsidRDefault="0090415B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No difference between treatment used (</w:t>
            </w:r>
            <w:del w:id="42" w:author="R S" w:date="2025-03-13T12:29:00Z">
              <w:r w:rsidRPr="006751B2" w:rsidDel="00C80581">
                <w:rPr>
                  <w:rFonts w:ascii="Arial" w:hAnsi="Arial" w:cs="Arial"/>
                </w:rPr>
                <w:delText>P&gt;</w:delText>
              </w:r>
            </w:del>
            <w:ins w:id="43" w:author="R S" w:date="2025-03-13T12:29:00Z">
              <w:r w:rsidR="00C80581" w:rsidRPr="00C80581">
                <w:rPr>
                  <w:rFonts w:ascii="Arial" w:hAnsi="Arial" w:cs="Arial"/>
                  <w:i/>
                </w:rPr>
                <w:t>p &gt; </w:t>
              </w:r>
            </w:ins>
            <w:r w:rsidRPr="006751B2">
              <w:rPr>
                <w:rFonts w:ascii="Arial" w:hAnsi="Arial" w:cs="Arial"/>
              </w:rPr>
              <w:t>0.05)</w:t>
            </w:r>
          </w:p>
        </w:tc>
        <w:tc>
          <w:tcPr>
            <w:tcW w:w="4252" w:type="dxa"/>
            <w:shd w:val="clear" w:color="auto" w:fill="auto"/>
          </w:tcPr>
          <w:p w14:paraId="0CCA1A57" w14:textId="77777777" w:rsidR="0090415B" w:rsidRPr="006751B2" w:rsidRDefault="0090415B" w:rsidP="0090415B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</w:rPr>
              <w:t>Culture</w:t>
            </w:r>
          </w:p>
          <w:p w14:paraId="57EBC19A" w14:textId="0222ACDD" w:rsidR="0090415B" w:rsidRPr="006751B2" w:rsidRDefault="0090415B" w:rsidP="0090415B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Dogs: </w:t>
            </w:r>
            <w:del w:id="44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45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 xml:space="preserve">135: no growth in 5 (excluded); remaining dogs were positive for one or more organism; predominance of </w:t>
            </w:r>
            <w:r w:rsidRPr="006751B2">
              <w:rPr>
                <w:rFonts w:ascii="Arial" w:hAnsi="Arial" w:cs="Arial"/>
                <w:i/>
              </w:rPr>
              <w:t xml:space="preserve">Staphylococcus </w:t>
            </w:r>
            <w:r w:rsidRPr="006751B2">
              <w:rPr>
                <w:rFonts w:ascii="Arial" w:hAnsi="Arial" w:cs="Arial"/>
              </w:rPr>
              <w:t>spp. isolated (115 isolates from 61 dogs); 251/254 bacterial isolates susceptible to pradofloxacin</w:t>
            </w:r>
          </w:p>
        </w:tc>
      </w:tr>
      <w:tr w:rsidR="004F4690" w:rsidRPr="006751B2" w14:paraId="5AF02245" w14:textId="77777777" w:rsidTr="004F4690">
        <w:trPr>
          <w:trHeight w:val="126"/>
        </w:trPr>
        <w:tc>
          <w:tcPr>
            <w:tcW w:w="1560" w:type="dxa"/>
            <w:vMerge w:val="restart"/>
          </w:tcPr>
          <w:p w14:paraId="13AB9B53" w14:textId="6801CC1E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Stegemann et al., 2007</w:t>
            </w:r>
          </w:p>
        </w:tc>
        <w:tc>
          <w:tcPr>
            <w:tcW w:w="1560" w:type="dxa"/>
            <w:vMerge w:val="restart"/>
          </w:tcPr>
          <w:p w14:paraId="39727FF7" w14:textId="280098DB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567" w:type="dxa"/>
            <w:vMerge w:val="restart"/>
          </w:tcPr>
          <w:p w14:paraId="78A40523" w14:textId="39F4C9FF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47660AD2" w14:textId="7EF61D91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85 / 85</w:t>
            </w:r>
          </w:p>
        </w:tc>
        <w:tc>
          <w:tcPr>
            <w:tcW w:w="2835" w:type="dxa"/>
            <w:vMerge w:val="restart"/>
            <w:shd w:val="clear" w:color="auto" w:fill="auto"/>
          </w:tcPr>
          <w:p w14:paraId="42D92D06" w14:textId="2968B521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(A) </w:t>
            </w:r>
            <w:proofErr w:type="spellStart"/>
            <w:r>
              <w:rPr>
                <w:rFonts w:ascii="Arial" w:hAnsi="Arial" w:cs="Arial"/>
              </w:rPr>
              <w:t>C</w:t>
            </w:r>
            <w:r w:rsidRPr="006751B2">
              <w:rPr>
                <w:rFonts w:ascii="Arial" w:hAnsi="Arial" w:cs="Arial"/>
              </w:rPr>
              <w:t>efovecin</w:t>
            </w:r>
            <w:proofErr w:type="spellEnd"/>
            <w:r w:rsidRPr="006751B2">
              <w:rPr>
                <w:rFonts w:ascii="Arial" w:hAnsi="Arial" w:cs="Arial"/>
              </w:rPr>
              <w:t xml:space="preserve"> 8</w:t>
            </w:r>
            <w:del w:id="46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47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48" w:author="R S" w:date="2025-03-13T12:35:00Z">
              <w:r w:rsidRPr="006751B2" w:rsidDel="00C80581">
                <w:rPr>
                  <w:rFonts w:ascii="Arial" w:hAnsi="Arial" w:cs="Arial"/>
                </w:rPr>
                <w:delText>SC</w:delText>
              </w:r>
            </w:del>
            <w:proofErr w:type="spellStart"/>
            <w:ins w:id="49" w:author="R S" w:date="2025-03-13T12:35:00Z">
              <w:r w:rsidR="00C80581">
                <w:rPr>
                  <w:rFonts w:ascii="Arial" w:hAnsi="Arial" w:cs="Arial"/>
                </w:rPr>
                <w:t>s.c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every 14 days (</w:t>
            </w:r>
            <w:del w:id="50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51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63)</w:t>
            </w:r>
          </w:p>
          <w:p w14:paraId="20A12802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30BA04EA" w14:textId="2F916741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(B) </w:t>
            </w:r>
            <w:r>
              <w:rPr>
                <w:rFonts w:ascii="Arial" w:hAnsi="Arial" w:cs="Arial"/>
              </w:rPr>
              <w:t>A</w:t>
            </w:r>
            <w:r w:rsidRPr="006751B2">
              <w:rPr>
                <w:rFonts w:ascii="Arial" w:hAnsi="Arial" w:cs="Arial"/>
              </w:rPr>
              <w:t>moxicillin</w:t>
            </w:r>
            <w:del w:id="52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53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proofErr w:type="spellStart"/>
            <w:r w:rsidRPr="006751B2">
              <w:rPr>
                <w:rFonts w:ascii="Arial" w:hAnsi="Arial" w:cs="Arial"/>
              </w:rPr>
              <w:t>clavulanate</w:t>
            </w:r>
            <w:proofErr w:type="spellEnd"/>
            <w:r w:rsidRPr="006751B2">
              <w:rPr>
                <w:rFonts w:ascii="Arial" w:hAnsi="Arial" w:cs="Arial"/>
              </w:rPr>
              <w:t xml:space="preserve"> 12.5</w:t>
            </w:r>
            <w:del w:id="54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55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56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57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</w:t>
            </w:r>
            <w:r>
              <w:rPr>
                <w:rFonts w:ascii="Arial" w:hAnsi="Arial" w:cs="Arial"/>
              </w:rPr>
              <w:t xml:space="preserve"> </w:t>
            </w:r>
            <w:r w:rsidRPr="006751B2">
              <w:rPr>
                <w:rFonts w:ascii="Arial" w:hAnsi="Arial" w:cs="Arial"/>
              </w:rPr>
              <w:t>(</w:t>
            </w:r>
            <w:del w:id="58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59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 xml:space="preserve">22) 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6B5B4AB0" w14:textId="4E879CEF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418" w:type="dxa"/>
            <w:vMerge w:val="restart"/>
          </w:tcPr>
          <w:p w14:paraId="284D3F4B" w14:textId="685217EF" w:rsidR="004F4690" w:rsidRPr="006751B2" w:rsidRDefault="004F4690" w:rsidP="00C80581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 xml:space="preserve"> </w:t>
            </w:r>
            <w:r w:rsidRPr="006751B2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>ays; extended by 14</w:t>
            </w:r>
            <w:del w:id="60" w:author="R S" w:date="2025-03-13T12:30:00Z">
              <w:r w:rsidDel="00C80581">
                <w:rPr>
                  <w:rFonts w:ascii="Arial" w:hAnsi="Arial" w:cs="Arial"/>
                </w:rPr>
                <w:delText>-</w:delText>
              </w:r>
            </w:del>
            <w:ins w:id="61" w:author="R S" w:date="2025-03-13T12:30:00Z">
              <w:r w:rsidR="00C80581">
                <w:rPr>
                  <w:rFonts w:ascii="Arial" w:hAnsi="Arial" w:cs="Arial"/>
                </w:rPr>
                <w:t>-</w:t>
              </w:r>
            </w:ins>
            <w:r>
              <w:rPr>
                <w:rFonts w:ascii="Arial" w:hAnsi="Arial" w:cs="Arial"/>
              </w:rPr>
              <w:t xml:space="preserve">day intervals as required (up to 56 days) </w:t>
            </w:r>
          </w:p>
        </w:tc>
        <w:tc>
          <w:tcPr>
            <w:tcW w:w="3402" w:type="dxa"/>
          </w:tcPr>
          <w:p w14:paraId="5DB30094" w14:textId="77777777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success (all signs mild to absent) achieved:</w:t>
            </w:r>
          </w:p>
          <w:p w14:paraId="372A0FEC" w14:textId="12C0B726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 14 days in </w:t>
            </w:r>
            <w:r w:rsidRPr="00E36C86">
              <w:rPr>
                <w:rFonts w:ascii="Arial" w:hAnsi="Arial" w:cs="Arial"/>
              </w:rPr>
              <w:t>40%</w:t>
            </w:r>
            <w:r>
              <w:rPr>
                <w:rFonts w:ascii="Arial" w:hAnsi="Arial" w:cs="Arial"/>
              </w:rPr>
              <w:t xml:space="preserve"> (</w:t>
            </w:r>
            <w:del w:id="62" w:author="R S" w:date="2025-03-13T12:29:00Z">
              <w:r w:rsidDel="00C80581">
                <w:rPr>
                  <w:rFonts w:ascii="Arial" w:hAnsi="Arial" w:cs="Arial"/>
                </w:rPr>
                <w:delText>n=</w:delText>
              </w:r>
            </w:del>
            <w:ins w:id="63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F7083D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>)</w:t>
            </w:r>
            <w:r w:rsidRPr="00F7083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of treatment </w:t>
            </w:r>
            <w:r w:rsidRPr="006751B2">
              <w:rPr>
                <w:rFonts w:ascii="Arial" w:hAnsi="Arial" w:cs="Arial"/>
              </w:rPr>
              <w:t xml:space="preserve">(A) </w:t>
            </w:r>
            <w:r>
              <w:rPr>
                <w:rFonts w:ascii="Arial" w:hAnsi="Arial" w:cs="Arial"/>
              </w:rPr>
              <w:t>and 36% (</w:t>
            </w:r>
            <w:del w:id="64" w:author="R S" w:date="2025-03-13T12:29:00Z">
              <w:r w:rsidDel="00C80581">
                <w:rPr>
                  <w:rFonts w:ascii="Arial" w:hAnsi="Arial" w:cs="Arial"/>
                </w:rPr>
                <w:delText>n=</w:delText>
              </w:r>
            </w:del>
            <w:ins w:id="65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>
              <w:rPr>
                <w:rFonts w:ascii="Arial" w:hAnsi="Arial" w:cs="Arial"/>
              </w:rPr>
              <w:t>8) in (B)</w:t>
            </w:r>
          </w:p>
          <w:p w14:paraId="3681F5BD" w14:textId="063EE9BA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 28 days in 19%</w:t>
            </w:r>
            <w:r w:rsidRPr="000E39D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del w:id="66" w:author="R S" w:date="2025-03-13T12:29:00Z">
              <w:r w:rsidDel="00C80581">
                <w:rPr>
                  <w:rFonts w:ascii="Arial" w:hAnsi="Arial" w:cs="Arial"/>
                </w:rPr>
                <w:delText>n=</w:delText>
              </w:r>
            </w:del>
            <w:ins w:id="67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0E39D6">
              <w:rPr>
                <w:rFonts w:ascii="Arial" w:hAnsi="Arial" w:cs="Arial"/>
              </w:rPr>
              <w:t xml:space="preserve">12) </w:t>
            </w:r>
            <w:r>
              <w:rPr>
                <w:rFonts w:ascii="Arial" w:hAnsi="Arial" w:cs="Arial"/>
              </w:rPr>
              <w:t>in (A) and 23% in (B)</w:t>
            </w:r>
          </w:p>
        </w:tc>
        <w:tc>
          <w:tcPr>
            <w:tcW w:w="3260" w:type="dxa"/>
          </w:tcPr>
          <w:p w14:paraId="319EDE70" w14:textId="77777777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success (all signs mild to absent) achieved:</w:t>
            </w:r>
          </w:p>
          <w:p w14:paraId="36C84023" w14:textId="2D27EBA1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 42 days in 22% (</w:t>
            </w:r>
            <w:del w:id="68" w:author="R S" w:date="2025-03-13T12:29:00Z">
              <w:r w:rsidDel="00C80581">
                <w:rPr>
                  <w:rFonts w:ascii="Arial" w:hAnsi="Arial" w:cs="Arial"/>
                </w:rPr>
                <w:delText>n=</w:delText>
              </w:r>
            </w:del>
            <w:ins w:id="69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>
              <w:rPr>
                <w:rFonts w:ascii="Arial" w:hAnsi="Arial" w:cs="Arial"/>
              </w:rPr>
              <w:t xml:space="preserve">14) in </w:t>
            </w:r>
            <w:r w:rsidRPr="006751B2">
              <w:rPr>
                <w:rFonts w:ascii="Arial" w:hAnsi="Arial" w:cs="Arial"/>
              </w:rPr>
              <w:t xml:space="preserve">(A) </w:t>
            </w:r>
            <w:r>
              <w:rPr>
                <w:rFonts w:ascii="Arial" w:hAnsi="Arial" w:cs="Arial"/>
              </w:rPr>
              <w:t>and 14% (</w:t>
            </w:r>
            <w:del w:id="70" w:author="R S" w:date="2025-03-13T12:29:00Z">
              <w:r w:rsidDel="00C80581">
                <w:rPr>
                  <w:rFonts w:ascii="Arial" w:hAnsi="Arial" w:cs="Arial"/>
                </w:rPr>
                <w:delText>n=</w:delText>
              </w:r>
            </w:del>
            <w:ins w:id="71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>
              <w:rPr>
                <w:rFonts w:ascii="Arial" w:hAnsi="Arial" w:cs="Arial"/>
              </w:rPr>
              <w:t>3) in (B)</w:t>
            </w:r>
          </w:p>
          <w:p w14:paraId="3B514333" w14:textId="361061F9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 56 days in 10% (</w:t>
            </w:r>
            <w:del w:id="72" w:author="R S" w:date="2025-03-13T12:29:00Z">
              <w:r w:rsidDel="00C80581">
                <w:rPr>
                  <w:rFonts w:ascii="Arial" w:hAnsi="Arial" w:cs="Arial"/>
                </w:rPr>
                <w:delText>n=</w:delText>
              </w:r>
            </w:del>
            <w:ins w:id="73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>
              <w:rPr>
                <w:rFonts w:ascii="Arial" w:hAnsi="Arial" w:cs="Arial"/>
              </w:rPr>
              <w:t>6) in (A) and 14% (</w:t>
            </w:r>
            <w:del w:id="74" w:author="R S" w:date="2025-03-13T12:29:00Z">
              <w:r w:rsidDel="00C80581">
                <w:rPr>
                  <w:rFonts w:ascii="Arial" w:hAnsi="Arial" w:cs="Arial"/>
                </w:rPr>
                <w:delText>n=</w:delText>
              </w:r>
            </w:del>
            <w:ins w:id="75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>
              <w:rPr>
                <w:rFonts w:ascii="Arial" w:hAnsi="Arial" w:cs="Arial"/>
              </w:rPr>
              <w:t>3) in (B)</w:t>
            </w:r>
          </w:p>
          <w:p w14:paraId="378BD61E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32BD372B" w14:textId="57D2E29C" w:rsidR="004F4690" w:rsidRPr="006751B2" w:rsidRDefault="004F4690" w:rsidP="004F4690">
            <w:pPr>
              <w:rPr>
                <w:rFonts w:ascii="Arial" w:hAnsi="Arial" w:cs="Arial"/>
              </w:rPr>
            </w:pPr>
            <w:r w:rsidRPr="000E39D6">
              <w:rPr>
                <w:rFonts w:ascii="Arial" w:hAnsi="Arial" w:cs="Arial"/>
              </w:rPr>
              <w:t>Treatment failure in 10% (</w:t>
            </w:r>
            <w:del w:id="76" w:author="R S" w:date="2025-03-13T12:29:00Z">
              <w:r w:rsidRPr="000E39D6" w:rsidDel="00C80581">
                <w:rPr>
                  <w:rFonts w:ascii="Arial" w:hAnsi="Arial" w:cs="Arial"/>
                </w:rPr>
                <w:delText>n=</w:delText>
              </w:r>
            </w:del>
            <w:ins w:id="77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0E39D6">
              <w:rPr>
                <w:rFonts w:ascii="Arial" w:hAnsi="Arial" w:cs="Arial"/>
              </w:rPr>
              <w:t>6) in (A)</w:t>
            </w:r>
            <w:r>
              <w:rPr>
                <w:rFonts w:ascii="Arial" w:hAnsi="Arial" w:cs="Arial"/>
              </w:rPr>
              <w:t xml:space="preserve"> and 14% (</w:t>
            </w:r>
            <w:del w:id="78" w:author="R S" w:date="2025-03-13T12:29:00Z">
              <w:r w:rsidDel="00C80581">
                <w:rPr>
                  <w:rFonts w:ascii="Arial" w:hAnsi="Arial" w:cs="Arial"/>
                </w:rPr>
                <w:delText>n=</w:delText>
              </w:r>
            </w:del>
            <w:ins w:id="79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>
              <w:rPr>
                <w:rFonts w:ascii="Arial" w:hAnsi="Arial" w:cs="Arial"/>
              </w:rPr>
              <w:t>3) in (B)</w:t>
            </w:r>
          </w:p>
        </w:tc>
        <w:tc>
          <w:tcPr>
            <w:tcW w:w="4252" w:type="dxa"/>
            <w:vMerge w:val="restart"/>
            <w:shd w:val="clear" w:color="auto" w:fill="auto"/>
          </w:tcPr>
          <w:p w14:paraId="05079C97" w14:textId="1411FC13" w:rsidR="004F4690" w:rsidRDefault="004F4690" w:rsidP="004F4690">
            <w:pPr>
              <w:rPr>
                <w:rFonts w:ascii="Arial" w:hAnsi="Arial" w:cs="Arial"/>
              </w:rPr>
            </w:pPr>
            <w:del w:id="80" w:author="R S" w:date="2025-03-13T12:40:00Z">
              <w:r w:rsidRPr="006751B2" w:rsidDel="00C80581">
                <w:rPr>
                  <w:rFonts w:ascii="Arial" w:hAnsi="Arial" w:cs="Arial"/>
                  <w:i/>
                  <w:iCs/>
                </w:rPr>
                <w:delText>Cytology</w:delText>
              </w:r>
            </w:del>
            <w:ins w:id="81" w:author="R S" w:date="2025-03-13T12:40:00Z">
              <w:r w:rsidR="00C80581">
                <w:rPr>
                  <w:rFonts w:ascii="Arial" w:hAnsi="Arial" w:cs="Arial"/>
                  <w:i/>
                  <w:iCs/>
                </w:rPr>
                <w:t>Cytological evaluation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</w:p>
          <w:p w14:paraId="100EF878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51B2">
              <w:rPr>
                <w:rFonts w:ascii="Arial" w:hAnsi="Arial" w:cs="Arial"/>
              </w:rPr>
              <w:t>egenerate neutrophils and phagocytosis</w:t>
            </w:r>
            <w:r>
              <w:rPr>
                <w:rFonts w:ascii="Arial" w:hAnsi="Arial" w:cs="Arial"/>
              </w:rPr>
              <w:t>, red blood cells, and macrophages in all</w:t>
            </w:r>
          </w:p>
          <w:p w14:paraId="295EBC22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32642218" w14:textId="77777777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  <w:iCs/>
              </w:rPr>
              <w:t>Culture</w:t>
            </w:r>
            <w:r w:rsidRPr="006751B2">
              <w:rPr>
                <w:rFonts w:ascii="Arial" w:hAnsi="Arial" w:cs="Arial"/>
              </w:rPr>
              <w:t xml:space="preserve"> </w:t>
            </w:r>
          </w:p>
          <w:p w14:paraId="467CBFF8" w14:textId="77777777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e or more pathogen cultured from all</w:t>
            </w:r>
          </w:p>
          <w:p w14:paraId="1FFA287E" w14:textId="57AFD0C9" w:rsidR="004F4690" w:rsidRPr="006751B2" w:rsidRDefault="004F4690" w:rsidP="004F469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Of the 425 </w:t>
            </w:r>
            <w:r w:rsidRPr="008B6603">
              <w:rPr>
                <w:rFonts w:ascii="Arial" w:hAnsi="Arial" w:cs="Arial"/>
              </w:rPr>
              <w:t>isolates from the overall study</w:t>
            </w:r>
            <w:r w:rsidRPr="000E39D6">
              <w:rPr>
                <w:rFonts w:ascii="Arial" w:hAnsi="Arial" w:cs="Arial"/>
              </w:rPr>
              <w:t xml:space="preserve"> the most prevalent were </w:t>
            </w:r>
            <w:r w:rsidRPr="008B6603">
              <w:rPr>
                <w:rFonts w:ascii="Arial" w:hAnsi="Arial" w:cs="Arial"/>
                <w:i/>
                <w:iCs/>
              </w:rPr>
              <w:t>S. [pseud]interm</w:t>
            </w:r>
            <w:r w:rsidRPr="007B04EE">
              <w:rPr>
                <w:rFonts w:ascii="Arial" w:hAnsi="Arial" w:cs="Arial"/>
                <w:i/>
                <w:iCs/>
              </w:rPr>
              <w:t xml:space="preserve">edius </w:t>
            </w:r>
            <w:r w:rsidRPr="007B04E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 xml:space="preserve">52.5%; </w:t>
            </w:r>
            <w:del w:id="82" w:author="R S" w:date="2025-03-13T12:29:00Z">
              <w:r w:rsidRPr="007B04EE" w:rsidDel="00C80581">
                <w:rPr>
                  <w:rFonts w:ascii="Arial" w:hAnsi="Arial" w:cs="Arial"/>
                </w:rPr>
                <w:delText>n=</w:delText>
              </w:r>
            </w:del>
            <w:ins w:id="83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7B04EE">
              <w:rPr>
                <w:rFonts w:ascii="Arial" w:hAnsi="Arial" w:cs="Arial"/>
              </w:rPr>
              <w:t>223)</w:t>
            </w:r>
            <w:r w:rsidRPr="007B04EE">
              <w:rPr>
                <w:rFonts w:ascii="Arial" w:hAnsi="Arial" w:cs="Arial"/>
                <w:i/>
                <w:iCs/>
              </w:rPr>
              <w:t>,</w:t>
            </w:r>
            <w:r w:rsidRPr="007B04EE">
              <w:rPr>
                <w:rFonts w:ascii="Arial" w:hAnsi="Arial" w:cs="Arial"/>
              </w:rPr>
              <w:t xml:space="preserve"> </w:t>
            </w:r>
            <w:r w:rsidRPr="007B04EE">
              <w:rPr>
                <w:rFonts w:ascii="Arial" w:hAnsi="Arial" w:cs="Arial"/>
                <w:i/>
                <w:iCs/>
              </w:rPr>
              <w:t xml:space="preserve">E. coli </w:t>
            </w:r>
            <w:r w:rsidRPr="007B04E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 xml:space="preserve">10.4%; </w:t>
            </w:r>
            <w:del w:id="84" w:author="R S" w:date="2025-03-13T12:29:00Z">
              <w:r w:rsidRPr="007B04EE" w:rsidDel="00C80581">
                <w:rPr>
                  <w:rFonts w:ascii="Arial" w:hAnsi="Arial" w:cs="Arial"/>
                </w:rPr>
                <w:delText>n=</w:delText>
              </w:r>
            </w:del>
            <w:ins w:id="85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7B04EE">
              <w:rPr>
                <w:rFonts w:ascii="Arial" w:hAnsi="Arial" w:cs="Arial"/>
              </w:rPr>
              <w:t>44)</w:t>
            </w:r>
            <w:r w:rsidRPr="007B04EE">
              <w:rPr>
                <w:rFonts w:ascii="Arial" w:hAnsi="Arial" w:cs="Arial"/>
                <w:i/>
                <w:iCs/>
              </w:rPr>
              <w:t xml:space="preserve">, </w:t>
            </w:r>
            <w:r>
              <w:rPr>
                <w:rFonts w:ascii="Arial" w:hAnsi="Arial" w:cs="Arial"/>
              </w:rPr>
              <w:t>beta</w:t>
            </w:r>
            <w:del w:id="86" w:author="R S" w:date="2025-03-13T12:30:00Z">
              <w:r w:rsidDel="00C80581">
                <w:rPr>
                  <w:rFonts w:ascii="Arial" w:hAnsi="Arial" w:cs="Arial"/>
                </w:rPr>
                <w:delText>-</w:delText>
              </w:r>
            </w:del>
            <w:ins w:id="87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>
              <w:rPr>
                <w:rFonts w:ascii="Arial" w:hAnsi="Arial" w:cs="Arial"/>
              </w:rPr>
              <w:t xml:space="preserve">haemolytic </w:t>
            </w:r>
            <w:r w:rsidRPr="007B04EE">
              <w:rPr>
                <w:rFonts w:ascii="Arial" w:hAnsi="Arial" w:cs="Arial"/>
                <w:i/>
                <w:iCs/>
              </w:rPr>
              <w:t xml:space="preserve">Streptococcus </w:t>
            </w:r>
            <w:r w:rsidRPr="007B04EE">
              <w:rPr>
                <w:rFonts w:ascii="Arial" w:hAnsi="Arial" w:cs="Arial"/>
              </w:rPr>
              <w:t>spp. (</w:t>
            </w:r>
            <w:r>
              <w:rPr>
                <w:rFonts w:ascii="Arial" w:hAnsi="Arial" w:cs="Arial"/>
              </w:rPr>
              <w:t xml:space="preserve">7.5%; </w:t>
            </w:r>
            <w:del w:id="88" w:author="R S" w:date="2025-03-13T12:29:00Z">
              <w:r w:rsidRPr="007B04EE" w:rsidDel="00C80581">
                <w:rPr>
                  <w:rFonts w:ascii="Arial" w:hAnsi="Arial" w:cs="Arial"/>
                </w:rPr>
                <w:delText>n=</w:delText>
              </w:r>
            </w:del>
            <w:ins w:id="89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7B04EE">
              <w:rPr>
                <w:rFonts w:ascii="Arial" w:hAnsi="Arial" w:cs="Arial"/>
              </w:rPr>
              <w:t xml:space="preserve">32), </w:t>
            </w:r>
            <w:r w:rsidRPr="007B04EE">
              <w:rPr>
                <w:rFonts w:ascii="Arial" w:hAnsi="Arial" w:cs="Arial"/>
                <w:i/>
                <w:iCs/>
              </w:rPr>
              <w:t xml:space="preserve">Enterobacter </w:t>
            </w:r>
            <w:r w:rsidRPr="007B04EE">
              <w:rPr>
                <w:rFonts w:ascii="Arial" w:hAnsi="Arial" w:cs="Arial"/>
              </w:rPr>
              <w:t>spp. (</w:t>
            </w:r>
            <w:r>
              <w:rPr>
                <w:rFonts w:ascii="Arial" w:hAnsi="Arial" w:cs="Arial"/>
              </w:rPr>
              <w:t xml:space="preserve">7.1% </w:t>
            </w:r>
            <w:del w:id="90" w:author="R S" w:date="2025-03-13T12:29:00Z">
              <w:r w:rsidRPr="007B04EE" w:rsidDel="00C80581">
                <w:rPr>
                  <w:rFonts w:ascii="Arial" w:hAnsi="Arial" w:cs="Arial"/>
                </w:rPr>
                <w:delText>n=</w:delText>
              </w:r>
            </w:del>
            <w:ins w:id="91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7B04EE">
              <w:rPr>
                <w:rFonts w:ascii="Arial" w:hAnsi="Arial" w:cs="Arial"/>
              </w:rPr>
              <w:t xml:space="preserve">30) </w:t>
            </w:r>
          </w:p>
        </w:tc>
      </w:tr>
      <w:tr w:rsidR="004F4690" w:rsidRPr="006751B2" w14:paraId="240F1C30" w14:textId="77777777" w:rsidTr="004F4690">
        <w:trPr>
          <w:trHeight w:val="126"/>
        </w:trPr>
        <w:tc>
          <w:tcPr>
            <w:tcW w:w="1560" w:type="dxa"/>
            <w:vMerge/>
            <w:tcBorders>
              <w:bottom w:val="triple" w:sz="4" w:space="0" w:color="auto"/>
            </w:tcBorders>
          </w:tcPr>
          <w:p w14:paraId="54E3C9A6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  <w:tcBorders>
              <w:bottom w:val="triple" w:sz="4" w:space="0" w:color="auto"/>
            </w:tcBorders>
          </w:tcPr>
          <w:p w14:paraId="41BBBEEB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bottom w:val="triple" w:sz="4" w:space="0" w:color="auto"/>
            </w:tcBorders>
          </w:tcPr>
          <w:p w14:paraId="5A982080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tcBorders>
              <w:bottom w:val="triple" w:sz="4" w:space="0" w:color="auto"/>
            </w:tcBorders>
            <w:shd w:val="clear" w:color="auto" w:fill="auto"/>
          </w:tcPr>
          <w:p w14:paraId="1923B441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tcBorders>
              <w:bottom w:val="triple" w:sz="4" w:space="0" w:color="auto"/>
            </w:tcBorders>
            <w:shd w:val="clear" w:color="auto" w:fill="auto"/>
          </w:tcPr>
          <w:p w14:paraId="09C6EEB8" w14:textId="77777777" w:rsidR="004F4690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vMerge/>
            <w:tcBorders>
              <w:bottom w:val="triple" w:sz="4" w:space="0" w:color="auto"/>
            </w:tcBorders>
            <w:shd w:val="clear" w:color="auto" w:fill="auto"/>
          </w:tcPr>
          <w:p w14:paraId="2FC0B8CD" w14:textId="77777777" w:rsidR="004F4690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  <w:tcBorders>
              <w:bottom w:val="triple" w:sz="4" w:space="0" w:color="auto"/>
            </w:tcBorders>
          </w:tcPr>
          <w:p w14:paraId="0F7E4D8B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6662" w:type="dxa"/>
            <w:gridSpan w:val="2"/>
            <w:tcBorders>
              <w:bottom w:val="triple" w:sz="4" w:space="0" w:color="auto"/>
            </w:tcBorders>
          </w:tcPr>
          <w:p w14:paraId="4CA43FAC" w14:textId="306D213D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eatment (A) was considered </w:t>
            </w:r>
            <w:proofErr w:type="spellStart"/>
            <w:r>
              <w:rPr>
                <w:rFonts w:ascii="Arial" w:hAnsi="Arial" w:cs="Arial"/>
              </w:rPr>
              <w:t>non</w:t>
            </w:r>
            <w:del w:id="92" w:author="R S" w:date="2025-03-13T12:30:00Z">
              <w:r w:rsidDel="00C80581">
                <w:rPr>
                  <w:rFonts w:ascii="Arial" w:hAnsi="Arial" w:cs="Arial"/>
                </w:rPr>
                <w:delText>-</w:delText>
              </w:r>
            </w:del>
            <w:r>
              <w:rPr>
                <w:rFonts w:ascii="Arial" w:hAnsi="Arial" w:cs="Arial"/>
              </w:rPr>
              <w:t>inferior</w:t>
            </w:r>
            <w:proofErr w:type="spellEnd"/>
            <w:r>
              <w:rPr>
                <w:rFonts w:ascii="Arial" w:hAnsi="Arial" w:cs="Arial"/>
              </w:rPr>
              <w:t xml:space="preserve"> to treatment (B)</w:t>
            </w:r>
          </w:p>
        </w:tc>
        <w:tc>
          <w:tcPr>
            <w:tcW w:w="4252" w:type="dxa"/>
            <w:vMerge/>
            <w:tcBorders>
              <w:bottom w:val="triple" w:sz="4" w:space="0" w:color="auto"/>
            </w:tcBorders>
            <w:shd w:val="clear" w:color="auto" w:fill="auto"/>
          </w:tcPr>
          <w:p w14:paraId="542B8160" w14:textId="77777777" w:rsidR="004F4690" w:rsidRPr="006751B2" w:rsidRDefault="004F4690" w:rsidP="004F4690">
            <w:pPr>
              <w:rPr>
                <w:rFonts w:ascii="Arial" w:hAnsi="Arial" w:cs="Arial"/>
                <w:i/>
              </w:rPr>
            </w:pPr>
          </w:p>
        </w:tc>
      </w:tr>
      <w:tr w:rsidR="004F4690" w:rsidRPr="006751B2" w14:paraId="38A2A3F8" w14:textId="77777777" w:rsidTr="004F4690">
        <w:tc>
          <w:tcPr>
            <w:tcW w:w="1560" w:type="dxa"/>
            <w:tcBorders>
              <w:top w:val="triple" w:sz="4" w:space="0" w:color="auto"/>
            </w:tcBorders>
          </w:tcPr>
          <w:p w14:paraId="5062CF18" w14:textId="7B14EF85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Angarano &amp; MacDonald,</w:t>
            </w:r>
            <w:r w:rsidRPr="006751B2">
              <w:rPr>
                <w:rFonts w:ascii="Arial" w:hAnsi="Arial" w:cs="Arial"/>
                <w:i/>
              </w:rPr>
              <w:t xml:space="preserve"> </w:t>
            </w:r>
            <w:r w:rsidRPr="006751B2">
              <w:rPr>
                <w:rFonts w:ascii="Arial" w:hAnsi="Arial" w:cs="Arial"/>
              </w:rPr>
              <w:t>1989</w:t>
            </w:r>
          </w:p>
        </w:tc>
        <w:tc>
          <w:tcPr>
            <w:tcW w:w="1560" w:type="dxa"/>
            <w:tcBorders>
              <w:top w:val="triple" w:sz="4" w:space="0" w:color="auto"/>
            </w:tcBorders>
          </w:tcPr>
          <w:p w14:paraId="79AFA5B4" w14:textId="69A67C83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tcBorders>
              <w:top w:val="triple" w:sz="4" w:space="0" w:color="auto"/>
            </w:tcBorders>
          </w:tcPr>
          <w:p w14:paraId="7494B88B" w14:textId="55319178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tcBorders>
              <w:top w:val="triple" w:sz="4" w:space="0" w:color="auto"/>
            </w:tcBorders>
            <w:shd w:val="clear" w:color="auto" w:fill="auto"/>
          </w:tcPr>
          <w:p w14:paraId="4A4BAC73" w14:textId="63CA15DD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1 / 11</w:t>
            </w:r>
          </w:p>
        </w:tc>
        <w:tc>
          <w:tcPr>
            <w:tcW w:w="2835" w:type="dxa"/>
            <w:tcBorders>
              <w:top w:val="triple" w:sz="4" w:space="0" w:color="auto"/>
            </w:tcBorders>
            <w:shd w:val="clear" w:color="auto" w:fill="auto"/>
          </w:tcPr>
          <w:p w14:paraId="6D0EEEBF" w14:textId="0510C2F8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6751B2">
              <w:rPr>
                <w:rFonts w:ascii="Arial" w:hAnsi="Arial" w:cs="Arial"/>
              </w:rPr>
              <w:t>Cefadroxil</w:t>
            </w:r>
            <w:proofErr w:type="spellEnd"/>
            <w:r w:rsidRPr="006751B2">
              <w:rPr>
                <w:rFonts w:ascii="Arial" w:hAnsi="Arial" w:cs="Arial"/>
              </w:rPr>
              <w:t xml:space="preserve"> 22</w:t>
            </w:r>
            <w:del w:id="93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94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95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96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2977" w:type="dxa"/>
            <w:tcBorders>
              <w:top w:val="triple" w:sz="4" w:space="0" w:color="auto"/>
            </w:tcBorders>
            <w:shd w:val="clear" w:color="auto" w:fill="auto"/>
          </w:tcPr>
          <w:p w14:paraId="3EF136C1" w14:textId="023E10EE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418" w:type="dxa"/>
            <w:tcBorders>
              <w:top w:val="triple" w:sz="4" w:space="0" w:color="auto"/>
            </w:tcBorders>
          </w:tcPr>
          <w:p w14:paraId="13180582" w14:textId="32DA9313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1</w:t>
            </w:r>
            <w:del w:id="97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98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30 days</w:t>
            </w:r>
          </w:p>
        </w:tc>
        <w:tc>
          <w:tcPr>
            <w:tcW w:w="3402" w:type="dxa"/>
            <w:tcBorders>
              <w:top w:val="triple" w:sz="4" w:space="0" w:color="auto"/>
            </w:tcBorders>
          </w:tcPr>
          <w:p w14:paraId="70E9FCC9" w14:textId="4DACA6B1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51B2">
              <w:rPr>
                <w:rFonts w:ascii="Arial" w:hAnsi="Arial" w:cs="Arial"/>
              </w:rPr>
              <w:t>t 3 weeks</w:t>
            </w:r>
            <w:r>
              <w:rPr>
                <w:rFonts w:ascii="Arial" w:hAnsi="Arial" w:cs="Arial"/>
              </w:rPr>
              <w:t>:</w:t>
            </w:r>
            <w:r w:rsidRPr="006751B2">
              <w:rPr>
                <w:rFonts w:ascii="Arial" w:hAnsi="Arial" w:cs="Arial"/>
              </w:rPr>
              <w:t xml:space="preserve"> 10/11 (91%)</w:t>
            </w:r>
            <w:r>
              <w:rPr>
                <w:rFonts w:ascii="Arial" w:hAnsi="Arial" w:cs="Arial"/>
              </w:rPr>
              <w:t xml:space="preserve"> </w:t>
            </w:r>
            <w:r w:rsidRPr="006751B2">
              <w:rPr>
                <w:rFonts w:ascii="Arial" w:hAnsi="Arial" w:cs="Arial"/>
              </w:rPr>
              <w:t xml:space="preserve">good to excellent response </w:t>
            </w:r>
          </w:p>
        </w:tc>
        <w:tc>
          <w:tcPr>
            <w:tcW w:w="3260" w:type="dxa"/>
            <w:tcBorders>
              <w:top w:val="triple" w:sz="4" w:space="0" w:color="auto"/>
            </w:tcBorders>
          </w:tcPr>
          <w:p w14:paraId="5B939E55" w14:textId="06490BCF" w:rsidR="004F4690" w:rsidRPr="006751B2" w:rsidRDefault="004F4690" w:rsidP="004F4690">
            <w:pPr>
              <w:rPr>
                <w:rFonts w:ascii="Arial" w:hAnsi="Arial" w:cs="Arial"/>
              </w:rPr>
            </w:pPr>
            <w:del w:id="99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100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</w:p>
        </w:tc>
        <w:tc>
          <w:tcPr>
            <w:tcW w:w="4252" w:type="dxa"/>
            <w:tcBorders>
              <w:top w:val="triple" w:sz="4" w:space="0" w:color="auto"/>
            </w:tcBorders>
            <w:shd w:val="clear" w:color="auto" w:fill="auto"/>
          </w:tcPr>
          <w:p w14:paraId="5E37544C" w14:textId="0D58251A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</w:rPr>
              <w:t>Culture</w:t>
            </w:r>
            <w:r w:rsidRPr="006751B2">
              <w:rPr>
                <w:rFonts w:ascii="Arial" w:hAnsi="Arial" w:cs="Arial"/>
              </w:rPr>
              <w:t xml:space="preserve"> </w:t>
            </w:r>
          </w:p>
          <w:p w14:paraId="492E11B3" w14:textId="75645BE2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6751B2">
              <w:rPr>
                <w:rFonts w:ascii="Arial" w:hAnsi="Arial" w:cs="Arial"/>
              </w:rPr>
              <w:t>verall study</w:t>
            </w:r>
            <w:r>
              <w:rPr>
                <w:rFonts w:ascii="Arial" w:hAnsi="Arial" w:cs="Arial"/>
              </w:rPr>
              <w:t>:</w:t>
            </w:r>
            <w:r w:rsidRPr="006751B2">
              <w:rPr>
                <w:rFonts w:ascii="Arial" w:hAnsi="Arial" w:cs="Arial"/>
              </w:rPr>
              <w:t xml:space="preserve"> </w:t>
            </w:r>
            <w:del w:id="101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102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 xml:space="preserve">13/30: </w:t>
            </w:r>
            <w:r w:rsidRPr="006751B2">
              <w:rPr>
                <w:rFonts w:ascii="Arial" w:hAnsi="Arial" w:cs="Arial"/>
                <w:i/>
              </w:rPr>
              <w:t xml:space="preserve">Staphylococcus </w:t>
            </w:r>
            <w:r w:rsidRPr="006751B2">
              <w:rPr>
                <w:rFonts w:ascii="Arial" w:hAnsi="Arial" w:cs="Arial"/>
              </w:rPr>
              <w:t>spp.</w:t>
            </w:r>
          </w:p>
        </w:tc>
      </w:tr>
      <w:tr w:rsidR="004F4690" w:rsidRPr="006751B2" w14:paraId="06F4DD9E" w14:textId="77777777" w:rsidTr="006E01A1">
        <w:trPr>
          <w:trHeight w:val="889"/>
        </w:trPr>
        <w:tc>
          <w:tcPr>
            <w:tcW w:w="1560" w:type="dxa"/>
            <w:vMerge w:val="restart"/>
          </w:tcPr>
          <w:p w14:paraId="56CAD06B" w14:textId="14F13732" w:rsidR="004F4690" w:rsidRPr="006751B2" w:rsidRDefault="004F4690" w:rsidP="004F4690">
            <w:pPr>
              <w:rPr>
                <w:rFonts w:ascii="Arial" w:hAnsi="Arial" w:cs="Arial"/>
              </w:rPr>
            </w:pPr>
            <w:proofErr w:type="spellStart"/>
            <w:r w:rsidRPr="006751B2">
              <w:rPr>
                <w:rFonts w:ascii="Arial" w:hAnsi="Arial" w:cs="Arial"/>
              </w:rPr>
              <w:t>Bettenay</w:t>
            </w:r>
            <w:proofErr w:type="spellEnd"/>
            <w:r w:rsidRPr="006751B2">
              <w:rPr>
                <w:rFonts w:ascii="Arial" w:hAnsi="Arial" w:cs="Arial"/>
              </w:rPr>
              <w:t xml:space="preserve"> et al., 1998</w:t>
            </w:r>
          </w:p>
        </w:tc>
        <w:tc>
          <w:tcPr>
            <w:tcW w:w="1560" w:type="dxa"/>
            <w:vMerge w:val="restart"/>
          </w:tcPr>
          <w:p w14:paraId="3DAA7E53" w14:textId="0F8662D3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vMerge w:val="restart"/>
          </w:tcPr>
          <w:p w14:paraId="791BC39E" w14:textId="0B6DD4B9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vMerge w:val="restart"/>
          </w:tcPr>
          <w:p w14:paraId="392C72EB" w14:textId="5D69992F" w:rsidR="004F4690" w:rsidRPr="006751B2" w:rsidRDefault="004F4690" w:rsidP="004F4690">
            <w:pPr>
              <w:rPr>
                <w:rFonts w:ascii="Arial" w:hAnsi="Arial" w:cs="Arial"/>
                <w:highlight w:val="yellow"/>
              </w:rPr>
            </w:pPr>
            <w:r w:rsidRPr="006751B2">
              <w:rPr>
                <w:rFonts w:ascii="Arial" w:hAnsi="Arial" w:cs="Arial"/>
              </w:rPr>
              <w:t>35 / 35</w:t>
            </w:r>
          </w:p>
        </w:tc>
        <w:tc>
          <w:tcPr>
            <w:tcW w:w="2835" w:type="dxa"/>
            <w:vMerge w:val="restart"/>
          </w:tcPr>
          <w:p w14:paraId="79417836" w14:textId="6F144FED" w:rsidR="004F4690" w:rsidRPr="001B2F9E" w:rsidRDefault="004F4690" w:rsidP="004F4690">
            <w:pPr>
              <w:pStyle w:val="ListParagraph"/>
              <w:numPr>
                <w:ilvl w:val="0"/>
                <w:numId w:val="32"/>
              </w:numPr>
              <w:ind w:left="363"/>
              <w:rPr>
                <w:rFonts w:ascii="Arial" w:hAnsi="Arial" w:cs="Arial"/>
              </w:rPr>
            </w:pPr>
            <w:r w:rsidRPr="001B2F9E">
              <w:rPr>
                <w:rFonts w:ascii="Arial" w:hAnsi="Arial" w:cs="Arial"/>
              </w:rPr>
              <w:t xml:space="preserve">Doxycycline 5 </w:t>
            </w:r>
            <w:del w:id="103" w:author="R S" w:date="2025-03-13T12:28:00Z">
              <w:r w:rsidRPr="001B2F9E" w:rsidDel="00C80581">
                <w:rPr>
                  <w:rFonts w:ascii="Arial" w:hAnsi="Arial" w:cs="Arial"/>
                </w:rPr>
                <w:delText>mg/kg</w:delText>
              </w:r>
            </w:del>
            <w:ins w:id="104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1B2F9E">
              <w:rPr>
                <w:rFonts w:ascii="Arial" w:hAnsi="Arial" w:cs="Arial"/>
              </w:rPr>
              <w:t xml:space="preserve"> load, then 2.5</w:t>
            </w:r>
            <w:del w:id="105" w:author="R S" w:date="2025-03-13T12:28:00Z">
              <w:r w:rsidRPr="001B2F9E" w:rsidDel="00C80581">
                <w:rPr>
                  <w:rFonts w:ascii="Arial" w:hAnsi="Arial" w:cs="Arial"/>
                </w:rPr>
                <w:delText>mg/kg</w:delText>
              </w:r>
            </w:del>
            <w:ins w:id="106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1B2F9E">
              <w:rPr>
                <w:rFonts w:ascii="Arial" w:hAnsi="Arial" w:cs="Arial"/>
              </w:rPr>
              <w:t xml:space="preserve"> at 12 and 24 hours, then 2.5</w:t>
            </w:r>
            <w:del w:id="107" w:author="R S" w:date="2025-03-13T12:28:00Z">
              <w:r w:rsidRPr="001B2F9E" w:rsidDel="00C80581">
                <w:rPr>
                  <w:rFonts w:ascii="Arial" w:hAnsi="Arial" w:cs="Arial"/>
                </w:rPr>
                <w:delText>mg/kg</w:delText>
              </w:r>
            </w:del>
            <w:ins w:id="108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1B2F9E">
              <w:rPr>
                <w:rFonts w:ascii="Arial" w:hAnsi="Arial" w:cs="Arial"/>
              </w:rPr>
              <w:t xml:space="preserve"> </w:t>
            </w:r>
            <w:del w:id="109" w:author="R S" w:date="2025-03-13T12:28:00Z">
              <w:r w:rsidRPr="001B2F9E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10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1B2F9E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2977" w:type="dxa"/>
            <w:vMerge w:val="restart"/>
          </w:tcPr>
          <w:p w14:paraId="4743F332" w14:textId="2625F207" w:rsidR="004F4690" w:rsidRPr="006751B2" w:rsidRDefault="004F4690" w:rsidP="004F4690">
            <w:pPr>
              <w:rPr>
                <w:rFonts w:ascii="Arial" w:hAnsi="Arial" w:cs="Arial"/>
              </w:rPr>
            </w:pPr>
            <w:r w:rsidRPr="003406E5">
              <w:rPr>
                <w:rFonts w:ascii="Arial" w:hAnsi="Arial" w:cs="Arial"/>
              </w:rPr>
              <w:t>Chlorhexidine 2% / miconazole shampoo 2% (</w:t>
            </w:r>
            <w:del w:id="111" w:author="R S" w:date="2025-03-13T12:29:00Z">
              <w:r w:rsidRPr="003406E5" w:rsidDel="00C80581">
                <w:rPr>
                  <w:rFonts w:ascii="Arial" w:hAnsi="Arial" w:cs="Arial"/>
                </w:rPr>
                <w:delText>n=</w:delText>
              </w:r>
            </w:del>
            <w:ins w:id="112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3406E5">
              <w:rPr>
                <w:rFonts w:ascii="Arial" w:hAnsi="Arial" w:cs="Arial"/>
              </w:rPr>
              <w:t>3)</w:t>
            </w:r>
          </w:p>
        </w:tc>
        <w:tc>
          <w:tcPr>
            <w:tcW w:w="1418" w:type="dxa"/>
            <w:vMerge w:val="restart"/>
          </w:tcPr>
          <w:p w14:paraId="4FBEAB44" w14:textId="3B56B7C0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color w:val="000000"/>
              </w:rPr>
              <w:t>3</w:t>
            </w:r>
            <w:del w:id="113" w:author="R S" w:date="2025-03-13T12:30:00Z">
              <w:r w:rsidRPr="006751B2" w:rsidDel="00C80581">
                <w:rPr>
                  <w:rFonts w:ascii="Arial" w:hAnsi="Arial" w:cs="Arial"/>
                  <w:color w:val="000000"/>
                </w:rPr>
                <w:delText>-</w:delText>
              </w:r>
            </w:del>
            <w:ins w:id="114" w:author="R S" w:date="2025-03-13T12:30:00Z">
              <w:r w:rsidR="00C80581">
                <w:rPr>
                  <w:rFonts w:ascii="Arial" w:hAnsi="Arial" w:cs="Arial"/>
                  <w:color w:val="000000"/>
                </w:rPr>
                <w:t>–</w:t>
              </w:r>
            </w:ins>
            <w:r w:rsidRPr="006751B2">
              <w:rPr>
                <w:rFonts w:ascii="Arial" w:hAnsi="Arial" w:cs="Arial"/>
                <w:color w:val="000000"/>
              </w:rPr>
              <w:t>6 weeks</w:t>
            </w:r>
          </w:p>
        </w:tc>
        <w:tc>
          <w:tcPr>
            <w:tcW w:w="3402" w:type="dxa"/>
          </w:tcPr>
          <w:p w14:paraId="5FAD9D76" w14:textId="505461E9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  <w:r w:rsidRPr="006751B2">
              <w:rPr>
                <w:rFonts w:ascii="Arial" w:hAnsi="Arial" w:cs="Arial"/>
                <w:color w:val="000000"/>
              </w:rPr>
              <w:t>t 3 weeks</w:t>
            </w:r>
            <w:r>
              <w:rPr>
                <w:rFonts w:ascii="Arial" w:hAnsi="Arial" w:cs="Arial"/>
                <w:color w:val="000000"/>
              </w:rPr>
              <w:t>:</w:t>
            </w:r>
            <w:r w:rsidRPr="006751B2">
              <w:rPr>
                <w:rFonts w:ascii="Arial" w:hAnsi="Arial" w:cs="Arial"/>
                <w:color w:val="000000"/>
              </w:rPr>
              <w:t xml:space="preserve"> 5/35 (14%) clinical remission, 18/35 (51%) partial response </w:t>
            </w:r>
          </w:p>
        </w:tc>
        <w:tc>
          <w:tcPr>
            <w:tcW w:w="3260" w:type="dxa"/>
          </w:tcPr>
          <w:p w14:paraId="227E9CCC" w14:textId="7430C00C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51B2">
              <w:rPr>
                <w:rFonts w:ascii="Arial" w:hAnsi="Arial" w:cs="Arial"/>
              </w:rPr>
              <w:t xml:space="preserve">t 6 weeks </w:t>
            </w:r>
            <w:r>
              <w:rPr>
                <w:rFonts w:ascii="Arial" w:hAnsi="Arial" w:cs="Arial"/>
              </w:rPr>
              <w:t>(o</w:t>
            </w:r>
            <w:r w:rsidRPr="006751B2">
              <w:rPr>
                <w:rFonts w:ascii="Arial" w:hAnsi="Arial" w:cs="Arial"/>
              </w:rPr>
              <w:t>f those</w:t>
            </w:r>
            <w:r>
              <w:rPr>
                <w:rFonts w:ascii="Arial" w:hAnsi="Arial" w:cs="Arial"/>
              </w:rPr>
              <w:t xml:space="preserve"> 18 dogs</w:t>
            </w:r>
            <w:r w:rsidRPr="006751B2">
              <w:rPr>
                <w:rFonts w:ascii="Arial" w:hAnsi="Arial" w:cs="Arial"/>
              </w:rPr>
              <w:t xml:space="preserve"> with partial response at 3 weeks</w:t>
            </w:r>
            <w:r>
              <w:rPr>
                <w:rFonts w:ascii="Arial" w:hAnsi="Arial" w:cs="Arial"/>
              </w:rPr>
              <w:t>)</w:t>
            </w:r>
            <w:r w:rsidRPr="006751B2">
              <w:rPr>
                <w:rFonts w:ascii="Arial" w:hAnsi="Arial" w:cs="Arial"/>
              </w:rPr>
              <w:t xml:space="preserve">: 2/18 (11%) clinical remission </w:t>
            </w:r>
          </w:p>
        </w:tc>
        <w:tc>
          <w:tcPr>
            <w:tcW w:w="4252" w:type="dxa"/>
            <w:vMerge w:val="restart"/>
            <w:shd w:val="clear" w:color="auto" w:fill="auto"/>
          </w:tcPr>
          <w:p w14:paraId="0D1B2C25" w14:textId="11001BE7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  <w:del w:id="115" w:author="R S" w:date="2025-03-13T12:40:00Z">
              <w:r w:rsidRPr="006751B2" w:rsidDel="00C80581">
                <w:rPr>
                  <w:rFonts w:ascii="Arial" w:hAnsi="Arial" w:cs="Arial"/>
                  <w:i/>
                </w:rPr>
                <w:delText>Cytology</w:delText>
              </w:r>
            </w:del>
            <w:ins w:id="116" w:author="R S" w:date="2025-03-13T12:40:00Z">
              <w:r w:rsidR="00C80581">
                <w:rPr>
                  <w:rFonts w:ascii="Arial" w:hAnsi="Arial" w:cs="Arial"/>
                  <w:i/>
                </w:rPr>
                <w:t>Cytological evaluation</w:t>
              </w:r>
            </w:ins>
          </w:p>
          <w:p w14:paraId="5EE85B4F" w14:textId="2FD02AB4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6751B2">
              <w:rPr>
                <w:rFonts w:ascii="Arial" w:hAnsi="Arial" w:cs="Arial"/>
              </w:rPr>
              <w:t>occi and inflammatory cells in all</w:t>
            </w:r>
          </w:p>
          <w:p w14:paraId="09B2E663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4E46DD6D" w14:textId="1185B52A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  <w:r w:rsidRPr="006751B2">
              <w:rPr>
                <w:rFonts w:ascii="Arial" w:hAnsi="Arial" w:cs="Arial"/>
                <w:i/>
              </w:rPr>
              <w:t>Culture</w:t>
            </w:r>
          </w:p>
          <w:p w14:paraId="6E520B48" w14:textId="18C2B303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6751B2">
              <w:rPr>
                <w:rFonts w:ascii="Arial" w:hAnsi="Arial" w:cs="Arial"/>
              </w:rPr>
              <w:t>verall study</w:t>
            </w:r>
            <w:r>
              <w:rPr>
                <w:rFonts w:ascii="Arial" w:hAnsi="Arial" w:cs="Arial"/>
              </w:rPr>
              <w:t>:</w:t>
            </w:r>
            <w:r w:rsidRPr="006751B2">
              <w:rPr>
                <w:rFonts w:ascii="Arial" w:hAnsi="Arial" w:cs="Arial"/>
              </w:rPr>
              <w:t xml:space="preserve"> </w:t>
            </w:r>
            <w:del w:id="117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118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 xml:space="preserve"> 3/65 no growth; 50/65 </w:t>
            </w:r>
            <w:r w:rsidRPr="006751B2">
              <w:rPr>
                <w:rFonts w:ascii="Arial" w:hAnsi="Arial" w:cs="Arial"/>
                <w:i/>
                <w:iCs/>
              </w:rPr>
              <w:t>S. [pseud]intermedius</w:t>
            </w:r>
            <w:r w:rsidRPr="006751B2">
              <w:rPr>
                <w:rFonts w:ascii="Arial" w:hAnsi="Arial" w:cs="Arial"/>
              </w:rPr>
              <w:t>;</w:t>
            </w:r>
            <w:r w:rsidRPr="006751B2">
              <w:rPr>
                <w:rFonts w:ascii="Arial" w:hAnsi="Arial" w:cs="Arial"/>
                <w:i/>
                <w:iCs/>
              </w:rPr>
              <w:t xml:space="preserve"> </w:t>
            </w:r>
            <w:r w:rsidRPr="006751B2">
              <w:rPr>
                <w:rFonts w:ascii="Arial" w:hAnsi="Arial" w:cs="Arial"/>
              </w:rPr>
              <w:t>7/65</w:t>
            </w:r>
            <w:r w:rsidRPr="006751B2">
              <w:rPr>
                <w:rFonts w:ascii="Arial" w:hAnsi="Arial" w:cs="Arial"/>
                <w:i/>
                <w:iCs/>
              </w:rPr>
              <w:t xml:space="preserve"> </w:t>
            </w:r>
            <w:r w:rsidRPr="006751B2">
              <w:rPr>
                <w:rFonts w:ascii="Arial" w:hAnsi="Arial" w:cs="Arial"/>
              </w:rPr>
              <w:t xml:space="preserve">other bacteria </w:t>
            </w:r>
          </w:p>
        </w:tc>
      </w:tr>
      <w:tr w:rsidR="004F4690" w:rsidRPr="006751B2" w14:paraId="71EDD13B" w14:textId="77777777" w:rsidTr="006E01A1">
        <w:trPr>
          <w:trHeight w:val="312"/>
        </w:trPr>
        <w:tc>
          <w:tcPr>
            <w:tcW w:w="1560" w:type="dxa"/>
            <w:vMerge/>
          </w:tcPr>
          <w:p w14:paraId="0B599C94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07D8921E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</w:tcPr>
          <w:p w14:paraId="1A6A2CCB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</w:tcPr>
          <w:p w14:paraId="76451B72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543ACAFD" w14:textId="4B66F8C1" w:rsidR="004F4690" w:rsidRPr="006751B2" w:rsidRDefault="004F4690" w:rsidP="004F4690">
            <w:pPr>
              <w:ind w:left="312"/>
              <w:rPr>
                <w:rFonts w:ascii="Arial" w:hAnsi="Arial" w:cs="Arial"/>
              </w:rPr>
            </w:pPr>
          </w:p>
        </w:tc>
        <w:tc>
          <w:tcPr>
            <w:tcW w:w="2977" w:type="dxa"/>
            <w:vMerge/>
          </w:tcPr>
          <w:p w14:paraId="6E8A3F5F" w14:textId="77777777" w:rsidR="004F4690" w:rsidRPr="006751B2" w:rsidRDefault="004F4690" w:rsidP="004F4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</w:tcPr>
          <w:p w14:paraId="48AE1C31" w14:textId="77777777" w:rsidR="004F4690" w:rsidRPr="006751B2" w:rsidRDefault="004F4690" w:rsidP="004F469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662" w:type="dxa"/>
            <w:gridSpan w:val="2"/>
          </w:tcPr>
          <w:p w14:paraId="71911DB2" w14:textId="08D41965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2/35 (34%) poor response after 3</w:t>
            </w:r>
            <w:del w:id="119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120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6 weeks of therapy</w:t>
            </w:r>
          </w:p>
        </w:tc>
        <w:tc>
          <w:tcPr>
            <w:tcW w:w="4252" w:type="dxa"/>
            <w:vMerge/>
            <w:shd w:val="clear" w:color="auto" w:fill="auto"/>
          </w:tcPr>
          <w:p w14:paraId="672D18A4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</w:tr>
      <w:tr w:rsidR="004F4690" w:rsidRPr="006751B2" w14:paraId="6B936316" w14:textId="77777777" w:rsidTr="006E01A1">
        <w:tc>
          <w:tcPr>
            <w:tcW w:w="1560" w:type="dxa"/>
          </w:tcPr>
          <w:p w14:paraId="60EF565E" w14:textId="6CCBFF84" w:rsidR="004F4690" w:rsidRPr="006751B2" w:rsidRDefault="004F4690" w:rsidP="004F4690">
            <w:pPr>
              <w:rPr>
                <w:rFonts w:ascii="Arial" w:hAnsi="Arial" w:cs="Arial"/>
              </w:rPr>
            </w:pPr>
            <w:proofErr w:type="spellStart"/>
            <w:r w:rsidRPr="006751B2">
              <w:rPr>
                <w:rFonts w:ascii="Arial" w:hAnsi="Arial" w:cs="Arial"/>
              </w:rPr>
              <w:t>Chirayath</w:t>
            </w:r>
            <w:proofErr w:type="spellEnd"/>
            <w:r w:rsidRPr="006751B2">
              <w:rPr>
                <w:rFonts w:ascii="Arial" w:hAnsi="Arial" w:cs="Arial"/>
              </w:rPr>
              <w:t xml:space="preserve"> &amp; Rathish, 2015</w:t>
            </w:r>
          </w:p>
        </w:tc>
        <w:tc>
          <w:tcPr>
            <w:tcW w:w="1560" w:type="dxa"/>
          </w:tcPr>
          <w:p w14:paraId="58D136D4" w14:textId="69164AA2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</w:tcPr>
          <w:p w14:paraId="6D314552" w14:textId="173A2769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6751B2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708" w:type="dxa"/>
          </w:tcPr>
          <w:p w14:paraId="163D409F" w14:textId="2D06929B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2 / 12</w:t>
            </w:r>
          </w:p>
        </w:tc>
        <w:tc>
          <w:tcPr>
            <w:tcW w:w="2835" w:type="dxa"/>
          </w:tcPr>
          <w:p w14:paraId="46E4C18B" w14:textId="794B1AE6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r w:rsidRPr="006751B2">
              <w:rPr>
                <w:rFonts w:ascii="Arial" w:hAnsi="Arial" w:cs="Arial"/>
              </w:rPr>
              <w:t>Clindamycin 11</w:t>
            </w:r>
            <w:del w:id="121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122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123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24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2977" w:type="dxa"/>
          </w:tcPr>
          <w:p w14:paraId="50E1CAA9" w14:textId="705E1469" w:rsidR="004F4690" w:rsidRPr="006751B2" w:rsidRDefault="004F4690" w:rsidP="004F4690">
            <w:pPr>
              <w:rPr>
                <w:rFonts w:ascii="Arial" w:hAnsi="Arial" w:cs="Arial"/>
              </w:rPr>
            </w:pPr>
            <w:r w:rsidRPr="001B2F9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>t mentioned</w:t>
            </w:r>
          </w:p>
        </w:tc>
        <w:tc>
          <w:tcPr>
            <w:tcW w:w="1418" w:type="dxa"/>
          </w:tcPr>
          <w:p w14:paraId="01289515" w14:textId="6441F328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B3"/>
            </w:r>
            <w:r w:rsidRPr="006751B2">
              <w:rPr>
                <w:rFonts w:ascii="Arial" w:hAnsi="Arial" w:cs="Arial"/>
              </w:rPr>
              <w:t>21 days</w:t>
            </w:r>
            <w:r>
              <w:rPr>
                <w:rFonts w:ascii="Arial" w:hAnsi="Arial" w:cs="Arial"/>
              </w:rPr>
              <w:t>; extended by 7 days until clinical</w:t>
            </w:r>
            <w:r w:rsidRPr="006751B2">
              <w:rPr>
                <w:rFonts w:ascii="Arial" w:hAnsi="Arial" w:cs="Arial"/>
              </w:rPr>
              <w:t xml:space="preserve"> resolution</w:t>
            </w:r>
          </w:p>
        </w:tc>
        <w:tc>
          <w:tcPr>
            <w:tcW w:w="6662" w:type="dxa"/>
            <w:gridSpan w:val="2"/>
          </w:tcPr>
          <w:p w14:paraId="0CEBF862" w14:textId="511A3ED7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 4 weeks: </w:t>
            </w:r>
            <w:r w:rsidRPr="006751B2">
              <w:rPr>
                <w:rFonts w:ascii="Arial" w:hAnsi="Arial" w:cs="Arial"/>
              </w:rPr>
              <w:t xml:space="preserve">11/12 (92%) </w:t>
            </w:r>
            <w:r>
              <w:rPr>
                <w:rFonts w:ascii="Arial" w:hAnsi="Arial" w:cs="Arial"/>
              </w:rPr>
              <w:t>clinical</w:t>
            </w:r>
            <w:r w:rsidRPr="006751B2">
              <w:rPr>
                <w:rFonts w:ascii="Arial" w:hAnsi="Arial" w:cs="Arial"/>
              </w:rPr>
              <w:t xml:space="preserve"> resolution (</w:t>
            </w:r>
            <w:r>
              <w:rPr>
                <w:rFonts w:ascii="Arial" w:hAnsi="Arial" w:cs="Arial"/>
              </w:rPr>
              <w:t xml:space="preserve">in </w:t>
            </w:r>
            <w:r w:rsidRPr="006751B2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/12</w:t>
            </w:r>
            <w:r w:rsidRPr="006751B2">
              <w:rPr>
                <w:rFonts w:ascii="Arial" w:hAnsi="Arial" w:cs="Arial"/>
              </w:rPr>
              <w:t xml:space="preserve"> by 3 weeks)</w:t>
            </w:r>
          </w:p>
        </w:tc>
        <w:tc>
          <w:tcPr>
            <w:tcW w:w="4252" w:type="dxa"/>
            <w:shd w:val="clear" w:color="auto" w:fill="auto"/>
          </w:tcPr>
          <w:p w14:paraId="53A49275" w14:textId="76E99ADD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  <w:r w:rsidRPr="006751B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/12</w:t>
            </w:r>
            <w:r w:rsidRPr="006751B2">
              <w:rPr>
                <w:rFonts w:ascii="Arial" w:hAnsi="Arial" w:cs="Arial"/>
              </w:rPr>
              <w:t xml:space="preserve"> failed to resolve after 2 </w:t>
            </w:r>
            <w:r>
              <w:rPr>
                <w:rFonts w:ascii="Arial" w:hAnsi="Arial" w:cs="Arial"/>
              </w:rPr>
              <w:t>months</w:t>
            </w:r>
            <w:r w:rsidRPr="006751B2">
              <w:rPr>
                <w:rFonts w:ascii="Arial" w:hAnsi="Arial" w:cs="Arial"/>
              </w:rPr>
              <w:t xml:space="preserve"> of t</w:t>
            </w:r>
            <w:r>
              <w:rPr>
                <w:rFonts w:ascii="Arial" w:hAnsi="Arial" w:cs="Arial"/>
              </w:rPr>
              <w:t>reatment</w:t>
            </w:r>
          </w:p>
        </w:tc>
      </w:tr>
      <w:tr w:rsidR="004F4690" w:rsidRPr="006751B2" w14:paraId="37E72607" w14:textId="77777777" w:rsidTr="006E01A1">
        <w:tc>
          <w:tcPr>
            <w:tcW w:w="1560" w:type="dxa"/>
          </w:tcPr>
          <w:p w14:paraId="381868A6" w14:textId="62456971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Frank &amp; Kunkle, 1993</w:t>
            </w:r>
          </w:p>
        </w:tc>
        <w:tc>
          <w:tcPr>
            <w:tcW w:w="1560" w:type="dxa"/>
          </w:tcPr>
          <w:p w14:paraId="1B738D03" w14:textId="1BEB0891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567" w:type="dxa"/>
          </w:tcPr>
          <w:p w14:paraId="3AF5645D" w14:textId="22B472ED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</w:t>
            </w:r>
            <w:r w:rsidRPr="000E39D6">
              <w:rPr>
                <w:rFonts w:ascii="Arial" w:hAnsi="Arial" w:cs="Arial"/>
              </w:rPr>
              <w:t>†</w:t>
            </w:r>
            <w:r w:rsidRPr="006751B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08" w:type="dxa"/>
          </w:tcPr>
          <w:p w14:paraId="73180711" w14:textId="7FA9B62D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1 / 11</w:t>
            </w:r>
          </w:p>
        </w:tc>
        <w:tc>
          <w:tcPr>
            <w:tcW w:w="2835" w:type="dxa"/>
          </w:tcPr>
          <w:p w14:paraId="2CBED283" w14:textId="005A43F9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(A) </w:t>
            </w:r>
            <w:proofErr w:type="spellStart"/>
            <w:r>
              <w:rPr>
                <w:rFonts w:ascii="Arial" w:hAnsi="Arial" w:cs="Arial"/>
              </w:rPr>
              <w:t>C</w:t>
            </w:r>
            <w:r w:rsidRPr="006751B2">
              <w:rPr>
                <w:rFonts w:ascii="Arial" w:hAnsi="Arial" w:cs="Arial"/>
              </w:rPr>
              <w:t>efadroxil</w:t>
            </w:r>
            <w:proofErr w:type="spellEnd"/>
            <w:r w:rsidRPr="006751B2">
              <w:rPr>
                <w:rFonts w:ascii="Arial" w:hAnsi="Arial" w:cs="Arial"/>
              </w:rPr>
              <w:t xml:space="preserve"> 25.7</w:t>
            </w:r>
            <w:del w:id="125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126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127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28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 (</w:t>
            </w:r>
            <w:del w:id="129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130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unknown)</w:t>
            </w:r>
          </w:p>
          <w:p w14:paraId="2F9EB04D" w14:textId="77777777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</w:p>
          <w:p w14:paraId="75DE431A" w14:textId="21EE5EAE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(B) </w:t>
            </w:r>
            <w:r>
              <w:rPr>
                <w:rFonts w:ascii="Arial" w:hAnsi="Arial" w:cs="Arial"/>
              </w:rPr>
              <w:t xml:space="preserve">Generic </w:t>
            </w:r>
            <w:proofErr w:type="spellStart"/>
            <w:r w:rsidRPr="006751B2">
              <w:rPr>
                <w:rFonts w:ascii="Arial" w:hAnsi="Arial" w:cs="Arial"/>
              </w:rPr>
              <w:t>cefalexin</w:t>
            </w:r>
            <w:proofErr w:type="spellEnd"/>
            <w:r w:rsidRPr="006751B2">
              <w:rPr>
                <w:rFonts w:ascii="Arial" w:hAnsi="Arial" w:cs="Arial"/>
              </w:rPr>
              <w:t xml:space="preserve"> 24.9</w:t>
            </w:r>
            <w:del w:id="131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132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133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34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 (</w:t>
            </w:r>
            <w:del w:id="135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136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unknown)</w:t>
            </w:r>
          </w:p>
          <w:p w14:paraId="6AC12112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7BD41BB8" w14:textId="50B30E08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(C) </w:t>
            </w:r>
            <w:r>
              <w:rPr>
                <w:rFonts w:ascii="Arial" w:hAnsi="Arial" w:cs="Arial"/>
              </w:rPr>
              <w:t xml:space="preserve">Proprietary </w:t>
            </w:r>
            <w:proofErr w:type="spellStart"/>
            <w:r w:rsidRPr="006751B2">
              <w:rPr>
                <w:rFonts w:ascii="Arial" w:hAnsi="Arial" w:cs="Arial"/>
              </w:rPr>
              <w:t>cefalexin</w:t>
            </w:r>
            <w:proofErr w:type="spellEnd"/>
            <w:r w:rsidRPr="006751B2">
              <w:rPr>
                <w:rFonts w:ascii="Arial" w:hAnsi="Arial" w:cs="Arial"/>
              </w:rPr>
              <w:t xml:space="preserve"> 26.2</w:t>
            </w:r>
            <w:del w:id="137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138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139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40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 (</w:t>
            </w:r>
            <w:del w:id="141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142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unknown)</w:t>
            </w:r>
          </w:p>
        </w:tc>
        <w:tc>
          <w:tcPr>
            <w:tcW w:w="2977" w:type="dxa"/>
          </w:tcPr>
          <w:p w14:paraId="13386E7D" w14:textId="49F86151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lastRenderedPageBreak/>
              <w:t>Antibacterial shampoos continued if commenced prior to study</w:t>
            </w:r>
          </w:p>
        </w:tc>
        <w:tc>
          <w:tcPr>
            <w:tcW w:w="1418" w:type="dxa"/>
          </w:tcPr>
          <w:p w14:paraId="76F362A3" w14:textId="4BDEE699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  <w:del w:id="143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144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9 weeks</w:t>
            </w:r>
          </w:p>
        </w:tc>
        <w:tc>
          <w:tcPr>
            <w:tcW w:w="6662" w:type="dxa"/>
            <w:gridSpan w:val="2"/>
          </w:tcPr>
          <w:p w14:paraId="7B5454A1" w14:textId="41414A2F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Complete resolution (</w:t>
            </w:r>
            <w:del w:id="145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146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 xml:space="preserve">10/11): within 3 weeks in </w:t>
            </w:r>
            <w:r>
              <w:rPr>
                <w:rFonts w:ascii="Arial" w:hAnsi="Arial" w:cs="Arial"/>
              </w:rPr>
              <w:t>5</w:t>
            </w:r>
            <w:r w:rsidRPr="006751B2">
              <w:rPr>
                <w:rFonts w:ascii="Arial" w:hAnsi="Arial" w:cs="Arial"/>
              </w:rPr>
              <w:t>; within 3</w:t>
            </w:r>
            <w:del w:id="147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148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9 weeks in 5 (3 need</w:t>
            </w:r>
            <w:r>
              <w:rPr>
                <w:rFonts w:ascii="Arial" w:hAnsi="Arial" w:cs="Arial"/>
              </w:rPr>
              <w:t>ed</w:t>
            </w:r>
            <w:r w:rsidRPr="006751B2">
              <w:rPr>
                <w:rFonts w:ascii="Arial" w:hAnsi="Arial" w:cs="Arial"/>
              </w:rPr>
              <w:t xml:space="preserve"> 9 weeks)</w:t>
            </w:r>
          </w:p>
          <w:p w14:paraId="6D3FAC7B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3EC8DE99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Mean duration available for overall study (superficial/deep pyoderma combined): </w:t>
            </w:r>
          </w:p>
          <w:p w14:paraId="3B106D6C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(A) 3.9±1.7 weeks; </w:t>
            </w:r>
          </w:p>
          <w:p w14:paraId="004299E9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(B) 3.7±1.6 weeks; </w:t>
            </w:r>
          </w:p>
          <w:p w14:paraId="161732AC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lastRenderedPageBreak/>
              <w:t xml:space="preserve">(C) 3.9±1.8 weeks </w:t>
            </w:r>
          </w:p>
          <w:p w14:paraId="12FFBEB7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721BEE04" w14:textId="7844263C" w:rsidR="004F4690" w:rsidRDefault="004F4690" w:rsidP="004F4690">
            <w:pPr>
              <w:rPr>
                <w:rFonts w:ascii="Arial" w:hAnsi="Arial" w:cs="Arial"/>
              </w:rPr>
            </w:pPr>
            <w:r w:rsidRPr="000E39D6">
              <w:rPr>
                <w:rFonts w:ascii="Arial" w:hAnsi="Arial" w:cs="Arial"/>
              </w:rPr>
              <w:t>† Downgraded for lack of d</w:t>
            </w:r>
            <w:r>
              <w:rPr>
                <w:rFonts w:ascii="Arial" w:hAnsi="Arial" w:cs="Arial"/>
              </w:rPr>
              <w:t>etail on numbers of</w:t>
            </w:r>
            <w:r w:rsidRPr="000E39D6">
              <w:rPr>
                <w:rFonts w:ascii="Arial" w:hAnsi="Arial" w:cs="Arial"/>
              </w:rPr>
              <w:t xml:space="preserve"> treatment groups</w:t>
            </w:r>
          </w:p>
        </w:tc>
        <w:tc>
          <w:tcPr>
            <w:tcW w:w="4252" w:type="dxa"/>
            <w:shd w:val="clear" w:color="auto" w:fill="auto"/>
          </w:tcPr>
          <w:p w14:paraId="697BC130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  <w:iCs/>
              </w:rPr>
              <w:lastRenderedPageBreak/>
              <w:t>Culture</w:t>
            </w:r>
          </w:p>
          <w:p w14:paraId="4BAF4858" w14:textId="77777777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</w:rPr>
              <w:t xml:space="preserve">S. [pseud]intermedius </w:t>
            </w:r>
            <w:r w:rsidRPr="006751B2">
              <w:rPr>
                <w:rFonts w:ascii="Arial" w:hAnsi="Arial" w:cs="Arial"/>
                <w:iCs/>
              </w:rPr>
              <w:t>in all</w:t>
            </w:r>
            <w:r w:rsidRPr="006751B2">
              <w:rPr>
                <w:rFonts w:ascii="Arial" w:hAnsi="Arial" w:cs="Arial"/>
              </w:rPr>
              <w:t xml:space="preserve">; one in mixed culture </w:t>
            </w:r>
          </w:p>
          <w:p w14:paraId="3486F163" w14:textId="00C7B54F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</w:rPr>
              <w:t>Follow</w:t>
            </w:r>
            <w:del w:id="149" w:author="R S" w:date="2025-03-13T12:30:00Z">
              <w:r w:rsidRPr="009E767C" w:rsidDel="00C80581">
                <w:rPr>
                  <w:rFonts w:ascii="Arial" w:hAnsi="Arial" w:cs="Arial"/>
                </w:rPr>
                <w:delText>-</w:delText>
              </w:r>
            </w:del>
            <w:ins w:id="150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9E767C">
              <w:rPr>
                <w:rFonts w:ascii="Arial" w:hAnsi="Arial" w:cs="Arial"/>
              </w:rPr>
              <w:t>up: MRSP in dog with failure to respond</w:t>
            </w:r>
          </w:p>
        </w:tc>
      </w:tr>
      <w:tr w:rsidR="004F4690" w:rsidRPr="006751B2" w14:paraId="02838B9A" w14:textId="77777777" w:rsidTr="006E01A1">
        <w:tc>
          <w:tcPr>
            <w:tcW w:w="1560" w:type="dxa"/>
          </w:tcPr>
          <w:p w14:paraId="4F3A3382" w14:textId="4BA2654F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lastRenderedPageBreak/>
              <w:t xml:space="preserve">Gutierrez </w:t>
            </w:r>
            <w:r w:rsidRPr="006751B2">
              <w:rPr>
                <w:rFonts w:ascii="Arial" w:hAnsi="Arial" w:cs="Arial"/>
                <w:iCs/>
              </w:rPr>
              <w:t>et al., 2020</w:t>
            </w:r>
          </w:p>
        </w:tc>
        <w:tc>
          <w:tcPr>
            <w:tcW w:w="1560" w:type="dxa"/>
          </w:tcPr>
          <w:p w14:paraId="06D6DCF8" w14:textId="301575B2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</w:tcPr>
          <w:p w14:paraId="7BE7C84B" w14:textId="4251057B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</w:tcPr>
          <w:p w14:paraId="05FBD9EA" w14:textId="394C1507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55 / 55</w:t>
            </w:r>
          </w:p>
        </w:tc>
        <w:tc>
          <w:tcPr>
            <w:tcW w:w="2835" w:type="dxa"/>
          </w:tcPr>
          <w:p w14:paraId="29E39271" w14:textId="5044009A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6751B2">
              <w:rPr>
                <w:rFonts w:ascii="Arial" w:hAnsi="Arial" w:cs="Arial"/>
              </w:rPr>
              <w:t>Enrofloxacin</w:t>
            </w:r>
            <w:proofErr w:type="spellEnd"/>
            <w:r w:rsidRPr="006751B2">
              <w:rPr>
                <w:rFonts w:ascii="Arial" w:hAnsi="Arial" w:cs="Arial"/>
              </w:rPr>
              <w:t xml:space="preserve"> 10</w:t>
            </w:r>
            <w:del w:id="151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152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153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54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2977" w:type="dxa"/>
          </w:tcPr>
          <w:p w14:paraId="1A75C7E1" w14:textId="51E5B3A5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0.5% enrofloxacin gel three times daily</w:t>
            </w:r>
          </w:p>
        </w:tc>
        <w:tc>
          <w:tcPr>
            <w:tcW w:w="1418" w:type="dxa"/>
          </w:tcPr>
          <w:p w14:paraId="3381B983" w14:textId="74299F0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Up to 16 days</w:t>
            </w:r>
          </w:p>
        </w:tc>
        <w:tc>
          <w:tcPr>
            <w:tcW w:w="6662" w:type="dxa"/>
            <w:gridSpan w:val="2"/>
          </w:tcPr>
          <w:p w14:paraId="12B6A7F7" w14:textId="7BC794F4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Complete resolution in all within 16 days</w:t>
            </w:r>
          </w:p>
        </w:tc>
        <w:tc>
          <w:tcPr>
            <w:tcW w:w="4252" w:type="dxa"/>
            <w:shd w:val="clear" w:color="auto" w:fill="auto"/>
          </w:tcPr>
          <w:p w14:paraId="04566C40" w14:textId="1896C393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4F4690" w:rsidRPr="006751B2" w14:paraId="4317DCFF" w14:textId="77777777" w:rsidTr="004F4690">
        <w:trPr>
          <w:trHeight w:val="126"/>
        </w:trPr>
        <w:tc>
          <w:tcPr>
            <w:tcW w:w="1560" w:type="dxa"/>
            <w:vMerge w:val="restart"/>
          </w:tcPr>
          <w:p w14:paraId="39BADEA9" w14:textId="77777777" w:rsidR="004F4690" w:rsidRPr="004569BD" w:rsidRDefault="004F4690" w:rsidP="004F4690">
            <w:pPr>
              <w:rPr>
                <w:rFonts w:ascii="Arial" w:hAnsi="Arial" w:cs="Arial"/>
              </w:rPr>
            </w:pPr>
            <w:proofErr w:type="spellStart"/>
            <w:r w:rsidRPr="004569BD">
              <w:rPr>
                <w:rFonts w:ascii="Arial" w:hAnsi="Arial" w:cs="Arial"/>
              </w:rPr>
              <w:t>Marchegiani</w:t>
            </w:r>
            <w:proofErr w:type="spellEnd"/>
            <w:r w:rsidRPr="004569BD">
              <w:rPr>
                <w:rFonts w:ascii="Arial" w:hAnsi="Arial" w:cs="Arial"/>
              </w:rPr>
              <w:t xml:space="preserve"> et al., 2021</w:t>
            </w:r>
          </w:p>
          <w:p w14:paraId="50FCD7E1" w14:textId="77777777" w:rsidR="004F4690" w:rsidRPr="004569BD" w:rsidRDefault="004F4690" w:rsidP="004F4690">
            <w:pPr>
              <w:rPr>
                <w:rFonts w:ascii="Arial" w:hAnsi="Arial" w:cs="Arial"/>
              </w:rPr>
            </w:pPr>
          </w:p>
          <w:p w14:paraId="0EF2AE74" w14:textId="77777777" w:rsidR="004F4690" w:rsidRPr="004569BD" w:rsidRDefault="004F4690" w:rsidP="004F4690">
            <w:pPr>
              <w:rPr>
                <w:rFonts w:ascii="Arial" w:hAnsi="Arial" w:cs="Arial"/>
              </w:rPr>
            </w:pPr>
            <w:r w:rsidRPr="004569BD">
              <w:rPr>
                <w:rFonts w:ascii="Arial" w:hAnsi="Arial" w:cs="Arial"/>
              </w:rPr>
              <w:t>(Deep pyoderma)</w:t>
            </w:r>
          </w:p>
          <w:p w14:paraId="1130CFE2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vMerge w:val="restart"/>
          </w:tcPr>
          <w:p w14:paraId="18A3D4C4" w14:textId="0F1B5835" w:rsidR="004F4690" w:rsidRPr="006751B2" w:rsidRDefault="004F4690" w:rsidP="004F4690">
            <w:pPr>
              <w:rPr>
                <w:rFonts w:ascii="Arial" w:hAnsi="Arial" w:cs="Arial"/>
              </w:rPr>
            </w:pPr>
            <w:r w:rsidRPr="00883CE4">
              <w:rPr>
                <w:rFonts w:ascii="Arial" w:hAnsi="Arial" w:cs="Arial"/>
              </w:rPr>
              <w:t>Prospective case series *</w:t>
            </w:r>
          </w:p>
        </w:tc>
        <w:tc>
          <w:tcPr>
            <w:tcW w:w="567" w:type="dxa"/>
            <w:vMerge w:val="restart"/>
          </w:tcPr>
          <w:p w14:paraId="60261780" w14:textId="2713A858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vMerge w:val="restart"/>
          </w:tcPr>
          <w:p w14:paraId="30608176" w14:textId="382E0F90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34 / 35 </w:t>
            </w:r>
          </w:p>
        </w:tc>
        <w:tc>
          <w:tcPr>
            <w:tcW w:w="2835" w:type="dxa"/>
            <w:vMerge w:val="restart"/>
          </w:tcPr>
          <w:p w14:paraId="5A17C7C0" w14:textId="04EC4B94" w:rsidR="004F4690" w:rsidRPr="006751B2" w:rsidRDefault="004F4690" w:rsidP="004F4690">
            <w:pPr>
              <w:pStyle w:val="ListParagraph"/>
              <w:numPr>
                <w:ilvl w:val="0"/>
                <w:numId w:val="30"/>
              </w:numPr>
              <w:ind w:left="363" w:hanging="363"/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</w:t>
            </w:r>
            <w:r w:rsidRPr="006751B2">
              <w:rPr>
                <w:rFonts w:ascii="Arial" w:hAnsi="Arial" w:cs="Arial"/>
              </w:rPr>
              <w:t>efalexin</w:t>
            </w:r>
            <w:proofErr w:type="spellEnd"/>
            <w:r w:rsidRPr="006751B2">
              <w:rPr>
                <w:rFonts w:ascii="Arial" w:hAnsi="Arial" w:cs="Arial"/>
              </w:rPr>
              <w:t xml:space="preserve"> 20</w:t>
            </w:r>
            <w:del w:id="155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156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157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58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 (</w:t>
            </w:r>
            <w:del w:id="159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160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7/18)</w:t>
            </w:r>
          </w:p>
          <w:p w14:paraId="5D56F2AE" w14:textId="77777777" w:rsidR="004F4690" w:rsidRPr="006751B2" w:rsidRDefault="004F4690" w:rsidP="004F4690">
            <w:pPr>
              <w:pStyle w:val="ListParagraph"/>
              <w:ind w:left="0"/>
              <w:rPr>
                <w:rFonts w:ascii="Arial" w:hAnsi="Arial" w:cs="Arial"/>
              </w:rPr>
            </w:pPr>
          </w:p>
          <w:p w14:paraId="01535E4B" w14:textId="781C3046" w:rsidR="004F4690" w:rsidRPr="004F4690" w:rsidRDefault="004F4690" w:rsidP="004F4690">
            <w:pPr>
              <w:pStyle w:val="ListParagraph"/>
              <w:numPr>
                <w:ilvl w:val="0"/>
                <w:numId w:val="30"/>
              </w:numPr>
              <w:ind w:left="363" w:hanging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4F4690">
              <w:rPr>
                <w:rFonts w:ascii="Arial" w:hAnsi="Arial" w:cs="Arial"/>
              </w:rPr>
              <w:t>Cefalexin</w:t>
            </w:r>
            <w:proofErr w:type="spellEnd"/>
            <w:r w:rsidRPr="004F4690">
              <w:rPr>
                <w:rFonts w:ascii="Arial" w:hAnsi="Arial" w:cs="Arial"/>
              </w:rPr>
              <w:t xml:space="preserve"> 20</w:t>
            </w:r>
            <w:del w:id="161" w:author="R S" w:date="2025-03-13T12:28:00Z">
              <w:r w:rsidRPr="004F4690" w:rsidDel="00C80581">
                <w:rPr>
                  <w:rFonts w:ascii="Arial" w:hAnsi="Arial" w:cs="Arial"/>
                </w:rPr>
                <w:delText>mg/kg</w:delText>
              </w:r>
            </w:del>
            <w:ins w:id="162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4F4690">
              <w:rPr>
                <w:rFonts w:ascii="Arial" w:hAnsi="Arial" w:cs="Arial"/>
              </w:rPr>
              <w:t xml:space="preserve"> </w:t>
            </w:r>
            <w:del w:id="163" w:author="R S" w:date="2025-03-13T12:28:00Z">
              <w:r w:rsidRPr="004F4690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64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4F4690">
              <w:rPr>
                <w:rFonts w:ascii="Arial" w:hAnsi="Arial" w:cs="Arial"/>
              </w:rPr>
              <w:t xml:space="preserve"> twice daily (</w:t>
            </w:r>
            <w:del w:id="165" w:author="R S" w:date="2025-03-13T12:29:00Z">
              <w:r w:rsidRPr="004F4690" w:rsidDel="00C80581">
                <w:rPr>
                  <w:rFonts w:ascii="Arial" w:hAnsi="Arial" w:cs="Arial"/>
                </w:rPr>
                <w:delText>n=</w:delText>
              </w:r>
            </w:del>
            <w:ins w:id="166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4F4690">
              <w:rPr>
                <w:rFonts w:ascii="Arial" w:hAnsi="Arial" w:cs="Arial"/>
              </w:rPr>
              <w:t>17/17)</w:t>
            </w:r>
          </w:p>
        </w:tc>
        <w:tc>
          <w:tcPr>
            <w:tcW w:w="2977" w:type="dxa"/>
            <w:vMerge w:val="restart"/>
          </w:tcPr>
          <w:p w14:paraId="49A1E4A0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62CC9E85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5EEA50B2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76550F3A" w14:textId="0C3690AF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Only for group (B): fluorescen</w:t>
            </w:r>
            <w:r w:rsidR="00D927DA">
              <w:rPr>
                <w:rFonts w:ascii="Arial" w:hAnsi="Arial" w:cs="Arial"/>
              </w:rPr>
              <w:t>ce</w:t>
            </w:r>
            <w:r w:rsidRPr="006751B2">
              <w:rPr>
                <w:rFonts w:ascii="Arial" w:hAnsi="Arial" w:cs="Arial"/>
              </w:rPr>
              <w:t xml:space="preserve"> biomodulation applied twice weekly </w:t>
            </w:r>
          </w:p>
        </w:tc>
        <w:tc>
          <w:tcPr>
            <w:tcW w:w="1418" w:type="dxa"/>
            <w:vMerge w:val="restart"/>
          </w:tcPr>
          <w:p w14:paraId="383615D0" w14:textId="0C6B01E1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≥3 weeks and until 7 days after clinical resolution</w:t>
            </w:r>
          </w:p>
        </w:tc>
        <w:tc>
          <w:tcPr>
            <w:tcW w:w="3402" w:type="dxa"/>
          </w:tcPr>
          <w:p w14:paraId="0033CFDC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Clinical resolution (taken from figure in manuscript):</w:t>
            </w:r>
          </w:p>
          <w:p w14:paraId="5EB9EA76" w14:textId="6C74EEE4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(A) 11% (</w:t>
            </w:r>
            <w:del w:id="167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168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2/18) at 4 weeks</w:t>
            </w:r>
          </w:p>
          <w:p w14:paraId="2FAD4109" w14:textId="5CFD8575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(B) 47% (</w:t>
            </w:r>
            <w:del w:id="169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170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8/17) at 4 weeks</w:t>
            </w:r>
          </w:p>
        </w:tc>
        <w:tc>
          <w:tcPr>
            <w:tcW w:w="3260" w:type="dxa"/>
          </w:tcPr>
          <w:p w14:paraId="35581FBE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Clinical resolution:</w:t>
            </w:r>
          </w:p>
          <w:p w14:paraId="10C69B69" w14:textId="04F5B140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(A) 35% (</w:t>
            </w:r>
            <w:del w:id="171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172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6/17) resolution at 8 weeks</w:t>
            </w:r>
          </w:p>
          <w:p w14:paraId="0DEFA79B" w14:textId="609D8C43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(B) 88% (</w:t>
            </w:r>
            <w:del w:id="173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174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5/17) resolution at 8 weeks</w:t>
            </w:r>
          </w:p>
        </w:tc>
        <w:tc>
          <w:tcPr>
            <w:tcW w:w="4252" w:type="dxa"/>
            <w:vMerge w:val="restart"/>
            <w:shd w:val="clear" w:color="auto" w:fill="auto"/>
          </w:tcPr>
          <w:p w14:paraId="1FA1FC4E" w14:textId="4C3B2CD5" w:rsidR="004F4690" w:rsidRPr="006751B2" w:rsidRDefault="004F4690" w:rsidP="004F4690">
            <w:pPr>
              <w:rPr>
                <w:rFonts w:ascii="Arial" w:hAnsi="Arial" w:cs="Arial"/>
              </w:rPr>
            </w:pPr>
            <w:del w:id="175" w:author="R S" w:date="2025-03-13T12:40:00Z">
              <w:r w:rsidRPr="006751B2" w:rsidDel="00C80581">
                <w:rPr>
                  <w:rFonts w:ascii="Arial" w:hAnsi="Arial" w:cs="Arial"/>
                  <w:i/>
                </w:rPr>
                <w:delText>Cytology</w:delText>
              </w:r>
            </w:del>
            <w:ins w:id="176" w:author="R S" w:date="2025-03-13T12:40:00Z">
              <w:r w:rsidR="00C80581">
                <w:rPr>
                  <w:rFonts w:ascii="Arial" w:hAnsi="Arial" w:cs="Arial"/>
                  <w:i/>
                </w:rPr>
                <w:t>Cytological evaluation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</w:p>
          <w:p w14:paraId="2458FFEC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6751B2">
              <w:rPr>
                <w:rFonts w:ascii="Arial" w:hAnsi="Arial" w:cs="Arial"/>
              </w:rPr>
              <w:t>ntracellular cocci in all; presence of rods was an exclusion criterion</w:t>
            </w:r>
          </w:p>
          <w:p w14:paraId="055ED46F" w14:textId="77777777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</w:p>
          <w:p w14:paraId="220855AE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</w:rPr>
              <w:t>Culture</w:t>
            </w:r>
            <w:r w:rsidRPr="006751B2">
              <w:rPr>
                <w:rFonts w:ascii="Arial" w:hAnsi="Arial" w:cs="Arial"/>
              </w:rPr>
              <w:t xml:space="preserve"> </w:t>
            </w:r>
          </w:p>
          <w:p w14:paraId="3DFD8D05" w14:textId="34CBC642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P</w:t>
            </w:r>
            <w:r w:rsidRPr="006751B2">
              <w:rPr>
                <w:rFonts w:ascii="Arial" w:hAnsi="Arial" w:cs="Arial"/>
              </w:rPr>
              <w:t xml:space="preserve">redominantly </w:t>
            </w:r>
            <w:r w:rsidRPr="006751B2">
              <w:rPr>
                <w:rFonts w:ascii="Arial" w:hAnsi="Arial" w:cs="Arial"/>
                <w:i/>
              </w:rPr>
              <w:t xml:space="preserve">Staphylococcus </w:t>
            </w:r>
            <w:r w:rsidRPr="006751B2">
              <w:rPr>
                <w:rFonts w:ascii="Arial" w:hAnsi="Arial" w:cs="Arial"/>
              </w:rPr>
              <w:t xml:space="preserve">spp. (35 isolates), all susceptible to cefalexin; other bacterial species detected </w:t>
            </w:r>
            <w:r>
              <w:rPr>
                <w:rFonts w:ascii="Arial" w:hAnsi="Arial" w:cs="Arial"/>
              </w:rPr>
              <w:t>i</w:t>
            </w:r>
            <w:r w:rsidRPr="006751B2">
              <w:rPr>
                <w:rFonts w:ascii="Arial" w:hAnsi="Arial" w:cs="Arial"/>
              </w:rPr>
              <w:t>nfrequently (numbers not given)</w:t>
            </w:r>
          </w:p>
        </w:tc>
      </w:tr>
      <w:tr w:rsidR="004F4690" w:rsidRPr="006751B2" w14:paraId="46382AB4" w14:textId="77777777" w:rsidTr="00C80581">
        <w:trPr>
          <w:trHeight w:val="126"/>
        </w:trPr>
        <w:tc>
          <w:tcPr>
            <w:tcW w:w="1560" w:type="dxa"/>
            <w:vMerge/>
          </w:tcPr>
          <w:p w14:paraId="4D494BBE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0FEB8ECB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</w:tcPr>
          <w:p w14:paraId="5AD1C242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</w:tcPr>
          <w:p w14:paraId="3C1646E0" w14:textId="77777777" w:rsidR="004F4690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3DA9E49B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vMerge/>
          </w:tcPr>
          <w:p w14:paraId="39B3D0FF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</w:tcPr>
          <w:p w14:paraId="42659370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6662" w:type="dxa"/>
            <w:gridSpan w:val="2"/>
          </w:tcPr>
          <w:p w14:paraId="0881A7D9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Median time to resolution:</w:t>
            </w:r>
          </w:p>
          <w:p w14:paraId="7110E973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(A) 12 weeks</w:t>
            </w:r>
          </w:p>
          <w:p w14:paraId="30D8D4C5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(B) 5 weeks</w:t>
            </w:r>
          </w:p>
          <w:p w14:paraId="096743F0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4DD6107F" w14:textId="59A614C5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* Included only for the systemic antimicrobial treatment component of the study </w:t>
            </w:r>
          </w:p>
        </w:tc>
        <w:tc>
          <w:tcPr>
            <w:tcW w:w="4252" w:type="dxa"/>
            <w:vMerge/>
            <w:shd w:val="clear" w:color="auto" w:fill="auto"/>
          </w:tcPr>
          <w:p w14:paraId="2843A5B0" w14:textId="77777777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4F4690" w:rsidRPr="006751B2" w14:paraId="26A41063" w14:textId="77777777" w:rsidTr="006E01A1">
        <w:tc>
          <w:tcPr>
            <w:tcW w:w="1560" w:type="dxa"/>
          </w:tcPr>
          <w:p w14:paraId="5377A773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proofErr w:type="spellStart"/>
            <w:r w:rsidRPr="006751B2">
              <w:rPr>
                <w:rFonts w:ascii="Arial" w:hAnsi="Arial" w:cs="Arial"/>
              </w:rPr>
              <w:t>Marchegiani</w:t>
            </w:r>
            <w:proofErr w:type="spellEnd"/>
            <w:r w:rsidRPr="006751B2">
              <w:rPr>
                <w:rFonts w:ascii="Arial" w:hAnsi="Arial" w:cs="Arial"/>
              </w:rPr>
              <w:t xml:space="preserve"> </w:t>
            </w:r>
            <w:r w:rsidRPr="006751B2">
              <w:rPr>
                <w:rFonts w:ascii="Arial" w:hAnsi="Arial" w:cs="Arial"/>
                <w:i/>
                <w:iCs/>
              </w:rPr>
              <w:t xml:space="preserve">et al., </w:t>
            </w:r>
            <w:r w:rsidRPr="006751B2">
              <w:rPr>
                <w:rFonts w:ascii="Arial" w:hAnsi="Arial" w:cs="Arial"/>
              </w:rPr>
              <w:t>2022</w:t>
            </w:r>
          </w:p>
          <w:p w14:paraId="305FD779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7129A6A0" w14:textId="67D9F7A0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(Interdigital furunculosis)</w:t>
            </w:r>
          </w:p>
        </w:tc>
        <w:tc>
          <w:tcPr>
            <w:tcW w:w="1560" w:type="dxa"/>
          </w:tcPr>
          <w:p w14:paraId="65EA3BD0" w14:textId="2FFD9795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</w:tcPr>
          <w:p w14:paraId="660585C8" w14:textId="2EACFC88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</w:tcPr>
          <w:p w14:paraId="7CEA4715" w14:textId="3D60B93C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2 / 12</w:t>
            </w:r>
          </w:p>
        </w:tc>
        <w:tc>
          <w:tcPr>
            <w:tcW w:w="2835" w:type="dxa"/>
          </w:tcPr>
          <w:p w14:paraId="42AF05BE" w14:textId="26DDBAC6" w:rsidR="004F4690" w:rsidRPr="001B2F9E" w:rsidRDefault="004F4690" w:rsidP="004F4690">
            <w:pPr>
              <w:pStyle w:val="ListParagraph"/>
              <w:numPr>
                <w:ilvl w:val="0"/>
                <w:numId w:val="36"/>
              </w:numPr>
              <w:ind w:left="363"/>
              <w:rPr>
                <w:rFonts w:ascii="Arial" w:hAnsi="Arial" w:cs="Arial"/>
              </w:rPr>
            </w:pPr>
            <w:proofErr w:type="spellStart"/>
            <w:r w:rsidRPr="001B2F9E">
              <w:rPr>
                <w:rFonts w:ascii="Arial" w:hAnsi="Arial" w:cs="Arial"/>
              </w:rPr>
              <w:t>Cefalexin</w:t>
            </w:r>
            <w:proofErr w:type="spellEnd"/>
            <w:r w:rsidRPr="001B2F9E">
              <w:rPr>
                <w:rFonts w:ascii="Arial" w:hAnsi="Arial" w:cs="Arial"/>
              </w:rPr>
              <w:t xml:space="preserve"> 20</w:t>
            </w:r>
            <w:del w:id="177" w:author="R S" w:date="2025-03-13T12:28:00Z">
              <w:r w:rsidRPr="001B2F9E" w:rsidDel="00C80581">
                <w:rPr>
                  <w:rFonts w:ascii="Arial" w:hAnsi="Arial" w:cs="Arial"/>
                </w:rPr>
                <w:delText>mg/kg</w:delText>
              </w:r>
            </w:del>
            <w:ins w:id="178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1B2F9E">
              <w:rPr>
                <w:rFonts w:ascii="Arial" w:hAnsi="Arial" w:cs="Arial"/>
              </w:rPr>
              <w:t xml:space="preserve"> </w:t>
            </w:r>
            <w:del w:id="179" w:author="R S" w:date="2025-03-13T12:28:00Z">
              <w:r w:rsidRPr="001B2F9E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80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</w:p>
          <w:p w14:paraId="42B5F361" w14:textId="171AC008" w:rsidR="004F4690" w:rsidRPr="006751B2" w:rsidRDefault="004F4690" w:rsidP="0032470A">
            <w:pPr>
              <w:ind w:left="363"/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twice daily (</w:t>
            </w:r>
            <w:del w:id="181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182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2)</w:t>
            </w:r>
          </w:p>
        </w:tc>
        <w:tc>
          <w:tcPr>
            <w:tcW w:w="2977" w:type="dxa"/>
          </w:tcPr>
          <w:p w14:paraId="5946A8BA" w14:textId="4F98C584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Fluorescen</w:t>
            </w:r>
            <w:r w:rsidR="00D927DA">
              <w:rPr>
                <w:rFonts w:ascii="Arial" w:hAnsi="Arial" w:cs="Arial"/>
              </w:rPr>
              <w:t>ce</w:t>
            </w:r>
            <w:r w:rsidRPr="006751B2">
              <w:rPr>
                <w:rFonts w:ascii="Arial" w:hAnsi="Arial" w:cs="Arial"/>
              </w:rPr>
              <w:t xml:space="preserve"> biomodulation applied once weekly</w:t>
            </w:r>
          </w:p>
        </w:tc>
        <w:tc>
          <w:tcPr>
            <w:tcW w:w="1418" w:type="dxa"/>
          </w:tcPr>
          <w:p w14:paraId="06C3D545" w14:textId="44640021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≥3 weeks and until 7 days after clinical resolution</w:t>
            </w:r>
          </w:p>
        </w:tc>
        <w:tc>
          <w:tcPr>
            <w:tcW w:w="6662" w:type="dxa"/>
            <w:gridSpan w:val="2"/>
          </w:tcPr>
          <w:p w14:paraId="4B65CED3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Clinical resolution:</w:t>
            </w:r>
          </w:p>
          <w:p w14:paraId="21D9688C" w14:textId="1BBC5084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00%; with a median time to resolution of 4.5 weeks</w:t>
            </w:r>
          </w:p>
        </w:tc>
        <w:tc>
          <w:tcPr>
            <w:tcW w:w="4252" w:type="dxa"/>
            <w:shd w:val="clear" w:color="auto" w:fill="auto"/>
          </w:tcPr>
          <w:p w14:paraId="2269A5F5" w14:textId="1533BEE6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  <w:del w:id="183" w:author="R S" w:date="2025-03-13T12:40:00Z">
              <w:r w:rsidRPr="006751B2" w:rsidDel="00C80581">
                <w:rPr>
                  <w:rFonts w:ascii="Arial" w:hAnsi="Arial" w:cs="Arial"/>
                  <w:i/>
                </w:rPr>
                <w:delText>Cytology</w:delText>
              </w:r>
            </w:del>
            <w:ins w:id="184" w:author="R S" w:date="2025-03-13T12:40:00Z">
              <w:r w:rsidR="00C80581">
                <w:rPr>
                  <w:rFonts w:ascii="Arial" w:hAnsi="Arial" w:cs="Arial"/>
                  <w:i/>
                </w:rPr>
                <w:t>Cytological evaluation</w:t>
              </w:r>
            </w:ins>
          </w:p>
          <w:p w14:paraId="4A105EDA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6751B2">
              <w:rPr>
                <w:rFonts w:ascii="Arial" w:hAnsi="Arial" w:cs="Arial"/>
              </w:rPr>
              <w:t>ntracellular cocci in all</w:t>
            </w:r>
          </w:p>
          <w:p w14:paraId="7113A988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1A5BCC88" w14:textId="77777777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  <w:r w:rsidRPr="006751B2">
              <w:rPr>
                <w:rFonts w:ascii="Arial" w:hAnsi="Arial" w:cs="Arial"/>
                <w:i/>
              </w:rPr>
              <w:t>Culture</w:t>
            </w:r>
            <w:r w:rsidRPr="006751B2">
              <w:rPr>
                <w:rFonts w:ascii="Arial" w:hAnsi="Arial" w:cs="Arial"/>
                <w:i/>
                <w:iCs/>
              </w:rPr>
              <w:t xml:space="preserve"> </w:t>
            </w:r>
          </w:p>
          <w:p w14:paraId="2C8C8A58" w14:textId="64E08317" w:rsidR="004F4690" w:rsidRPr="006751B2" w:rsidRDefault="004F4690" w:rsidP="00C8058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C</w:t>
            </w:r>
            <w:r w:rsidRPr="006751B2">
              <w:rPr>
                <w:rFonts w:ascii="Arial" w:hAnsi="Arial" w:cs="Arial"/>
              </w:rPr>
              <w:t>oagulase</w:t>
            </w:r>
            <w:del w:id="185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186" w:author="R S" w:date="2025-03-13T12:39:00Z">
              <w:r w:rsidR="00C80581">
                <w:rPr>
                  <w:rFonts w:ascii="Arial" w:hAnsi="Arial" w:cs="Arial"/>
                </w:rPr>
                <w:t>-</w:t>
              </w:r>
            </w:ins>
            <w:r w:rsidRPr="006751B2">
              <w:rPr>
                <w:rFonts w:ascii="Arial" w:hAnsi="Arial" w:cs="Arial"/>
              </w:rPr>
              <w:t>positive staphylococci in all</w:t>
            </w:r>
          </w:p>
        </w:tc>
      </w:tr>
      <w:tr w:rsidR="004F4690" w:rsidRPr="006751B2" w14:paraId="5B0D49E9" w14:textId="77777777" w:rsidTr="006E01A1">
        <w:tc>
          <w:tcPr>
            <w:tcW w:w="1560" w:type="dxa"/>
          </w:tcPr>
          <w:p w14:paraId="0655A5FB" w14:textId="34C86D8D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Paradis </w:t>
            </w:r>
            <w:r w:rsidRPr="006751B2">
              <w:rPr>
                <w:rFonts w:ascii="Arial" w:hAnsi="Arial" w:cs="Arial"/>
                <w:i/>
              </w:rPr>
              <w:t xml:space="preserve">et al., </w:t>
            </w:r>
            <w:r w:rsidRPr="006751B2">
              <w:rPr>
                <w:rFonts w:ascii="Arial" w:hAnsi="Arial" w:cs="Arial"/>
              </w:rPr>
              <w:t>2001</w:t>
            </w:r>
          </w:p>
        </w:tc>
        <w:tc>
          <w:tcPr>
            <w:tcW w:w="1560" w:type="dxa"/>
          </w:tcPr>
          <w:p w14:paraId="1ECD3DD7" w14:textId="081F8501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</w:tcPr>
          <w:p w14:paraId="42CA28AA" w14:textId="3C3E357B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</w:tcPr>
          <w:p w14:paraId="6086C724" w14:textId="3996796A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10 / 10 </w:t>
            </w:r>
          </w:p>
        </w:tc>
        <w:tc>
          <w:tcPr>
            <w:tcW w:w="2835" w:type="dxa"/>
          </w:tcPr>
          <w:p w14:paraId="2D929190" w14:textId="514B5A05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6751B2">
              <w:rPr>
                <w:rFonts w:ascii="Arial" w:hAnsi="Arial" w:cs="Arial"/>
              </w:rPr>
              <w:t>Marbofloxacin</w:t>
            </w:r>
            <w:proofErr w:type="spellEnd"/>
            <w:r w:rsidRPr="006751B2">
              <w:rPr>
                <w:rFonts w:ascii="Arial" w:hAnsi="Arial" w:cs="Arial"/>
              </w:rPr>
              <w:t xml:space="preserve"> [target dose 2.5</w:t>
            </w:r>
            <w:del w:id="187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188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5.5</w:t>
            </w:r>
            <w:r w:rsidRPr="006751B2" w:rsidDel="00430571">
              <w:rPr>
                <w:rFonts w:ascii="Arial" w:hAnsi="Arial" w:cs="Arial"/>
              </w:rPr>
              <w:t xml:space="preserve"> </w:t>
            </w:r>
            <w:del w:id="189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190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; overall study actual dose mean 2.73 </w:t>
            </w:r>
            <w:del w:id="191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192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>, range 1.8</w:t>
            </w:r>
            <w:del w:id="193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194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 xml:space="preserve">5.7 </w:t>
            </w:r>
            <w:del w:id="195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196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] </w:t>
            </w:r>
            <w:del w:id="197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98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2977" w:type="dxa"/>
          </w:tcPr>
          <w:p w14:paraId="6AE700D9" w14:textId="4C658697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418" w:type="dxa"/>
          </w:tcPr>
          <w:p w14:paraId="3B18863C" w14:textId="52C9622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  <w:del w:id="199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200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4 weeks</w:t>
            </w:r>
          </w:p>
        </w:tc>
        <w:tc>
          <w:tcPr>
            <w:tcW w:w="6662" w:type="dxa"/>
            <w:gridSpan w:val="2"/>
          </w:tcPr>
          <w:p w14:paraId="283A9EC4" w14:textId="727AF7B5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 </w:t>
            </w:r>
            <w:del w:id="201" w:author="R S" w:date="2025-03-13T12:31:00Z">
              <w:r w:rsidDel="00C80581">
                <w:rPr>
                  <w:rFonts w:ascii="Arial" w:hAnsi="Arial" w:cs="Arial"/>
                </w:rPr>
                <w:delText xml:space="preserve">day </w:delText>
              </w:r>
            </w:del>
            <w:ins w:id="202" w:author="R S" w:date="2025-03-13T12:31:00Z">
              <w:r w:rsidR="00C80581">
                <w:rPr>
                  <w:rFonts w:ascii="Arial" w:hAnsi="Arial" w:cs="Arial"/>
                </w:rPr>
                <w:t>D</w:t>
              </w:r>
            </w:ins>
            <w:r>
              <w:rPr>
                <w:rFonts w:ascii="Arial" w:hAnsi="Arial" w:cs="Arial"/>
              </w:rPr>
              <w:t>28</w:t>
            </w:r>
          </w:p>
          <w:p w14:paraId="6BE97D2C" w14:textId="77777777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had clinical</w:t>
            </w:r>
            <w:r w:rsidRPr="006751B2">
              <w:rPr>
                <w:rFonts w:ascii="Arial" w:hAnsi="Arial" w:cs="Arial"/>
              </w:rPr>
              <w:t xml:space="preserve"> resol</w:t>
            </w:r>
            <w:r>
              <w:rPr>
                <w:rFonts w:ascii="Arial" w:hAnsi="Arial" w:cs="Arial"/>
              </w:rPr>
              <w:t>ution</w:t>
            </w:r>
            <w:r w:rsidRPr="006751B2">
              <w:rPr>
                <w:rFonts w:ascii="Arial" w:hAnsi="Arial" w:cs="Arial"/>
              </w:rPr>
              <w:t xml:space="preserve"> </w:t>
            </w:r>
          </w:p>
          <w:p w14:paraId="36E279F3" w14:textId="7773F51F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 had partial response</w:t>
            </w:r>
          </w:p>
        </w:tc>
        <w:tc>
          <w:tcPr>
            <w:tcW w:w="4252" w:type="dxa"/>
            <w:shd w:val="clear" w:color="auto" w:fill="auto"/>
          </w:tcPr>
          <w:p w14:paraId="296D2410" w14:textId="54DA0B36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4F4690" w:rsidRPr="006751B2" w14:paraId="10FA9FFE" w14:textId="77777777" w:rsidTr="004F4690">
        <w:trPr>
          <w:trHeight w:val="126"/>
        </w:trPr>
        <w:tc>
          <w:tcPr>
            <w:tcW w:w="1560" w:type="dxa"/>
            <w:vMerge w:val="restart"/>
          </w:tcPr>
          <w:p w14:paraId="7D83D134" w14:textId="22C35E54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Scott et al., 1998</w:t>
            </w:r>
          </w:p>
        </w:tc>
        <w:tc>
          <w:tcPr>
            <w:tcW w:w="1560" w:type="dxa"/>
            <w:vMerge w:val="restart"/>
          </w:tcPr>
          <w:p w14:paraId="44FDAC08" w14:textId="3C068FC3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vMerge w:val="restart"/>
          </w:tcPr>
          <w:p w14:paraId="52BD775C" w14:textId="62C5FE1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vMerge w:val="restart"/>
          </w:tcPr>
          <w:p w14:paraId="4998F710" w14:textId="60B262F1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0 / 20</w:t>
            </w:r>
          </w:p>
        </w:tc>
        <w:tc>
          <w:tcPr>
            <w:tcW w:w="2835" w:type="dxa"/>
            <w:vMerge w:val="restart"/>
          </w:tcPr>
          <w:p w14:paraId="0C4AF735" w14:textId="44650204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r w:rsidRPr="006751B2">
              <w:rPr>
                <w:rFonts w:ascii="Arial" w:hAnsi="Arial" w:cs="Arial"/>
              </w:rPr>
              <w:t>Clindamycin 11</w:t>
            </w:r>
            <w:del w:id="203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204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205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206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2977" w:type="dxa"/>
            <w:vMerge w:val="restart"/>
          </w:tcPr>
          <w:p w14:paraId="32FA704A" w14:textId="01C9A386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mentioned</w:t>
            </w:r>
          </w:p>
        </w:tc>
        <w:tc>
          <w:tcPr>
            <w:tcW w:w="1418" w:type="dxa"/>
            <w:vMerge w:val="restart"/>
          </w:tcPr>
          <w:p w14:paraId="4CB29E06" w14:textId="12C806CE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1</w:t>
            </w:r>
            <w:del w:id="207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208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91</w:t>
            </w:r>
            <w:r>
              <w:rPr>
                <w:rFonts w:ascii="Arial" w:hAnsi="Arial" w:cs="Arial"/>
              </w:rPr>
              <w:t xml:space="preserve"> </w:t>
            </w:r>
            <w:r w:rsidRPr="006751B2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>ays</w:t>
            </w:r>
          </w:p>
        </w:tc>
        <w:tc>
          <w:tcPr>
            <w:tcW w:w="3402" w:type="dxa"/>
          </w:tcPr>
          <w:p w14:paraId="3F71797C" w14:textId="508FDBA5" w:rsidR="004F4690" w:rsidRDefault="004F4690" w:rsidP="00C805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 </w:t>
            </w:r>
            <w:del w:id="209" w:author="R S" w:date="2025-03-13T12:31:00Z">
              <w:r w:rsidDel="00C80581">
                <w:rPr>
                  <w:rFonts w:ascii="Arial" w:hAnsi="Arial" w:cs="Arial"/>
                </w:rPr>
                <w:delText xml:space="preserve">days </w:delText>
              </w:r>
            </w:del>
            <w:ins w:id="210" w:author="R S" w:date="2025-03-13T12:31:00Z">
              <w:r w:rsidR="00C80581">
                <w:rPr>
                  <w:rFonts w:ascii="Arial" w:hAnsi="Arial" w:cs="Arial"/>
                </w:rPr>
                <w:t>D</w:t>
              </w:r>
            </w:ins>
            <w:r>
              <w:rPr>
                <w:rFonts w:ascii="Arial" w:hAnsi="Arial" w:cs="Arial"/>
              </w:rPr>
              <w:t>21</w:t>
            </w:r>
            <w:del w:id="211" w:author="R S" w:date="2025-03-13T12:30:00Z">
              <w:r w:rsidDel="00C80581">
                <w:rPr>
                  <w:rFonts w:ascii="Arial" w:hAnsi="Arial" w:cs="Arial"/>
                </w:rPr>
                <w:delText>-</w:delText>
              </w:r>
            </w:del>
            <w:ins w:id="212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ins w:id="213" w:author="R S" w:date="2025-03-13T12:31:00Z">
              <w:r w:rsidR="00C80581">
                <w:rPr>
                  <w:rFonts w:ascii="Arial" w:hAnsi="Arial" w:cs="Arial"/>
                </w:rPr>
                <w:t>D</w:t>
              </w:r>
            </w:ins>
            <w:r>
              <w:rPr>
                <w:rFonts w:ascii="Arial" w:hAnsi="Arial" w:cs="Arial"/>
              </w:rPr>
              <w:t xml:space="preserve">28: </w:t>
            </w:r>
            <w:r w:rsidRPr="006751B2">
              <w:rPr>
                <w:rFonts w:ascii="Arial" w:hAnsi="Arial" w:cs="Arial"/>
              </w:rPr>
              <w:t xml:space="preserve">6/20 (30%) </w:t>
            </w:r>
            <w:r>
              <w:rPr>
                <w:rFonts w:ascii="Arial" w:hAnsi="Arial" w:cs="Arial"/>
              </w:rPr>
              <w:t>complete resolution</w:t>
            </w:r>
          </w:p>
        </w:tc>
        <w:tc>
          <w:tcPr>
            <w:tcW w:w="3260" w:type="dxa"/>
          </w:tcPr>
          <w:p w14:paraId="7B652F88" w14:textId="30BA3970" w:rsidR="004F4690" w:rsidRDefault="004F4690" w:rsidP="00C805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 </w:t>
            </w:r>
            <w:del w:id="214" w:author="R S" w:date="2025-03-13T12:32:00Z">
              <w:r w:rsidDel="00C80581">
                <w:rPr>
                  <w:rFonts w:ascii="Arial" w:hAnsi="Arial" w:cs="Arial"/>
                </w:rPr>
                <w:delText xml:space="preserve">days </w:delText>
              </w:r>
            </w:del>
            <w:ins w:id="215" w:author="R S" w:date="2025-03-13T12:32:00Z">
              <w:r w:rsidR="00C80581">
                <w:rPr>
                  <w:rFonts w:ascii="Arial" w:hAnsi="Arial" w:cs="Arial"/>
                </w:rPr>
                <w:t>D</w:t>
              </w:r>
            </w:ins>
            <w:r w:rsidRPr="006751B2">
              <w:rPr>
                <w:rFonts w:ascii="Arial" w:hAnsi="Arial" w:cs="Arial"/>
              </w:rPr>
              <w:t>31</w:t>
            </w:r>
            <w:del w:id="216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217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ins w:id="218" w:author="R S" w:date="2025-03-13T12:32:00Z">
              <w:r w:rsidR="00C80581">
                <w:rPr>
                  <w:rFonts w:ascii="Arial" w:hAnsi="Arial" w:cs="Arial"/>
                </w:rPr>
                <w:t>D</w:t>
              </w:r>
            </w:ins>
            <w:r w:rsidRPr="006751B2">
              <w:rPr>
                <w:rFonts w:ascii="Arial" w:hAnsi="Arial" w:cs="Arial"/>
              </w:rPr>
              <w:t>91</w:t>
            </w:r>
            <w:del w:id="219" w:author="R S" w:date="2025-03-13T12:32:00Z">
              <w:r w:rsidDel="00C80581">
                <w:rPr>
                  <w:rFonts w:ascii="Arial" w:hAnsi="Arial" w:cs="Arial"/>
                </w:rPr>
                <w:delText xml:space="preserve"> </w:delText>
              </w:r>
              <w:r w:rsidRPr="006751B2" w:rsidDel="00C80581">
                <w:rPr>
                  <w:rFonts w:ascii="Arial" w:hAnsi="Arial" w:cs="Arial"/>
                </w:rPr>
                <w:delText>d</w:delText>
              </w:r>
              <w:r w:rsidDel="00C80581">
                <w:rPr>
                  <w:rFonts w:ascii="Arial" w:hAnsi="Arial" w:cs="Arial"/>
                </w:rPr>
                <w:delText>ays</w:delText>
              </w:r>
            </w:del>
            <w:r>
              <w:rPr>
                <w:rFonts w:ascii="Arial" w:hAnsi="Arial" w:cs="Arial"/>
              </w:rPr>
              <w:t>:</w:t>
            </w:r>
            <w:r w:rsidRPr="006751B2">
              <w:rPr>
                <w:rFonts w:ascii="Arial" w:hAnsi="Arial" w:cs="Arial"/>
              </w:rPr>
              <w:t xml:space="preserve"> 14/20 </w:t>
            </w:r>
            <w:r>
              <w:rPr>
                <w:rFonts w:ascii="Arial" w:hAnsi="Arial" w:cs="Arial"/>
              </w:rPr>
              <w:t>complete resolution</w:t>
            </w:r>
          </w:p>
        </w:tc>
        <w:tc>
          <w:tcPr>
            <w:tcW w:w="4252" w:type="dxa"/>
            <w:vMerge w:val="restart"/>
            <w:shd w:val="clear" w:color="auto" w:fill="auto"/>
          </w:tcPr>
          <w:p w14:paraId="52462775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  <w:iCs/>
              </w:rPr>
              <w:t>Culture</w:t>
            </w:r>
          </w:p>
          <w:p w14:paraId="686485A0" w14:textId="77777777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: </w:t>
            </w:r>
            <w:r w:rsidRPr="006751B2">
              <w:rPr>
                <w:rFonts w:ascii="Arial" w:hAnsi="Arial" w:cs="Arial"/>
                <w:i/>
                <w:iCs/>
              </w:rPr>
              <w:t xml:space="preserve">S. [pseud]intermedius </w:t>
            </w:r>
            <w:r>
              <w:rPr>
                <w:rFonts w:ascii="Arial" w:hAnsi="Arial" w:cs="Arial"/>
              </w:rPr>
              <w:t xml:space="preserve">susceptible to the respective study antimicrobial drug at enrolment </w:t>
            </w:r>
          </w:p>
          <w:p w14:paraId="73DD6F10" w14:textId="77777777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4F4690" w:rsidRPr="006751B2" w14:paraId="43AA8FC4" w14:textId="77777777" w:rsidTr="00C80581">
        <w:trPr>
          <w:trHeight w:val="126"/>
        </w:trPr>
        <w:tc>
          <w:tcPr>
            <w:tcW w:w="1560" w:type="dxa"/>
            <w:vMerge/>
          </w:tcPr>
          <w:p w14:paraId="3A3A1E9F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62B582BD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</w:tcPr>
          <w:p w14:paraId="686589B7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</w:tcPr>
          <w:p w14:paraId="1A611164" w14:textId="77777777" w:rsidR="004F4690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18E4EFFD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vMerge/>
          </w:tcPr>
          <w:p w14:paraId="21D77B67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</w:tcPr>
          <w:p w14:paraId="62A5E4A0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6662" w:type="dxa"/>
            <w:gridSpan w:val="2"/>
          </w:tcPr>
          <w:p w14:paraId="1140AF89" w14:textId="43425123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periods: 21</w:t>
            </w:r>
            <w:del w:id="220" w:author="R S" w:date="2025-03-13T12:30:00Z">
              <w:r w:rsidDel="00C80581">
                <w:rPr>
                  <w:rFonts w:ascii="Arial" w:hAnsi="Arial" w:cs="Arial"/>
                </w:rPr>
                <w:delText>-</w:delText>
              </w:r>
            </w:del>
            <w:ins w:id="221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>
              <w:rPr>
                <w:rFonts w:ascii="Arial" w:hAnsi="Arial" w:cs="Arial"/>
              </w:rPr>
              <w:t>91 days (average 45 days)</w:t>
            </w:r>
          </w:p>
        </w:tc>
        <w:tc>
          <w:tcPr>
            <w:tcW w:w="4252" w:type="dxa"/>
            <w:vMerge/>
            <w:shd w:val="clear" w:color="auto" w:fill="auto"/>
          </w:tcPr>
          <w:p w14:paraId="799AD356" w14:textId="77777777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4F4690" w:rsidRPr="006751B2" w14:paraId="6A941B07" w14:textId="77777777" w:rsidTr="004F4690">
        <w:trPr>
          <w:trHeight w:val="252"/>
        </w:trPr>
        <w:tc>
          <w:tcPr>
            <w:tcW w:w="1560" w:type="dxa"/>
            <w:vMerge w:val="restart"/>
          </w:tcPr>
          <w:p w14:paraId="21382D74" w14:textId="45ADD194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Scott et al., 2006</w:t>
            </w:r>
          </w:p>
        </w:tc>
        <w:tc>
          <w:tcPr>
            <w:tcW w:w="1560" w:type="dxa"/>
            <w:vMerge w:val="restart"/>
          </w:tcPr>
          <w:p w14:paraId="03347DD5" w14:textId="384DE1B9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vMerge w:val="restart"/>
          </w:tcPr>
          <w:p w14:paraId="0FCBFAD2" w14:textId="1ED95093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vMerge w:val="restart"/>
          </w:tcPr>
          <w:p w14:paraId="1F6204BD" w14:textId="11F4CD21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6 / 16</w:t>
            </w:r>
          </w:p>
        </w:tc>
        <w:tc>
          <w:tcPr>
            <w:tcW w:w="2835" w:type="dxa"/>
            <w:vMerge w:val="restart"/>
          </w:tcPr>
          <w:p w14:paraId="0E5C84DB" w14:textId="720B30E3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6751B2">
              <w:rPr>
                <w:rFonts w:ascii="Arial" w:hAnsi="Arial" w:cs="Arial"/>
              </w:rPr>
              <w:t>Orbifloxacin</w:t>
            </w:r>
            <w:proofErr w:type="spellEnd"/>
            <w:r w:rsidRPr="006751B2">
              <w:rPr>
                <w:rFonts w:ascii="Arial" w:hAnsi="Arial" w:cs="Arial"/>
              </w:rPr>
              <w:t xml:space="preserve"> 2.5</w:t>
            </w:r>
            <w:del w:id="222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223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224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225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2977" w:type="dxa"/>
            <w:vMerge w:val="restart"/>
          </w:tcPr>
          <w:p w14:paraId="0E616FE5" w14:textId="57EF5D41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ogs received topical antimicrobials during study</w:t>
            </w:r>
          </w:p>
        </w:tc>
        <w:tc>
          <w:tcPr>
            <w:tcW w:w="1418" w:type="dxa"/>
            <w:vMerge w:val="restart"/>
          </w:tcPr>
          <w:p w14:paraId="4B0E6FB8" w14:textId="622F7D3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5</w:t>
            </w:r>
            <w:del w:id="226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227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150</w:t>
            </w:r>
            <w:r>
              <w:rPr>
                <w:rFonts w:ascii="Arial" w:hAnsi="Arial" w:cs="Arial"/>
              </w:rPr>
              <w:t xml:space="preserve"> </w:t>
            </w:r>
            <w:r w:rsidRPr="006751B2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>ays</w:t>
            </w:r>
          </w:p>
        </w:tc>
        <w:tc>
          <w:tcPr>
            <w:tcW w:w="3402" w:type="dxa"/>
          </w:tcPr>
          <w:p w14:paraId="163DE7C4" w14:textId="2C8EFE07" w:rsidR="004F4690" w:rsidRDefault="004F4690" w:rsidP="00C805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 </w:t>
            </w:r>
            <w:del w:id="228" w:author="R S" w:date="2025-03-13T12:32:00Z">
              <w:r w:rsidDel="00C80581">
                <w:rPr>
                  <w:rFonts w:ascii="Arial" w:hAnsi="Arial" w:cs="Arial"/>
                </w:rPr>
                <w:delText xml:space="preserve">day </w:delText>
              </w:r>
            </w:del>
            <w:ins w:id="229" w:author="R S" w:date="2025-03-13T12:32:00Z">
              <w:r w:rsidR="00C80581">
                <w:rPr>
                  <w:rFonts w:ascii="Arial" w:hAnsi="Arial" w:cs="Arial"/>
                </w:rPr>
                <w:t>D</w:t>
              </w:r>
            </w:ins>
            <w:r>
              <w:rPr>
                <w:rFonts w:ascii="Arial" w:hAnsi="Arial" w:cs="Arial"/>
              </w:rPr>
              <w:t xml:space="preserve">25: </w:t>
            </w:r>
            <w:r w:rsidRPr="006751B2">
              <w:rPr>
                <w:rFonts w:ascii="Arial" w:hAnsi="Arial" w:cs="Arial"/>
              </w:rPr>
              <w:t xml:space="preserve">1/16 </w:t>
            </w:r>
            <w:r>
              <w:rPr>
                <w:rFonts w:ascii="Arial" w:hAnsi="Arial" w:cs="Arial"/>
              </w:rPr>
              <w:t>complete resolution</w:t>
            </w:r>
          </w:p>
        </w:tc>
        <w:tc>
          <w:tcPr>
            <w:tcW w:w="3260" w:type="dxa"/>
          </w:tcPr>
          <w:p w14:paraId="03E0C349" w14:textId="13E8887B" w:rsidR="004F4690" w:rsidRDefault="004F4690" w:rsidP="00C805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 </w:t>
            </w:r>
            <w:del w:id="230" w:author="R S" w:date="2025-03-13T12:32:00Z">
              <w:r w:rsidDel="00C80581">
                <w:rPr>
                  <w:rFonts w:ascii="Arial" w:hAnsi="Arial" w:cs="Arial"/>
                </w:rPr>
                <w:delText xml:space="preserve">days </w:delText>
              </w:r>
            </w:del>
            <w:ins w:id="231" w:author="R S" w:date="2025-03-13T12:32:00Z">
              <w:r w:rsidR="00C80581">
                <w:rPr>
                  <w:rFonts w:ascii="Arial" w:hAnsi="Arial" w:cs="Arial"/>
                </w:rPr>
                <w:t>D</w:t>
              </w:r>
            </w:ins>
            <w:r>
              <w:rPr>
                <w:rFonts w:ascii="Arial" w:hAnsi="Arial" w:cs="Arial"/>
              </w:rPr>
              <w:t>31</w:t>
            </w:r>
            <w:del w:id="232" w:author="R S" w:date="2025-03-13T12:30:00Z">
              <w:r w:rsidDel="00C80581">
                <w:rPr>
                  <w:rFonts w:ascii="Arial" w:hAnsi="Arial" w:cs="Arial"/>
                </w:rPr>
                <w:delText>-</w:delText>
              </w:r>
            </w:del>
            <w:ins w:id="233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ins w:id="234" w:author="R S" w:date="2025-03-13T12:32:00Z">
              <w:r w:rsidR="00C80581">
                <w:rPr>
                  <w:rFonts w:ascii="Arial" w:hAnsi="Arial" w:cs="Arial"/>
                </w:rPr>
                <w:t>D</w:t>
              </w:r>
            </w:ins>
            <w:r>
              <w:rPr>
                <w:rFonts w:ascii="Arial" w:hAnsi="Arial" w:cs="Arial"/>
              </w:rPr>
              <w:t xml:space="preserve">150: </w:t>
            </w:r>
            <w:r w:rsidRPr="006751B2">
              <w:rPr>
                <w:rFonts w:ascii="Arial" w:hAnsi="Arial" w:cs="Arial"/>
              </w:rPr>
              <w:t xml:space="preserve">15/16 </w:t>
            </w:r>
            <w:r>
              <w:rPr>
                <w:rFonts w:ascii="Arial" w:hAnsi="Arial" w:cs="Arial"/>
              </w:rPr>
              <w:t>complete resolution</w:t>
            </w:r>
          </w:p>
        </w:tc>
        <w:tc>
          <w:tcPr>
            <w:tcW w:w="4252" w:type="dxa"/>
            <w:vMerge/>
            <w:shd w:val="clear" w:color="auto" w:fill="auto"/>
          </w:tcPr>
          <w:p w14:paraId="60B06809" w14:textId="77777777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4F4690" w:rsidRPr="006751B2" w14:paraId="676F714D" w14:textId="77777777" w:rsidTr="00C80581">
        <w:trPr>
          <w:trHeight w:val="252"/>
        </w:trPr>
        <w:tc>
          <w:tcPr>
            <w:tcW w:w="1560" w:type="dxa"/>
            <w:vMerge/>
          </w:tcPr>
          <w:p w14:paraId="5B95423A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081A94B9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</w:tcPr>
          <w:p w14:paraId="7EC83506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</w:tcPr>
          <w:p w14:paraId="61A733BE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6678F6EF" w14:textId="77777777" w:rsidR="004F4690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vMerge/>
          </w:tcPr>
          <w:p w14:paraId="49A612C7" w14:textId="77777777" w:rsidR="004F4690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</w:tcPr>
          <w:p w14:paraId="032B41FA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6662" w:type="dxa"/>
            <w:gridSpan w:val="2"/>
          </w:tcPr>
          <w:p w14:paraId="2D8EB397" w14:textId="303FC23F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period average</w:t>
            </w:r>
            <w:r w:rsidRPr="006751B2">
              <w:rPr>
                <w:rFonts w:ascii="Arial" w:hAnsi="Arial" w:cs="Arial"/>
              </w:rPr>
              <w:t xml:space="preserve"> 72 days</w:t>
            </w:r>
          </w:p>
        </w:tc>
        <w:tc>
          <w:tcPr>
            <w:tcW w:w="4252" w:type="dxa"/>
            <w:vMerge/>
            <w:shd w:val="clear" w:color="auto" w:fill="auto"/>
          </w:tcPr>
          <w:p w14:paraId="568C824C" w14:textId="77777777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4F4690" w:rsidRPr="006751B2" w14:paraId="6677D37E" w14:textId="77777777" w:rsidTr="004F4690">
        <w:tc>
          <w:tcPr>
            <w:tcW w:w="1560" w:type="dxa"/>
            <w:tcBorders>
              <w:bottom w:val="triple" w:sz="4" w:space="0" w:color="auto"/>
            </w:tcBorders>
          </w:tcPr>
          <w:p w14:paraId="03D0C8D1" w14:textId="1022D73B" w:rsidR="004F4690" w:rsidRPr="006751B2" w:rsidRDefault="004F4690" w:rsidP="004F4690">
            <w:pPr>
              <w:rPr>
                <w:rFonts w:ascii="Arial" w:hAnsi="Arial" w:cs="Arial"/>
              </w:rPr>
            </w:pPr>
            <w:proofErr w:type="spellStart"/>
            <w:r w:rsidRPr="006751B2">
              <w:rPr>
                <w:rFonts w:ascii="Arial" w:hAnsi="Arial" w:cs="Arial"/>
              </w:rPr>
              <w:t>Špruček</w:t>
            </w:r>
            <w:proofErr w:type="spellEnd"/>
            <w:r w:rsidRPr="006751B2">
              <w:rPr>
                <w:rFonts w:ascii="Arial" w:hAnsi="Arial" w:cs="Arial"/>
              </w:rPr>
              <w:t xml:space="preserve"> et al., 2007</w:t>
            </w:r>
          </w:p>
        </w:tc>
        <w:tc>
          <w:tcPr>
            <w:tcW w:w="1560" w:type="dxa"/>
            <w:tcBorders>
              <w:bottom w:val="triple" w:sz="4" w:space="0" w:color="auto"/>
            </w:tcBorders>
          </w:tcPr>
          <w:p w14:paraId="7BB4A71B" w14:textId="23A79B1F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tcBorders>
              <w:bottom w:val="triple" w:sz="4" w:space="0" w:color="auto"/>
            </w:tcBorders>
          </w:tcPr>
          <w:p w14:paraId="5C7BA4F4" w14:textId="6FF6BFF0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  <w:tcBorders>
              <w:bottom w:val="triple" w:sz="4" w:space="0" w:color="auto"/>
            </w:tcBorders>
          </w:tcPr>
          <w:p w14:paraId="0E73FF15" w14:textId="682E458F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9 / 29</w:t>
            </w:r>
          </w:p>
        </w:tc>
        <w:tc>
          <w:tcPr>
            <w:tcW w:w="2835" w:type="dxa"/>
            <w:tcBorders>
              <w:bottom w:val="triple" w:sz="4" w:space="0" w:color="auto"/>
            </w:tcBorders>
          </w:tcPr>
          <w:p w14:paraId="522F6407" w14:textId="325F61B6" w:rsidR="004F4690" w:rsidRPr="001B2F9E" w:rsidRDefault="004F4690" w:rsidP="004F4690">
            <w:pPr>
              <w:pStyle w:val="ListParagraph"/>
              <w:numPr>
                <w:ilvl w:val="0"/>
                <w:numId w:val="38"/>
              </w:numPr>
              <w:ind w:left="363"/>
              <w:rPr>
                <w:rFonts w:ascii="Arial" w:hAnsi="Arial" w:cs="Arial"/>
              </w:rPr>
            </w:pPr>
            <w:proofErr w:type="spellStart"/>
            <w:r w:rsidRPr="001B2F9E">
              <w:rPr>
                <w:rFonts w:ascii="Arial" w:hAnsi="Arial" w:cs="Arial"/>
              </w:rPr>
              <w:t>Cefalexin</w:t>
            </w:r>
            <w:proofErr w:type="spellEnd"/>
            <w:r w:rsidRPr="001B2F9E">
              <w:rPr>
                <w:rFonts w:ascii="Arial" w:hAnsi="Arial" w:cs="Arial"/>
              </w:rPr>
              <w:t xml:space="preserve"> 30</w:t>
            </w:r>
            <w:del w:id="235" w:author="R S" w:date="2025-03-13T12:28:00Z">
              <w:r w:rsidRPr="001B2F9E" w:rsidDel="00C80581">
                <w:rPr>
                  <w:rFonts w:ascii="Arial" w:hAnsi="Arial" w:cs="Arial"/>
                </w:rPr>
                <w:delText>mg/kg</w:delText>
              </w:r>
            </w:del>
            <w:ins w:id="236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1B2F9E">
              <w:rPr>
                <w:rFonts w:ascii="Arial" w:hAnsi="Arial" w:cs="Arial"/>
              </w:rPr>
              <w:t xml:space="preserve"> </w:t>
            </w:r>
            <w:del w:id="237" w:author="R S" w:date="2025-03-13T12:28:00Z">
              <w:r w:rsidRPr="001B2F9E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238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</w:p>
          <w:p w14:paraId="7F1D3BA7" w14:textId="77777777" w:rsidR="004F4690" w:rsidRDefault="004F4690" w:rsidP="0032470A">
            <w:pPr>
              <w:ind w:left="363"/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once daily</w:t>
            </w:r>
          </w:p>
          <w:p w14:paraId="1F867114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130D8553" w14:textId="7587F6C9" w:rsidR="004F4690" w:rsidRPr="006751B2" w:rsidRDefault="004F4690" w:rsidP="00D71D62">
            <w:pPr>
              <w:rPr>
                <w:rFonts w:ascii="Arial" w:hAnsi="Arial" w:cs="Arial"/>
              </w:rPr>
              <w:pPrChange w:id="239" w:author="R S" w:date="2025-03-13T12:43:00Z">
                <w:pPr/>
              </w:pPrChange>
            </w:pPr>
            <w:r>
              <w:rPr>
                <w:rFonts w:ascii="Arial" w:hAnsi="Arial" w:cs="Arial"/>
              </w:rPr>
              <w:t>(In addition: i</w:t>
            </w:r>
            <w:r w:rsidRPr="00D205D0">
              <w:rPr>
                <w:rFonts w:ascii="Arial" w:hAnsi="Arial" w:cs="Arial"/>
              </w:rPr>
              <w:t xml:space="preserve">nactivated </w:t>
            </w:r>
            <w:proofErr w:type="spellStart"/>
            <w:r w:rsidRPr="00D205D0">
              <w:rPr>
                <w:rFonts w:ascii="Arial" w:hAnsi="Arial" w:cs="Arial"/>
              </w:rPr>
              <w:t>Parapoxvirus</w:t>
            </w:r>
            <w:proofErr w:type="spellEnd"/>
            <w:del w:id="240" w:author="R S" w:date="2025-03-13T12:30:00Z">
              <w:r w:rsidDel="00C80581">
                <w:rPr>
                  <w:rFonts w:ascii="Arial" w:hAnsi="Arial" w:cs="Arial"/>
                </w:rPr>
                <w:delText>-</w:delText>
              </w:r>
            </w:del>
            <w:ins w:id="241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D205D0">
              <w:rPr>
                <w:rFonts w:ascii="Arial" w:hAnsi="Arial" w:cs="Arial"/>
              </w:rPr>
              <w:t xml:space="preserve">based </w:t>
            </w:r>
            <w:proofErr w:type="spellStart"/>
            <w:r w:rsidRPr="00D205D0">
              <w:rPr>
                <w:rFonts w:ascii="Arial" w:hAnsi="Arial" w:cs="Arial"/>
              </w:rPr>
              <w:t>immunomodulator</w:t>
            </w:r>
            <w:proofErr w:type="spellEnd"/>
            <w:r>
              <w:rPr>
                <w:rFonts w:ascii="Arial" w:hAnsi="Arial" w:cs="Arial"/>
              </w:rPr>
              <w:t xml:space="preserve"> given </w:t>
            </w:r>
            <w:del w:id="242" w:author="R S" w:date="2025-03-13T12:43:00Z">
              <w:r w:rsidDel="00D71D62">
                <w:rPr>
                  <w:rFonts w:ascii="Arial" w:hAnsi="Arial" w:cs="Arial"/>
                </w:rPr>
                <w:delText xml:space="preserve">IM </w:delText>
              </w:r>
            </w:del>
            <w:proofErr w:type="spellStart"/>
            <w:ins w:id="243" w:author="R S" w:date="2025-03-13T12:43:00Z">
              <w:r w:rsidR="00D71D62">
                <w:rPr>
                  <w:rFonts w:ascii="Arial" w:hAnsi="Arial" w:cs="Arial"/>
                </w:rPr>
                <w:t>i.m</w:t>
              </w:r>
              <w:proofErr w:type="spellEnd"/>
              <w:r w:rsidR="00D71D62">
                <w:rPr>
                  <w:rFonts w:ascii="Arial" w:hAnsi="Arial" w:cs="Arial"/>
                </w:rPr>
                <w:t>.</w:t>
              </w:r>
              <w:r w:rsidR="00D71D62">
                <w:rPr>
                  <w:rFonts w:ascii="Arial" w:hAnsi="Arial" w:cs="Arial"/>
                </w:rPr>
                <w:t xml:space="preserve"> </w:t>
              </w:r>
            </w:ins>
            <w:r>
              <w:rPr>
                <w:rFonts w:ascii="Arial" w:hAnsi="Arial" w:cs="Arial"/>
              </w:rPr>
              <w:t>once weekly to 10 dogs)</w:t>
            </w:r>
          </w:p>
        </w:tc>
        <w:tc>
          <w:tcPr>
            <w:tcW w:w="2977" w:type="dxa"/>
            <w:tcBorders>
              <w:bottom w:val="triple" w:sz="4" w:space="0" w:color="auto"/>
            </w:tcBorders>
          </w:tcPr>
          <w:p w14:paraId="08C07994" w14:textId="163622D6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mentioned</w:t>
            </w:r>
          </w:p>
        </w:tc>
        <w:tc>
          <w:tcPr>
            <w:tcW w:w="1418" w:type="dxa"/>
            <w:tcBorders>
              <w:bottom w:val="triple" w:sz="4" w:space="0" w:color="auto"/>
            </w:tcBorders>
          </w:tcPr>
          <w:p w14:paraId="5B04CDA0" w14:textId="2F6500DE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9</w:t>
            </w:r>
            <w:del w:id="244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245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11 weeks</w:t>
            </w:r>
          </w:p>
        </w:tc>
        <w:tc>
          <w:tcPr>
            <w:tcW w:w="6662" w:type="dxa"/>
            <w:gridSpan w:val="2"/>
            <w:tcBorders>
              <w:bottom w:val="triple" w:sz="4" w:space="0" w:color="auto"/>
            </w:tcBorders>
          </w:tcPr>
          <w:p w14:paraId="62514911" w14:textId="50DF17AB" w:rsidR="004F4690" w:rsidRDefault="004F4690" w:rsidP="004F4690">
            <w:pPr>
              <w:rPr>
                <w:rFonts w:ascii="Arial" w:hAnsi="Arial" w:cs="Arial"/>
              </w:rPr>
            </w:pPr>
            <w:del w:id="246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247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</w:p>
        </w:tc>
        <w:tc>
          <w:tcPr>
            <w:tcW w:w="4252" w:type="dxa"/>
            <w:tcBorders>
              <w:bottom w:val="triple" w:sz="4" w:space="0" w:color="auto"/>
            </w:tcBorders>
            <w:shd w:val="clear" w:color="auto" w:fill="auto"/>
          </w:tcPr>
          <w:p w14:paraId="7508F5CF" w14:textId="199BDEDA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6751B2">
              <w:rPr>
                <w:rFonts w:ascii="Arial" w:hAnsi="Arial" w:cs="Arial"/>
              </w:rPr>
              <w:t>omplete resolution</w:t>
            </w:r>
            <w:r>
              <w:rPr>
                <w:rFonts w:ascii="Arial" w:hAnsi="Arial" w:cs="Arial"/>
              </w:rPr>
              <w:t xml:space="preserve"> in 76% (</w:t>
            </w:r>
            <w:del w:id="248" w:author="R S" w:date="2025-03-13T12:29:00Z">
              <w:r w:rsidDel="00C80581">
                <w:rPr>
                  <w:rFonts w:ascii="Arial" w:hAnsi="Arial" w:cs="Arial"/>
                </w:rPr>
                <w:delText>n=</w:delText>
              </w:r>
            </w:del>
            <w:ins w:id="249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>
              <w:rPr>
                <w:rFonts w:ascii="Arial" w:hAnsi="Arial" w:cs="Arial"/>
              </w:rPr>
              <w:t>22/29) at</w:t>
            </w:r>
            <w:r w:rsidRPr="006751B2">
              <w:rPr>
                <w:rFonts w:ascii="Arial" w:hAnsi="Arial" w:cs="Arial"/>
              </w:rPr>
              <w:t xml:space="preserve"> 9</w:t>
            </w:r>
            <w:del w:id="250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251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11 weeks (mean 9.6 weeks)</w:t>
            </w:r>
          </w:p>
          <w:p w14:paraId="73CAF40B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636CF820" w14:textId="4ACA097E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o difference from use of concurrent immunomodulator after 2 months (</w:t>
            </w:r>
            <w:del w:id="252" w:author="R S" w:date="2025-03-13T12:29:00Z">
              <w:r w:rsidDel="00C80581">
                <w:rPr>
                  <w:rFonts w:ascii="Arial" w:hAnsi="Arial" w:cs="Arial"/>
                </w:rPr>
                <w:delText>P=</w:delText>
              </w:r>
            </w:del>
            <w:ins w:id="253" w:author="R S" w:date="2025-03-13T12:29:00Z">
              <w:r w:rsidR="00C80581" w:rsidRPr="00C80581">
                <w:rPr>
                  <w:rFonts w:ascii="Arial" w:hAnsi="Arial" w:cs="Arial"/>
                  <w:i/>
                </w:rPr>
                <w:t>p = </w:t>
              </w:r>
            </w:ins>
            <w:r>
              <w:rPr>
                <w:rFonts w:ascii="Arial" w:hAnsi="Arial" w:cs="Arial"/>
              </w:rPr>
              <w:t>0.2451)</w:t>
            </w:r>
          </w:p>
        </w:tc>
      </w:tr>
      <w:tr w:rsidR="004F4690" w:rsidRPr="006751B2" w14:paraId="18161772" w14:textId="77777777" w:rsidTr="006E01A1">
        <w:tc>
          <w:tcPr>
            <w:tcW w:w="1560" w:type="dxa"/>
          </w:tcPr>
          <w:p w14:paraId="22F2C998" w14:textId="5B338D6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Cain &amp; Mauldin, 2015</w:t>
            </w:r>
          </w:p>
        </w:tc>
        <w:tc>
          <w:tcPr>
            <w:tcW w:w="1560" w:type="dxa"/>
          </w:tcPr>
          <w:p w14:paraId="0CEA050A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Retrospective case series</w:t>
            </w:r>
          </w:p>
          <w:p w14:paraId="572C969F" w14:textId="0BC121F9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(acute “post</w:t>
            </w:r>
            <w:del w:id="254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255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 xml:space="preserve">grooming” </w:t>
            </w:r>
            <w:proofErr w:type="spellStart"/>
            <w:r w:rsidRPr="006751B2">
              <w:rPr>
                <w:rFonts w:ascii="Arial" w:hAnsi="Arial" w:cs="Arial"/>
              </w:rPr>
              <w:t>furunculosis</w:t>
            </w:r>
            <w:proofErr w:type="spellEnd"/>
            <w:r w:rsidRPr="006751B2">
              <w:rPr>
                <w:rFonts w:ascii="Arial" w:hAnsi="Arial" w:cs="Arial"/>
              </w:rPr>
              <w:t>)</w:t>
            </w:r>
          </w:p>
        </w:tc>
        <w:tc>
          <w:tcPr>
            <w:tcW w:w="567" w:type="dxa"/>
          </w:tcPr>
          <w:p w14:paraId="649B39C3" w14:textId="761AD476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</w:tcPr>
          <w:p w14:paraId="3203CC2D" w14:textId="621E64F5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 </w:t>
            </w:r>
            <w:r w:rsidRPr="006751B2">
              <w:rPr>
                <w:rFonts w:ascii="Arial" w:hAnsi="Arial" w:cs="Arial"/>
              </w:rPr>
              <w:t>/ 20</w:t>
            </w:r>
          </w:p>
        </w:tc>
        <w:tc>
          <w:tcPr>
            <w:tcW w:w="2835" w:type="dxa"/>
          </w:tcPr>
          <w:p w14:paraId="71FCB4FF" w14:textId="56B3EF2B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(A) </w:t>
            </w:r>
            <w:r>
              <w:rPr>
                <w:rFonts w:ascii="Arial" w:hAnsi="Arial" w:cs="Arial"/>
              </w:rPr>
              <w:t>E</w:t>
            </w:r>
            <w:r w:rsidRPr="006751B2">
              <w:rPr>
                <w:rFonts w:ascii="Arial" w:hAnsi="Arial" w:cs="Arial"/>
              </w:rPr>
              <w:t>nrofloxacin [actual dose range 10</w:t>
            </w:r>
            <w:del w:id="256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257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 xml:space="preserve">12.2 </w:t>
            </w:r>
            <w:del w:id="258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259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] or </w:t>
            </w:r>
            <w:proofErr w:type="spellStart"/>
            <w:r w:rsidRPr="006751B2">
              <w:rPr>
                <w:rFonts w:ascii="Arial" w:hAnsi="Arial" w:cs="Arial"/>
              </w:rPr>
              <w:t>marbofloxacin</w:t>
            </w:r>
            <w:proofErr w:type="spellEnd"/>
            <w:r w:rsidRPr="006751B2">
              <w:rPr>
                <w:rFonts w:ascii="Arial" w:hAnsi="Arial" w:cs="Arial"/>
              </w:rPr>
              <w:t xml:space="preserve"> [actual dose range 3.7</w:t>
            </w:r>
            <w:del w:id="260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261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 xml:space="preserve">6.3 </w:t>
            </w:r>
            <w:del w:id="262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263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] </w:t>
            </w:r>
            <w:del w:id="264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265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once daily (</w:t>
            </w:r>
            <w:del w:id="266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267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6)</w:t>
            </w:r>
          </w:p>
          <w:p w14:paraId="5745BE61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56BCA81F" w14:textId="37284C2B" w:rsidR="004F4690" w:rsidRPr="006751B2" w:rsidRDefault="004F4690" w:rsidP="0032470A">
            <w:pPr>
              <w:ind w:left="363" w:hanging="363"/>
              <w:rPr>
                <w:rFonts w:ascii="Arial" w:hAnsi="Arial" w:cs="Arial"/>
                <w:i/>
                <w:iCs/>
              </w:rPr>
            </w:pPr>
            <w:r w:rsidRPr="006751B2">
              <w:rPr>
                <w:rFonts w:ascii="Arial" w:hAnsi="Arial" w:cs="Arial"/>
              </w:rPr>
              <w:t xml:space="preserve">(B) </w:t>
            </w:r>
            <w:r>
              <w:rPr>
                <w:rFonts w:ascii="Arial" w:hAnsi="Arial" w:cs="Arial"/>
              </w:rPr>
              <w:t>C</w:t>
            </w:r>
            <w:r w:rsidRPr="006751B2">
              <w:rPr>
                <w:rFonts w:ascii="Arial" w:hAnsi="Arial" w:cs="Arial"/>
              </w:rPr>
              <w:t>efalexin or cefpodoxime, dose / frequency not given (</w:t>
            </w:r>
            <w:del w:id="268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269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4)</w:t>
            </w:r>
          </w:p>
        </w:tc>
        <w:tc>
          <w:tcPr>
            <w:tcW w:w="2977" w:type="dxa"/>
          </w:tcPr>
          <w:p w14:paraId="203A7882" w14:textId="1FFEE763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Twice weekly ethyl lactate </w:t>
            </w:r>
            <w:r>
              <w:rPr>
                <w:rFonts w:ascii="Arial" w:hAnsi="Arial" w:cs="Arial"/>
              </w:rPr>
              <w:t xml:space="preserve">shampoo </w:t>
            </w:r>
            <w:r w:rsidRPr="006751B2">
              <w:rPr>
                <w:rFonts w:ascii="Arial" w:hAnsi="Arial" w:cs="Arial"/>
              </w:rPr>
              <w:t>and 4% chlorhexidine shampoo (</w:t>
            </w:r>
            <w:del w:id="270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271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2)</w:t>
            </w:r>
          </w:p>
          <w:p w14:paraId="09842964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1E8A9BEF" w14:textId="10FF8BA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% silver sulfadiazine cream twice daily to affected area (</w:t>
            </w:r>
            <w:del w:id="272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273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)</w:t>
            </w:r>
          </w:p>
        </w:tc>
        <w:tc>
          <w:tcPr>
            <w:tcW w:w="1418" w:type="dxa"/>
          </w:tcPr>
          <w:p w14:paraId="468CDE2A" w14:textId="4FEB323E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5</w:t>
            </w:r>
            <w:del w:id="274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275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42 days (median 30 days)</w:t>
            </w:r>
          </w:p>
        </w:tc>
        <w:tc>
          <w:tcPr>
            <w:tcW w:w="6662" w:type="dxa"/>
            <w:gridSpan w:val="2"/>
          </w:tcPr>
          <w:p w14:paraId="4E709A04" w14:textId="369DFCA2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</w:t>
            </w:r>
            <w:r w:rsidRPr="006751B2">
              <w:rPr>
                <w:rFonts w:ascii="Arial" w:hAnsi="Arial" w:cs="Arial"/>
              </w:rPr>
              <w:t xml:space="preserve"> resolution in </w:t>
            </w:r>
            <w:r>
              <w:rPr>
                <w:rFonts w:ascii="Arial" w:hAnsi="Arial" w:cs="Arial"/>
              </w:rPr>
              <w:t>10</w:t>
            </w:r>
            <w:r w:rsidRPr="006751B2">
              <w:rPr>
                <w:rFonts w:ascii="Arial" w:hAnsi="Arial" w:cs="Arial"/>
              </w:rPr>
              <w:t>0% (</w:t>
            </w:r>
            <w:del w:id="276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277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6/</w:t>
            </w:r>
            <w:r>
              <w:rPr>
                <w:rFonts w:ascii="Arial" w:hAnsi="Arial" w:cs="Arial"/>
              </w:rPr>
              <w:t>16</w:t>
            </w:r>
            <w:r w:rsidRPr="006751B2">
              <w:rPr>
                <w:rFonts w:ascii="Arial" w:hAnsi="Arial" w:cs="Arial"/>
              </w:rPr>
              <w:t>); treatment response unknown for 4</w:t>
            </w:r>
          </w:p>
          <w:p w14:paraId="5B832007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4FBB477A" w14:textId="3848BF45" w:rsidR="004F4690" w:rsidRPr="006751B2" w:rsidRDefault="004F4690" w:rsidP="00C80581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(where response was documented) systemic signs often resolved within 48 h</w:t>
            </w:r>
            <w:del w:id="278" w:author="R S" w:date="2025-03-13T12:37:00Z">
              <w:r w:rsidRPr="006751B2" w:rsidDel="00C80581">
                <w:rPr>
                  <w:rFonts w:ascii="Arial" w:hAnsi="Arial" w:cs="Arial"/>
                </w:rPr>
                <w:delText>ours</w:delText>
              </w:r>
            </w:del>
          </w:p>
        </w:tc>
        <w:tc>
          <w:tcPr>
            <w:tcW w:w="4252" w:type="dxa"/>
            <w:shd w:val="clear" w:color="auto" w:fill="auto"/>
          </w:tcPr>
          <w:p w14:paraId="0C73AEDC" w14:textId="7D2F3705" w:rsidR="004F4690" w:rsidRPr="006751B2" w:rsidRDefault="004F4690" w:rsidP="004F4690">
            <w:pPr>
              <w:rPr>
                <w:rFonts w:ascii="Arial" w:hAnsi="Arial" w:cs="Arial"/>
              </w:rPr>
            </w:pPr>
            <w:del w:id="279" w:author="R S" w:date="2025-03-13T12:40:00Z">
              <w:r w:rsidRPr="006751B2" w:rsidDel="00C80581">
                <w:rPr>
                  <w:rFonts w:ascii="Arial" w:hAnsi="Arial" w:cs="Arial"/>
                  <w:i/>
                  <w:iCs/>
                </w:rPr>
                <w:delText>Cytology</w:delText>
              </w:r>
            </w:del>
            <w:ins w:id="280" w:author="R S" w:date="2025-03-13T12:40:00Z">
              <w:r w:rsidR="00C80581">
                <w:rPr>
                  <w:rFonts w:ascii="Arial" w:hAnsi="Arial" w:cs="Arial"/>
                  <w:i/>
                  <w:iCs/>
                </w:rPr>
                <w:t>Cytological evaluation</w:t>
              </w:r>
            </w:ins>
          </w:p>
          <w:p w14:paraId="562CE91E" w14:textId="65F1A0B3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6751B2">
              <w:rPr>
                <w:rFonts w:ascii="Arial" w:hAnsi="Arial" w:cs="Arial"/>
              </w:rPr>
              <w:t>verall study</w:t>
            </w:r>
            <w:r>
              <w:rPr>
                <w:rFonts w:ascii="Arial" w:hAnsi="Arial" w:cs="Arial"/>
              </w:rPr>
              <w:t>:</w:t>
            </w:r>
            <w:r w:rsidRPr="006751B2">
              <w:rPr>
                <w:rFonts w:ascii="Arial" w:hAnsi="Arial" w:cs="Arial"/>
              </w:rPr>
              <w:t xml:space="preserve"> </w:t>
            </w:r>
            <w:del w:id="281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282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 xml:space="preserve">9/22: 9/9 inflammatory cells, 2/9 erythrocytes, 3/9 cocci, 3/9 rods </w:t>
            </w:r>
          </w:p>
          <w:p w14:paraId="60031A54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118F446D" w14:textId="2BF1E6AD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  <w:r w:rsidRPr="006751B2">
              <w:rPr>
                <w:rFonts w:ascii="Arial" w:hAnsi="Arial" w:cs="Arial"/>
                <w:i/>
                <w:iCs/>
              </w:rPr>
              <w:t>Culture</w:t>
            </w:r>
          </w:p>
          <w:p w14:paraId="5EB1F181" w14:textId="01AEE8AB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6751B2">
              <w:rPr>
                <w:rFonts w:ascii="Arial" w:hAnsi="Arial" w:cs="Arial"/>
              </w:rPr>
              <w:t>verall study</w:t>
            </w:r>
            <w:r>
              <w:rPr>
                <w:rFonts w:ascii="Arial" w:hAnsi="Arial" w:cs="Arial"/>
              </w:rPr>
              <w:t>:</w:t>
            </w:r>
            <w:r w:rsidRPr="006751B2">
              <w:rPr>
                <w:rFonts w:ascii="Arial" w:hAnsi="Arial" w:cs="Arial"/>
              </w:rPr>
              <w:t xml:space="preserve"> </w:t>
            </w:r>
            <w:del w:id="283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284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 xml:space="preserve">14/22: 10/14 </w:t>
            </w:r>
            <w:r w:rsidRPr="006751B2">
              <w:rPr>
                <w:rFonts w:ascii="Arial" w:hAnsi="Arial" w:cs="Arial"/>
                <w:i/>
                <w:iCs/>
              </w:rPr>
              <w:t>Pseudomonas aeruginosa</w:t>
            </w:r>
            <w:r w:rsidRPr="006751B2">
              <w:rPr>
                <w:rFonts w:ascii="Arial" w:hAnsi="Arial" w:cs="Arial"/>
              </w:rPr>
              <w:t xml:space="preserve">; 1 each of </w:t>
            </w:r>
            <w:r w:rsidRPr="006751B2">
              <w:rPr>
                <w:rFonts w:ascii="Arial" w:hAnsi="Arial" w:cs="Arial"/>
                <w:i/>
                <w:iCs/>
              </w:rPr>
              <w:t xml:space="preserve">S. </w:t>
            </w:r>
            <w:proofErr w:type="spellStart"/>
            <w:r w:rsidRPr="006751B2">
              <w:rPr>
                <w:rFonts w:ascii="Arial" w:hAnsi="Arial" w:cs="Arial"/>
                <w:i/>
                <w:iCs/>
              </w:rPr>
              <w:t>hominis</w:t>
            </w:r>
            <w:proofErr w:type="spellEnd"/>
            <w:r w:rsidRPr="006751B2">
              <w:rPr>
                <w:rFonts w:ascii="Arial" w:hAnsi="Arial" w:cs="Arial"/>
              </w:rPr>
              <w:t>,</w:t>
            </w:r>
            <w:r w:rsidRPr="006751B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751B2">
              <w:rPr>
                <w:rFonts w:ascii="Arial" w:hAnsi="Arial" w:cs="Arial"/>
                <w:i/>
                <w:iCs/>
              </w:rPr>
              <w:t>Klebsiella</w:t>
            </w:r>
            <w:proofErr w:type="spellEnd"/>
            <w:r w:rsidRPr="006751B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751B2">
              <w:rPr>
                <w:rFonts w:ascii="Arial" w:hAnsi="Arial" w:cs="Arial"/>
                <w:i/>
                <w:iCs/>
              </w:rPr>
              <w:t>oxytoca</w:t>
            </w:r>
            <w:proofErr w:type="spellEnd"/>
            <w:r w:rsidRPr="006751B2">
              <w:rPr>
                <w:rFonts w:ascii="Arial" w:hAnsi="Arial" w:cs="Arial"/>
              </w:rPr>
              <w:t xml:space="preserve">, and </w:t>
            </w:r>
            <w:proofErr w:type="spellStart"/>
            <w:r w:rsidRPr="006751B2">
              <w:rPr>
                <w:rFonts w:ascii="Arial" w:hAnsi="Arial" w:cs="Arial"/>
                <w:i/>
                <w:iCs/>
              </w:rPr>
              <w:t>Burkholderia</w:t>
            </w:r>
            <w:proofErr w:type="spellEnd"/>
            <w:r w:rsidRPr="006751B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751B2">
              <w:rPr>
                <w:rFonts w:ascii="Arial" w:hAnsi="Arial" w:cs="Arial"/>
                <w:i/>
                <w:iCs/>
              </w:rPr>
              <w:t>cepacian</w:t>
            </w:r>
            <w:proofErr w:type="spellEnd"/>
            <w:r w:rsidRPr="006751B2">
              <w:rPr>
                <w:rFonts w:ascii="Arial" w:hAnsi="Arial" w:cs="Arial"/>
                <w:i/>
                <w:iCs/>
              </w:rPr>
              <w:t xml:space="preserve">; </w:t>
            </w:r>
            <w:r w:rsidRPr="006751B2">
              <w:rPr>
                <w:rFonts w:ascii="Arial" w:hAnsi="Arial" w:cs="Arial"/>
              </w:rPr>
              <w:t>no growth in 1</w:t>
            </w:r>
          </w:p>
        </w:tc>
      </w:tr>
      <w:tr w:rsidR="004F4690" w:rsidRPr="006751B2" w14:paraId="102EC700" w14:textId="77777777" w:rsidTr="006E01A1">
        <w:tc>
          <w:tcPr>
            <w:tcW w:w="1560" w:type="dxa"/>
          </w:tcPr>
          <w:p w14:paraId="1AE13AEB" w14:textId="231E01B8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De Lucia </w:t>
            </w:r>
            <w:r w:rsidRPr="006751B2">
              <w:rPr>
                <w:rFonts w:ascii="Arial" w:hAnsi="Arial" w:cs="Arial"/>
                <w:iCs/>
              </w:rPr>
              <w:t>et al., 2017</w:t>
            </w:r>
          </w:p>
        </w:tc>
        <w:tc>
          <w:tcPr>
            <w:tcW w:w="1560" w:type="dxa"/>
          </w:tcPr>
          <w:p w14:paraId="4D9E0E01" w14:textId="4250B8A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Retrospective case series</w:t>
            </w:r>
          </w:p>
        </w:tc>
        <w:tc>
          <w:tcPr>
            <w:tcW w:w="567" w:type="dxa"/>
          </w:tcPr>
          <w:p w14:paraId="438C24E3" w14:textId="6C086B58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72700136" w14:textId="1FE3B87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0 / 21</w:t>
            </w:r>
          </w:p>
        </w:tc>
        <w:tc>
          <w:tcPr>
            <w:tcW w:w="2835" w:type="dxa"/>
            <w:shd w:val="clear" w:color="auto" w:fill="auto"/>
          </w:tcPr>
          <w:p w14:paraId="33510727" w14:textId="0CF34467" w:rsidR="004F4690" w:rsidRPr="001B2F9E" w:rsidRDefault="004F4690" w:rsidP="004F4690">
            <w:pPr>
              <w:pStyle w:val="ListParagraph"/>
              <w:numPr>
                <w:ilvl w:val="0"/>
                <w:numId w:val="33"/>
              </w:numPr>
              <w:ind w:left="363"/>
              <w:rPr>
                <w:rFonts w:ascii="Arial" w:hAnsi="Arial" w:cs="Arial"/>
              </w:rPr>
            </w:pPr>
            <w:r w:rsidRPr="001B2F9E">
              <w:rPr>
                <w:rFonts w:ascii="Arial" w:hAnsi="Arial" w:cs="Arial"/>
              </w:rPr>
              <w:t>Rifampicin [actual dose median 5</w:t>
            </w:r>
            <w:del w:id="285" w:author="R S" w:date="2025-03-13T12:28:00Z">
              <w:r w:rsidRPr="001B2F9E" w:rsidDel="00C80581">
                <w:rPr>
                  <w:rFonts w:ascii="Arial" w:hAnsi="Arial" w:cs="Arial"/>
                </w:rPr>
                <w:delText>mg/kg</w:delText>
              </w:r>
            </w:del>
            <w:ins w:id="286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1B2F9E">
              <w:rPr>
                <w:rFonts w:ascii="Arial" w:hAnsi="Arial" w:cs="Arial"/>
              </w:rPr>
              <w:t xml:space="preserve">; range </w:t>
            </w:r>
            <w:r w:rsidRPr="001B2F9E">
              <w:rPr>
                <w:rFonts w:ascii="Arial" w:hAnsi="Arial" w:cs="Arial"/>
              </w:rPr>
              <w:lastRenderedPageBreak/>
              <w:t>4</w:t>
            </w:r>
            <w:del w:id="287" w:author="R S" w:date="2025-03-13T12:30:00Z">
              <w:r w:rsidRPr="001B2F9E" w:rsidDel="00C80581">
                <w:rPr>
                  <w:rFonts w:ascii="Arial" w:hAnsi="Arial" w:cs="Arial"/>
                </w:rPr>
                <w:noBreakHyphen/>
              </w:r>
            </w:del>
            <w:ins w:id="288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1B2F9E">
              <w:rPr>
                <w:rFonts w:ascii="Arial" w:hAnsi="Arial" w:cs="Arial"/>
              </w:rPr>
              <w:t>10</w:t>
            </w:r>
            <w:del w:id="289" w:author="R S" w:date="2025-03-13T12:28:00Z">
              <w:r w:rsidRPr="001B2F9E" w:rsidDel="00C80581">
                <w:rPr>
                  <w:rFonts w:ascii="Arial" w:hAnsi="Arial" w:cs="Arial"/>
                </w:rPr>
                <w:delText>mg/kg</w:delText>
              </w:r>
            </w:del>
            <w:ins w:id="290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1B2F9E">
              <w:rPr>
                <w:rFonts w:ascii="Arial" w:hAnsi="Arial" w:cs="Arial"/>
              </w:rPr>
              <w:t xml:space="preserve">] </w:t>
            </w:r>
            <w:del w:id="291" w:author="R S" w:date="2025-03-13T12:28:00Z">
              <w:r w:rsidRPr="001B2F9E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292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1B2F9E">
              <w:rPr>
                <w:rFonts w:ascii="Arial" w:hAnsi="Arial" w:cs="Arial"/>
              </w:rPr>
              <w:t xml:space="preserve"> twice daily</w:t>
            </w:r>
          </w:p>
          <w:p w14:paraId="17EBBB27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4DEB7245" w14:textId="0BE81DED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  <w:r w:rsidRPr="006751B2">
              <w:rPr>
                <w:rFonts w:ascii="Arial" w:hAnsi="Arial" w:cs="Arial"/>
              </w:rPr>
              <w:t>One each with additional clindamycin or TMPS</w:t>
            </w:r>
          </w:p>
        </w:tc>
        <w:tc>
          <w:tcPr>
            <w:tcW w:w="2977" w:type="dxa"/>
            <w:shd w:val="clear" w:color="auto" w:fill="auto"/>
          </w:tcPr>
          <w:p w14:paraId="5C8BB26E" w14:textId="2E20A258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lastRenderedPageBreak/>
              <w:t xml:space="preserve">Various combinations of chlorhexidine, mupirocin, </w:t>
            </w:r>
            <w:r w:rsidRPr="006751B2">
              <w:rPr>
                <w:rFonts w:ascii="Arial" w:hAnsi="Arial" w:cs="Arial"/>
              </w:rPr>
              <w:lastRenderedPageBreak/>
              <w:t>fusidic acid, sodium hypochlorite, benzoyl peroxide, and amikacin (</w:t>
            </w:r>
            <w:del w:id="293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294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7)</w:t>
            </w:r>
          </w:p>
        </w:tc>
        <w:tc>
          <w:tcPr>
            <w:tcW w:w="1418" w:type="dxa"/>
            <w:shd w:val="clear" w:color="auto" w:fill="auto"/>
          </w:tcPr>
          <w:p w14:paraId="76491F57" w14:textId="6B93C8A8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lastRenderedPageBreak/>
              <w:t>2</w:t>
            </w:r>
            <w:del w:id="295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296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10 weeks</w:t>
            </w:r>
          </w:p>
        </w:tc>
        <w:tc>
          <w:tcPr>
            <w:tcW w:w="3402" w:type="dxa"/>
          </w:tcPr>
          <w:p w14:paraId="6E4456B2" w14:textId="1F85B970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11/20 (55%) good </w:t>
            </w:r>
            <w:r>
              <w:rPr>
                <w:rFonts w:ascii="Arial" w:hAnsi="Arial" w:cs="Arial"/>
              </w:rPr>
              <w:t xml:space="preserve">(complete resolution) </w:t>
            </w:r>
            <w:r w:rsidRPr="006751B2">
              <w:rPr>
                <w:rFonts w:ascii="Arial" w:hAnsi="Arial" w:cs="Arial"/>
              </w:rPr>
              <w:t xml:space="preserve">and 2/20 (10%) </w:t>
            </w:r>
            <w:r w:rsidRPr="006751B2">
              <w:rPr>
                <w:rFonts w:ascii="Arial" w:hAnsi="Arial" w:cs="Arial"/>
              </w:rPr>
              <w:lastRenderedPageBreak/>
              <w:t xml:space="preserve">moderate </w:t>
            </w:r>
            <w:r>
              <w:rPr>
                <w:rFonts w:ascii="Arial" w:hAnsi="Arial" w:cs="Arial"/>
              </w:rPr>
              <w:t xml:space="preserve">(partial resolution) </w:t>
            </w:r>
            <w:r w:rsidRPr="006751B2">
              <w:rPr>
                <w:rFonts w:ascii="Arial" w:hAnsi="Arial" w:cs="Arial"/>
              </w:rPr>
              <w:t>response</w:t>
            </w:r>
            <w:r>
              <w:rPr>
                <w:rFonts w:ascii="Arial" w:hAnsi="Arial" w:cs="Arial"/>
              </w:rPr>
              <w:t xml:space="preserve"> with 2</w:t>
            </w:r>
            <w:del w:id="297" w:author="R S" w:date="2025-03-13T12:30:00Z">
              <w:r w:rsidDel="00C80581">
                <w:rPr>
                  <w:rFonts w:ascii="Arial" w:hAnsi="Arial" w:cs="Arial"/>
                </w:rPr>
                <w:delText>-</w:delText>
              </w:r>
            </w:del>
            <w:ins w:id="298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>
              <w:rPr>
                <w:rFonts w:ascii="Arial" w:hAnsi="Arial" w:cs="Arial"/>
              </w:rPr>
              <w:t>4 weeks treatment</w:t>
            </w:r>
            <w:r w:rsidRPr="006751B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uration</w:t>
            </w:r>
          </w:p>
        </w:tc>
        <w:tc>
          <w:tcPr>
            <w:tcW w:w="3260" w:type="dxa"/>
          </w:tcPr>
          <w:p w14:paraId="740A23C0" w14:textId="6827C072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lastRenderedPageBreak/>
              <w:t xml:space="preserve">5/20 (25%) good response </w:t>
            </w:r>
            <w:r>
              <w:rPr>
                <w:rFonts w:ascii="Arial" w:hAnsi="Arial" w:cs="Arial"/>
              </w:rPr>
              <w:t>with 5</w:t>
            </w:r>
            <w:del w:id="299" w:author="R S" w:date="2025-03-13T12:30:00Z">
              <w:r w:rsidDel="00C80581">
                <w:rPr>
                  <w:rFonts w:ascii="Arial" w:hAnsi="Arial" w:cs="Arial"/>
                </w:rPr>
                <w:delText>-</w:delText>
              </w:r>
            </w:del>
            <w:ins w:id="300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>
              <w:rPr>
                <w:rFonts w:ascii="Arial" w:hAnsi="Arial" w:cs="Arial"/>
              </w:rPr>
              <w:t>10 weeks treatment duration</w:t>
            </w:r>
          </w:p>
          <w:p w14:paraId="1847C4C5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4EBEE1E0" w14:textId="0D327771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eatment discontinued in </w:t>
            </w:r>
            <w:r w:rsidRPr="006751B2">
              <w:rPr>
                <w:rFonts w:ascii="Arial" w:hAnsi="Arial" w:cs="Arial"/>
              </w:rPr>
              <w:t xml:space="preserve">2/20 (10%) </w:t>
            </w:r>
            <w:r>
              <w:rPr>
                <w:rFonts w:ascii="Arial" w:hAnsi="Arial" w:cs="Arial"/>
              </w:rPr>
              <w:t xml:space="preserve">following </w:t>
            </w:r>
            <w:r w:rsidRPr="006751B2">
              <w:rPr>
                <w:rFonts w:ascii="Arial" w:hAnsi="Arial" w:cs="Arial"/>
              </w:rPr>
              <w:t xml:space="preserve">poor </w:t>
            </w:r>
            <w:r>
              <w:rPr>
                <w:rFonts w:ascii="Arial" w:hAnsi="Arial" w:cs="Arial"/>
              </w:rPr>
              <w:t xml:space="preserve">(static or progressive) </w:t>
            </w:r>
            <w:r w:rsidRPr="006751B2">
              <w:rPr>
                <w:rFonts w:ascii="Arial" w:hAnsi="Arial" w:cs="Arial"/>
              </w:rPr>
              <w:t xml:space="preserve">response after </w:t>
            </w:r>
            <w:r>
              <w:rPr>
                <w:rFonts w:ascii="Arial" w:hAnsi="Arial" w:cs="Arial"/>
              </w:rPr>
              <w:t>6</w:t>
            </w:r>
            <w:r w:rsidRPr="006751B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and 8 </w:t>
            </w:r>
            <w:r w:rsidRPr="006751B2">
              <w:rPr>
                <w:rFonts w:ascii="Arial" w:hAnsi="Arial" w:cs="Arial"/>
              </w:rPr>
              <w:t xml:space="preserve">weeks </w:t>
            </w:r>
            <w:r>
              <w:rPr>
                <w:rFonts w:ascii="Arial" w:hAnsi="Arial" w:cs="Arial"/>
              </w:rPr>
              <w:t>treatment duration</w:t>
            </w:r>
          </w:p>
        </w:tc>
        <w:tc>
          <w:tcPr>
            <w:tcW w:w="4252" w:type="dxa"/>
            <w:shd w:val="clear" w:color="auto" w:fill="auto"/>
          </w:tcPr>
          <w:p w14:paraId="2C309DC8" w14:textId="175EC73C" w:rsidR="004F4690" w:rsidRPr="006751B2" w:rsidRDefault="004F4690" w:rsidP="004F4690">
            <w:pPr>
              <w:rPr>
                <w:rFonts w:ascii="Arial" w:hAnsi="Arial" w:cs="Arial"/>
              </w:rPr>
            </w:pPr>
            <w:del w:id="301" w:author="R S" w:date="2025-03-13T12:40:00Z">
              <w:r w:rsidRPr="006751B2" w:rsidDel="00C80581">
                <w:rPr>
                  <w:rFonts w:ascii="Arial" w:hAnsi="Arial" w:cs="Arial"/>
                  <w:i/>
                  <w:iCs/>
                </w:rPr>
                <w:lastRenderedPageBreak/>
                <w:delText>Cytology</w:delText>
              </w:r>
            </w:del>
            <w:ins w:id="302" w:author="R S" w:date="2025-03-13T12:40:00Z">
              <w:r w:rsidR="00C80581">
                <w:rPr>
                  <w:rFonts w:ascii="Arial" w:hAnsi="Arial" w:cs="Arial"/>
                  <w:i/>
                  <w:iCs/>
                </w:rPr>
                <w:t>Cytological evaluation</w:t>
              </w:r>
            </w:ins>
          </w:p>
          <w:p w14:paraId="286BB51B" w14:textId="09D76824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All: intracellular cocci</w:t>
            </w:r>
          </w:p>
          <w:p w14:paraId="469E5F10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4945E1DE" w14:textId="77777777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  <w:r w:rsidRPr="006751B2">
              <w:rPr>
                <w:rFonts w:ascii="Arial" w:hAnsi="Arial" w:cs="Arial"/>
                <w:i/>
                <w:iCs/>
              </w:rPr>
              <w:t xml:space="preserve">Culture </w:t>
            </w:r>
          </w:p>
          <w:p w14:paraId="0BEC27EB" w14:textId="4B3D0A8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MDR </w:t>
            </w:r>
            <w:proofErr w:type="spellStart"/>
            <w:r w:rsidRPr="006751B2">
              <w:rPr>
                <w:rFonts w:ascii="Arial" w:hAnsi="Arial" w:cs="Arial"/>
              </w:rPr>
              <w:t>meticillin</w:t>
            </w:r>
            <w:proofErr w:type="spellEnd"/>
            <w:del w:id="303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304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resistant staphylococci sensitive to rifampicin in all: 12</w:t>
            </w:r>
            <w:r w:rsidRPr="006751B2">
              <w:rPr>
                <w:rFonts w:ascii="Arial" w:hAnsi="Arial" w:cs="Arial"/>
                <w:i/>
              </w:rPr>
              <w:t xml:space="preserve"> S. pseudintermedius</w:t>
            </w:r>
            <w:r w:rsidRPr="006751B2">
              <w:rPr>
                <w:rFonts w:ascii="Arial" w:hAnsi="Arial" w:cs="Arial"/>
                <w:iCs/>
              </w:rPr>
              <w:t>,</w:t>
            </w:r>
            <w:r w:rsidRPr="006751B2">
              <w:rPr>
                <w:rFonts w:ascii="Arial" w:hAnsi="Arial" w:cs="Arial"/>
                <w:i/>
              </w:rPr>
              <w:t xml:space="preserve"> </w:t>
            </w:r>
            <w:r w:rsidRPr="006751B2">
              <w:rPr>
                <w:rFonts w:ascii="Arial" w:hAnsi="Arial" w:cs="Arial"/>
                <w:iCs/>
              </w:rPr>
              <w:t xml:space="preserve">1 </w:t>
            </w:r>
            <w:r w:rsidRPr="00E0530F">
              <w:rPr>
                <w:rFonts w:ascii="Arial" w:hAnsi="Arial" w:cs="Arial"/>
                <w:i/>
              </w:rPr>
              <w:t>S. aureus</w:t>
            </w:r>
            <w:r w:rsidRPr="006751B2">
              <w:rPr>
                <w:rFonts w:ascii="Arial" w:hAnsi="Arial" w:cs="Arial"/>
                <w:iCs/>
              </w:rPr>
              <w:t>, 7</w:t>
            </w:r>
            <w:r w:rsidRPr="006751B2">
              <w:rPr>
                <w:rFonts w:ascii="Arial" w:hAnsi="Arial" w:cs="Arial"/>
              </w:rPr>
              <w:t xml:space="preserve"> as “coagulase</w:t>
            </w:r>
            <w:del w:id="305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306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 xml:space="preserve">positive” staphylococci </w:t>
            </w:r>
          </w:p>
        </w:tc>
      </w:tr>
      <w:tr w:rsidR="004F4690" w:rsidRPr="006751B2" w14:paraId="4A24187D" w14:textId="77777777" w:rsidTr="006E01A1">
        <w:tc>
          <w:tcPr>
            <w:tcW w:w="1560" w:type="dxa"/>
          </w:tcPr>
          <w:p w14:paraId="01A3C088" w14:textId="13EAB42E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lastRenderedPageBreak/>
              <w:t>Harbour et al., 2022</w:t>
            </w:r>
          </w:p>
        </w:tc>
        <w:tc>
          <w:tcPr>
            <w:tcW w:w="1560" w:type="dxa"/>
          </w:tcPr>
          <w:p w14:paraId="021DDF87" w14:textId="2E0EFC6A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Retrospective case series</w:t>
            </w:r>
          </w:p>
        </w:tc>
        <w:tc>
          <w:tcPr>
            <w:tcW w:w="567" w:type="dxa"/>
          </w:tcPr>
          <w:p w14:paraId="4F14E169" w14:textId="0FF62EBA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6F18544A" w14:textId="1EA63915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4 / 14</w:t>
            </w:r>
          </w:p>
        </w:tc>
        <w:tc>
          <w:tcPr>
            <w:tcW w:w="2835" w:type="dxa"/>
          </w:tcPr>
          <w:p w14:paraId="6194F588" w14:textId="7FCA6AC8" w:rsidR="004F4690" w:rsidRPr="001B2F9E" w:rsidRDefault="004F4690" w:rsidP="004F4690">
            <w:pPr>
              <w:pStyle w:val="ListParagraph"/>
              <w:numPr>
                <w:ilvl w:val="0"/>
                <w:numId w:val="34"/>
              </w:numPr>
              <w:tabs>
                <w:tab w:val="left" w:pos="684"/>
              </w:tabs>
              <w:ind w:left="363"/>
              <w:rPr>
                <w:rFonts w:ascii="Arial" w:hAnsi="Arial" w:cs="Arial"/>
              </w:rPr>
            </w:pPr>
            <w:r w:rsidRPr="001B2F9E">
              <w:rPr>
                <w:rFonts w:ascii="Arial" w:hAnsi="Arial" w:cs="Arial"/>
              </w:rPr>
              <w:t>Rifampicin [target dose 2.3</w:t>
            </w:r>
            <w:del w:id="307" w:author="R S" w:date="2025-03-13T12:30:00Z">
              <w:r w:rsidRPr="001B2F9E" w:rsidDel="00C80581">
                <w:rPr>
                  <w:rFonts w:ascii="Arial" w:hAnsi="Arial" w:cs="Arial"/>
                </w:rPr>
                <w:delText>-</w:delText>
              </w:r>
            </w:del>
            <w:ins w:id="308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1B2F9E">
              <w:rPr>
                <w:rFonts w:ascii="Arial" w:hAnsi="Arial" w:cs="Arial"/>
              </w:rPr>
              <w:t xml:space="preserve">6 </w:t>
            </w:r>
            <w:del w:id="309" w:author="R S" w:date="2025-03-13T12:28:00Z">
              <w:r w:rsidRPr="001B2F9E" w:rsidDel="00C80581">
                <w:rPr>
                  <w:rFonts w:ascii="Arial" w:hAnsi="Arial" w:cs="Arial"/>
                </w:rPr>
                <w:delText>mg/kg</w:delText>
              </w:r>
            </w:del>
            <w:ins w:id="310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1B2F9E">
              <w:rPr>
                <w:rFonts w:ascii="Arial" w:hAnsi="Arial" w:cs="Arial"/>
              </w:rPr>
              <w:t xml:space="preserve">; actual dose mean 4.48±0.9 </w:t>
            </w:r>
            <w:del w:id="311" w:author="R S" w:date="2025-03-13T12:28:00Z">
              <w:r w:rsidRPr="001B2F9E" w:rsidDel="00C80581">
                <w:rPr>
                  <w:rFonts w:ascii="Arial" w:hAnsi="Arial" w:cs="Arial"/>
                </w:rPr>
                <w:delText>mg/kg</w:delText>
              </w:r>
            </w:del>
            <w:ins w:id="312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1B2F9E">
              <w:rPr>
                <w:rFonts w:ascii="Arial" w:hAnsi="Arial" w:cs="Arial"/>
              </w:rPr>
              <w:t xml:space="preserve">] </w:t>
            </w:r>
            <w:del w:id="313" w:author="R S" w:date="2025-03-13T12:28:00Z">
              <w:r w:rsidRPr="001B2F9E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14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1B2F9E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2977" w:type="dxa"/>
            <w:shd w:val="clear" w:color="auto" w:fill="auto"/>
          </w:tcPr>
          <w:p w14:paraId="2A9C4E74" w14:textId="136F7744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47/51 (overall study): chlorhexidine</w:t>
            </w:r>
            <w:del w:id="315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316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products, bleach (1:32), mupirocin/ gentamicin, benzoyl peroxide, acetic acid, boric acid, plant extracts</w:t>
            </w:r>
          </w:p>
        </w:tc>
        <w:tc>
          <w:tcPr>
            <w:tcW w:w="1418" w:type="dxa"/>
          </w:tcPr>
          <w:p w14:paraId="497A8F22" w14:textId="363F21E1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  <w:del w:id="317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318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52 days (whole study)</w:t>
            </w:r>
          </w:p>
        </w:tc>
        <w:tc>
          <w:tcPr>
            <w:tcW w:w="6662" w:type="dxa"/>
            <w:gridSpan w:val="2"/>
          </w:tcPr>
          <w:p w14:paraId="77A8C21A" w14:textId="6CF7B35D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Complete resolution (based on cytological and physical examination) in 11/14 (78.6%)</w:t>
            </w:r>
          </w:p>
        </w:tc>
        <w:tc>
          <w:tcPr>
            <w:tcW w:w="4252" w:type="dxa"/>
            <w:shd w:val="clear" w:color="auto" w:fill="auto"/>
          </w:tcPr>
          <w:p w14:paraId="620F0B3A" w14:textId="2A0E0B8F" w:rsidR="004F4690" w:rsidRPr="009E767C" w:rsidRDefault="004F4690" w:rsidP="004F4690">
            <w:pPr>
              <w:rPr>
                <w:rFonts w:ascii="Arial" w:hAnsi="Arial" w:cs="Arial"/>
                <w:i/>
                <w:iCs/>
              </w:rPr>
            </w:pPr>
            <w:del w:id="319" w:author="R S" w:date="2025-03-13T12:40:00Z">
              <w:r w:rsidRPr="009E767C" w:rsidDel="00C80581">
                <w:rPr>
                  <w:rFonts w:ascii="Arial" w:hAnsi="Arial" w:cs="Arial"/>
                  <w:i/>
                  <w:iCs/>
                </w:rPr>
                <w:delText>Cytology</w:delText>
              </w:r>
            </w:del>
            <w:ins w:id="320" w:author="R S" w:date="2025-03-13T12:40:00Z">
              <w:r w:rsidR="00C80581">
                <w:rPr>
                  <w:rFonts w:ascii="Arial" w:hAnsi="Arial" w:cs="Arial"/>
                  <w:i/>
                  <w:iCs/>
                </w:rPr>
                <w:t>Cytological evaluation</w:t>
              </w:r>
            </w:ins>
          </w:p>
          <w:p w14:paraId="762EA136" w14:textId="4A1985BF" w:rsidR="004F4690" w:rsidRPr="009E767C" w:rsidRDefault="004F4690" w:rsidP="004F4690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Enrolment / follow</w:t>
            </w:r>
            <w:del w:id="321" w:author="R S" w:date="2025-03-13T12:30:00Z">
              <w:r w:rsidRPr="009E767C" w:rsidDel="00C80581">
                <w:rPr>
                  <w:rFonts w:ascii="Arial" w:hAnsi="Arial" w:cs="Arial"/>
                </w:rPr>
                <w:delText>-</w:delText>
              </w:r>
            </w:del>
            <w:ins w:id="322" w:author="R S" w:date="2025-03-13T12:37:00Z">
              <w:r w:rsidR="00C80581">
                <w:rPr>
                  <w:rFonts w:ascii="Arial" w:hAnsi="Arial" w:cs="Arial"/>
                </w:rPr>
                <w:t>-</w:t>
              </w:r>
            </w:ins>
            <w:r w:rsidRPr="009E767C">
              <w:rPr>
                <w:rFonts w:ascii="Arial" w:hAnsi="Arial" w:cs="Arial"/>
              </w:rPr>
              <w:t>up: described as reviewed, but data not given</w:t>
            </w:r>
          </w:p>
          <w:p w14:paraId="75EB7918" w14:textId="77777777" w:rsidR="004F4690" w:rsidRPr="009E767C" w:rsidRDefault="004F4690" w:rsidP="004F4690">
            <w:pPr>
              <w:rPr>
                <w:rFonts w:ascii="Arial" w:hAnsi="Arial" w:cs="Arial"/>
                <w:i/>
                <w:iCs/>
              </w:rPr>
            </w:pPr>
          </w:p>
          <w:p w14:paraId="65917DE2" w14:textId="77777777" w:rsidR="004F4690" w:rsidRPr="009E767C" w:rsidRDefault="004F4690" w:rsidP="004F4690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</w:p>
          <w:p w14:paraId="19974429" w14:textId="32A1E20E" w:rsidR="004F4690" w:rsidRPr="009E767C" w:rsidRDefault="004F4690" w:rsidP="004F4690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Enrolment: MDR </w:t>
            </w:r>
            <w:proofErr w:type="spellStart"/>
            <w:r w:rsidRPr="009E767C">
              <w:rPr>
                <w:rFonts w:ascii="Arial" w:hAnsi="Arial" w:cs="Arial"/>
              </w:rPr>
              <w:t>meticillin</w:t>
            </w:r>
            <w:proofErr w:type="spellEnd"/>
            <w:del w:id="323" w:author="R S" w:date="2025-03-13T12:30:00Z">
              <w:r w:rsidRPr="009E767C" w:rsidDel="00C80581">
                <w:rPr>
                  <w:rFonts w:ascii="Arial" w:hAnsi="Arial" w:cs="Arial"/>
                </w:rPr>
                <w:delText>-</w:delText>
              </w:r>
            </w:del>
            <w:ins w:id="324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9E767C">
              <w:rPr>
                <w:rFonts w:ascii="Arial" w:hAnsi="Arial" w:cs="Arial"/>
              </w:rPr>
              <w:t>resistant staphylococci susceptible to rifampicin in all</w:t>
            </w:r>
          </w:p>
          <w:p w14:paraId="202B45E0" w14:textId="0AC68E8A" w:rsidR="004F4690" w:rsidRPr="006751B2" w:rsidRDefault="004F4690" w:rsidP="004F4690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Follow</w:t>
            </w:r>
            <w:del w:id="325" w:author="R S" w:date="2025-03-13T12:30:00Z">
              <w:r w:rsidRPr="009E767C" w:rsidDel="00C80581">
                <w:rPr>
                  <w:rFonts w:ascii="Arial" w:hAnsi="Arial" w:cs="Arial"/>
                </w:rPr>
                <w:delText>-</w:delText>
              </w:r>
            </w:del>
            <w:ins w:id="326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9E767C">
              <w:rPr>
                <w:rFonts w:ascii="Arial" w:hAnsi="Arial" w:cs="Arial"/>
              </w:rPr>
              <w:t xml:space="preserve">up (overall study, </w:t>
            </w:r>
            <w:del w:id="327" w:author="R S" w:date="2025-03-13T12:29:00Z">
              <w:r w:rsidRPr="009E767C" w:rsidDel="00C80581">
                <w:rPr>
                  <w:rFonts w:ascii="Arial" w:hAnsi="Arial" w:cs="Arial"/>
                </w:rPr>
                <w:delText>n=</w:delText>
              </w:r>
            </w:del>
            <w:ins w:id="328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9E767C">
              <w:rPr>
                <w:rFonts w:ascii="Arial" w:hAnsi="Arial" w:cs="Arial"/>
              </w:rPr>
              <w:t>4/51): all cultured rifampicin</w:t>
            </w:r>
            <w:del w:id="329" w:author="R S" w:date="2025-03-13T12:30:00Z">
              <w:r w:rsidRPr="009E767C" w:rsidDel="00C80581">
                <w:rPr>
                  <w:rFonts w:ascii="Arial" w:hAnsi="Arial" w:cs="Arial"/>
                </w:rPr>
                <w:delText>-</w:delText>
              </w:r>
            </w:del>
            <w:ins w:id="330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9E767C">
              <w:rPr>
                <w:rFonts w:ascii="Arial" w:hAnsi="Arial" w:cs="Arial"/>
              </w:rPr>
              <w:t>resistant staphylococci, 2 following relapse and 2 following poor response to treatment</w:t>
            </w:r>
          </w:p>
        </w:tc>
      </w:tr>
      <w:tr w:rsidR="004F4690" w:rsidRPr="006751B2" w14:paraId="711BADFB" w14:textId="77777777" w:rsidTr="006E01A1">
        <w:tc>
          <w:tcPr>
            <w:tcW w:w="1560" w:type="dxa"/>
          </w:tcPr>
          <w:p w14:paraId="07FE0F0F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Holm et al., 2004</w:t>
            </w:r>
          </w:p>
        </w:tc>
        <w:tc>
          <w:tcPr>
            <w:tcW w:w="1560" w:type="dxa"/>
          </w:tcPr>
          <w:p w14:paraId="38945D89" w14:textId="15676A2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</w:tcPr>
          <w:p w14:paraId="2B512213" w14:textId="7476CD2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331F5895" w14:textId="6CCFF170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4 / 4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2835" w:type="dxa"/>
          </w:tcPr>
          <w:p w14:paraId="1FB7BFEF" w14:textId="14B7235B" w:rsidR="004F4690" w:rsidRPr="001B2F9E" w:rsidRDefault="004F4690" w:rsidP="004F4690">
            <w:pPr>
              <w:pStyle w:val="ListParagraph"/>
              <w:numPr>
                <w:ilvl w:val="0"/>
                <w:numId w:val="35"/>
              </w:numPr>
              <w:ind w:left="504"/>
              <w:rPr>
                <w:rFonts w:ascii="Arial" w:hAnsi="Arial" w:cs="Arial"/>
              </w:rPr>
            </w:pPr>
            <w:proofErr w:type="spellStart"/>
            <w:r w:rsidRPr="001B2F9E">
              <w:rPr>
                <w:rFonts w:ascii="Arial" w:hAnsi="Arial" w:cs="Arial"/>
              </w:rPr>
              <w:t>Cefalexin</w:t>
            </w:r>
            <w:proofErr w:type="spellEnd"/>
            <w:r w:rsidRPr="001B2F9E">
              <w:rPr>
                <w:rFonts w:ascii="Arial" w:hAnsi="Arial" w:cs="Arial"/>
              </w:rPr>
              <w:t xml:space="preserve"> 20</w:t>
            </w:r>
            <w:del w:id="331" w:author="R S" w:date="2025-03-13T12:28:00Z">
              <w:r w:rsidRPr="001B2F9E" w:rsidDel="00C80581">
                <w:rPr>
                  <w:rFonts w:ascii="Arial" w:hAnsi="Arial" w:cs="Arial"/>
                </w:rPr>
                <w:delText>mg/kg</w:delText>
              </w:r>
            </w:del>
            <w:ins w:id="332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1B2F9E">
              <w:rPr>
                <w:rFonts w:ascii="Arial" w:hAnsi="Arial" w:cs="Arial"/>
              </w:rPr>
              <w:t xml:space="preserve"> </w:t>
            </w:r>
            <w:del w:id="333" w:author="R S" w:date="2025-03-13T12:28:00Z">
              <w:r w:rsidRPr="001B2F9E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34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1B2F9E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2977" w:type="dxa"/>
            <w:shd w:val="clear" w:color="auto" w:fill="auto"/>
          </w:tcPr>
          <w:p w14:paraId="3E2C69E7" w14:textId="1E2E8EF5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Lesions cleaned and treated with astringents (solution of aluminium acetate or boric acid)</w:t>
            </w:r>
            <w:r>
              <w:rPr>
                <w:rFonts w:ascii="Arial" w:hAnsi="Arial" w:cs="Arial"/>
              </w:rPr>
              <w:t xml:space="preserve"> once or twice daily</w:t>
            </w:r>
          </w:p>
        </w:tc>
        <w:tc>
          <w:tcPr>
            <w:tcW w:w="1418" w:type="dxa"/>
          </w:tcPr>
          <w:p w14:paraId="2F0F5676" w14:textId="657B16F4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 weeks</w:t>
            </w:r>
          </w:p>
        </w:tc>
        <w:tc>
          <w:tcPr>
            <w:tcW w:w="3402" w:type="dxa"/>
          </w:tcPr>
          <w:p w14:paraId="674B01F9" w14:textId="7E570338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4/4 (100%) “improved” within 7</w:t>
            </w:r>
            <w:del w:id="335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336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10d</w:t>
            </w:r>
          </w:p>
        </w:tc>
        <w:tc>
          <w:tcPr>
            <w:tcW w:w="3260" w:type="dxa"/>
          </w:tcPr>
          <w:p w14:paraId="4397989B" w14:textId="6B23794C" w:rsidR="004F4690" w:rsidRPr="006751B2" w:rsidRDefault="004F4690" w:rsidP="004F4690">
            <w:pPr>
              <w:rPr>
                <w:rFonts w:ascii="Arial" w:hAnsi="Arial" w:cs="Arial"/>
              </w:rPr>
            </w:pPr>
            <w:del w:id="337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338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</w:p>
        </w:tc>
        <w:tc>
          <w:tcPr>
            <w:tcW w:w="4252" w:type="dxa"/>
            <w:shd w:val="clear" w:color="auto" w:fill="auto"/>
          </w:tcPr>
          <w:p w14:paraId="765FE324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  <w:iCs/>
              </w:rPr>
              <w:t>Culture</w:t>
            </w:r>
            <w:r w:rsidRPr="006751B2">
              <w:rPr>
                <w:rFonts w:ascii="Arial" w:hAnsi="Arial" w:cs="Arial"/>
              </w:rPr>
              <w:t xml:space="preserve"> </w:t>
            </w:r>
          </w:p>
          <w:p w14:paraId="178419FF" w14:textId="7936FE2A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6751B2">
              <w:rPr>
                <w:rFonts w:ascii="Arial" w:hAnsi="Arial" w:cs="Arial"/>
              </w:rPr>
              <w:t>verall study</w:t>
            </w:r>
            <w:r>
              <w:rPr>
                <w:rFonts w:ascii="Arial" w:hAnsi="Arial" w:cs="Arial"/>
              </w:rPr>
              <w:t>:</w:t>
            </w:r>
            <w:r w:rsidRPr="006751B2">
              <w:rPr>
                <w:rFonts w:ascii="Arial" w:hAnsi="Arial" w:cs="Arial"/>
              </w:rPr>
              <w:t xml:space="preserve"> </w:t>
            </w:r>
            <w:del w:id="339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340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27/44</w:t>
            </w:r>
          </w:p>
          <w:p w14:paraId="29C64269" w14:textId="6CF6F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25 </w:t>
            </w:r>
            <w:r w:rsidRPr="006751B2">
              <w:rPr>
                <w:rFonts w:ascii="Arial" w:hAnsi="Arial" w:cs="Arial"/>
                <w:i/>
              </w:rPr>
              <w:t>S. [pseud]intermedius</w:t>
            </w:r>
            <w:r w:rsidRPr="006751B2">
              <w:rPr>
                <w:rFonts w:ascii="Arial" w:hAnsi="Arial" w:cs="Arial"/>
                <w:iCs/>
              </w:rPr>
              <w:t xml:space="preserve"> including one MDR organism</w:t>
            </w:r>
            <w:r w:rsidRPr="006751B2">
              <w:rPr>
                <w:rFonts w:ascii="Arial" w:hAnsi="Arial" w:cs="Arial"/>
              </w:rPr>
              <w:t>; no growth</w:t>
            </w:r>
            <w:r>
              <w:rPr>
                <w:rFonts w:ascii="Arial" w:hAnsi="Arial" w:cs="Arial"/>
              </w:rPr>
              <w:t xml:space="preserve"> in 2</w:t>
            </w:r>
          </w:p>
        </w:tc>
      </w:tr>
      <w:tr w:rsidR="004F4690" w:rsidRPr="006751B2" w14:paraId="20FE3168" w14:textId="77777777" w:rsidTr="006E01A1">
        <w:tc>
          <w:tcPr>
            <w:tcW w:w="1560" w:type="dxa"/>
          </w:tcPr>
          <w:p w14:paraId="347E93B0" w14:textId="77777777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Krick &amp; Scott, 1989</w:t>
            </w:r>
          </w:p>
          <w:p w14:paraId="77176B2B" w14:textId="600ED7ED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(German Shepherd deep pyoderma)</w:t>
            </w:r>
          </w:p>
        </w:tc>
        <w:tc>
          <w:tcPr>
            <w:tcW w:w="1560" w:type="dxa"/>
          </w:tcPr>
          <w:p w14:paraId="3D6B6FCE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Retrospective case series</w:t>
            </w:r>
          </w:p>
          <w:p w14:paraId="58774163" w14:textId="4E74370A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72145B0A" w14:textId="68BA8E12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11F573F0" w14:textId="77B9DC69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7 / 17</w:t>
            </w:r>
          </w:p>
        </w:tc>
        <w:tc>
          <w:tcPr>
            <w:tcW w:w="2835" w:type="dxa"/>
            <w:shd w:val="clear" w:color="auto" w:fill="auto"/>
          </w:tcPr>
          <w:p w14:paraId="106D87D8" w14:textId="4AF13F7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Initial treatment course; various: amoxicillin</w:t>
            </w:r>
            <w:del w:id="341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342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proofErr w:type="spellStart"/>
            <w:r w:rsidRPr="006751B2">
              <w:rPr>
                <w:rFonts w:ascii="Arial" w:hAnsi="Arial" w:cs="Arial"/>
              </w:rPr>
              <w:t>clavulanate</w:t>
            </w:r>
            <w:proofErr w:type="spellEnd"/>
            <w:r w:rsidRPr="006751B2">
              <w:rPr>
                <w:rFonts w:ascii="Arial" w:hAnsi="Arial" w:cs="Arial"/>
              </w:rPr>
              <w:t xml:space="preserve"> (</w:t>
            </w:r>
            <w:del w:id="343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344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2); erythromycin (</w:t>
            </w:r>
            <w:del w:id="345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346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 xml:space="preserve">2); </w:t>
            </w:r>
            <w:proofErr w:type="spellStart"/>
            <w:r w:rsidRPr="006751B2">
              <w:rPr>
                <w:rFonts w:ascii="Arial" w:hAnsi="Arial" w:cs="Arial"/>
              </w:rPr>
              <w:t>lincomycin</w:t>
            </w:r>
            <w:proofErr w:type="spellEnd"/>
            <w:r w:rsidRPr="006751B2">
              <w:rPr>
                <w:rFonts w:ascii="Arial" w:hAnsi="Arial" w:cs="Arial"/>
              </w:rPr>
              <w:t xml:space="preserve"> (</w:t>
            </w:r>
            <w:del w:id="347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348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2); oxacillin (</w:t>
            </w:r>
            <w:del w:id="349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350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1)</w:t>
            </w:r>
          </w:p>
        </w:tc>
        <w:tc>
          <w:tcPr>
            <w:tcW w:w="2977" w:type="dxa"/>
            <w:shd w:val="clear" w:color="auto" w:fill="auto"/>
          </w:tcPr>
          <w:p w14:paraId="55013226" w14:textId="39927F84" w:rsidR="004F4690" w:rsidRPr="006751B2" w:rsidRDefault="004F4690" w:rsidP="004F4690">
            <w:pPr>
              <w:rPr>
                <w:rFonts w:ascii="Arial" w:hAnsi="Arial" w:cs="Arial"/>
              </w:rPr>
            </w:pPr>
            <w:r w:rsidRPr="00360B59">
              <w:rPr>
                <w:rFonts w:ascii="Arial" w:hAnsi="Arial" w:cs="Arial"/>
              </w:rPr>
              <w:t>Chlorhexidine (unknown concentration) soak once daily (</w:t>
            </w:r>
            <w:del w:id="351" w:author="R S" w:date="2025-03-13T12:29:00Z">
              <w:r w:rsidRPr="00360B59" w:rsidDel="00C80581">
                <w:rPr>
                  <w:rFonts w:ascii="Arial" w:hAnsi="Arial" w:cs="Arial"/>
                </w:rPr>
                <w:delText>n=</w:delText>
              </w:r>
            </w:del>
            <w:ins w:id="352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360B59">
              <w:rPr>
                <w:rFonts w:ascii="Arial" w:hAnsi="Arial" w:cs="Arial"/>
              </w:rPr>
              <w:t>9)</w:t>
            </w:r>
          </w:p>
        </w:tc>
        <w:tc>
          <w:tcPr>
            <w:tcW w:w="1418" w:type="dxa"/>
            <w:shd w:val="clear" w:color="auto" w:fill="auto"/>
          </w:tcPr>
          <w:p w14:paraId="29EDBCFD" w14:textId="241D6106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  <w:del w:id="353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354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 xml:space="preserve">6 weeks </w:t>
            </w:r>
          </w:p>
        </w:tc>
        <w:tc>
          <w:tcPr>
            <w:tcW w:w="6662" w:type="dxa"/>
            <w:gridSpan w:val="2"/>
          </w:tcPr>
          <w:p w14:paraId="36A285B6" w14:textId="613AFD04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Clinical resolution in 14/17 (82%) at 3</w:t>
            </w:r>
            <w:del w:id="355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356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6 weeks; of which 7/14 relapsed 10</w:t>
            </w:r>
            <w:del w:id="357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358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20 days after stopping treatment</w:t>
            </w:r>
          </w:p>
        </w:tc>
        <w:tc>
          <w:tcPr>
            <w:tcW w:w="4252" w:type="dxa"/>
            <w:shd w:val="clear" w:color="auto" w:fill="auto"/>
          </w:tcPr>
          <w:p w14:paraId="78CF76AA" w14:textId="77DE40B7" w:rsidR="004F4690" w:rsidRPr="006751B2" w:rsidRDefault="004F4690" w:rsidP="004F4690">
            <w:pPr>
              <w:rPr>
                <w:rFonts w:ascii="Arial" w:hAnsi="Arial" w:cs="Arial"/>
              </w:rPr>
            </w:pPr>
            <w:del w:id="359" w:author="R S" w:date="2025-03-13T12:40:00Z">
              <w:r w:rsidRPr="006751B2" w:rsidDel="00C80581">
                <w:rPr>
                  <w:rFonts w:ascii="Arial" w:hAnsi="Arial" w:cs="Arial"/>
                  <w:i/>
                  <w:iCs/>
                </w:rPr>
                <w:delText>Cytology</w:delText>
              </w:r>
            </w:del>
            <w:ins w:id="360" w:author="R S" w:date="2025-03-13T12:40:00Z">
              <w:r w:rsidR="00C80581">
                <w:rPr>
                  <w:rFonts w:ascii="Arial" w:hAnsi="Arial" w:cs="Arial"/>
                  <w:i/>
                  <w:iCs/>
                </w:rPr>
                <w:t>Cytological evaluation</w:t>
              </w:r>
            </w:ins>
            <w:r w:rsidRPr="006751B2">
              <w:rPr>
                <w:rFonts w:ascii="Arial" w:hAnsi="Arial" w:cs="Arial"/>
                <w:i/>
                <w:iCs/>
              </w:rPr>
              <w:t xml:space="preserve"> </w:t>
            </w:r>
          </w:p>
          <w:p w14:paraId="6100A03B" w14:textId="006E05B0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6751B2">
              <w:rPr>
                <w:rFonts w:ascii="Arial" w:hAnsi="Arial" w:cs="Arial"/>
              </w:rPr>
              <w:t>ntracellular cocci in all</w:t>
            </w:r>
          </w:p>
          <w:p w14:paraId="3EACEE74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26838375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  <w:iCs/>
              </w:rPr>
              <w:t>Culture</w:t>
            </w:r>
            <w:r w:rsidRPr="006751B2">
              <w:rPr>
                <w:rFonts w:ascii="Arial" w:hAnsi="Arial" w:cs="Arial"/>
              </w:rPr>
              <w:t xml:space="preserve"> </w:t>
            </w:r>
          </w:p>
          <w:p w14:paraId="13F063B2" w14:textId="4432C83D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gs: </w:t>
            </w:r>
            <w:del w:id="361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362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 xml:space="preserve">11/17: 8 </w:t>
            </w:r>
            <w:r w:rsidRPr="006751B2">
              <w:rPr>
                <w:rFonts w:ascii="Arial" w:hAnsi="Arial" w:cs="Arial"/>
                <w:i/>
              </w:rPr>
              <w:t xml:space="preserve">Staphylococcus </w:t>
            </w:r>
            <w:r w:rsidRPr="006751B2">
              <w:rPr>
                <w:rFonts w:ascii="Arial" w:hAnsi="Arial" w:cs="Arial"/>
              </w:rPr>
              <w:t>spp.; no growth</w:t>
            </w:r>
            <w:r>
              <w:rPr>
                <w:rFonts w:ascii="Arial" w:hAnsi="Arial" w:cs="Arial"/>
              </w:rPr>
              <w:t xml:space="preserve"> in 3</w:t>
            </w:r>
          </w:p>
        </w:tc>
      </w:tr>
      <w:tr w:rsidR="004F4690" w:rsidRPr="006751B2" w14:paraId="13E56C1C" w14:textId="77777777" w:rsidTr="006E01A1">
        <w:trPr>
          <w:trHeight w:val="792"/>
        </w:trPr>
        <w:tc>
          <w:tcPr>
            <w:tcW w:w="1560" w:type="dxa"/>
            <w:vMerge w:val="restart"/>
          </w:tcPr>
          <w:p w14:paraId="31D83249" w14:textId="77777777" w:rsidR="004F4690" w:rsidRPr="004569BD" w:rsidRDefault="004F4690" w:rsidP="004F4690">
            <w:pPr>
              <w:rPr>
                <w:rFonts w:ascii="Arial" w:hAnsi="Arial" w:cs="Arial"/>
                <w:lang w:val="de-DE"/>
              </w:rPr>
            </w:pPr>
            <w:r w:rsidRPr="004569BD">
              <w:rPr>
                <w:rFonts w:ascii="Arial" w:hAnsi="Arial" w:cs="Arial"/>
                <w:lang w:val="de-DE"/>
              </w:rPr>
              <w:t>Marchegiani et al., 2019</w:t>
            </w:r>
          </w:p>
          <w:p w14:paraId="4E0DF34F" w14:textId="77777777" w:rsidR="004F4690" w:rsidRPr="004569BD" w:rsidRDefault="004F4690" w:rsidP="004F4690">
            <w:pPr>
              <w:rPr>
                <w:rFonts w:ascii="Arial" w:hAnsi="Arial" w:cs="Arial"/>
                <w:lang w:val="de-DE"/>
              </w:rPr>
            </w:pPr>
          </w:p>
          <w:p w14:paraId="083C00E8" w14:textId="77777777" w:rsidR="004F4690" w:rsidRPr="004569BD" w:rsidRDefault="004F4690" w:rsidP="004F4690">
            <w:pPr>
              <w:rPr>
                <w:rFonts w:ascii="Arial" w:hAnsi="Arial" w:cs="Arial"/>
                <w:lang w:val="de-DE"/>
              </w:rPr>
            </w:pPr>
            <w:r w:rsidRPr="004569BD">
              <w:rPr>
                <w:rFonts w:ascii="Arial" w:hAnsi="Arial" w:cs="Arial"/>
                <w:lang w:val="de-DE"/>
              </w:rPr>
              <w:t>(Interdigital pyoderma)</w:t>
            </w:r>
          </w:p>
          <w:p w14:paraId="68FFCB98" w14:textId="51C194C5" w:rsidR="004F4690" w:rsidRPr="00D927DA" w:rsidRDefault="004F4690" w:rsidP="004F4690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560" w:type="dxa"/>
            <w:vMerge w:val="restart"/>
          </w:tcPr>
          <w:p w14:paraId="38326800" w14:textId="00FB8AA5" w:rsidR="004F4690" w:rsidRPr="006751B2" w:rsidRDefault="004F4690" w:rsidP="004F4690">
            <w:pPr>
              <w:rPr>
                <w:rFonts w:ascii="Arial" w:hAnsi="Arial" w:cs="Arial"/>
              </w:rPr>
            </w:pPr>
            <w:r w:rsidRPr="00591CDA">
              <w:rPr>
                <w:rFonts w:ascii="Arial" w:hAnsi="Arial" w:cs="Arial"/>
              </w:rPr>
              <w:t>Prospective case series</w:t>
            </w:r>
            <w:r w:rsidRPr="006751B2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567" w:type="dxa"/>
            <w:vMerge w:val="restart"/>
          </w:tcPr>
          <w:p w14:paraId="00CCA36B" w14:textId="4D027E8F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060A88">
              <w:rPr>
                <w:rFonts w:ascii="Arial" w:hAnsi="Arial" w:cs="Arial"/>
              </w:rPr>
              <w:t>†</w:t>
            </w:r>
            <w:r w:rsidRPr="006751B2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45A5E410" w14:textId="0CD57FC3" w:rsidR="004F4690" w:rsidRPr="004F4690" w:rsidRDefault="004F4690" w:rsidP="004F4690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 xml:space="preserve">32 / </w:t>
            </w:r>
            <w:r w:rsidRPr="004F4690">
              <w:rPr>
                <w:rFonts w:ascii="Arial" w:hAnsi="Arial" w:cs="Arial"/>
              </w:rPr>
              <w:t xml:space="preserve">36 </w:t>
            </w:r>
          </w:p>
        </w:tc>
        <w:tc>
          <w:tcPr>
            <w:tcW w:w="2835" w:type="dxa"/>
            <w:vMerge w:val="restart"/>
            <w:shd w:val="clear" w:color="auto" w:fill="auto"/>
          </w:tcPr>
          <w:p w14:paraId="026B931E" w14:textId="2F0975FE" w:rsidR="004F4690" w:rsidRDefault="004F4690" w:rsidP="0032470A">
            <w:pPr>
              <w:pStyle w:val="ListParagraph"/>
              <w:numPr>
                <w:ilvl w:val="0"/>
                <w:numId w:val="29"/>
              </w:numPr>
              <w:ind w:left="363" w:hanging="363"/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V</w:t>
            </w:r>
            <w:r w:rsidRPr="006751B2">
              <w:rPr>
                <w:rFonts w:ascii="Arial" w:hAnsi="Arial" w:cs="Arial"/>
              </w:rPr>
              <w:t>arious [</w:t>
            </w:r>
            <w:del w:id="363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364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 xml:space="preserve">14/17]: </w:t>
            </w:r>
            <w:proofErr w:type="spellStart"/>
            <w:r w:rsidRPr="006751B2">
              <w:rPr>
                <w:rFonts w:ascii="Arial" w:hAnsi="Arial" w:cs="Arial"/>
              </w:rPr>
              <w:t>cefalexin</w:t>
            </w:r>
            <w:proofErr w:type="spellEnd"/>
            <w:r w:rsidRPr="006751B2">
              <w:rPr>
                <w:rFonts w:ascii="Arial" w:hAnsi="Arial" w:cs="Arial"/>
              </w:rPr>
              <w:t xml:space="preserve"> 20</w:t>
            </w:r>
            <w:del w:id="365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366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367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68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 (</w:t>
            </w:r>
            <w:del w:id="369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370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2); amoxicillin</w:t>
            </w:r>
            <w:del w:id="371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372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proofErr w:type="spellStart"/>
            <w:r w:rsidRPr="006751B2">
              <w:rPr>
                <w:rFonts w:ascii="Arial" w:hAnsi="Arial" w:cs="Arial"/>
              </w:rPr>
              <w:t>clavulanate</w:t>
            </w:r>
            <w:proofErr w:type="spellEnd"/>
            <w:r w:rsidRPr="006751B2">
              <w:rPr>
                <w:rFonts w:ascii="Arial" w:hAnsi="Arial" w:cs="Arial"/>
              </w:rPr>
              <w:t xml:space="preserve"> 20</w:t>
            </w:r>
            <w:del w:id="373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374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375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76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 (</w:t>
            </w:r>
            <w:del w:id="377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378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 xml:space="preserve">1); </w:t>
            </w:r>
            <w:proofErr w:type="spellStart"/>
            <w:r w:rsidRPr="006751B2">
              <w:rPr>
                <w:rFonts w:ascii="Arial" w:hAnsi="Arial" w:cs="Arial"/>
              </w:rPr>
              <w:t>enrofloxacin</w:t>
            </w:r>
            <w:proofErr w:type="spellEnd"/>
            <w:r w:rsidRPr="006751B2">
              <w:rPr>
                <w:rFonts w:ascii="Arial" w:hAnsi="Arial" w:cs="Arial"/>
              </w:rPr>
              <w:t xml:space="preserve"> 5</w:t>
            </w:r>
            <w:del w:id="379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380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381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82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once daily (</w:t>
            </w:r>
            <w:del w:id="383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384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)</w:t>
            </w:r>
          </w:p>
          <w:p w14:paraId="7BF4D2DB" w14:textId="77777777" w:rsidR="004F4690" w:rsidRDefault="004F4690" w:rsidP="004F4690">
            <w:pPr>
              <w:pStyle w:val="ListParagraph"/>
              <w:ind w:left="0"/>
              <w:rPr>
                <w:rFonts w:ascii="Arial" w:hAnsi="Arial" w:cs="Arial"/>
              </w:rPr>
            </w:pPr>
          </w:p>
          <w:p w14:paraId="082B0964" w14:textId="0C18F0D6" w:rsidR="004F4690" w:rsidRPr="004F4690" w:rsidRDefault="0032470A" w:rsidP="0032470A">
            <w:pPr>
              <w:pStyle w:val="ListParagraph"/>
              <w:numPr>
                <w:ilvl w:val="0"/>
                <w:numId w:val="29"/>
              </w:numPr>
              <w:ind w:left="363" w:hanging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4F4690" w:rsidRPr="004F4690">
              <w:rPr>
                <w:rFonts w:ascii="Arial" w:hAnsi="Arial" w:cs="Arial"/>
              </w:rPr>
              <w:t>Various [</w:t>
            </w:r>
            <w:del w:id="385" w:author="R S" w:date="2025-03-13T12:29:00Z">
              <w:r w:rsidR="004F4690" w:rsidRPr="004F4690" w:rsidDel="00C80581">
                <w:rPr>
                  <w:rFonts w:ascii="Arial" w:hAnsi="Arial" w:cs="Arial"/>
                </w:rPr>
                <w:delText>n=</w:delText>
              </w:r>
            </w:del>
            <w:ins w:id="386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="004F4690" w:rsidRPr="004F4690">
              <w:rPr>
                <w:rFonts w:ascii="Arial" w:hAnsi="Arial" w:cs="Arial"/>
              </w:rPr>
              <w:t xml:space="preserve">18/19]: </w:t>
            </w:r>
            <w:proofErr w:type="spellStart"/>
            <w:r w:rsidR="004F4690" w:rsidRPr="004F4690">
              <w:rPr>
                <w:rFonts w:ascii="Arial" w:hAnsi="Arial" w:cs="Arial"/>
              </w:rPr>
              <w:t>cefalexin</w:t>
            </w:r>
            <w:proofErr w:type="spellEnd"/>
            <w:r w:rsidR="004F4690" w:rsidRPr="004F4690">
              <w:rPr>
                <w:rFonts w:ascii="Arial" w:hAnsi="Arial" w:cs="Arial"/>
              </w:rPr>
              <w:t xml:space="preserve"> 20</w:t>
            </w:r>
            <w:del w:id="387" w:author="R S" w:date="2025-03-13T12:28:00Z">
              <w:r w:rsidR="004F4690" w:rsidRPr="004F4690" w:rsidDel="00C80581">
                <w:rPr>
                  <w:rFonts w:ascii="Arial" w:hAnsi="Arial" w:cs="Arial"/>
                </w:rPr>
                <w:delText>mg/kg</w:delText>
              </w:r>
            </w:del>
            <w:ins w:id="388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="004F4690" w:rsidRPr="004F4690">
              <w:rPr>
                <w:rFonts w:ascii="Arial" w:hAnsi="Arial" w:cs="Arial"/>
              </w:rPr>
              <w:t xml:space="preserve"> </w:t>
            </w:r>
            <w:del w:id="389" w:author="R S" w:date="2025-03-13T12:28:00Z">
              <w:r w:rsidR="004F4690" w:rsidRPr="004F4690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90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="004F4690" w:rsidRPr="004F4690">
              <w:rPr>
                <w:rFonts w:ascii="Arial" w:hAnsi="Arial" w:cs="Arial"/>
              </w:rPr>
              <w:t xml:space="preserve"> twice daily (</w:t>
            </w:r>
            <w:del w:id="391" w:author="R S" w:date="2025-03-13T12:29:00Z">
              <w:r w:rsidR="004F4690" w:rsidRPr="004F4690" w:rsidDel="00C80581">
                <w:rPr>
                  <w:rFonts w:ascii="Arial" w:hAnsi="Arial" w:cs="Arial"/>
                </w:rPr>
                <w:delText>n=</w:delText>
              </w:r>
            </w:del>
            <w:ins w:id="392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="004F4690" w:rsidRPr="004F4690">
              <w:rPr>
                <w:rFonts w:ascii="Arial" w:hAnsi="Arial" w:cs="Arial"/>
              </w:rPr>
              <w:t xml:space="preserve">17); </w:t>
            </w:r>
            <w:proofErr w:type="spellStart"/>
            <w:r w:rsidR="004F4690" w:rsidRPr="004F4690">
              <w:rPr>
                <w:rFonts w:ascii="Arial" w:hAnsi="Arial" w:cs="Arial"/>
              </w:rPr>
              <w:t>enrofloxacin</w:t>
            </w:r>
            <w:proofErr w:type="spellEnd"/>
            <w:r w:rsidR="004F4690" w:rsidRPr="004F4690">
              <w:rPr>
                <w:rFonts w:ascii="Arial" w:hAnsi="Arial" w:cs="Arial"/>
              </w:rPr>
              <w:t xml:space="preserve"> 5</w:t>
            </w:r>
            <w:del w:id="393" w:author="R S" w:date="2025-03-13T12:28:00Z">
              <w:r w:rsidR="004F4690" w:rsidRPr="004F4690" w:rsidDel="00C80581">
                <w:rPr>
                  <w:rFonts w:ascii="Arial" w:hAnsi="Arial" w:cs="Arial"/>
                </w:rPr>
                <w:delText>mg/kg</w:delText>
              </w:r>
            </w:del>
            <w:ins w:id="394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="004F4690" w:rsidRPr="004F4690">
              <w:rPr>
                <w:rFonts w:ascii="Arial" w:hAnsi="Arial" w:cs="Arial"/>
              </w:rPr>
              <w:t xml:space="preserve"> </w:t>
            </w:r>
            <w:del w:id="395" w:author="R S" w:date="2025-03-13T12:28:00Z">
              <w:r w:rsidR="004F4690" w:rsidRPr="004F4690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96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="004F4690" w:rsidRPr="004F4690">
              <w:rPr>
                <w:rFonts w:ascii="Arial" w:hAnsi="Arial" w:cs="Arial"/>
              </w:rPr>
              <w:t xml:space="preserve"> once daily (</w:t>
            </w:r>
            <w:del w:id="397" w:author="R S" w:date="2025-03-13T12:29:00Z">
              <w:r w:rsidR="004F4690" w:rsidRPr="004F4690" w:rsidDel="00C80581">
                <w:rPr>
                  <w:rFonts w:ascii="Arial" w:hAnsi="Arial" w:cs="Arial"/>
                </w:rPr>
                <w:delText>n=</w:delText>
              </w:r>
            </w:del>
            <w:ins w:id="398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="004F4690" w:rsidRPr="004F4690">
              <w:rPr>
                <w:rFonts w:ascii="Arial" w:hAnsi="Arial" w:cs="Arial"/>
              </w:rPr>
              <w:t xml:space="preserve">1) 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74C8DA06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58611E9A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20DFCEB1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4509207C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0A301A21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726718BC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782CDFB3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6C8EDC85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7613FC85" w14:textId="33DC08DA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Only for group (B): fluorescen</w:t>
            </w:r>
            <w:r w:rsidR="00D927DA">
              <w:rPr>
                <w:rFonts w:ascii="Arial" w:hAnsi="Arial" w:cs="Arial"/>
              </w:rPr>
              <w:t>ce</w:t>
            </w:r>
            <w:r w:rsidRPr="006751B2">
              <w:rPr>
                <w:rFonts w:ascii="Arial" w:hAnsi="Arial" w:cs="Arial"/>
              </w:rPr>
              <w:t xml:space="preserve"> biomodulation applied twice weekly (</w:t>
            </w:r>
            <w:del w:id="399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400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8/19)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77CB672F" w14:textId="3246EEF6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≥3 weeks and until 7 days after clinical resolution</w:t>
            </w:r>
          </w:p>
        </w:tc>
        <w:tc>
          <w:tcPr>
            <w:tcW w:w="3402" w:type="dxa"/>
          </w:tcPr>
          <w:p w14:paraId="664A1D8B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Clinical resolution:</w:t>
            </w:r>
          </w:p>
          <w:p w14:paraId="445C56F4" w14:textId="1B4C5523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(A) 14% (</w:t>
            </w:r>
            <w:del w:id="401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402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2/14) at 4 weeks</w:t>
            </w:r>
          </w:p>
          <w:p w14:paraId="5142736E" w14:textId="5A6ACD32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(B) 63% (</w:t>
            </w:r>
            <w:del w:id="403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404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2/19) at 4 weeks</w:t>
            </w:r>
            <w:r w:rsidRPr="006751B2" w:rsidDel="0024128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260" w:type="dxa"/>
          </w:tcPr>
          <w:p w14:paraId="56530B42" w14:textId="77777777" w:rsidR="004F4690" w:rsidRPr="00AF69B6" w:rsidRDefault="004F4690" w:rsidP="004F4690">
            <w:pPr>
              <w:rPr>
                <w:rFonts w:ascii="Arial" w:hAnsi="Arial" w:cs="Arial"/>
              </w:rPr>
            </w:pPr>
            <w:r w:rsidRPr="00AF69B6">
              <w:rPr>
                <w:rFonts w:ascii="Arial" w:hAnsi="Arial" w:cs="Arial"/>
              </w:rPr>
              <w:t>Clinical resolution:</w:t>
            </w:r>
          </w:p>
          <w:p w14:paraId="4AE3B5D9" w14:textId="77777777" w:rsidR="004F4690" w:rsidRPr="00AF69B6" w:rsidRDefault="004F4690" w:rsidP="004F4690">
            <w:pPr>
              <w:rPr>
                <w:rFonts w:ascii="Arial" w:hAnsi="Arial" w:cs="Arial"/>
              </w:rPr>
            </w:pPr>
            <w:r w:rsidRPr="00AF69B6">
              <w:rPr>
                <w:rFonts w:ascii="Arial" w:hAnsi="Arial" w:cs="Arial"/>
              </w:rPr>
              <w:t xml:space="preserve">(A) 26.5% (no </w:t>
            </w:r>
            <w:r w:rsidRPr="00AF69B6">
              <w:rPr>
                <w:rFonts w:ascii="Arial" w:hAnsi="Arial" w:cs="Arial"/>
                <w:iCs/>
              </w:rPr>
              <w:t>n</w:t>
            </w:r>
            <w:r w:rsidRPr="00AF69B6">
              <w:rPr>
                <w:rFonts w:ascii="Arial" w:hAnsi="Arial" w:cs="Arial"/>
                <w:i/>
              </w:rPr>
              <w:t xml:space="preserve"> </w:t>
            </w:r>
            <w:r w:rsidRPr="00AF69B6">
              <w:rPr>
                <w:rFonts w:ascii="Arial" w:hAnsi="Arial" w:cs="Arial"/>
              </w:rPr>
              <w:t>given) at 6 weeks</w:t>
            </w:r>
          </w:p>
          <w:p w14:paraId="1CC41BA1" w14:textId="77777777" w:rsidR="004F4690" w:rsidRDefault="004F4690" w:rsidP="004F4690">
            <w:pPr>
              <w:rPr>
                <w:rFonts w:ascii="Arial" w:hAnsi="Arial" w:cs="Arial"/>
              </w:rPr>
            </w:pPr>
            <w:r w:rsidRPr="00AF69B6">
              <w:rPr>
                <w:rFonts w:ascii="Arial" w:hAnsi="Arial" w:cs="Arial"/>
              </w:rPr>
              <w:t>(B) 84.6% (no n given) at 6 weeks</w:t>
            </w:r>
          </w:p>
          <w:p w14:paraId="2A64A224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7D531873" w14:textId="71AD10D2" w:rsidR="004F4690" w:rsidRPr="006751B2" w:rsidRDefault="004F4690" w:rsidP="004F4690">
            <w:pPr>
              <w:rPr>
                <w:rFonts w:ascii="Arial" w:hAnsi="Arial" w:cs="Arial"/>
              </w:rPr>
            </w:pPr>
            <w:r w:rsidRPr="00060A88">
              <w:rPr>
                <w:rFonts w:ascii="Arial" w:hAnsi="Arial" w:cs="Arial"/>
              </w:rPr>
              <w:t>†</w:t>
            </w:r>
            <w:r>
              <w:rPr>
                <w:rFonts w:ascii="Arial" w:hAnsi="Arial" w:cs="Arial"/>
              </w:rPr>
              <w:t>Downgraded for lack of detail on numbers</w:t>
            </w:r>
          </w:p>
        </w:tc>
        <w:tc>
          <w:tcPr>
            <w:tcW w:w="4252" w:type="dxa"/>
            <w:vMerge w:val="restart"/>
            <w:shd w:val="clear" w:color="auto" w:fill="auto"/>
          </w:tcPr>
          <w:p w14:paraId="3AA9DD28" w14:textId="2465AF88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  <w:del w:id="405" w:author="R S" w:date="2025-03-13T12:40:00Z">
              <w:r w:rsidRPr="006751B2" w:rsidDel="00C80581">
                <w:rPr>
                  <w:rFonts w:ascii="Arial" w:hAnsi="Arial" w:cs="Arial"/>
                  <w:i/>
                </w:rPr>
                <w:delText>Cytology</w:delText>
              </w:r>
            </w:del>
            <w:ins w:id="406" w:author="R S" w:date="2025-03-13T12:40:00Z">
              <w:r w:rsidR="00C80581">
                <w:rPr>
                  <w:rFonts w:ascii="Arial" w:hAnsi="Arial" w:cs="Arial"/>
                  <w:i/>
                </w:rPr>
                <w:t>Cytological evaluation</w:t>
              </w:r>
            </w:ins>
          </w:p>
          <w:p w14:paraId="219622DF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6751B2">
              <w:rPr>
                <w:rFonts w:ascii="Arial" w:hAnsi="Arial" w:cs="Arial"/>
              </w:rPr>
              <w:t>ntracellular cocci in all</w:t>
            </w:r>
          </w:p>
          <w:p w14:paraId="17C4889A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69B92946" w14:textId="77777777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  <w:r w:rsidRPr="006751B2">
              <w:rPr>
                <w:rFonts w:ascii="Arial" w:hAnsi="Arial" w:cs="Arial"/>
                <w:i/>
              </w:rPr>
              <w:t>Culture</w:t>
            </w:r>
          </w:p>
          <w:p w14:paraId="77DDFDA4" w14:textId="7F715E82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</w:rPr>
              <w:t xml:space="preserve">Staphylococcus </w:t>
            </w:r>
            <w:r w:rsidRPr="006751B2">
              <w:rPr>
                <w:rFonts w:ascii="Arial" w:hAnsi="Arial" w:cs="Arial"/>
              </w:rPr>
              <w:t xml:space="preserve">spp. in all; 3 with MDR organisms </w:t>
            </w:r>
            <w:r>
              <w:rPr>
                <w:rFonts w:ascii="Arial" w:hAnsi="Arial" w:cs="Arial"/>
              </w:rPr>
              <w:t>(</w:t>
            </w:r>
            <w:r w:rsidRPr="006751B2">
              <w:rPr>
                <w:rFonts w:ascii="Arial" w:hAnsi="Arial" w:cs="Arial"/>
              </w:rPr>
              <w:t>excluded</w:t>
            </w:r>
            <w:r>
              <w:rPr>
                <w:rFonts w:ascii="Arial" w:hAnsi="Arial" w:cs="Arial"/>
              </w:rPr>
              <w:t>)</w:t>
            </w:r>
          </w:p>
        </w:tc>
      </w:tr>
      <w:tr w:rsidR="004F4690" w:rsidRPr="006751B2" w14:paraId="0B82C720" w14:textId="77777777" w:rsidTr="00C80581">
        <w:trPr>
          <w:trHeight w:val="2322"/>
        </w:trPr>
        <w:tc>
          <w:tcPr>
            <w:tcW w:w="1560" w:type="dxa"/>
            <w:vMerge/>
          </w:tcPr>
          <w:p w14:paraId="50BE44AA" w14:textId="77777777" w:rsidR="004F4690" w:rsidRPr="004569BD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2E5D0679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</w:tcPr>
          <w:p w14:paraId="41CE2C32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1D8244A5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2990368C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1C897313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60106E0D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6662" w:type="dxa"/>
            <w:gridSpan w:val="2"/>
          </w:tcPr>
          <w:p w14:paraId="176B4F03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Median time to resolution:</w:t>
            </w:r>
          </w:p>
          <w:p w14:paraId="0AC2F059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(A) 10 weeks</w:t>
            </w:r>
          </w:p>
          <w:p w14:paraId="738B3A08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(B) 3.5 weeks</w:t>
            </w:r>
          </w:p>
          <w:p w14:paraId="3F3E2B7C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447EE21C" w14:textId="4F170126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* Included only for the systemic antimicrobial treatment component of the study</w:t>
            </w:r>
          </w:p>
        </w:tc>
        <w:tc>
          <w:tcPr>
            <w:tcW w:w="4252" w:type="dxa"/>
            <w:vMerge/>
            <w:shd w:val="clear" w:color="auto" w:fill="auto"/>
          </w:tcPr>
          <w:p w14:paraId="52B52CC1" w14:textId="77777777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4F4690" w:rsidRPr="006751B2" w14:paraId="537EBF60" w14:textId="77777777" w:rsidTr="006E01A1">
        <w:tc>
          <w:tcPr>
            <w:tcW w:w="1560" w:type="dxa"/>
            <w:shd w:val="clear" w:color="auto" w:fill="auto"/>
          </w:tcPr>
          <w:p w14:paraId="0CBCE42E" w14:textId="10475EF0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Paradis </w:t>
            </w:r>
            <w:r w:rsidRPr="006751B2">
              <w:rPr>
                <w:rFonts w:ascii="Arial" w:hAnsi="Arial" w:cs="Arial"/>
                <w:i/>
              </w:rPr>
              <w:t xml:space="preserve">et al., </w:t>
            </w:r>
            <w:r w:rsidRPr="006751B2">
              <w:rPr>
                <w:rFonts w:ascii="Arial" w:hAnsi="Arial" w:cs="Arial"/>
              </w:rPr>
              <w:t>1990</w:t>
            </w:r>
          </w:p>
        </w:tc>
        <w:tc>
          <w:tcPr>
            <w:tcW w:w="1560" w:type="dxa"/>
            <w:shd w:val="clear" w:color="auto" w:fill="auto"/>
          </w:tcPr>
          <w:p w14:paraId="458A66AE" w14:textId="1D11E7BE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shd w:val="clear" w:color="auto" w:fill="auto"/>
          </w:tcPr>
          <w:p w14:paraId="6991F89D" w14:textId="52F43399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1FFB87A3" w14:textId="7D6C4AA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4 / 4</w:t>
            </w:r>
          </w:p>
        </w:tc>
        <w:tc>
          <w:tcPr>
            <w:tcW w:w="2835" w:type="dxa"/>
            <w:shd w:val="clear" w:color="auto" w:fill="auto"/>
          </w:tcPr>
          <w:p w14:paraId="05D35137" w14:textId="1C526236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6751B2">
              <w:rPr>
                <w:rFonts w:ascii="Arial" w:hAnsi="Arial" w:cs="Arial"/>
              </w:rPr>
              <w:t>Enrofloxacin</w:t>
            </w:r>
            <w:proofErr w:type="spellEnd"/>
            <w:r w:rsidRPr="006751B2">
              <w:rPr>
                <w:rFonts w:ascii="Arial" w:hAnsi="Arial" w:cs="Arial"/>
              </w:rPr>
              <w:t xml:space="preserve"> 2.5</w:t>
            </w:r>
            <w:del w:id="407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408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409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410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2977" w:type="dxa"/>
            <w:shd w:val="clear" w:color="auto" w:fill="auto"/>
          </w:tcPr>
          <w:p w14:paraId="16DF4FEC" w14:textId="5A972D23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418" w:type="dxa"/>
            <w:shd w:val="clear" w:color="auto" w:fill="auto"/>
          </w:tcPr>
          <w:p w14:paraId="1009D945" w14:textId="19006E90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</w:t>
            </w:r>
            <w:del w:id="411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412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12 weeks</w:t>
            </w:r>
          </w:p>
        </w:tc>
        <w:tc>
          <w:tcPr>
            <w:tcW w:w="6662" w:type="dxa"/>
            <w:gridSpan w:val="2"/>
            <w:shd w:val="clear" w:color="auto" w:fill="auto"/>
          </w:tcPr>
          <w:p w14:paraId="7163B86B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Clinical resolution in 3/4, poor response in 1/4.</w:t>
            </w:r>
          </w:p>
          <w:p w14:paraId="19A6CDBF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20EFB48D" w14:textId="409E4342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Lack of data on separate pyoderma groups. Duration of therapy across in those that achieved clinical remission (</w:t>
            </w:r>
            <w:del w:id="413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414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28/30</w:t>
            </w:r>
            <w:r>
              <w:rPr>
                <w:rFonts w:ascii="Arial" w:hAnsi="Arial" w:cs="Arial"/>
              </w:rPr>
              <w:t>)</w:t>
            </w:r>
            <w:r w:rsidRPr="006751B2">
              <w:rPr>
                <w:rFonts w:ascii="Arial" w:hAnsi="Arial" w:cs="Arial"/>
              </w:rPr>
              <w:t xml:space="preserve"> was 1</w:t>
            </w:r>
            <w:del w:id="415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416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12 weeks (mean 3.1 weeks) with deep pyoderma requiring a longer duration of treatment.</w:t>
            </w:r>
          </w:p>
        </w:tc>
        <w:tc>
          <w:tcPr>
            <w:tcW w:w="4252" w:type="dxa"/>
            <w:shd w:val="clear" w:color="auto" w:fill="auto"/>
          </w:tcPr>
          <w:p w14:paraId="573F73DF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  <w:iCs/>
              </w:rPr>
              <w:t>Culture</w:t>
            </w:r>
            <w:r w:rsidRPr="006751B2">
              <w:rPr>
                <w:rFonts w:ascii="Arial" w:hAnsi="Arial" w:cs="Arial"/>
              </w:rPr>
              <w:t xml:space="preserve"> </w:t>
            </w:r>
          </w:p>
          <w:p w14:paraId="26EE49A2" w14:textId="422D7418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O</w:t>
            </w:r>
            <w:r w:rsidRPr="006751B2">
              <w:rPr>
                <w:rFonts w:ascii="Arial" w:hAnsi="Arial" w:cs="Arial"/>
              </w:rPr>
              <w:t>verall study</w:t>
            </w:r>
            <w:r>
              <w:rPr>
                <w:rFonts w:ascii="Arial" w:hAnsi="Arial" w:cs="Arial"/>
              </w:rPr>
              <w:t>:</w:t>
            </w:r>
            <w:r w:rsidRPr="006751B2">
              <w:rPr>
                <w:rFonts w:ascii="Arial" w:hAnsi="Arial" w:cs="Arial"/>
              </w:rPr>
              <w:t xml:space="preserve"> </w:t>
            </w:r>
            <w:del w:id="417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418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 xml:space="preserve">7/30: 5 </w:t>
            </w:r>
            <w:r w:rsidRPr="006751B2">
              <w:rPr>
                <w:rFonts w:ascii="Arial" w:hAnsi="Arial" w:cs="Arial"/>
                <w:i/>
              </w:rPr>
              <w:t>S. [pseud]intermedius</w:t>
            </w:r>
            <w:r w:rsidRPr="006751B2">
              <w:rPr>
                <w:rFonts w:ascii="Arial" w:hAnsi="Arial" w:cs="Arial"/>
                <w:iCs/>
              </w:rPr>
              <w:t xml:space="preserve">; 1 each of </w:t>
            </w:r>
            <w:r w:rsidRPr="006751B2">
              <w:rPr>
                <w:rFonts w:ascii="Arial" w:hAnsi="Arial" w:cs="Arial"/>
                <w:i/>
              </w:rPr>
              <w:t>S. epidermidis</w:t>
            </w:r>
            <w:r w:rsidRPr="006751B2">
              <w:rPr>
                <w:rFonts w:ascii="Arial" w:hAnsi="Arial" w:cs="Arial"/>
                <w:iCs/>
              </w:rPr>
              <w:t xml:space="preserve"> and </w:t>
            </w:r>
            <w:r w:rsidRPr="006751B2">
              <w:rPr>
                <w:rFonts w:ascii="Arial" w:hAnsi="Arial" w:cs="Arial"/>
                <w:i/>
              </w:rPr>
              <w:t xml:space="preserve">Proteus </w:t>
            </w:r>
            <w:r w:rsidRPr="000E39D6">
              <w:rPr>
                <w:rFonts w:ascii="Arial" w:hAnsi="Arial" w:cs="Arial"/>
                <w:iCs/>
              </w:rPr>
              <w:t>sp</w:t>
            </w:r>
            <w:r w:rsidRPr="006751B2">
              <w:rPr>
                <w:rFonts w:ascii="Arial" w:hAnsi="Arial" w:cs="Arial"/>
                <w:i/>
              </w:rPr>
              <w:t>.</w:t>
            </w:r>
          </w:p>
        </w:tc>
      </w:tr>
      <w:tr w:rsidR="004F4690" w:rsidRPr="006751B2" w14:paraId="30D3AE53" w14:textId="77777777" w:rsidTr="006E01A1">
        <w:trPr>
          <w:trHeight w:val="2811"/>
        </w:trPr>
        <w:tc>
          <w:tcPr>
            <w:tcW w:w="1560" w:type="dxa"/>
            <w:vMerge w:val="restart"/>
          </w:tcPr>
          <w:p w14:paraId="30880575" w14:textId="1EDFBE3D" w:rsidR="004F4690" w:rsidRPr="006751B2" w:rsidRDefault="004F4690" w:rsidP="004F4690">
            <w:pPr>
              <w:rPr>
                <w:rFonts w:ascii="Arial" w:hAnsi="Arial" w:cs="Arial"/>
              </w:rPr>
            </w:pPr>
            <w:proofErr w:type="spellStart"/>
            <w:r w:rsidRPr="006751B2">
              <w:rPr>
                <w:rFonts w:ascii="Arial" w:hAnsi="Arial" w:cs="Arial"/>
              </w:rPr>
              <w:lastRenderedPageBreak/>
              <w:t>Parida</w:t>
            </w:r>
            <w:proofErr w:type="spellEnd"/>
            <w:r w:rsidRPr="006751B2">
              <w:rPr>
                <w:rFonts w:ascii="Arial" w:hAnsi="Arial" w:cs="Arial"/>
              </w:rPr>
              <w:t xml:space="preserve"> </w:t>
            </w:r>
            <w:r w:rsidRPr="006751B2">
              <w:rPr>
                <w:rFonts w:ascii="Arial" w:hAnsi="Arial" w:cs="Arial"/>
                <w:i/>
              </w:rPr>
              <w:t xml:space="preserve">et al., </w:t>
            </w:r>
            <w:r w:rsidRPr="006751B2">
              <w:rPr>
                <w:rFonts w:ascii="Arial" w:hAnsi="Arial" w:cs="Arial"/>
              </w:rPr>
              <w:t>2013</w:t>
            </w:r>
          </w:p>
        </w:tc>
        <w:tc>
          <w:tcPr>
            <w:tcW w:w="1560" w:type="dxa"/>
            <w:vMerge w:val="restart"/>
          </w:tcPr>
          <w:p w14:paraId="6D4628C7" w14:textId="1287169E" w:rsidR="004F4690" w:rsidRPr="00060A88" w:rsidRDefault="004F4690" w:rsidP="004F4690">
            <w:pPr>
              <w:rPr>
                <w:rFonts w:ascii="Arial" w:hAnsi="Arial" w:cs="Arial"/>
              </w:rPr>
            </w:pPr>
            <w:r w:rsidRPr="00060A88">
              <w:rPr>
                <w:rFonts w:ascii="Arial" w:hAnsi="Arial" w:cs="Arial"/>
              </w:rPr>
              <w:t>Non</w:t>
            </w:r>
            <w:del w:id="419" w:author="R S" w:date="2025-03-13T12:30:00Z">
              <w:r w:rsidRPr="00060A88" w:rsidDel="00C80581">
                <w:rPr>
                  <w:rFonts w:ascii="Arial" w:hAnsi="Arial" w:cs="Arial"/>
                </w:rPr>
                <w:delText>-</w:delText>
              </w:r>
            </w:del>
            <w:ins w:id="420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060A88">
              <w:rPr>
                <w:rFonts w:ascii="Arial" w:hAnsi="Arial" w:cs="Arial"/>
              </w:rPr>
              <w:t>randomised controlled trial</w:t>
            </w:r>
          </w:p>
        </w:tc>
        <w:tc>
          <w:tcPr>
            <w:tcW w:w="567" w:type="dxa"/>
            <w:vMerge w:val="restart"/>
          </w:tcPr>
          <w:p w14:paraId="37973AE0" w14:textId="45FEB34C" w:rsidR="004F4690" w:rsidRPr="00060A88" w:rsidRDefault="004F4690" w:rsidP="004F4690">
            <w:pPr>
              <w:rPr>
                <w:rFonts w:ascii="Arial" w:hAnsi="Arial" w:cs="Arial"/>
              </w:rPr>
            </w:pPr>
            <w:r w:rsidRPr="00060A88">
              <w:rPr>
                <w:rFonts w:ascii="Arial" w:hAnsi="Arial" w:cs="Arial"/>
              </w:rPr>
              <w:t>3 †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3FBA8276" w14:textId="2FC8067A" w:rsidR="004F4690" w:rsidRPr="00060A88" w:rsidRDefault="004F4690" w:rsidP="004F4690">
            <w:pPr>
              <w:rPr>
                <w:rFonts w:ascii="Arial" w:hAnsi="Arial" w:cs="Arial"/>
              </w:rPr>
            </w:pPr>
            <w:r w:rsidRPr="00060A88">
              <w:rPr>
                <w:rFonts w:ascii="Arial" w:hAnsi="Arial" w:cs="Arial"/>
              </w:rPr>
              <w:t>24 / 24</w:t>
            </w:r>
          </w:p>
        </w:tc>
        <w:tc>
          <w:tcPr>
            <w:tcW w:w="2835" w:type="dxa"/>
            <w:vMerge w:val="restart"/>
          </w:tcPr>
          <w:p w14:paraId="06388561" w14:textId="637B647E" w:rsidR="004F4690" w:rsidRPr="00060A88" w:rsidRDefault="004F4690" w:rsidP="0032470A">
            <w:pPr>
              <w:ind w:left="363" w:hanging="363"/>
              <w:rPr>
                <w:rFonts w:ascii="Arial" w:hAnsi="Arial" w:cs="Arial"/>
              </w:rPr>
            </w:pPr>
            <w:r w:rsidRPr="00060A88">
              <w:rPr>
                <w:rFonts w:ascii="Arial" w:hAnsi="Arial" w:cs="Arial"/>
              </w:rPr>
              <w:t xml:space="preserve">(A) </w:t>
            </w:r>
            <w:r>
              <w:rPr>
                <w:rFonts w:ascii="Arial" w:hAnsi="Arial" w:cs="Arial"/>
              </w:rPr>
              <w:t>A</w:t>
            </w:r>
            <w:r w:rsidRPr="00060A88">
              <w:rPr>
                <w:rFonts w:ascii="Arial" w:hAnsi="Arial" w:cs="Arial"/>
              </w:rPr>
              <w:t>moxicillin</w:t>
            </w:r>
            <w:del w:id="421" w:author="R S" w:date="2025-03-13T12:30:00Z">
              <w:r w:rsidRPr="00060A88" w:rsidDel="00C80581">
                <w:rPr>
                  <w:rFonts w:ascii="Arial" w:hAnsi="Arial" w:cs="Arial"/>
                </w:rPr>
                <w:delText>-</w:delText>
              </w:r>
            </w:del>
            <w:ins w:id="422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proofErr w:type="spellStart"/>
            <w:r w:rsidRPr="00060A88">
              <w:rPr>
                <w:rFonts w:ascii="Arial" w:hAnsi="Arial" w:cs="Arial"/>
              </w:rPr>
              <w:t>clavulanate</w:t>
            </w:r>
            <w:proofErr w:type="spellEnd"/>
            <w:r w:rsidRPr="00060A88">
              <w:rPr>
                <w:rFonts w:ascii="Arial" w:hAnsi="Arial" w:cs="Arial"/>
              </w:rPr>
              <w:t xml:space="preserve"> acid 20</w:t>
            </w:r>
            <w:del w:id="423" w:author="R S" w:date="2025-03-13T12:28:00Z">
              <w:r w:rsidRPr="00060A88" w:rsidDel="00C80581">
                <w:rPr>
                  <w:rFonts w:ascii="Arial" w:hAnsi="Arial" w:cs="Arial"/>
                </w:rPr>
                <w:delText>mg/kg</w:delText>
              </w:r>
            </w:del>
            <w:ins w:id="424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060A88">
              <w:rPr>
                <w:rFonts w:ascii="Arial" w:hAnsi="Arial" w:cs="Arial"/>
              </w:rPr>
              <w:t xml:space="preserve"> </w:t>
            </w:r>
            <w:del w:id="425" w:author="R S" w:date="2025-03-13T12:28:00Z">
              <w:r w:rsidRPr="00060A88" w:rsidDel="00C80581">
                <w:rPr>
                  <w:rFonts w:ascii="Arial" w:hAnsi="Arial" w:cs="Arial"/>
                </w:rPr>
                <w:delText>IV</w:delText>
              </w:r>
            </w:del>
            <w:proofErr w:type="spellStart"/>
            <w:ins w:id="426" w:author="R S" w:date="2025-03-13T12:28:00Z">
              <w:r w:rsidR="00C80581">
                <w:rPr>
                  <w:rFonts w:ascii="Arial" w:hAnsi="Arial" w:cs="Arial"/>
                </w:rPr>
                <w:t>i.v.</w:t>
              </w:r>
            </w:ins>
            <w:proofErr w:type="spellEnd"/>
            <w:r w:rsidRPr="00060A88">
              <w:rPr>
                <w:rFonts w:ascii="Arial" w:hAnsi="Arial" w:cs="Arial"/>
              </w:rPr>
              <w:t xml:space="preserve"> twice daily (</w:t>
            </w:r>
            <w:del w:id="427" w:author="R S" w:date="2025-03-13T12:29:00Z">
              <w:r w:rsidRPr="00060A88" w:rsidDel="00C80581">
                <w:rPr>
                  <w:rFonts w:ascii="Arial" w:hAnsi="Arial" w:cs="Arial"/>
                </w:rPr>
                <w:delText>n=</w:delText>
              </w:r>
            </w:del>
            <w:ins w:id="428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060A88">
              <w:rPr>
                <w:rFonts w:ascii="Arial" w:hAnsi="Arial" w:cs="Arial"/>
              </w:rPr>
              <w:t>12)</w:t>
            </w:r>
          </w:p>
          <w:p w14:paraId="22749251" w14:textId="77777777" w:rsidR="004F4690" w:rsidRPr="00060A88" w:rsidRDefault="004F4690" w:rsidP="004F4690">
            <w:pPr>
              <w:rPr>
                <w:rFonts w:ascii="Arial" w:hAnsi="Arial" w:cs="Arial"/>
                <w:i/>
              </w:rPr>
            </w:pPr>
          </w:p>
          <w:p w14:paraId="712BAF99" w14:textId="0FCB1F5A" w:rsidR="004F4690" w:rsidRPr="00060A88" w:rsidRDefault="004F4690" w:rsidP="0032470A">
            <w:pPr>
              <w:ind w:left="363" w:hanging="363"/>
              <w:rPr>
                <w:rFonts w:ascii="Arial" w:hAnsi="Arial" w:cs="Arial"/>
              </w:rPr>
            </w:pPr>
            <w:r w:rsidRPr="00060A88">
              <w:rPr>
                <w:rFonts w:ascii="Arial" w:hAnsi="Arial" w:cs="Arial"/>
              </w:rPr>
              <w:t xml:space="preserve">(B) </w:t>
            </w:r>
            <w:r>
              <w:rPr>
                <w:rFonts w:ascii="Arial" w:hAnsi="Arial" w:cs="Arial"/>
              </w:rPr>
              <w:t>C</w:t>
            </w:r>
            <w:r w:rsidRPr="00060A88">
              <w:rPr>
                <w:rFonts w:ascii="Arial" w:hAnsi="Arial" w:cs="Arial"/>
              </w:rPr>
              <w:t>eftriaxone</w:t>
            </w:r>
            <w:del w:id="429" w:author="R S" w:date="2025-03-13T12:30:00Z">
              <w:r w:rsidRPr="00060A88" w:rsidDel="00C80581">
                <w:rPr>
                  <w:rFonts w:ascii="Arial" w:hAnsi="Arial" w:cs="Arial"/>
                </w:rPr>
                <w:delText>-</w:delText>
              </w:r>
            </w:del>
            <w:ins w:id="430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proofErr w:type="spellStart"/>
            <w:r w:rsidRPr="00060A88">
              <w:rPr>
                <w:rFonts w:ascii="Arial" w:hAnsi="Arial" w:cs="Arial"/>
              </w:rPr>
              <w:t>tazobactam</w:t>
            </w:r>
            <w:proofErr w:type="spellEnd"/>
            <w:r w:rsidRPr="00060A88">
              <w:rPr>
                <w:rFonts w:ascii="Arial" w:hAnsi="Arial" w:cs="Arial"/>
              </w:rPr>
              <w:t xml:space="preserve"> 20</w:t>
            </w:r>
            <w:del w:id="431" w:author="R S" w:date="2025-03-13T12:28:00Z">
              <w:r w:rsidRPr="00060A88" w:rsidDel="00C80581">
                <w:rPr>
                  <w:rFonts w:ascii="Arial" w:hAnsi="Arial" w:cs="Arial"/>
                </w:rPr>
                <w:delText>mg/kg</w:delText>
              </w:r>
            </w:del>
            <w:ins w:id="432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060A88">
              <w:rPr>
                <w:rFonts w:ascii="Arial" w:hAnsi="Arial" w:cs="Arial"/>
              </w:rPr>
              <w:t xml:space="preserve"> </w:t>
            </w:r>
            <w:del w:id="433" w:author="R S" w:date="2025-03-13T12:28:00Z">
              <w:r w:rsidRPr="00060A88" w:rsidDel="00C80581">
                <w:rPr>
                  <w:rFonts w:ascii="Arial" w:hAnsi="Arial" w:cs="Arial"/>
                </w:rPr>
                <w:delText>IV</w:delText>
              </w:r>
            </w:del>
            <w:proofErr w:type="spellStart"/>
            <w:ins w:id="434" w:author="R S" w:date="2025-03-13T12:28:00Z">
              <w:r w:rsidR="00C80581">
                <w:rPr>
                  <w:rFonts w:ascii="Arial" w:hAnsi="Arial" w:cs="Arial"/>
                </w:rPr>
                <w:t>i.v.</w:t>
              </w:r>
            </w:ins>
            <w:proofErr w:type="spellEnd"/>
            <w:r w:rsidRPr="00060A88">
              <w:rPr>
                <w:rFonts w:ascii="Arial" w:hAnsi="Arial" w:cs="Arial"/>
              </w:rPr>
              <w:t xml:space="preserve"> twice daily (</w:t>
            </w:r>
            <w:del w:id="435" w:author="R S" w:date="2025-03-13T12:29:00Z">
              <w:r w:rsidRPr="00060A88" w:rsidDel="00C80581">
                <w:rPr>
                  <w:rFonts w:ascii="Arial" w:hAnsi="Arial" w:cs="Arial"/>
                </w:rPr>
                <w:delText>n=</w:delText>
              </w:r>
            </w:del>
            <w:ins w:id="436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060A88">
              <w:rPr>
                <w:rFonts w:ascii="Arial" w:hAnsi="Arial" w:cs="Arial"/>
              </w:rPr>
              <w:t>12)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33FC6C68" w14:textId="2D467F67" w:rsidR="004F4690" w:rsidRPr="00060A88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mentioned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75D793F1" w14:textId="6013534B" w:rsidR="004F4690" w:rsidRPr="00060A88" w:rsidRDefault="004F4690" w:rsidP="004F4690">
            <w:pPr>
              <w:rPr>
                <w:rFonts w:ascii="Arial" w:hAnsi="Arial" w:cs="Arial"/>
              </w:rPr>
            </w:pPr>
            <w:r w:rsidRPr="00060A88">
              <w:rPr>
                <w:rFonts w:ascii="Arial" w:hAnsi="Arial" w:cs="Arial"/>
              </w:rPr>
              <w:t>10 days</w:t>
            </w:r>
          </w:p>
        </w:tc>
        <w:tc>
          <w:tcPr>
            <w:tcW w:w="3402" w:type="dxa"/>
          </w:tcPr>
          <w:p w14:paraId="6B7F8FA3" w14:textId="270D90EF" w:rsidR="004F4690" w:rsidRPr="00060A88" w:rsidRDefault="004F4690" w:rsidP="004F4690">
            <w:pPr>
              <w:rPr>
                <w:rFonts w:ascii="Arial" w:hAnsi="Arial" w:cs="Arial"/>
                <w:color w:val="000000"/>
              </w:rPr>
            </w:pPr>
            <w:r w:rsidRPr="00060A88">
              <w:rPr>
                <w:rFonts w:ascii="Arial" w:hAnsi="Arial" w:cs="Arial"/>
                <w:color w:val="000000"/>
              </w:rPr>
              <w:t xml:space="preserve">At </w:t>
            </w:r>
            <w:del w:id="437" w:author="R S" w:date="2025-03-13T12:32:00Z">
              <w:r w:rsidRPr="00060A88" w:rsidDel="00C80581">
                <w:rPr>
                  <w:rFonts w:ascii="Arial" w:hAnsi="Arial" w:cs="Arial"/>
                  <w:color w:val="000000"/>
                </w:rPr>
                <w:delText xml:space="preserve">day </w:delText>
              </w:r>
            </w:del>
            <w:ins w:id="438" w:author="R S" w:date="2025-03-13T12:32:00Z">
              <w:r w:rsidR="00C80581">
                <w:rPr>
                  <w:rFonts w:ascii="Arial" w:hAnsi="Arial" w:cs="Arial"/>
                  <w:color w:val="000000"/>
                </w:rPr>
                <w:t>D</w:t>
              </w:r>
            </w:ins>
            <w:r w:rsidRPr="00060A88">
              <w:rPr>
                <w:rFonts w:ascii="Arial" w:hAnsi="Arial" w:cs="Arial"/>
                <w:color w:val="000000"/>
              </w:rPr>
              <w:t>10:</w:t>
            </w:r>
          </w:p>
          <w:p w14:paraId="4D88079E" w14:textId="54C6AA0F" w:rsidR="004F4690" w:rsidRPr="00060A88" w:rsidRDefault="004F4690" w:rsidP="004F4690">
            <w:pPr>
              <w:rPr>
                <w:rFonts w:ascii="Arial" w:hAnsi="Arial" w:cs="Arial"/>
                <w:color w:val="000000"/>
              </w:rPr>
            </w:pPr>
            <w:r w:rsidRPr="00060A88">
              <w:rPr>
                <w:rFonts w:ascii="Arial" w:hAnsi="Arial" w:cs="Arial"/>
                <w:color w:val="000000"/>
              </w:rPr>
              <w:t xml:space="preserve">(A) “significant recovery” in 10/12 (83.3%) </w:t>
            </w:r>
          </w:p>
          <w:p w14:paraId="70E88F08" w14:textId="423CCFB9" w:rsidR="004F4690" w:rsidRPr="00060A88" w:rsidRDefault="004F4690" w:rsidP="004F4690">
            <w:pPr>
              <w:rPr>
                <w:rFonts w:ascii="Arial" w:hAnsi="Arial" w:cs="Arial"/>
              </w:rPr>
            </w:pPr>
            <w:r w:rsidRPr="00060A88">
              <w:rPr>
                <w:rFonts w:ascii="Arial" w:hAnsi="Arial" w:cs="Arial"/>
              </w:rPr>
              <w:t>(B) resolution in all</w:t>
            </w:r>
          </w:p>
          <w:p w14:paraId="31A0FE75" w14:textId="77777777" w:rsidR="004F4690" w:rsidRPr="00060A88" w:rsidRDefault="004F4690" w:rsidP="004F4690">
            <w:pPr>
              <w:rPr>
                <w:rFonts w:ascii="Arial" w:hAnsi="Arial" w:cs="Arial"/>
              </w:rPr>
            </w:pPr>
          </w:p>
          <w:p w14:paraId="5320A57F" w14:textId="08BCE750" w:rsidR="004F4690" w:rsidRPr="00060A88" w:rsidRDefault="004F4690" w:rsidP="004F4690">
            <w:pPr>
              <w:rPr>
                <w:rFonts w:ascii="Arial" w:hAnsi="Arial" w:cs="Arial"/>
              </w:rPr>
            </w:pPr>
            <w:r w:rsidRPr="00060A88">
              <w:rPr>
                <w:rFonts w:ascii="Arial" w:hAnsi="Arial" w:cs="Arial"/>
              </w:rPr>
              <w:t xml:space="preserve">Mean time to resolution or </w:t>
            </w:r>
            <w:r w:rsidRPr="00060A88">
              <w:rPr>
                <w:rFonts w:ascii="Arial" w:hAnsi="Arial" w:cs="Arial"/>
                <w:color w:val="000000"/>
              </w:rPr>
              <w:t>“significant recovery”</w:t>
            </w:r>
            <w:r w:rsidRPr="00060A88">
              <w:rPr>
                <w:rFonts w:ascii="Arial" w:hAnsi="Arial" w:cs="Arial"/>
              </w:rPr>
              <w:t>:</w:t>
            </w:r>
          </w:p>
          <w:p w14:paraId="688C971C" w14:textId="5A884901" w:rsidR="004F4690" w:rsidRPr="00060A88" w:rsidRDefault="004F4690" w:rsidP="004F4690">
            <w:pPr>
              <w:rPr>
                <w:rFonts w:ascii="Arial" w:hAnsi="Arial" w:cs="Arial"/>
                <w:color w:val="000000"/>
              </w:rPr>
            </w:pPr>
            <w:r w:rsidRPr="00060A88">
              <w:rPr>
                <w:rFonts w:ascii="Arial" w:hAnsi="Arial" w:cs="Arial"/>
                <w:color w:val="000000"/>
              </w:rPr>
              <w:t>(A) 6.67 ± 0.17 days; excluding the 2 dogs that required therapy &gt;10 days</w:t>
            </w:r>
          </w:p>
          <w:p w14:paraId="6A536D4C" w14:textId="0D52691C" w:rsidR="004F4690" w:rsidRPr="00060A88" w:rsidRDefault="004F4690" w:rsidP="004F4690">
            <w:pPr>
              <w:rPr>
                <w:rFonts w:ascii="Arial" w:hAnsi="Arial" w:cs="Arial"/>
              </w:rPr>
            </w:pPr>
            <w:r w:rsidRPr="00060A88">
              <w:rPr>
                <w:rFonts w:ascii="Arial" w:hAnsi="Arial" w:cs="Arial"/>
              </w:rPr>
              <w:t>(B) 4.56 ± 0.24 days</w:t>
            </w:r>
          </w:p>
        </w:tc>
        <w:tc>
          <w:tcPr>
            <w:tcW w:w="3260" w:type="dxa"/>
          </w:tcPr>
          <w:p w14:paraId="1D94FA6B" w14:textId="7E7E708C" w:rsidR="004F4690" w:rsidRPr="00060A88" w:rsidRDefault="004F4690" w:rsidP="004F4690">
            <w:pPr>
              <w:rPr>
                <w:rFonts w:ascii="Arial" w:hAnsi="Arial" w:cs="Arial"/>
              </w:rPr>
            </w:pPr>
            <w:del w:id="439" w:author="R S" w:date="2025-03-13T12:30:00Z">
              <w:r w:rsidRPr="00060A88" w:rsidDel="00C80581">
                <w:rPr>
                  <w:rFonts w:ascii="Arial" w:hAnsi="Arial" w:cs="Arial"/>
                </w:rPr>
                <w:delText>-</w:delText>
              </w:r>
            </w:del>
            <w:ins w:id="440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</w:p>
        </w:tc>
        <w:tc>
          <w:tcPr>
            <w:tcW w:w="4252" w:type="dxa"/>
            <w:vMerge w:val="restart"/>
            <w:shd w:val="clear" w:color="auto" w:fill="auto"/>
          </w:tcPr>
          <w:p w14:paraId="77578D5F" w14:textId="705D3588" w:rsidR="004F4690" w:rsidRPr="006751B2" w:rsidRDefault="004F4690" w:rsidP="004F4690">
            <w:pPr>
              <w:rPr>
                <w:rFonts w:ascii="Arial" w:hAnsi="Arial" w:cs="Arial"/>
              </w:rPr>
            </w:pPr>
            <w:del w:id="441" w:author="R S" w:date="2025-03-13T12:35:00Z">
              <w:r w:rsidRPr="006751B2" w:rsidDel="00C80581">
                <w:rPr>
                  <w:rFonts w:ascii="Arial" w:hAnsi="Arial" w:cs="Arial"/>
                </w:rPr>
                <w:delText>‘</w:delText>
              </w:r>
            </w:del>
            <w:ins w:id="442" w:author="R S" w:date="2025-03-13T12:35:00Z">
              <w:r w:rsidR="00C80581">
                <w:rPr>
                  <w:rFonts w:ascii="Arial" w:hAnsi="Arial" w:cs="Arial"/>
                </w:rPr>
                <w:t>“</w:t>
              </w:r>
            </w:ins>
            <w:r w:rsidRPr="006751B2">
              <w:rPr>
                <w:rFonts w:ascii="Arial" w:hAnsi="Arial" w:cs="Arial"/>
              </w:rPr>
              <w:t>Microbial examination</w:t>
            </w:r>
            <w:del w:id="443" w:author="R S" w:date="2025-03-13T12:35:00Z">
              <w:r w:rsidRPr="006751B2" w:rsidDel="00C80581">
                <w:rPr>
                  <w:rFonts w:ascii="Arial" w:hAnsi="Arial" w:cs="Arial"/>
                </w:rPr>
                <w:delText>’</w:delText>
              </w:r>
            </w:del>
            <w:ins w:id="444" w:author="R S" w:date="2025-03-13T12:35:00Z">
              <w:r w:rsidR="00C80581">
                <w:rPr>
                  <w:rFonts w:ascii="Arial" w:hAnsi="Arial" w:cs="Arial"/>
                </w:rPr>
                <w:t>”</w:t>
              </w:r>
            </w:ins>
            <w:r>
              <w:rPr>
                <w:rFonts w:ascii="Arial" w:hAnsi="Arial" w:cs="Arial"/>
              </w:rPr>
              <w:t xml:space="preserve">, </w:t>
            </w:r>
            <w:r w:rsidRPr="006751B2">
              <w:rPr>
                <w:rFonts w:ascii="Arial" w:hAnsi="Arial" w:cs="Arial"/>
              </w:rPr>
              <w:t>no results presented</w:t>
            </w:r>
          </w:p>
        </w:tc>
      </w:tr>
      <w:tr w:rsidR="004F4690" w:rsidRPr="006751B2" w14:paraId="2CEC31AA" w14:textId="77777777" w:rsidTr="006E01A1">
        <w:trPr>
          <w:trHeight w:val="360"/>
        </w:trPr>
        <w:tc>
          <w:tcPr>
            <w:tcW w:w="1560" w:type="dxa"/>
            <w:vMerge/>
          </w:tcPr>
          <w:p w14:paraId="6E930121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189F3BB6" w14:textId="77777777" w:rsidR="004F4690" w:rsidRPr="00060A88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</w:tcPr>
          <w:p w14:paraId="2FC27E2C" w14:textId="77777777" w:rsidR="004F4690" w:rsidRPr="00060A88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536F3BA5" w14:textId="77777777" w:rsidR="004F4690" w:rsidRPr="00060A88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6D5004BA" w14:textId="77777777" w:rsidR="004F4690" w:rsidRPr="00060A88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31D240F8" w14:textId="77777777" w:rsidR="004F4690" w:rsidRPr="00060A88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6A13250F" w14:textId="77777777" w:rsidR="004F4690" w:rsidRPr="00060A88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6662" w:type="dxa"/>
            <w:gridSpan w:val="2"/>
          </w:tcPr>
          <w:p w14:paraId="391AEB93" w14:textId="36B6AD77" w:rsidR="004F4690" w:rsidRPr="00060A88" w:rsidRDefault="004F4690" w:rsidP="004F4690">
            <w:pPr>
              <w:rPr>
                <w:rFonts w:ascii="Arial" w:hAnsi="Arial" w:cs="Arial"/>
              </w:rPr>
            </w:pPr>
            <w:r w:rsidRPr="00060A88">
              <w:rPr>
                <w:rFonts w:ascii="Arial" w:hAnsi="Arial" w:cs="Arial"/>
              </w:rPr>
              <w:t>† Downgraded for lack of clinical detail on diagnosis and outcome assessment</w:t>
            </w:r>
          </w:p>
        </w:tc>
        <w:tc>
          <w:tcPr>
            <w:tcW w:w="4252" w:type="dxa"/>
            <w:vMerge/>
            <w:shd w:val="clear" w:color="auto" w:fill="auto"/>
          </w:tcPr>
          <w:p w14:paraId="58CC33CD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</w:tr>
      <w:tr w:rsidR="004F4690" w:rsidRPr="006751B2" w14:paraId="39214BF3" w14:textId="77777777" w:rsidTr="006E01A1">
        <w:tc>
          <w:tcPr>
            <w:tcW w:w="1560" w:type="dxa"/>
          </w:tcPr>
          <w:p w14:paraId="049BE6AF" w14:textId="1C54D2C5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Reddy </w:t>
            </w:r>
            <w:r w:rsidRPr="006751B2">
              <w:rPr>
                <w:rFonts w:ascii="Arial" w:hAnsi="Arial" w:cs="Arial"/>
                <w:i/>
              </w:rPr>
              <w:t xml:space="preserve">et al., </w:t>
            </w:r>
            <w:r w:rsidRPr="006751B2">
              <w:rPr>
                <w:rFonts w:ascii="Arial" w:hAnsi="Arial" w:cs="Arial"/>
              </w:rPr>
              <w:t>2014a</w:t>
            </w:r>
          </w:p>
        </w:tc>
        <w:tc>
          <w:tcPr>
            <w:tcW w:w="1560" w:type="dxa"/>
          </w:tcPr>
          <w:p w14:paraId="6BED86BD" w14:textId="70B2F3B6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</w:tcPr>
          <w:p w14:paraId="45D0F8A3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  <w:p w14:paraId="1256DF39" w14:textId="3BA8DFFE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shd w:val="clear" w:color="auto" w:fill="auto"/>
          </w:tcPr>
          <w:p w14:paraId="29BE4A2D" w14:textId="27F3367D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 / 3</w:t>
            </w:r>
          </w:p>
        </w:tc>
        <w:tc>
          <w:tcPr>
            <w:tcW w:w="2835" w:type="dxa"/>
            <w:shd w:val="clear" w:color="auto" w:fill="auto"/>
          </w:tcPr>
          <w:p w14:paraId="04306A3B" w14:textId="53B0952F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6751B2">
              <w:rPr>
                <w:rFonts w:ascii="Arial" w:hAnsi="Arial" w:cs="Arial"/>
              </w:rPr>
              <w:t>Cefpodoxime</w:t>
            </w:r>
            <w:proofErr w:type="spellEnd"/>
            <w:del w:id="445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446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proofErr w:type="spellStart"/>
            <w:r w:rsidRPr="006751B2">
              <w:rPr>
                <w:rFonts w:ascii="Arial" w:hAnsi="Arial" w:cs="Arial"/>
              </w:rPr>
              <w:t>clavulanate</w:t>
            </w:r>
            <w:proofErr w:type="spellEnd"/>
            <w:r w:rsidRPr="006751B2">
              <w:rPr>
                <w:rFonts w:ascii="Arial" w:hAnsi="Arial" w:cs="Arial"/>
              </w:rPr>
              <w:t xml:space="preserve"> 5</w:t>
            </w:r>
            <w:del w:id="447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448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449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450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2977" w:type="dxa"/>
            <w:shd w:val="clear" w:color="auto" w:fill="auto"/>
          </w:tcPr>
          <w:p w14:paraId="506810A8" w14:textId="7063C055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.5% benzoyl peroxide shampoo twice weekly advised</w:t>
            </w:r>
          </w:p>
        </w:tc>
        <w:tc>
          <w:tcPr>
            <w:tcW w:w="1418" w:type="dxa"/>
            <w:shd w:val="clear" w:color="auto" w:fill="auto"/>
          </w:tcPr>
          <w:p w14:paraId="57FA003A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5 weeks</w:t>
            </w:r>
          </w:p>
          <w:p w14:paraId="4353D1DA" w14:textId="7427B3A2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01A6635A" w14:textId="105F7C2F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runculosis lesions healed after 14 days. Full resolution after 21 or 28 days (1 each)(underlying diseases treated)</w:t>
            </w:r>
          </w:p>
        </w:tc>
        <w:tc>
          <w:tcPr>
            <w:tcW w:w="3260" w:type="dxa"/>
          </w:tcPr>
          <w:p w14:paraId="673E2E4A" w14:textId="3857FC53" w:rsidR="004F4690" w:rsidRPr="006751B2" w:rsidRDefault="004F4690" w:rsidP="004F4690">
            <w:pPr>
              <w:rPr>
                <w:rFonts w:ascii="Arial" w:hAnsi="Arial" w:cs="Arial"/>
              </w:rPr>
            </w:pPr>
            <w:del w:id="451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452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</w:p>
        </w:tc>
        <w:tc>
          <w:tcPr>
            <w:tcW w:w="4252" w:type="dxa"/>
            <w:shd w:val="clear" w:color="auto" w:fill="auto"/>
          </w:tcPr>
          <w:p w14:paraId="5782A85F" w14:textId="0E07DD26" w:rsidR="004F4690" w:rsidRP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4F4690" w:rsidRPr="006751B2" w14:paraId="0ABCB6F8" w14:textId="77777777" w:rsidTr="006E01A1">
        <w:tc>
          <w:tcPr>
            <w:tcW w:w="1560" w:type="dxa"/>
          </w:tcPr>
          <w:p w14:paraId="0742FB05" w14:textId="51CC4C78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Reddy </w:t>
            </w:r>
            <w:r w:rsidRPr="006751B2">
              <w:rPr>
                <w:rFonts w:ascii="Arial" w:hAnsi="Arial" w:cs="Arial"/>
                <w:i/>
              </w:rPr>
              <w:t xml:space="preserve">et al., </w:t>
            </w:r>
            <w:r w:rsidRPr="006751B2">
              <w:rPr>
                <w:rFonts w:ascii="Arial" w:hAnsi="Arial" w:cs="Arial"/>
              </w:rPr>
              <w:t>2014b</w:t>
            </w:r>
          </w:p>
        </w:tc>
        <w:tc>
          <w:tcPr>
            <w:tcW w:w="1560" w:type="dxa"/>
          </w:tcPr>
          <w:p w14:paraId="2FA4B267" w14:textId="1C3C6EFA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</w:tcPr>
          <w:p w14:paraId="2DB41570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  <w:p w14:paraId="5C5CED1D" w14:textId="58A5EAA3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shd w:val="clear" w:color="auto" w:fill="auto"/>
          </w:tcPr>
          <w:p w14:paraId="74014740" w14:textId="5171BCD3" w:rsidR="004F4690" w:rsidRPr="006751B2" w:rsidRDefault="004F4690" w:rsidP="004F4690">
            <w:pPr>
              <w:rPr>
                <w:rFonts w:ascii="Arial" w:hAnsi="Arial" w:cs="Arial"/>
                <w:highlight w:val="yellow"/>
              </w:rPr>
            </w:pPr>
            <w:r w:rsidRPr="006751B2">
              <w:rPr>
                <w:rFonts w:ascii="Arial" w:hAnsi="Arial" w:cs="Arial"/>
              </w:rPr>
              <w:t xml:space="preserve">2 / 3 </w:t>
            </w:r>
          </w:p>
        </w:tc>
        <w:tc>
          <w:tcPr>
            <w:tcW w:w="2835" w:type="dxa"/>
            <w:shd w:val="clear" w:color="auto" w:fill="auto"/>
          </w:tcPr>
          <w:p w14:paraId="70175AA8" w14:textId="33FD0493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6751B2">
              <w:rPr>
                <w:rFonts w:ascii="Arial" w:hAnsi="Arial" w:cs="Arial"/>
              </w:rPr>
              <w:t>Enrofloxacin</w:t>
            </w:r>
            <w:proofErr w:type="spellEnd"/>
            <w:r w:rsidRPr="006751B2">
              <w:rPr>
                <w:rFonts w:ascii="Arial" w:hAnsi="Arial" w:cs="Arial"/>
              </w:rPr>
              <w:t xml:space="preserve"> 5</w:t>
            </w:r>
            <w:del w:id="453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454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455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456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2977" w:type="dxa"/>
            <w:shd w:val="clear" w:color="auto" w:fill="auto"/>
          </w:tcPr>
          <w:p w14:paraId="4AFDDB56" w14:textId="78BF0CD2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.5% benzoyl peroxide shampoo twice weekly advised</w:t>
            </w:r>
          </w:p>
        </w:tc>
        <w:tc>
          <w:tcPr>
            <w:tcW w:w="1418" w:type="dxa"/>
            <w:shd w:val="clear" w:color="auto" w:fill="auto"/>
          </w:tcPr>
          <w:p w14:paraId="440943C2" w14:textId="2277C43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5</w:t>
            </w:r>
            <w:del w:id="457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458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6 weeks</w:t>
            </w:r>
          </w:p>
          <w:p w14:paraId="07D45946" w14:textId="32233986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58DAF059" w14:textId="6E0B0DBE" w:rsidR="004F4690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1 achieved resolution by </w:t>
            </w:r>
            <w:del w:id="459" w:author="R S" w:date="2025-03-13T12:33:00Z">
              <w:r w:rsidRPr="006751B2" w:rsidDel="00C80581">
                <w:rPr>
                  <w:rFonts w:ascii="Arial" w:hAnsi="Arial" w:cs="Arial"/>
                </w:rPr>
                <w:delText xml:space="preserve">day </w:delText>
              </w:r>
            </w:del>
            <w:ins w:id="460" w:author="R S" w:date="2025-03-13T12:33:00Z">
              <w:r w:rsidR="00C80581">
                <w:rPr>
                  <w:rFonts w:ascii="Arial" w:hAnsi="Arial" w:cs="Arial"/>
                </w:rPr>
                <w:t>D</w:t>
              </w:r>
            </w:ins>
            <w:r w:rsidRPr="006751B2">
              <w:rPr>
                <w:rFonts w:ascii="Arial" w:hAnsi="Arial" w:cs="Arial"/>
              </w:rPr>
              <w:t xml:space="preserve">21; 1 achieved resolution by </w:t>
            </w:r>
            <w:del w:id="461" w:author="R S" w:date="2025-03-13T12:33:00Z">
              <w:r w:rsidRPr="006751B2" w:rsidDel="00C80581">
                <w:rPr>
                  <w:rFonts w:ascii="Arial" w:hAnsi="Arial" w:cs="Arial"/>
                </w:rPr>
                <w:delText xml:space="preserve">day </w:delText>
              </w:r>
            </w:del>
            <w:ins w:id="462" w:author="R S" w:date="2025-03-13T12:33:00Z">
              <w:r w:rsidR="00C80581">
                <w:rPr>
                  <w:rFonts w:ascii="Arial" w:hAnsi="Arial" w:cs="Arial"/>
                </w:rPr>
                <w:t>D</w:t>
              </w:r>
            </w:ins>
            <w:r w:rsidRPr="006751B2">
              <w:rPr>
                <w:rFonts w:ascii="Arial" w:hAnsi="Arial" w:cs="Arial"/>
              </w:rPr>
              <w:t>28</w:t>
            </w:r>
          </w:p>
          <w:p w14:paraId="78717C89" w14:textId="1E4C6805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underlying diseases treated)</w:t>
            </w:r>
          </w:p>
        </w:tc>
        <w:tc>
          <w:tcPr>
            <w:tcW w:w="3260" w:type="dxa"/>
          </w:tcPr>
          <w:p w14:paraId="34C3971F" w14:textId="67B00198" w:rsidR="004F4690" w:rsidRPr="006751B2" w:rsidRDefault="004F4690" w:rsidP="004F4690">
            <w:pPr>
              <w:rPr>
                <w:rFonts w:ascii="Arial" w:hAnsi="Arial" w:cs="Arial"/>
              </w:rPr>
            </w:pPr>
            <w:del w:id="463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464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</w:p>
        </w:tc>
        <w:tc>
          <w:tcPr>
            <w:tcW w:w="4252" w:type="dxa"/>
            <w:shd w:val="clear" w:color="auto" w:fill="auto"/>
          </w:tcPr>
          <w:p w14:paraId="1CD5EF44" w14:textId="433137B1" w:rsidR="004F4690" w:rsidRP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ported</w:t>
            </w:r>
          </w:p>
          <w:p w14:paraId="4E8943C6" w14:textId="4404F2E6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</w:tr>
      <w:tr w:rsidR="004F4690" w:rsidRPr="006751B2" w14:paraId="54BAB032" w14:textId="77777777" w:rsidTr="006E01A1">
        <w:tc>
          <w:tcPr>
            <w:tcW w:w="1560" w:type="dxa"/>
          </w:tcPr>
          <w:p w14:paraId="178E76EC" w14:textId="3934C310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Reddy &amp; </w:t>
            </w:r>
            <w:proofErr w:type="spellStart"/>
            <w:r w:rsidRPr="006751B2">
              <w:rPr>
                <w:rFonts w:ascii="Arial" w:hAnsi="Arial" w:cs="Arial"/>
              </w:rPr>
              <w:t>Sivajothi</w:t>
            </w:r>
            <w:proofErr w:type="spellEnd"/>
            <w:r w:rsidRPr="006751B2">
              <w:rPr>
                <w:rFonts w:ascii="Arial" w:hAnsi="Arial" w:cs="Arial"/>
              </w:rPr>
              <w:t>, 2015</w:t>
            </w:r>
          </w:p>
        </w:tc>
        <w:tc>
          <w:tcPr>
            <w:tcW w:w="1560" w:type="dxa"/>
          </w:tcPr>
          <w:p w14:paraId="4F74F1AF" w14:textId="557A28FD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</w:tcPr>
          <w:p w14:paraId="1AF29451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  <w:p w14:paraId="54689805" w14:textId="70276779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shd w:val="clear" w:color="auto" w:fill="auto"/>
          </w:tcPr>
          <w:p w14:paraId="4B9CE2AA" w14:textId="60187EBA" w:rsidR="004F4690" w:rsidRPr="006751B2" w:rsidRDefault="004F4690" w:rsidP="004F4690">
            <w:pPr>
              <w:rPr>
                <w:rFonts w:ascii="Arial" w:hAnsi="Arial" w:cs="Arial"/>
                <w:highlight w:val="yellow"/>
              </w:rPr>
            </w:pPr>
            <w:r w:rsidRPr="006751B2">
              <w:rPr>
                <w:rFonts w:ascii="Arial" w:hAnsi="Arial" w:cs="Arial"/>
              </w:rPr>
              <w:t>9 / 9</w:t>
            </w:r>
          </w:p>
        </w:tc>
        <w:tc>
          <w:tcPr>
            <w:tcW w:w="2835" w:type="dxa"/>
          </w:tcPr>
          <w:p w14:paraId="7B8F170D" w14:textId="57C446BC" w:rsidR="004F4690" w:rsidRPr="001B2F9E" w:rsidRDefault="004F4690" w:rsidP="004F4690">
            <w:pPr>
              <w:pStyle w:val="ListParagraph"/>
              <w:numPr>
                <w:ilvl w:val="0"/>
                <w:numId w:val="37"/>
              </w:numPr>
              <w:ind w:left="363"/>
              <w:rPr>
                <w:rFonts w:ascii="Arial" w:hAnsi="Arial" w:cs="Arial"/>
              </w:rPr>
            </w:pPr>
            <w:proofErr w:type="spellStart"/>
            <w:r w:rsidRPr="001B2F9E">
              <w:rPr>
                <w:rFonts w:ascii="Arial" w:hAnsi="Arial" w:cs="Arial"/>
              </w:rPr>
              <w:t>Cefpodoxime</w:t>
            </w:r>
            <w:proofErr w:type="spellEnd"/>
            <w:r w:rsidRPr="001B2F9E">
              <w:rPr>
                <w:rFonts w:ascii="Arial" w:hAnsi="Arial" w:cs="Arial"/>
              </w:rPr>
              <w:t xml:space="preserve"> </w:t>
            </w:r>
            <w:proofErr w:type="spellStart"/>
            <w:r w:rsidRPr="001B2F9E">
              <w:rPr>
                <w:rFonts w:ascii="Arial" w:hAnsi="Arial" w:cs="Arial"/>
              </w:rPr>
              <w:t>proxetil</w:t>
            </w:r>
            <w:proofErr w:type="spellEnd"/>
          </w:p>
          <w:p w14:paraId="5CB06E58" w14:textId="0CA5467C" w:rsidR="004F4690" w:rsidRPr="006751B2" w:rsidRDefault="004F4690" w:rsidP="0032470A">
            <w:pPr>
              <w:tabs>
                <w:tab w:val="left" w:pos="504"/>
              </w:tabs>
              <w:ind w:left="788" w:hanging="425"/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0</w:t>
            </w:r>
            <w:del w:id="465" w:author="R S" w:date="2025-03-13T12:28:00Z">
              <w:r w:rsidRPr="006751B2" w:rsidDel="00C80581">
                <w:rPr>
                  <w:rFonts w:ascii="Arial" w:hAnsi="Arial" w:cs="Arial"/>
                </w:rPr>
                <w:delText>m</w:delText>
              </w:r>
              <w:r w:rsidR="0032470A" w:rsidDel="00C80581">
                <w:rPr>
                  <w:rFonts w:ascii="Arial" w:hAnsi="Arial" w:cs="Arial"/>
                </w:rPr>
                <w:delText>g</w:delText>
              </w:r>
              <w:r w:rsidRPr="006751B2" w:rsidDel="00C80581">
                <w:rPr>
                  <w:rFonts w:ascii="Arial" w:hAnsi="Arial" w:cs="Arial"/>
                </w:rPr>
                <w:delText>/kg</w:delText>
              </w:r>
            </w:del>
            <w:ins w:id="466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467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468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2977" w:type="dxa"/>
            <w:shd w:val="clear" w:color="auto" w:fill="auto"/>
          </w:tcPr>
          <w:p w14:paraId="778616F5" w14:textId="13736F95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% chlorhexidine gluconate / 2% miconazole shampoo advised (frequency not given)</w:t>
            </w:r>
          </w:p>
        </w:tc>
        <w:tc>
          <w:tcPr>
            <w:tcW w:w="1418" w:type="dxa"/>
            <w:shd w:val="clear" w:color="auto" w:fill="auto"/>
          </w:tcPr>
          <w:p w14:paraId="6E2BB1E8" w14:textId="694D2EBB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≥3 weeks and until up to 14 days after clinical resolution</w:t>
            </w:r>
            <w:r w:rsidRPr="006751B2" w:rsidDel="00DA7D0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402" w:type="dxa"/>
          </w:tcPr>
          <w:p w14:paraId="6C1EAFA1" w14:textId="5106A249" w:rsidR="004F4690" w:rsidRPr="006751B2" w:rsidRDefault="004F4690" w:rsidP="004F4690">
            <w:pPr>
              <w:rPr>
                <w:rFonts w:ascii="Arial" w:hAnsi="Arial" w:cs="Arial"/>
                <w:color w:val="000000"/>
              </w:rPr>
            </w:pPr>
            <w:r w:rsidRPr="006751B2">
              <w:rPr>
                <w:rFonts w:ascii="Arial" w:hAnsi="Arial" w:cs="Arial"/>
                <w:color w:val="000000"/>
              </w:rPr>
              <w:t xml:space="preserve">Results discordant: Resolution of clinical signs, coat change, and pruritus in all </w:t>
            </w:r>
            <w:r w:rsidRPr="006751B2">
              <w:rPr>
                <w:rFonts w:ascii="Arial" w:hAnsi="Arial" w:cs="Arial"/>
                <w:i/>
                <w:iCs/>
                <w:color w:val="000000"/>
              </w:rPr>
              <w:t>and</w:t>
            </w:r>
            <w:r w:rsidRPr="006751B2">
              <w:rPr>
                <w:rFonts w:ascii="Arial" w:hAnsi="Arial" w:cs="Arial"/>
                <w:color w:val="000000"/>
              </w:rPr>
              <w:t xml:space="preserve"> “significant recovery” in 8/9 (remaining one had methicillin resistant staphylococci)</w:t>
            </w:r>
          </w:p>
          <w:p w14:paraId="1D5509B2" w14:textId="61B28CDA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Mean time to </w:t>
            </w:r>
            <w:r w:rsidRPr="006751B2">
              <w:rPr>
                <w:rFonts w:ascii="Arial" w:hAnsi="Arial" w:cs="Arial"/>
                <w:color w:val="000000"/>
              </w:rPr>
              <w:t>“significant recovery” (</w:t>
            </w:r>
            <w:del w:id="469" w:author="R S" w:date="2025-03-13T12:29:00Z">
              <w:r w:rsidRPr="006751B2" w:rsidDel="00C80581">
                <w:rPr>
                  <w:rFonts w:ascii="Arial" w:hAnsi="Arial" w:cs="Arial"/>
                  <w:color w:val="000000"/>
                </w:rPr>
                <w:delText>n=</w:delText>
              </w:r>
            </w:del>
            <w:ins w:id="470" w:author="R S" w:date="2025-03-13T12:29:00Z">
              <w:r w:rsidR="00C80581">
                <w:rPr>
                  <w:rFonts w:ascii="Arial" w:hAnsi="Arial" w:cs="Arial"/>
                  <w:color w:val="000000"/>
                </w:rPr>
                <w:t>n = </w:t>
              </w:r>
            </w:ins>
            <w:r w:rsidRPr="006751B2">
              <w:rPr>
                <w:rFonts w:ascii="Arial" w:hAnsi="Arial" w:cs="Arial"/>
                <w:color w:val="000000"/>
              </w:rPr>
              <w:t>8) was 22 ± 4 days</w:t>
            </w:r>
          </w:p>
        </w:tc>
        <w:tc>
          <w:tcPr>
            <w:tcW w:w="3260" w:type="dxa"/>
          </w:tcPr>
          <w:p w14:paraId="6261A13E" w14:textId="663A0F37" w:rsidR="004F4690" w:rsidRPr="006751B2" w:rsidRDefault="004F4690" w:rsidP="004F4690">
            <w:pPr>
              <w:rPr>
                <w:rFonts w:ascii="Arial" w:hAnsi="Arial" w:cs="Arial"/>
              </w:rPr>
            </w:pPr>
            <w:del w:id="471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472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</w:p>
        </w:tc>
        <w:tc>
          <w:tcPr>
            <w:tcW w:w="4252" w:type="dxa"/>
            <w:shd w:val="clear" w:color="auto" w:fill="auto"/>
          </w:tcPr>
          <w:p w14:paraId="54456E74" w14:textId="6C0BC267" w:rsidR="004F4690" w:rsidRPr="006751B2" w:rsidRDefault="004F4690" w:rsidP="004F4690">
            <w:pPr>
              <w:rPr>
                <w:rFonts w:ascii="Arial" w:hAnsi="Arial" w:cs="Arial"/>
              </w:rPr>
            </w:pPr>
            <w:del w:id="473" w:author="R S" w:date="2025-03-13T12:40:00Z">
              <w:r w:rsidRPr="006751B2" w:rsidDel="00C80581">
                <w:rPr>
                  <w:rFonts w:ascii="Arial" w:hAnsi="Arial" w:cs="Arial"/>
                  <w:i/>
                  <w:iCs/>
                </w:rPr>
                <w:delText>Cytology</w:delText>
              </w:r>
            </w:del>
            <w:ins w:id="474" w:author="R S" w:date="2025-03-13T12:40:00Z">
              <w:r w:rsidR="00C80581">
                <w:rPr>
                  <w:rFonts w:ascii="Arial" w:hAnsi="Arial" w:cs="Arial"/>
                  <w:i/>
                  <w:iCs/>
                </w:rPr>
                <w:t>Cytological evaluation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</w:p>
          <w:p w14:paraId="5673AE79" w14:textId="3A90F9CF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6751B2">
              <w:rPr>
                <w:rFonts w:ascii="Arial" w:hAnsi="Arial" w:cs="Arial"/>
              </w:rPr>
              <w:t xml:space="preserve">ods and cocci with neutrophils </w:t>
            </w:r>
          </w:p>
        </w:tc>
      </w:tr>
      <w:tr w:rsidR="004F4690" w:rsidRPr="006751B2" w14:paraId="1C2F7B92" w14:textId="77777777" w:rsidTr="006E01A1">
        <w:tc>
          <w:tcPr>
            <w:tcW w:w="1560" w:type="dxa"/>
          </w:tcPr>
          <w:p w14:paraId="0E1106CF" w14:textId="6514849B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Restrepo </w:t>
            </w:r>
            <w:r w:rsidRPr="006751B2">
              <w:rPr>
                <w:rFonts w:ascii="Arial" w:hAnsi="Arial" w:cs="Arial"/>
                <w:i/>
              </w:rPr>
              <w:t xml:space="preserve">et al., </w:t>
            </w:r>
            <w:r w:rsidRPr="006751B2">
              <w:rPr>
                <w:rFonts w:ascii="Arial" w:hAnsi="Arial" w:cs="Arial"/>
              </w:rPr>
              <w:t>2010</w:t>
            </w:r>
          </w:p>
        </w:tc>
        <w:tc>
          <w:tcPr>
            <w:tcW w:w="1560" w:type="dxa"/>
          </w:tcPr>
          <w:p w14:paraId="3E3ED91D" w14:textId="4A83464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</w:tcPr>
          <w:p w14:paraId="19F07528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  <w:p w14:paraId="0C1C03EE" w14:textId="32B97B41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14:paraId="29CF857F" w14:textId="502F6952" w:rsidR="004F4690" w:rsidRPr="006751B2" w:rsidRDefault="004F4690" w:rsidP="004F4690">
            <w:pPr>
              <w:rPr>
                <w:rFonts w:ascii="Arial" w:hAnsi="Arial" w:cs="Arial"/>
                <w:highlight w:val="yellow"/>
              </w:rPr>
            </w:pPr>
            <w:r w:rsidRPr="006751B2">
              <w:rPr>
                <w:rFonts w:ascii="Arial" w:hAnsi="Arial" w:cs="Arial"/>
              </w:rPr>
              <w:t>8 / 8</w:t>
            </w:r>
          </w:p>
        </w:tc>
        <w:tc>
          <w:tcPr>
            <w:tcW w:w="2835" w:type="dxa"/>
          </w:tcPr>
          <w:p w14:paraId="19413048" w14:textId="5C669981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6751B2">
              <w:rPr>
                <w:rFonts w:ascii="Arial" w:hAnsi="Arial" w:cs="Arial"/>
              </w:rPr>
              <w:t>Pradofloxacin</w:t>
            </w:r>
            <w:proofErr w:type="spellEnd"/>
            <w:r w:rsidRPr="006751B2">
              <w:rPr>
                <w:rFonts w:ascii="Arial" w:hAnsi="Arial" w:cs="Arial"/>
              </w:rPr>
              <w:t xml:space="preserve"> 3</w:t>
            </w:r>
            <w:del w:id="475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476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[actual mean 3.7</w:t>
            </w:r>
            <w:del w:id="477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478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>, range 3.0</w:t>
            </w:r>
            <w:del w:id="479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480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 xml:space="preserve">4.6 </w:t>
            </w:r>
            <w:del w:id="481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482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] </w:t>
            </w:r>
            <w:del w:id="483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484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2977" w:type="dxa"/>
            <w:shd w:val="clear" w:color="auto" w:fill="auto"/>
          </w:tcPr>
          <w:p w14:paraId="74E5F725" w14:textId="049260B9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418" w:type="dxa"/>
            <w:shd w:val="clear" w:color="auto" w:fill="auto"/>
          </w:tcPr>
          <w:p w14:paraId="3547411A" w14:textId="7E4CFF43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42 days</w:t>
            </w:r>
          </w:p>
        </w:tc>
        <w:tc>
          <w:tcPr>
            <w:tcW w:w="3402" w:type="dxa"/>
          </w:tcPr>
          <w:p w14:paraId="09994343" w14:textId="3FD6FF66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At 21 days: excellent response in 1; good response in 7</w:t>
            </w:r>
          </w:p>
        </w:tc>
        <w:tc>
          <w:tcPr>
            <w:tcW w:w="3260" w:type="dxa"/>
          </w:tcPr>
          <w:p w14:paraId="57B61963" w14:textId="5CD2614F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At 42 days: complete resolution in 1; excellent response in 3; good response in 3; relapse in 1</w:t>
            </w:r>
          </w:p>
        </w:tc>
        <w:tc>
          <w:tcPr>
            <w:tcW w:w="4252" w:type="dxa"/>
            <w:shd w:val="clear" w:color="auto" w:fill="auto"/>
          </w:tcPr>
          <w:p w14:paraId="3654456F" w14:textId="1A2DECFF" w:rsidR="004F4690" w:rsidRPr="006751B2" w:rsidRDefault="004F4690" w:rsidP="004F4690">
            <w:pPr>
              <w:rPr>
                <w:rFonts w:ascii="Arial" w:hAnsi="Arial" w:cs="Arial"/>
              </w:rPr>
            </w:pPr>
            <w:del w:id="485" w:author="R S" w:date="2025-03-13T12:40:00Z">
              <w:r w:rsidRPr="006751B2" w:rsidDel="00C80581">
                <w:rPr>
                  <w:rFonts w:ascii="Arial" w:hAnsi="Arial" w:cs="Arial"/>
                  <w:i/>
                  <w:iCs/>
                </w:rPr>
                <w:delText>Cytology</w:delText>
              </w:r>
            </w:del>
            <w:ins w:id="486" w:author="R S" w:date="2025-03-13T12:40:00Z">
              <w:r w:rsidR="00C80581">
                <w:rPr>
                  <w:rFonts w:ascii="Arial" w:hAnsi="Arial" w:cs="Arial"/>
                  <w:i/>
                  <w:iCs/>
                </w:rPr>
                <w:t>Cytological evaluation</w:t>
              </w:r>
            </w:ins>
            <w:r w:rsidRPr="006751B2">
              <w:rPr>
                <w:rFonts w:ascii="Arial" w:hAnsi="Arial" w:cs="Arial"/>
              </w:rPr>
              <w:t xml:space="preserve"> (</w:t>
            </w:r>
            <w:del w:id="487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488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8)</w:t>
            </w:r>
          </w:p>
          <w:p w14:paraId="25F56299" w14:textId="0FBE9943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6751B2">
              <w:rPr>
                <w:rFonts w:ascii="Arial" w:hAnsi="Arial" w:cs="Arial"/>
              </w:rPr>
              <w:t xml:space="preserve">occi in all, rods in one </w:t>
            </w:r>
          </w:p>
          <w:p w14:paraId="3BA59D50" w14:textId="66BBBEF8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D</w:t>
            </w:r>
            <w:del w:id="489" w:author="R S" w:date="2025-03-13T12:39:00Z">
              <w:r w:rsidRPr="006751B2" w:rsidDel="00C80581">
                <w:rPr>
                  <w:rFonts w:ascii="Arial" w:hAnsi="Arial" w:cs="Arial"/>
                </w:rPr>
                <w:delText xml:space="preserve">ay </w:delText>
              </w:r>
            </w:del>
            <w:r w:rsidRPr="006751B2">
              <w:rPr>
                <w:rFonts w:ascii="Arial" w:hAnsi="Arial" w:cs="Arial"/>
              </w:rPr>
              <w:t>21: cocci in all, rods in one; reduction in numbers seen in most</w:t>
            </w:r>
          </w:p>
          <w:p w14:paraId="0038BE51" w14:textId="4B9A2FE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D</w:t>
            </w:r>
            <w:del w:id="490" w:author="R S" w:date="2025-03-13T12:39:00Z">
              <w:r w:rsidRPr="006751B2" w:rsidDel="00C80581">
                <w:rPr>
                  <w:rFonts w:ascii="Arial" w:hAnsi="Arial" w:cs="Arial"/>
                </w:rPr>
                <w:delText xml:space="preserve">ay </w:delText>
              </w:r>
            </w:del>
            <w:r w:rsidRPr="006751B2">
              <w:rPr>
                <w:rFonts w:ascii="Arial" w:hAnsi="Arial" w:cs="Arial"/>
              </w:rPr>
              <w:t>42: cocci in 6; reduction in numbers seen in all</w:t>
            </w:r>
          </w:p>
          <w:p w14:paraId="568E58C0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42132D21" w14:textId="7D51A5A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  <w:iCs/>
              </w:rPr>
              <w:t>Culture</w:t>
            </w:r>
            <w:r w:rsidRPr="006751B2">
              <w:rPr>
                <w:rFonts w:ascii="Arial" w:hAnsi="Arial" w:cs="Arial"/>
              </w:rPr>
              <w:t xml:space="preserve"> </w:t>
            </w:r>
          </w:p>
          <w:p w14:paraId="7FF8BFB5" w14:textId="387F5552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gs </w:t>
            </w:r>
            <w:del w:id="491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492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 xml:space="preserve">8: </w:t>
            </w:r>
            <w:r w:rsidRPr="006751B2">
              <w:rPr>
                <w:rFonts w:ascii="Arial" w:hAnsi="Arial" w:cs="Arial"/>
                <w:i/>
                <w:iCs/>
              </w:rPr>
              <w:t xml:space="preserve">S.[pseud]intermedius </w:t>
            </w:r>
            <w:r w:rsidRPr="006751B2">
              <w:rPr>
                <w:rFonts w:ascii="Arial" w:hAnsi="Arial" w:cs="Arial"/>
              </w:rPr>
              <w:t>in 6; no growth in 2</w:t>
            </w:r>
          </w:p>
        </w:tc>
      </w:tr>
      <w:tr w:rsidR="004F4690" w:rsidRPr="006751B2" w14:paraId="468E0E5F" w14:textId="77777777" w:rsidTr="006E01A1">
        <w:tc>
          <w:tcPr>
            <w:tcW w:w="1560" w:type="dxa"/>
            <w:shd w:val="clear" w:color="auto" w:fill="auto"/>
          </w:tcPr>
          <w:p w14:paraId="5A34850B" w14:textId="092F676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Rosser, 1997</w:t>
            </w:r>
          </w:p>
        </w:tc>
        <w:tc>
          <w:tcPr>
            <w:tcW w:w="1560" w:type="dxa"/>
            <w:shd w:val="clear" w:color="auto" w:fill="auto"/>
          </w:tcPr>
          <w:p w14:paraId="2BE0D243" w14:textId="292BFFDD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shd w:val="clear" w:color="auto" w:fill="auto"/>
          </w:tcPr>
          <w:p w14:paraId="6AEF10F4" w14:textId="4120ADE8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706A5ED1" w14:textId="3BDE7A07" w:rsidR="004F4690" w:rsidRPr="006751B2" w:rsidRDefault="004F4690" w:rsidP="004F4690">
            <w:pPr>
              <w:rPr>
                <w:rFonts w:ascii="Arial" w:hAnsi="Arial" w:cs="Arial"/>
                <w:highlight w:val="yellow"/>
              </w:rPr>
            </w:pPr>
            <w:r w:rsidRPr="006751B2">
              <w:rPr>
                <w:rFonts w:ascii="Arial" w:hAnsi="Arial" w:cs="Arial"/>
              </w:rPr>
              <w:t>12 / 12</w:t>
            </w:r>
          </w:p>
        </w:tc>
        <w:tc>
          <w:tcPr>
            <w:tcW w:w="2835" w:type="dxa"/>
            <w:shd w:val="clear" w:color="auto" w:fill="auto"/>
          </w:tcPr>
          <w:p w14:paraId="3BC473A2" w14:textId="3B0608F1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Various: </w:t>
            </w:r>
            <w:proofErr w:type="spellStart"/>
            <w:r w:rsidRPr="006751B2">
              <w:rPr>
                <w:rFonts w:ascii="Arial" w:hAnsi="Arial" w:cs="Arial"/>
              </w:rPr>
              <w:t>cefalexin</w:t>
            </w:r>
            <w:proofErr w:type="spellEnd"/>
            <w:r w:rsidRPr="006751B2">
              <w:rPr>
                <w:rFonts w:ascii="Arial" w:hAnsi="Arial" w:cs="Arial"/>
              </w:rPr>
              <w:t xml:space="preserve"> 22</w:t>
            </w:r>
            <w:del w:id="493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494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495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496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hree times daily (</w:t>
            </w:r>
            <w:del w:id="497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498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/12</w:t>
            </w:r>
            <w:r w:rsidRPr="006751B2">
              <w:rPr>
                <w:rFonts w:ascii="Arial" w:hAnsi="Arial" w:cs="Arial"/>
              </w:rPr>
              <w:t>); oxacillin 22</w:t>
            </w:r>
            <w:del w:id="499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500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three times daily (</w:t>
            </w:r>
            <w:del w:id="501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502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/12</w:t>
            </w:r>
            <w:r w:rsidRPr="006751B2">
              <w:rPr>
                <w:rFonts w:ascii="Arial" w:hAnsi="Arial" w:cs="Arial"/>
              </w:rPr>
              <w:t>); erythromycin 11</w:t>
            </w:r>
            <w:del w:id="503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504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505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506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hree times daily (</w:t>
            </w:r>
            <w:del w:id="507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508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/12</w:t>
            </w:r>
            <w:r w:rsidRPr="006751B2">
              <w:rPr>
                <w:rFonts w:ascii="Arial" w:hAnsi="Arial" w:cs="Arial"/>
              </w:rPr>
              <w:t>); clindamycin 5</w:t>
            </w:r>
            <w:del w:id="509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510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511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512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 (</w:t>
            </w:r>
            <w:del w:id="513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514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/12</w:t>
            </w:r>
            <w:r w:rsidRPr="006751B2">
              <w:rPr>
                <w:rFonts w:ascii="Arial" w:hAnsi="Arial" w:cs="Arial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7A94E37E" w14:textId="35C995F4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Benzoyl peroxide or povidone iodine shampoo once or twice weekly</w:t>
            </w:r>
          </w:p>
        </w:tc>
        <w:tc>
          <w:tcPr>
            <w:tcW w:w="1418" w:type="dxa"/>
            <w:shd w:val="clear" w:color="auto" w:fill="auto"/>
          </w:tcPr>
          <w:p w14:paraId="3CE84A37" w14:textId="671BD29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  <w:del w:id="515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516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 xml:space="preserve">6 weeks </w:t>
            </w:r>
          </w:p>
        </w:tc>
        <w:tc>
          <w:tcPr>
            <w:tcW w:w="3402" w:type="dxa"/>
            <w:shd w:val="clear" w:color="auto" w:fill="auto"/>
          </w:tcPr>
          <w:p w14:paraId="3673FA1F" w14:textId="4D9DCEDA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51B2">
              <w:rPr>
                <w:rFonts w:ascii="Arial" w:hAnsi="Arial" w:cs="Arial"/>
              </w:rPr>
              <w:t>t 3 weeks</w:t>
            </w:r>
            <w:r>
              <w:rPr>
                <w:rFonts w:ascii="Arial" w:hAnsi="Arial" w:cs="Arial"/>
              </w:rPr>
              <w:t>:</w:t>
            </w:r>
            <w:r w:rsidRPr="006751B2">
              <w:rPr>
                <w:rFonts w:ascii="Arial" w:hAnsi="Arial" w:cs="Arial"/>
              </w:rPr>
              <w:t xml:space="preserve"> 1/12 clinical r</w:t>
            </w:r>
            <w:r>
              <w:rPr>
                <w:rFonts w:ascii="Arial" w:hAnsi="Arial" w:cs="Arial"/>
              </w:rPr>
              <w:t>esolution</w:t>
            </w:r>
            <w:r w:rsidRPr="006751B2">
              <w:rPr>
                <w:rFonts w:ascii="Arial" w:hAnsi="Arial" w:cs="Arial"/>
              </w:rPr>
              <w:t>(cefalexin)</w:t>
            </w:r>
          </w:p>
        </w:tc>
        <w:tc>
          <w:tcPr>
            <w:tcW w:w="3260" w:type="dxa"/>
            <w:shd w:val="clear" w:color="auto" w:fill="auto"/>
          </w:tcPr>
          <w:p w14:paraId="6051C6E7" w14:textId="36840E97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51B2">
              <w:rPr>
                <w:rFonts w:ascii="Arial" w:hAnsi="Arial" w:cs="Arial"/>
              </w:rPr>
              <w:t>t 5 weeks</w:t>
            </w:r>
            <w:r>
              <w:rPr>
                <w:rFonts w:ascii="Arial" w:hAnsi="Arial" w:cs="Arial"/>
              </w:rPr>
              <w:t xml:space="preserve">: </w:t>
            </w:r>
            <w:r w:rsidRPr="006751B2">
              <w:rPr>
                <w:rFonts w:ascii="Arial" w:hAnsi="Arial" w:cs="Arial"/>
              </w:rPr>
              <w:t>1/12 clinical remission (cefalexin)</w:t>
            </w:r>
          </w:p>
          <w:p w14:paraId="1A4F3E72" w14:textId="58DEC9C5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51B2">
              <w:rPr>
                <w:rFonts w:ascii="Arial" w:hAnsi="Arial" w:cs="Arial"/>
              </w:rPr>
              <w:t>t 6 weeks</w:t>
            </w:r>
            <w:r>
              <w:rPr>
                <w:rFonts w:ascii="Arial" w:hAnsi="Arial" w:cs="Arial"/>
              </w:rPr>
              <w:t>:</w:t>
            </w:r>
            <w:r w:rsidRPr="006751B2">
              <w:rPr>
                <w:rFonts w:ascii="Arial" w:hAnsi="Arial" w:cs="Arial"/>
              </w:rPr>
              <w:t xml:space="preserve"> 10/12 clinical remission (</w:t>
            </w:r>
            <w:del w:id="517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518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 xml:space="preserve">6 </w:t>
            </w:r>
            <w:proofErr w:type="spellStart"/>
            <w:r w:rsidRPr="006751B2">
              <w:rPr>
                <w:rFonts w:ascii="Arial" w:hAnsi="Arial" w:cs="Arial"/>
              </w:rPr>
              <w:t>cefalexin</w:t>
            </w:r>
            <w:proofErr w:type="spellEnd"/>
            <w:r>
              <w:rPr>
                <w:rFonts w:ascii="Arial" w:hAnsi="Arial" w:cs="Arial"/>
              </w:rPr>
              <w:t>;</w:t>
            </w:r>
            <w:r w:rsidRPr="006751B2">
              <w:rPr>
                <w:rFonts w:ascii="Arial" w:hAnsi="Arial" w:cs="Arial"/>
              </w:rPr>
              <w:t xml:space="preserve"> </w:t>
            </w:r>
            <w:del w:id="519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520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2 oxacillin</w:t>
            </w:r>
            <w:r>
              <w:rPr>
                <w:rFonts w:ascii="Arial" w:hAnsi="Arial" w:cs="Arial"/>
              </w:rPr>
              <w:t>;</w:t>
            </w:r>
            <w:r w:rsidRPr="006751B2">
              <w:rPr>
                <w:rFonts w:ascii="Arial" w:hAnsi="Arial" w:cs="Arial"/>
              </w:rPr>
              <w:t xml:space="preserve"> </w:t>
            </w:r>
            <w:del w:id="521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522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 erythromycin</w:t>
            </w:r>
            <w:r>
              <w:rPr>
                <w:rFonts w:ascii="Arial" w:hAnsi="Arial" w:cs="Arial"/>
              </w:rPr>
              <w:t>;</w:t>
            </w:r>
            <w:r w:rsidRPr="006751B2">
              <w:rPr>
                <w:rFonts w:ascii="Arial" w:hAnsi="Arial" w:cs="Arial"/>
              </w:rPr>
              <w:t xml:space="preserve"> </w:t>
            </w:r>
            <w:del w:id="523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524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 clindamycin)</w:t>
            </w:r>
          </w:p>
        </w:tc>
        <w:tc>
          <w:tcPr>
            <w:tcW w:w="4252" w:type="dxa"/>
            <w:shd w:val="clear" w:color="auto" w:fill="auto"/>
          </w:tcPr>
          <w:p w14:paraId="67F68F84" w14:textId="3DC79F91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  <w:r w:rsidRPr="006751B2">
              <w:rPr>
                <w:rFonts w:ascii="Arial" w:hAnsi="Arial" w:cs="Arial"/>
                <w:i/>
                <w:iCs/>
              </w:rPr>
              <w:t xml:space="preserve">Culture </w:t>
            </w:r>
          </w:p>
          <w:p w14:paraId="6D1B6451" w14:textId="316BA854" w:rsidR="004F4690" w:rsidRPr="006751B2" w:rsidRDefault="004F4690" w:rsidP="004F4690">
            <w:pPr>
              <w:rPr>
                <w:rFonts w:ascii="Arial" w:hAnsi="Arial" w:cs="Arial"/>
              </w:rPr>
            </w:pPr>
            <w:r w:rsidRPr="005D2DDC">
              <w:rPr>
                <w:rFonts w:ascii="Arial" w:hAnsi="Arial" w:cs="Arial"/>
              </w:rPr>
              <w:t>One or more isolate</w:t>
            </w:r>
            <w:r>
              <w:rPr>
                <w:rFonts w:ascii="Arial" w:hAnsi="Arial" w:cs="Arial"/>
              </w:rPr>
              <w:t xml:space="preserve"> from each dog (</w:t>
            </w:r>
            <w:del w:id="525" w:author="R S" w:date="2025-03-13T12:29:00Z">
              <w:r w:rsidDel="00C80581">
                <w:rPr>
                  <w:rFonts w:ascii="Arial" w:hAnsi="Arial" w:cs="Arial"/>
                </w:rPr>
                <w:delText>n=</w:delText>
              </w:r>
            </w:del>
            <w:ins w:id="526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>
              <w:rPr>
                <w:rFonts w:ascii="Arial" w:hAnsi="Arial" w:cs="Arial"/>
              </w:rPr>
              <w:t>12)</w:t>
            </w:r>
            <w:r w:rsidRPr="005D2DDC">
              <w:rPr>
                <w:rFonts w:ascii="Arial" w:hAnsi="Arial" w:cs="Arial"/>
              </w:rPr>
              <w:t>: 11</w:t>
            </w:r>
            <w:r w:rsidRPr="006751B2">
              <w:rPr>
                <w:rFonts w:ascii="Arial" w:hAnsi="Arial" w:cs="Arial"/>
              </w:rPr>
              <w:t xml:space="preserve"> </w:t>
            </w:r>
            <w:r w:rsidRPr="006751B2">
              <w:rPr>
                <w:rFonts w:ascii="Arial" w:hAnsi="Arial" w:cs="Arial"/>
                <w:i/>
              </w:rPr>
              <w:t>S.</w:t>
            </w:r>
            <w:r>
              <w:rPr>
                <w:rFonts w:ascii="Arial" w:hAnsi="Arial" w:cs="Arial"/>
                <w:i/>
              </w:rPr>
              <w:t>[pseud]</w:t>
            </w:r>
            <w:r w:rsidRPr="006751B2">
              <w:rPr>
                <w:rFonts w:ascii="Arial" w:hAnsi="Arial" w:cs="Arial"/>
                <w:i/>
              </w:rPr>
              <w:t xml:space="preserve"> intermedius</w:t>
            </w:r>
            <w:r w:rsidRPr="006751B2">
              <w:rPr>
                <w:rFonts w:ascii="Arial" w:hAnsi="Arial" w:cs="Arial"/>
              </w:rPr>
              <w:t>; 4 beta</w:t>
            </w:r>
            <w:del w:id="527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528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 xml:space="preserve">haemolytic streptococci; 3 </w:t>
            </w:r>
            <w:r w:rsidRPr="006751B2">
              <w:rPr>
                <w:rFonts w:ascii="Arial" w:hAnsi="Arial" w:cs="Arial"/>
                <w:i/>
              </w:rPr>
              <w:t>Proteus mirabilis</w:t>
            </w:r>
            <w:r w:rsidRPr="000E39D6">
              <w:rPr>
                <w:rFonts w:ascii="Arial" w:hAnsi="Arial" w:cs="Arial"/>
                <w:iCs/>
              </w:rPr>
              <w:t>;</w:t>
            </w:r>
            <w:r w:rsidRPr="006751B2">
              <w:rPr>
                <w:rFonts w:ascii="Arial" w:hAnsi="Arial" w:cs="Arial"/>
                <w:iCs/>
              </w:rPr>
              <w:t xml:space="preserve"> </w:t>
            </w:r>
            <w:r w:rsidRPr="000E39D6">
              <w:rPr>
                <w:rFonts w:ascii="Arial" w:hAnsi="Arial" w:cs="Arial"/>
                <w:iCs/>
              </w:rPr>
              <w:t>1</w:t>
            </w:r>
            <w:r w:rsidRPr="006751B2">
              <w:rPr>
                <w:rFonts w:ascii="Arial" w:hAnsi="Arial" w:cs="Arial"/>
                <w:i/>
              </w:rPr>
              <w:t xml:space="preserve"> Corynebacterium </w:t>
            </w:r>
            <w:r w:rsidRPr="006751B2">
              <w:rPr>
                <w:rFonts w:ascii="Arial" w:hAnsi="Arial" w:cs="Arial"/>
              </w:rPr>
              <w:t>spp.</w:t>
            </w:r>
          </w:p>
        </w:tc>
      </w:tr>
      <w:tr w:rsidR="004F4690" w:rsidRPr="006751B2" w14:paraId="7BE8AF44" w14:textId="77777777" w:rsidTr="006E01A1">
        <w:trPr>
          <w:trHeight w:val="558"/>
        </w:trPr>
        <w:tc>
          <w:tcPr>
            <w:tcW w:w="1560" w:type="dxa"/>
            <w:vMerge w:val="restart"/>
          </w:tcPr>
          <w:p w14:paraId="5284E98B" w14:textId="6AC68416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Scott et al., 1993</w:t>
            </w:r>
          </w:p>
        </w:tc>
        <w:tc>
          <w:tcPr>
            <w:tcW w:w="1560" w:type="dxa"/>
            <w:vMerge w:val="restart"/>
          </w:tcPr>
          <w:p w14:paraId="50005E6D" w14:textId="1803949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vMerge w:val="restart"/>
          </w:tcPr>
          <w:p w14:paraId="393348C6" w14:textId="58EA672F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vMerge w:val="restart"/>
          </w:tcPr>
          <w:p w14:paraId="7F7BB136" w14:textId="022B06A4" w:rsidR="004F4690" w:rsidRPr="006751B2" w:rsidRDefault="004F4690" w:rsidP="004F4690">
            <w:pPr>
              <w:rPr>
                <w:rFonts w:ascii="Arial" w:hAnsi="Arial" w:cs="Arial"/>
                <w:highlight w:val="yellow"/>
              </w:rPr>
            </w:pPr>
            <w:r w:rsidRPr="006751B2">
              <w:rPr>
                <w:rFonts w:ascii="Arial" w:hAnsi="Arial" w:cs="Arial"/>
              </w:rPr>
              <w:t>5 / 5</w:t>
            </w:r>
          </w:p>
        </w:tc>
        <w:tc>
          <w:tcPr>
            <w:tcW w:w="2835" w:type="dxa"/>
            <w:vMerge w:val="restart"/>
          </w:tcPr>
          <w:p w14:paraId="474A6A4A" w14:textId="0A256973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6751B2">
              <w:rPr>
                <w:rFonts w:ascii="Arial" w:hAnsi="Arial" w:cs="Arial"/>
              </w:rPr>
              <w:t>Ormetoprim</w:t>
            </w:r>
            <w:proofErr w:type="spellEnd"/>
            <w:del w:id="529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530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proofErr w:type="spellStart"/>
            <w:r w:rsidRPr="006751B2">
              <w:rPr>
                <w:rFonts w:ascii="Arial" w:hAnsi="Arial" w:cs="Arial"/>
              </w:rPr>
              <w:t>sulfadimethoxine</w:t>
            </w:r>
            <w:proofErr w:type="spellEnd"/>
            <w:r w:rsidRPr="006751B2">
              <w:rPr>
                <w:rFonts w:ascii="Arial" w:hAnsi="Arial" w:cs="Arial"/>
              </w:rPr>
              <w:t xml:space="preserve"> 55 </w:t>
            </w:r>
            <w:del w:id="531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532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day 1, 27.5 </w:t>
            </w:r>
            <w:del w:id="533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534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535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536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2977" w:type="dxa"/>
            <w:vMerge w:val="restart"/>
          </w:tcPr>
          <w:p w14:paraId="0CDC7486" w14:textId="7E954590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418" w:type="dxa"/>
            <w:vMerge w:val="restart"/>
          </w:tcPr>
          <w:p w14:paraId="006EF1C7" w14:textId="584B06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7</w:t>
            </w:r>
            <w:del w:id="537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538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64 days</w:t>
            </w:r>
          </w:p>
        </w:tc>
        <w:tc>
          <w:tcPr>
            <w:tcW w:w="3402" w:type="dxa"/>
          </w:tcPr>
          <w:p w14:paraId="3B3E2281" w14:textId="40A2840B" w:rsidR="004F4690" w:rsidRPr="006751B2" w:rsidRDefault="004F4690" w:rsidP="00C805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</w:t>
            </w:r>
            <w:r w:rsidRPr="006751B2">
              <w:rPr>
                <w:rFonts w:ascii="Arial" w:hAnsi="Arial" w:cs="Arial"/>
              </w:rPr>
              <w:t xml:space="preserve"> </w:t>
            </w:r>
            <w:del w:id="539" w:author="R S" w:date="2025-03-13T12:33:00Z">
              <w:r w:rsidRPr="006751B2" w:rsidDel="00C80581">
                <w:rPr>
                  <w:rFonts w:ascii="Arial" w:hAnsi="Arial" w:cs="Arial"/>
                </w:rPr>
                <w:delText>d</w:delText>
              </w:r>
              <w:r w:rsidDel="00C80581">
                <w:rPr>
                  <w:rFonts w:ascii="Arial" w:hAnsi="Arial" w:cs="Arial"/>
                </w:rPr>
                <w:delText>ays</w:delText>
              </w:r>
              <w:r w:rsidRPr="006751B2" w:rsidDel="00C80581">
                <w:rPr>
                  <w:rFonts w:ascii="Arial" w:hAnsi="Arial" w:cs="Arial"/>
                </w:rPr>
                <w:delText xml:space="preserve"> </w:delText>
              </w:r>
            </w:del>
            <w:ins w:id="540" w:author="R S" w:date="2025-03-13T12:33:00Z">
              <w:r w:rsidR="00C80581">
                <w:rPr>
                  <w:rFonts w:ascii="Arial" w:hAnsi="Arial" w:cs="Arial"/>
                </w:rPr>
                <w:t>D</w:t>
              </w:r>
            </w:ins>
            <w:r w:rsidRPr="006751B2">
              <w:rPr>
                <w:rFonts w:ascii="Arial" w:hAnsi="Arial" w:cs="Arial"/>
              </w:rPr>
              <w:t>23</w:t>
            </w:r>
            <w:del w:id="541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542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ins w:id="543" w:author="R S" w:date="2025-03-13T12:33:00Z">
              <w:r w:rsidR="00C80581">
                <w:rPr>
                  <w:rFonts w:ascii="Arial" w:hAnsi="Arial" w:cs="Arial"/>
                </w:rPr>
                <w:t>D</w:t>
              </w:r>
            </w:ins>
            <w:r w:rsidRPr="006751B2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>:</w:t>
            </w:r>
            <w:r w:rsidRPr="006751B2">
              <w:rPr>
                <w:rFonts w:ascii="Arial" w:hAnsi="Arial" w:cs="Arial"/>
              </w:rPr>
              <w:t xml:space="preserve"> 2/5 excellent response </w:t>
            </w:r>
          </w:p>
        </w:tc>
        <w:tc>
          <w:tcPr>
            <w:tcW w:w="3260" w:type="dxa"/>
          </w:tcPr>
          <w:p w14:paraId="59BE8614" w14:textId="3F2C8EBE" w:rsidR="004F4690" w:rsidRPr="006751B2" w:rsidRDefault="004F4690" w:rsidP="00C805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 </w:t>
            </w:r>
            <w:del w:id="544" w:author="R S" w:date="2025-03-13T12:33:00Z">
              <w:r w:rsidDel="00C80581">
                <w:rPr>
                  <w:rFonts w:ascii="Arial" w:hAnsi="Arial" w:cs="Arial"/>
                </w:rPr>
                <w:delText xml:space="preserve">days </w:delText>
              </w:r>
            </w:del>
            <w:ins w:id="545" w:author="R S" w:date="2025-03-13T12:33:00Z">
              <w:r w:rsidR="00C80581">
                <w:rPr>
                  <w:rFonts w:ascii="Arial" w:hAnsi="Arial" w:cs="Arial"/>
                </w:rPr>
                <w:t>D</w:t>
              </w:r>
            </w:ins>
            <w:r w:rsidRPr="006751B2">
              <w:rPr>
                <w:rFonts w:ascii="Arial" w:hAnsi="Arial" w:cs="Arial"/>
              </w:rPr>
              <w:t>39</w:t>
            </w:r>
            <w:del w:id="546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547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ins w:id="548" w:author="R S" w:date="2025-03-13T12:33:00Z">
              <w:r w:rsidR="00C80581">
                <w:rPr>
                  <w:rFonts w:ascii="Arial" w:hAnsi="Arial" w:cs="Arial"/>
                </w:rPr>
                <w:t>D</w:t>
              </w:r>
            </w:ins>
            <w:r w:rsidRPr="006751B2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>:</w:t>
            </w:r>
            <w:r w:rsidRPr="006751B2">
              <w:rPr>
                <w:rFonts w:ascii="Arial" w:hAnsi="Arial" w:cs="Arial"/>
              </w:rPr>
              <w:t xml:space="preserve"> 3/5 excellent response</w:t>
            </w:r>
          </w:p>
        </w:tc>
        <w:tc>
          <w:tcPr>
            <w:tcW w:w="4252" w:type="dxa"/>
            <w:vMerge w:val="restart"/>
            <w:shd w:val="clear" w:color="auto" w:fill="auto"/>
          </w:tcPr>
          <w:p w14:paraId="3A164B4F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  <w:iCs/>
              </w:rPr>
              <w:t>Culture</w:t>
            </w:r>
          </w:p>
          <w:p w14:paraId="24323F57" w14:textId="77777777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: </w:t>
            </w:r>
            <w:r w:rsidRPr="006751B2">
              <w:rPr>
                <w:rFonts w:ascii="Arial" w:hAnsi="Arial" w:cs="Arial"/>
                <w:i/>
                <w:iCs/>
              </w:rPr>
              <w:t xml:space="preserve">S. [pseud]intermedius </w:t>
            </w:r>
            <w:r>
              <w:rPr>
                <w:rFonts w:ascii="Arial" w:hAnsi="Arial" w:cs="Arial"/>
              </w:rPr>
              <w:t xml:space="preserve">susceptible to the respective study antimicrobial drug at enrolment </w:t>
            </w:r>
          </w:p>
          <w:p w14:paraId="4C0644F0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58C42379" w14:textId="1630C390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low</w:t>
            </w:r>
            <w:del w:id="549" w:author="R S" w:date="2025-03-13T12:30:00Z">
              <w:r w:rsidDel="00C80581">
                <w:rPr>
                  <w:rFonts w:ascii="Arial" w:hAnsi="Arial" w:cs="Arial"/>
                </w:rPr>
                <w:delText>-</w:delText>
              </w:r>
            </w:del>
            <w:ins w:id="550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>
              <w:rPr>
                <w:rFonts w:ascii="Arial" w:hAnsi="Arial" w:cs="Arial"/>
              </w:rPr>
              <w:t xml:space="preserve">up swabs: </w:t>
            </w:r>
          </w:p>
          <w:p w14:paraId="093E6F61" w14:textId="7E454324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dogs not responding to </w:t>
            </w:r>
            <w:proofErr w:type="spellStart"/>
            <w:r>
              <w:rPr>
                <w:rFonts w:ascii="Arial" w:hAnsi="Arial" w:cs="Arial"/>
              </w:rPr>
              <w:t>tylosin</w:t>
            </w:r>
            <w:proofErr w:type="spellEnd"/>
            <w:r>
              <w:rPr>
                <w:rFonts w:ascii="Arial" w:hAnsi="Arial" w:cs="Arial"/>
              </w:rPr>
              <w:t xml:space="preserve"> 10</w:t>
            </w:r>
            <w:del w:id="551" w:author="R S" w:date="2025-03-13T12:28:00Z">
              <w:r w:rsidDel="00C80581">
                <w:rPr>
                  <w:rFonts w:ascii="Arial" w:hAnsi="Arial" w:cs="Arial"/>
                </w:rPr>
                <w:delText>mg/kg</w:delText>
              </w:r>
            </w:del>
            <w:ins w:id="552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>
              <w:rPr>
                <w:rFonts w:ascii="Arial" w:hAnsi="Arial" w:cs="Arial"/>
              </w:rPr>
              <w:t xml:space="preserve"> twice daily had isolates resistant to </w:t>
            </w:r>
            <w:proofErr w:type="spellStart"/>
            <w:r>
              <w:rPr>
                <w:rFonts w:ascii="Arial" w:hAnsi="Arial" w:cs="Arial"/>
              </w:rPr>
              <w:t>tylosin</w:t>
            </w:r>
            <w:proofErr w:type="spellEnd"/>
            <w:r>
              <w:rPr>
                <w:rFonts w:ascii="Arial" w:hAnsi="Arial" w:cs="Arial"/>
              </w:rPr>
              <w:t xml:space="preserve"> after 14 days </w:t>
            </w:r>
          </w:p>
          <w:p w14:paraId="29ADF400" w14:textId="77777777" w:rsidR="004F4690" w:rsidRDefault="004F4690" w:rsidP="004F4690">
            <w:pPr>
              <w:rPr>
                <w:rFonts w:ascii="Arial" w:hAnsi="Arial" w:cs="Arial"/>
              </w:rPr>
            </w:pPr>
          </w:p>
          <w:p w14:paraId="7D2AA30D" w14:textId="1C1B84A0" w:rsidR="004F4690" w:rsidRPr="006751B2" w:rsidRDefault="004F4690" w:rsidP="00C805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2 dogs not responding to </w:t>
            </w:r>
            <w:proofErr w:type="spellStart"/>
            <w:r>
              <w:rPr>
                <w:rFonts w:ascii="Arial" w:hAnsi="Arial" w:cs="Arial"/>
              </w:rPr>
              <w:t>tylosin</w:t>
            </w:r>
            <w:proofErr w:type="spellEnd"/>
            <w:r>
              <w:rPr>
                <w:rFonts w:ascii="Arial" w:hAnsi="Arial" w:cs="Arial"/>
              </w:rPr>
              <w:t xml:space="preserve"> 20</w:t>
            </w:r>
            <w:ins w:id="553" w:author="R S" w:date="2025-03-13T12:39:00Z">
              <w:r w:rsidR="00C80581">
                <w:rPr>
                  <w:rFonts w:ascii="Arial" w:hAnsi="Arial" w:cs="Arial"/>
                </w:rPr>
                <w:t> </w:t>
              </w:r>
            </w:ins>
            <w:r>
              <w:rPr>
                <w:rFonts w:ascii="Arial" w:hAnsi="Arial" w:cs="Arial"/>
              </w:rPr>
              <w:t>m</w:t>
            </w:r>
            <w:ins w:id="554" w:author="R S" w:date="2025-03-13T12:39:00Z">
              <w:r w:rsidR="00C80581">
                <w:rPr>
                  <w:rFonts w:ascii="Arial" w:hAnsi="Arial" w:cs="Arial"/>
                </w:rPr>
                <w:t>g</w:t>
              </w:r>
            </w:ins>
            <w:r>
              <w:rPr>
                <w:rFonts w:ascii="Arial" w:hAnsi="Arial" w:cs="Arial"/>
              </w:rPr>
              <w:t>/</w:t>
            </w:r>
            <w:del w:id="555" w:author="R S" w:date="2025-03-13T12:39:00Z">
              <w:r w:rsidDel="00C80581">
                <w:rPr>
                  <w:rFonts w:ascii="Arial" w:hAnsi="Arial" w:cs="Arial"/>
                </w:rPr>
                <w:delText xml:space="preserve">mg </w:delText>
              </w:r>
            </w:del>
            <w:ins w:id="556" w:author="R S" w:date="2025-03-13T12:39:00Z">
              <w:r w:rsidR="00C80581">
                <w:rPr>
                  <w:rFonts w:ascii="Arial" w:hAnsi="Arial" w:cs="Arial"/>
                </w:rPr>
                <w:t xml:space="preserve">kg </w:t>
              </w:r>
            </w:ins>
            <w:r>
              <w:rPr>
                <w:rFonts w:ascii="Arial" w:hAnsi="Arial" w:cs="Arial"/>
              </w:rPr>
              <w:t xml:space="preserve">twice daily had isolates still susceptible to </w:t>
            </w:r>
            <w:proofErr w:type="spellStart"/>
            <w:r>
              <w:rPr>
                <w:rFonts w:ascii="Arial" w:hAnsi="Arial" w:cs="Arial"/>
              </w:rPr>
              <w:t>tylosin</w:t>
            </w:r>
            <w:proofErr w:type="spellEnd"/>
            <w:r>
              <w:rPr>
                <w:rFonts w:ascii="Arial" w:hAnsi="Arial" w:cs="Arial"/>
              </w:rPr>
              <w:t xml:space="preserve"> after 14 days</w:t>
            </w:r>
          </w:p>
        </w:tc>
      </w:tr>
      <w:tr w:rsidR="004F4690" w:rsidRPr="006751B2" w14:paraId="0C2B7F6E" w14:textId="77777777" w:rsidTr="006E01A1">
        <w:trPr>
          <w:trHeight w:val="394"/>
        </w:trPr>
        <w:tc>
          <w:tcPr>
            <w:tcW w:w="1560" w:type="dxa"/>
            <w:vMerge/>
          </w:tcPr>
          <w:p w14:paraId="5A827F5F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5B5D555F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</w:tcPr>
          <w:p w14:paraId="26A11300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</w:tcPr>
          <w:p w14:paraId="0C62B9A6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4278D631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vMerge/>
          </w:tcPr>
          <w:p w14:paraId="30BDFB2E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</w:tcPr>
          <w:p w14:paraId="0359E456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6662" w:type="dxa"/>
            <w:gridSpan w:val="2"/>
          </w:tcPr>
          <w:p w14:paraId="5D2F4907" w14:textId="1644A18B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periods average: 29 days</w:t>
            </w:r>
          </w:p>
        </w:tc>
        <w:tc>
          <w:tcPr>
            <w:tcW w:w="4252" w:type="dxa"/>
            <w:vMerge/>
            <w:shd w:val="clear" w:color="auto" w:fill="auto"/>
          </w:tcPr>
          <w:p w14:paraId="7A117E69" w14:textId="77777777" w:rsidR="004F4690" w:rsidRPr="006751B2" w:rsidRDefault="004F4690" w:rsidP="004F4690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4F4690" w:rsidRPr="006751B2" w14:paraId="44EA2CC4" w14:textId="77777777" w:rsidTr="006E01A1">
        <w:trPr>
          <w:trHeight w:val="774"/>
        </w:trPr>
        <w:tc>
          <w:tcPr>
            <w:tcW w:w="1560" w:type="dxa"/>
            <w:vMerge w:val="restart"/>
          </w:tcPr>
          <w:p w14:paraId="4ECF4BF1" w14:textId="7A9E8832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Scott et al., 1994</w:t>
            </w:r>
          </w:p>
        </w:tc>
        <w:tc>
          <w:tcPr>
            <w:tcW w:w="1560" w:type="dxa"/>
            <w:vMerge w:val="restart"/>
          </w:tcPr>
          <w:p w14:paraId="01A14C0C" w14:textId="5C68D78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vMerge w:val="restart"/>
          </w:tcPr>
          <w:p w14:paraId="23EF26A0" w14:textId="6B112814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vMerge w:val="restart"/>
          </w:tcPr>
          <w:p w14:paraId="28A99FCB" w14:textId="260CD6D8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9 / 9</w:t>
            </w:r>
          </w:p>
        </w:tc>
        <w:tc>
          <w:tcPr>
            <w:tcW w:w="2835" w:type="dxa"/>
            <w:vMerge w:val="restart"/>
          </w:tcPr>
          <w:p w14:paraId="0E6401A8" w14:textId="3778DCF3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6751B2">
              <w:rPr>
                <w:rFonts w:ascii="Arial" w:hAnsi="Arial" w:cs="Arial"/>
              </w:rPr>
              <w:t>Tylosin</w:t>
            </w:r>
            <w:proofErr w:type="spellEnd"/>
            <w:r w:rsidRPr="006751B2">
              <w:rPr>
                <w:rFonts w:ascii="Arial" w:hAnsi="Arial" w:cs="Arial"/>
              </w:rPr>
              <w:t xml:space="preserve"> 20</w:t>
            </w:r>
            <w:del w:id="557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558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559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560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2DA05021" w14:textId="3F9A9388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418" w:type="dxa"/>
            <w:vMerge w:val="restart"/>
          </w:tcPr>
          <w:p w14:paraId="7A2EC5C2" w14:textId="67CB32DE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</w:t>
            </w:r>
            <w:del w:id="561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562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91</w:t>
            </w:r>
            <w:r>
              <w:rPr>
                <w:rFonts w:ascii="Arial" w:hAnsi="Arial" w:cs="Arial"/>
              </w:rPr>
              <w:t xml:space="preserve"> </w:t>
            </w:r>
            <w:r w:rsidRPr="006751B2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>ays</w:t>
            </w:r>
          </w:p>
        </w:tc>
        <w:tc>
          <w:tcPr>
            <w:tcW w:w="3402" w:type="dxa"/>
          </w:tcPr>
          <w:p w14:paraId="5B166B7B" w14:textId="796B5A64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</w:t>
            </w:r>
            <w:r w:rsidRPr="006751B2">
              <w:rPr>
                <w:rFonts w:ascii="Arial" w:hAnsi="Arial" w:cs="Arial"/>
              </w:rPr>
              <w:t xml:space="preserve"> d</w:t>
            </w:r>
            <w:r>
              <w:rPr>
                <w:rFonts w:ascii="Arial" w:hAnsi="Arial" w:cs="Arial"/>
              </w:rPr>
              <w:t>ays</w:t>
            </w:r>
            <w:r w:rsidRPr="006751B2">
              <w:rPr>
                <w:rFonts w:ascii="Arial" w:hAnsi="Arial" w:cs="Arial"/>
              </w:rPr>
              <w:t xml:space="preserve"> 24</w:t>
            </w:r>
            <w:del w:id="563" w:author="R S" w:date="2025-03-13T12:30:00Z">
              <w:r w:rsidDel="00C80581">
                <w:rPr>
                  <w:rFonts w:ascii="Arial" w:hAnsi="Arial" w:cs="Arial"/>
                </w:rPr>
                <w:delText>-</w:delText>
              </w:r>
            </w:del>
            <w:ins w:id="564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>
              <w:rPr>
                <w:rFonts w:ascii="Arial" w:hAnsi="Arial" w:cs="Arial"/>
              </w:rPr>
              <w:t>27:</w:t>
            </w:r>
            <w:r w:rsidRPr="006751B2">
              <w:rPr>
                <w:rFonts w:ascii="Arial" w:hAnsi="Arial" w:cs="Arial"/>
              </w:rPr>
              <w:t xml:space="preserve"> 2/9 excellent response</w:t>
            </w:r>
          </w:p>
          <w:p w14:paraId="6F659BC5" w14:textId="1D5575F1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discontinued in 1</w:t>
            </w:r>
            <w:r w:rsidRPr="006751B2">
              <w:rPr>
                <w:rFonts w:ascii="Arial" w:hAnsi="Arial" w:cs="Arial"/>
              </w:rPr>
              <w:t xml:space="preserve"> at </w:t>
            </w:r>
            <w:r>
              <w:rPr>
                <w:rFonts w:ascii="Arial" w:hAnsi="Arial" w:cs="Arial"/>
              </w:rPr>
              <w:t xml:space="preserve">day </w:t>
            </w:r>
            <w:r w:rsidRPr="006751B2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 xml:space="preserve"> </w:t>
            </w:r>
            <w:r w:rsidRPr="006751B2">
              <w:rPr>
                <w:rFonts w:ascii="Arial" w:hAnsi="Arial" w:cs="Arial"/>
              </w:rPr>
              <w:t>due to poor response</w:t>
            </w:r>
          </w:p>
        </w:tc>
        <w:tc>
          <w:tcPr>
            <w:tcW w:w="3260" w:type="dxa"/>
          </w:tcPr>
          <w:p w14:paraId="2815D991" w14:textId="2677B62D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</w:t>
            </w:r>
            <w:r w:rsidRPr="006751B2">
              <w:rPr>
                <w:rFonts w:ascii="Arial" w:hAnsi="Arial" w:cs="Arial"/>
              </w:rPr>
              <w:t xml:space="preserve"> d</w:t>
            </w:r>
            <w:r>
              <w:rPr>
                <w:rFonts w:ascii="Arial" w:hAnsi="Arial" w:cs="Arial"/>
              </w:rPr>
              <w:t>ays</w:t>
            </w:r>
            <w:r w:rsidRPr="006751B2">
              <w:rPr>
                <w:rFonts w:ascii="Arial" w:hAnsi="Arial" w:cs="Arial"/>
              </w:rPr>
              <w:t xml:space="preserve"> 36</w:t>
            </w:r>
            <w:del w:id="565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566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91</w:t>
            </w:r>
            <w:r>
              <w:rPr>
                <w:rFonts w:ascii="Arial" w:hAnsi="Arial" w:cs="Arial"/>
              </w:rPr>
              <w:t>:</w:t>
            </w:r>
            <w:r w:rsidRPr="006751B2">
              <w:rPr>
                <w:rFonts w:ascii="Arial" w:hAnsi="Arial" w:cs="Arial"/>
              </w:rPr>
              <w:t xml:space="preserve"> 6/9 excellent response </w:t>
            </w:r>
          </w:p>
        </w:tc>
        <w:tc>
          <w:tcPr>
            <w:tcW w:w="4252" w:type="dxa"/>
            <w:vMerge/>
            <w:shd w:val="clear" w:color="auto" w:fill="auto"/>
          </w:tcPr>
          <w:p w14:paraId="69485309" w14:textId="21A83633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</w:tr>
      <w:tr w:rsidR="004F4690" w:rsidRPr="006751B2" w14:paraId="20769871" w14:textId="77777777" w:rsidTr="006E01A1">
        <w:trPr>
          <w:trHeight w:val="270"/>
        </w:trPr>
        <w:tc>
          <w:tcPr>
            <w:tcW w:w="1560" w:type="dxa"/>
            <w:vMerge/>
          </w:tcPr>
          <w:p w14:paraId="5938E546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76C09767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</w:tcPr>
          <w:p w14:paraId="557D369D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</w:tcPr>
          <w:p w14:paraId="3FA509F7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397C15E8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68614291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</w:tcPr>
          <w:p w14:paraId="764393FB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6662" w:type="dxa"/>
            <w:gridSpan w:val="2"/>
          </w:tcPr>
          <w:p w14:paraId="6BA7189B" w14:textId="1EC2FBB0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period average 47 days</w:t>
            </w:r>
          </w:p>
        </w:tc>
        <w:tc>
          <w:tcPr>
            <w:tcW w:w="4252" w:type="dxa"/>
            <w:vMerge/>
            <w:shd w:val="clear" w:color="auto" w:fill="auto"/>
          </w:tcPr>
          <w:p w14:paraId="0467E2DB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</w:tr>
      <w:tr w:rsidR="004F4690" w:rsidRPr="006751B2" w14:paraId="058F2C31" w14:textId="77777777" w:rsidTr="006E01A1">
        <w:trPr>
          <w:trHeight w:val="864"/>
        </w:trPr>
        <w:tc>
          <w:tcPr>
            <w:tcW w:w="1560" w:type="dxa"/>
            <w:vMerge w:val="restart"/>
          </w:tcPr>
          <w:p w14:paraId="4824974A" w14:textId="78DF4254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lastRenderedPageBreak/>
              <w:t>Scott et al., 1996</w:t>
            </w:r>
          </w:p>
        </w:tc>
        <w:tc>
          <w:tcPr>
            <w:tcW w:w="1560" w:type="dxa"/>
            <w:vMerge w:val="restart"/>
          </w:tcPr>
          <w:p w14:paraId="3ECCBFA9" w14:textId="3D21FC83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vMerge w:val="restart"/>
          </w:tcPr>
          <w:p w14:paraId="4FE17EB3" w14:textId="50A777CD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vMerge w:val="restart"/>
          </w:tcPr>
          <w:p w14:paraId="18C67DBC" w14:textId="154D0F26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4 / 4</w:t>
            </w:r>
          </w:p>
        </w:tc>
        <w:tc>
          <w:tcPr>
            <w:tcW w:w="2835" w:type="dxa"/>
            <w:vMerge w:val="restart"/>
          </w:tcPr>
          <w:p w14:paraId="11D24D92" w14:textId="32C11B96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6751B2">
              <w:rPr>
                <w:rFonts w:ascii="Arial" w:hAnsi="Arial" w:cs="Arial"/>
              </w:rPr>
              <w:t>Tylosin</w:t>
            </w:r>
            <w:proofErr w:type="spellEnd"/>
            <w:r w:rsidRPr="006751B2">
              <w:rPr>
                <w:rFonts w:ascii="Arial" w:hAnsi="Arial" w:cs="Arial"/>
              </w:rPr>
              <w:t xml:space="preserve"> 10</w:t>
            </w:r>
            <w:del w:id="567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568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569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570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4BF69D53" w14:textId="281AA9BD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418" w:type="dxa"/>
            <w:vMerge w:val="restart"/>
          </w:tcPr>
          <w:p w14:paraId="4EFE5756" w14:textId="59949BF6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0</w:t>
            </w:r>
            <w:del w:id="571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572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t xml:space="preserve"> </w:t>
            </w:r>
            <w:r w:rsidRPr="006751B2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>ays</w:t>
            </w:r>
          </w:p>
        </w:tc>
        <w:tc>
          <w:tcPr>
            <w:tcW w:w="3402" w:type="dxa"/>
          </w:tcPr>
          <w:p w14:paraId="17B51021" w14:textId="05866ABD" w:rsid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 </w:t>
            </w:r>
            <w:del w:id="573" w:author="R S" w:date="2025-03-13T12:33:00Z">
              <w:r w:rsidDel="00C80581">
                <w:rPr>
                  <w:rFonts w:ascii="Arial" w:hAnsi="Arial" w:cs="Arial"/>
                </w:rPr>
                <w:delText xml:space="preserve">day </w:delText>
              </w:r>
            </w:del>
            <w:ins w:id="574" w:author="R S" w:date="2025-03-13T12:33:00Z">
              <w:r w:rsidR="00C80581">
                <w:rPr>
                  <w:rFonts w:ascii="Arial" w:hAnsi="Arial" w:cs="Arial"/>
                </w:rPr>
                <w:t>D</w:t>
              </w:r>
            </w:ins>
            <w:r>
              <w:rPr>
                <w:rFonts w:ascii="Arial" w:hAnsi="Arial" w:cs="Arial"/>
              </w:rPr>
              <w:t xml:space="preserve">21: </w:t>
            </w:r>
            <w:r w:rsidRPr="006751B2">
              <w:rPr>
                <w:rFonts w:ascii="Arial" w:hAnsi="Arial" w:cs="Arial"/>
              </w:rPr>
              <w:t xml:space="preserve">2/4 excellent response </w:t>
            </w:r>
          </w:p>
          <w:p w14:paraId="0E696473" w14:textId="6498C818" w:rsidR="004F4690" w:rsidRPr="006751B2" w:rsidRDefault="004F4690" w:rsidP="00C805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discontinued in 1</w:t>
            </w:r>
            <w:r w:rsidRPr="006751B2">
              <w:rPr>
                <w:rFonts w:ascii="Arial" w:hAnsi="Arial" w:cs="Arial"/>
              </w:rPr>
              <w:t xml:space="preserve"> at </w:t>
            </w:r>
            <w:del w:id="575" w:author="R S" w:date="2025-03-13T12:33:00Z">
              <w:r w:rsidDel="00C80581">
                <w:rPr>
                  <w:rFonts w:ascii="Arial" w:hAnsi="Arial" w:cs="Arial"/>
                </w:rPr>
                <w:delText xml:space="preserve">day </w:delText>
              </w:r>
            </w:del>
            <w:ins w:id="576" w:author="R S" w:date="2025-03-13T12:33:00Z">
              <w:r w:rsidR="00C80581">
                <w:rPr>
                  <w:rFonts w:ascii="Arial" w:hAnsi="Arial" w:cs="Arial"/>
                </w:rPr>
                <w:t>D</w:t>
              </w:r>
            </w:ins>
            <w:r>
              <w:rPr>
                <w:rFonts w:ascii="Arial" w:hAnsi="Arial" w:cs="Arial"/>
              </w:rPr>
              <w:t xml:space="preserve">20 </w:t>
            </w:r>
            <w:r w:rsidRPr="006751B2">
              <w:rPr>
                <w:rFonts w:ascii="Arial" w:hAnsi="Arial" w:cs="Arial"/>
              </w:rPr>
              <w:t>due to poor response</w:t>
            </w:r>
          </w:p>
        </w:tc>
        <w:tc>
          <w:tcPr>
            <w:tcW w:w="3260" w:type="dxa"/>
          </w:tcPr>
          <w:p w14:paraId="7C3F39F5" w14:textId="53D00345" w:rsidR="004F4690" w:rsidRPr="006751B2" w:rsidRDefault="004F4690" w:rsidP="00C805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 </w:t>
            </w:r>
            <w:del w:id="577" w:author="R S" w:date="2025-03-13T12:33:00Z">
              <w:r w:rsidDel="00C80581">
                <w:rPr>
                  <w:rFonts w:ascii="Arial" w:hAnsi="Arial" w:cs="Arial"/>
                </w:rPr>
                <w:delText xml:space="preserve">day </w:delText>
              </w:r>
            </w:del>
            <w:ins w:id="578" w:author="R S" w:date="2025-03-13T12:33:00Z">
              <w:r w:rsidR="00C80581">
                <w:rPr>
                  <w:rFonts w:ascii="Arial" w:hAnsi="Arial" w:cs="Arial"/>
                </w:rPr>
                <w:t>D</w:t>
              </w:r>
            </w:ins>
            <w:r>
              <w:rPr>
                <w:rFonts w:ascii="Arial" w:hAnsi="Arial" w:cs="Arial"/>
              </w:rPr>
              <w:t xml:space="preserve">29: </w:t>
            </w:r>
            <w:r w:rsidRPr="006751B2">
              <w:rPr>
                <w:rFonts w:ascii="Arial" w:hAnsi="Arial" w:cs="Arial"/>
              </w:rPr>
              <w:t xml:space="preserve">1/4 </w:t>
            </w:r>
            <w:r>
              <w:rPr>
                <w:rFonts w:ascii="Arial" w:hAnsi="Arial" w:cs="Arial"/>
              </w:rPr>
              <w:t>complete resolution</w:t>
            </w:r>
          </w:p>
        </w:tc>
        <w:tc>
          <w:tcPr>
            <w:tcW w:w="4252" w:type="dxa"/>
            <w:vMerge/>
            <w:shd w:val="clear" w:color="auto" w:fill="auto"/>
          </w:tcPr>
          <w:p w14:paraId="209F7653" w14:textId="13A39642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</w:tr>
      <w:tr w:rsidR="004F4690" w:rsidRPr="006751B2" w14:paraId="19A61825" w14:textId="77777777" w:rsidTr="006E01A1">
        <w:trPr>
          <w:trHeight w:val="432"/>
        </w:trPr>
        <w:tc>
          <w:tcPr>
            <w:tcW w:w="1560" w:type="dxa"/>
            <w:vMerge/>
          </w:tcPr>
          <w:p w14:paraId="37EBC661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6B263D38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</w:tcPr>
          <w:p w14:paraId="35078036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</w:tcPr>
          <w:p w14:paraId="7BCE5C9F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36C44B21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23830523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</w:tcPr>
          <w:p w14:paraId="7468C283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6662" w:type="dxa"/>
            <w:gridSpan w:val="2"/>
          </w:tcPr>
          <w:p w14:paraId="4A464268" w14:textId="74D70638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period average: 23 days</w:t>
            </w:r>
          </w:p>
        </w:tc>
        <w:tc>
          <w:tcPr>
            <w:tcW w:w="4252" w:type="dxa"/>
            <w:vMerge/>
            <w:shd w:val="clear" w:color="auto" w:fill="auto"/>
          </w:tcPr>
          <w:p w14:paraId="046E61AF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</w:tr>
      <w:tr w:rsidR="004F4690" w:rsidRPr="006751B2" w14:paraId="35E7B936" w14:textId="77777777" w:rsidTr="006E01A1">
        <w:tc>
          <w:tcPr>
            <w:tcW w:w="1560" w:type="dxa"/>
          </w:tcPr>
          <w:p w14:paraId="5AE57BDC" w14:textId="342B92E7" w:rsidR="004F4690" w:rsidRPr="006751B2" w:rsidRDefault="004F4690" w:rsidP="004F4690">
            <w:pPr>
              <w:rPr>
                <w:rFonts w:ascii="Arial" w:hAnsi="Arial" w:cs="Arial"/>
              </w:rPr>
            </w:pPr>
            <w:proofErr w:type="spellStart"/>
            <w:r w:rsidRPr="006751B2">
              <w:rPr>
                <w:rFonts w:ascii="Arial" w:hAnsi="Arial" w:cs="Arial"/>
              </w:rPr>
              <w:t>Sentürk</w:t>
            </w:r>
            <w:proofErr w:type="spellEnd"/>
            <w:r w:rsidRPr="006751B2">
              <w:rPr>
                <w:rFonts w:ascii="Arial" w:hAnsi="Arial" w:cs="Arial"/>
              </w:rPr>
              <w:t xml:space="preserve"> et al., 2005</w:t>
            </w:r>
          </w:p>
        </w:tc>
        <w:tc>
          <w:tcPr>
            <w:tcW w:w="1560" w:type="dxa"/>
          </w:tcPr>
          <w:p w14:paraId="30CD9A76" w14:textId="1F051D0B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</w:tcPr>
          <w:p w14:paraId="5AAB7E27" w14:textId="51EDE792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</w:tcPr>
          <w:p w14:paraId="00137D7B" w14:textId="30B04C4D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 / 2</w:t>
            </w:r>
          </w:p>
        </w:tc>
        <w:tc>
          <w:tcPr>
            <w:tcW w:w="2835" w:type="dxa"/>
          </w:tcPr>
          <w:p w14:paraId="06C18CF6" w14:textId="354C2402" w:rsidR="004F4690" w:rsidRPr="006751B2" w:rsidRDefault="004F4690" w:rsidP="0032470A">
            <w:pPr>
              <w:ind w:left="363" w:hanging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r w:rsidRPr="006751B2">
              <w:rPr>
                <w:rFonts w:ascii="Arial" w:hAnsi="Arial" w:cs="Arial"/>
              </w:rPr>
              <w:t>Rifampicin 5</w:t>
            </w:r>
            <w:del w:id="579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580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 </w:t>
            </w:r>
            <w:del w:id="581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582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2977" w:type="dxa"/>
            <w:shd w:val="clear" w:color="auto" w:fill="auto"/>
          </w:tcPr>
          <w:p w14:paraId="4A497277" w14:textId="652FF31B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described</w:t>
            </w:r>
          </w:p>
        </w:tc>
        <w:tc>
          <w:tcPr>
            <w:tcW w:w="1418" w:type="dxa"/>
          </w:tcPr>
          <w:p w14:paraId="7EB91018" w14:textId="0C076106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0 days</w:t>
            </w:r>
          </w:p>
        </w:tc>
        <w:tc>
          <w:tcPr>
            <w:tcW w:w="3402" w:type="dxa"/>
          </w:tcPr>
          <w:p w14:paraId="1CAB60AE" w14:textId="7C83F2B5" w:rsidR="004F4690" w:rsidRPr="006751B2" w:rsidRDefault="004F4690" w:rsidP="00C80581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Poor response to treatment in both dogs at </w:t>
            </w:r>
            <w:del w:id="583" w:author="R S" w:date="2025-03-13T12:33:00Z">
              <w:r w:rsidRPr="006751B2" w:rsidDel="00C80581">
                <w:rPr>
                  <w:rFonts w:ascii="Arial" w:hAnsi="Arial" w:cs="Arial"/>
                </w:rPr>
                <w:delText xml:space="preserve">day </w:delText>
              </w:r>
            </w:del>
            <w:ins w:id="584" w:author="R S" w:date="2025-03-13T12:33:00Z">
              <w:r w:rsidR="00C80581">
                <w:rPr>
                  <w:rFonts w:ascii="Arial" w:hAnsi="Arial" w:cs="Arial"/>
                </w:rPr>
                <w:t>D</w:t>
              </w:r>
            </w:ins>
            <w:r w:rsidRPr="006751B2">
              <w:rPr>
                <w:rFonts w:ascii="Arial" w:hAnsi="Arial" w:cs="Arial"/>
              </w:rPr>
              <w:t>10</w:t>
            </w:r>
          </w:p>
        </w:tc>
        <w:tc>
          <w:tcPr>
            <w:tcW w:w="3260" w:type="dxa"/>
          </w:tcPr>
          <w:p w14:paraId="75A8C5B4" w14:textId="35300E60" w:rsidR="004F4690" w:rsidRPr="006751B2" w:rsidRDefault="004F4690" w:rsidP="004F4690">
            <w:pPr>
              <w:rPr>
                <w:rFonts w:ascii="Arial" w:hAnsi="Arial" w:cs="Arial"/>
              </w:rPr>
            </w:pPr>
            <w:del w:id="585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586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</w:p>
        </w:tc>
        <w:tc>
          <w:tcPr>
            <w:tcW w:w="4252" w:type="dxa"/>
            <w:shd w:val="clear" w:color="auto" w:fill="auto"/>
          </w:tcPr>
          <w:p w14:paraId="16ED934F" w14:textId="7777777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  <w:iCs/>
              </w:rPr>
              <w:t>Culture</w:t>
            </w:r>
            <w:r w:rsidRPr="006751B2">
              <w:rPr>
                <w:rFonts w:ascii="Arial" w:hAnsi="Arial" w:cs="Arial"/>
              </w:rPr>
              <w:t xml:space="preserve"> </w:t>
            </w:r>
          </w:p>
          <w:p w14:paraId="66B58A11" w14:textId="5EB125B3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  <w:iCs/>
              </w:rPr>
              <w:t xml:space="preserve">Proteus </w:t>
            </w:r>
            <w:r w:rsidRPr="006751B2">
              <w:rPr>
                <w:rFonts w:ascii="Arial" w:hAnsi="Arial" w:cs="Arial"/>
              </w:rPr>
              <w:t xml:space="preserve">spp. in both (sensitivity testing not performed) </w:t>
            </w:r>
          </w:p>
        </w:tc>
      </w:tr>
      <w:tr w:rsidR="004F4690" w:rsidRPr="006751B2" w14:paraId="365582E3" w14:textId="77777777" w:rsidTr="006E01A1">
        <w:trPr>
          <w:trHeight w:val="1009"/>
        </w:trPr>
        <w:tc>
          <w:tcPr>
            <w:tcW w:w="1560" w:type="dxa"/>
            <w:vMerge w:val="restart"/>
          </w:tcPr>
          <w:p w14:paraId="6443799C" w14:textId="20C6ED1C" w:rsidR="004F4690" w:rsidRPr="006751B2" w:rsidRDefault="004F4690" w:rsidP="004F4690">
            <w:pPr>
              <w:rPr>
                <w:rFonts w:ascii="Arial" w:hAnsi="Arial" w:cs="Arial"/>
              </w:rPr>
            </w:pPr>
            <w:proofErr w:type="spellStart"/>
            <w:r w:rsidRPr="006751B2">
              <w:rPr>
                <w:rFonts w:ascii="Arial" w:hAnsi="Arial" w:cs="Arial"/>
              </w:rPr>
              <w:t>Sofou</w:t>
            </w:r>
            <w:proofErr w:type="spellEnd"/>
            <w:r w:rsidRPr="006751B2">
              <w:rPr>
                <w:rFonts w:ascii="Arial" w:hAnsi="Arial" w:cs="Arial"/>
              </w:rPr>
              <w:t xml:space="preserve"> et al., 2022</w:t>
            </w:r>
          </w:p>
        </w:tc>
        <w:tc>
          <w:tcPr>
            <w:tcW w:w="1560" w:type="dxa"/>
          </w:tcPr>
          <w:p w14:paraId="0B9D3F19" w14:textId="37CCA158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</w:tcPr>
          <w:p w14:paraId="2A8A6B5D" w14:textId="004D5123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</w:tcPr>
          <w:p w14:paraId="1B459AFD" w14:textId="04E89C39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1 / 1 </w:t>
            </w:r>
          </w:p>
        </w:tc>
        <w:tc>
          <w:tcPr>
            <w:tcW w:w="2835" w:type="dxa"/>
            <w:vMerge w:val="restart"/>
          </w:tcPr>
          <w:p w14:paraId="3654CA66" w14:textId="6623E8BC" w:rsidR="004F4690" w:rsidRPr="006751B2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known </w:t>
            </w:r>
            <w:r w:rsidRPr="006751B2">
              <w:rPr>
                <w:rFonts w:ascii="Arial" w:hAnsi="Arial" w:cs="Arial"/>
              </w:rPr>
              <w:t>[28 dogs in overall study]</w:t>
            </w:r>
            <w:r>
              <w:rPr>
                <w:rFonts w:ascii="Arial" w:hAnsi="Arial" w:cs="Arial"/>
              </w:rPr>
              <w:t>: a</w:t>
            </w:r>
            <w:r w:rsidRPr="006751B2">
              <w:rPr>
                <w:rFonts w:ascii="Arial" w:hAnsi="Arial" w:cs="Arial"/>
              </w:rPr>
              <w:t>moxicillin</w:t>
            </w:r>
            <w:del w:id="587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588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proofErr w:type="spellStart"/>
            <w:r w:rsidRPr="006751B2">
              <w:rPr>
                <w:rFonts w:ascii="Arial" w:hAnsi="Arial" w:cs="Arial"/>
              </w:rPr>
              <w:t>clavulanate</w:t>
            </w:r>
            <w:proofErr w:type="spellEnd"/>
            <w:r w:rsidRPr="006751B2">
              <w:rPr>
                <w:rFonts w:ascii="Arial" w:hAnsi="Arial" w:cs="Arial"/>
              </w:rPr>
              <w:t xml:space="preserve"> [target dose 20–25 </w:t>
            </w:r>
            <w:del w:id="589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590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 xml:space="preserve">overall study </w:t>
            </w:r>
            <w:r w:rsidRPr="006751B2">
              <w:rPr>
                <w:rFonts w:ascii="Arial" w:hAnsi="Arial" w:cs="Arial"/>
              </w:rPr>
              <w:t>actual dose 16.9</w:t>
            </w:r>
            <w:del w:id="591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592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27.6</w:t>
            </w:r>
            <w:del w:id="593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594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6751B2">
              <w:rPr>
                <w:rFonts w:ascii="Arial" w:hAnsi="Arial" w:cs="Arial"/>
              </w:rPr>
              <w:t xml:space="preserve">] </w:t>
            </w:r>
            <w:del w:id="595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596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twice daily</w:t>
            </w:r>
            <w:r>
              <w:rPr>
                <w:rFonts w:ascii="Arial" w:hAnsi="Arial" w:cs="Arial"/>
              </w:rPr>
              <w:t xml:space="preserve"> (</w:t>
            </w:r>
            <w:del w:id="597" w:author="R S" w:date="2025-03-13T12:29:00Z">
              <w:r w:rsidDel="00C80581">
                <w:rPr>
                  <w:rFonts w:ascii="Arial" w:hAnsi="Arial" w:cs="Arial"/>
                </w:rPr>
                <w:delText>n=</w:delText>
              </w:r>
            </w:del>
            <w:ins w:id="598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>
              <w:rPr>
                <w:rFonts w:ascii="Arial" w:hAnsi="Arial" w:cs="Arial"/>
              </w:rPr>
              <w:t>19)</w:t>
            </w:r>
            <w:r w:rsidRPr="006751B2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c</w:t>
            </w:r>
            <w:r w:rsidRPr="006751B2">
              <w:rPr>
                <w:rFonts w:ascii="Arial" w:hAnsi="Arial" w:cs="Arial"/>
              </w:rPr>
              <w:t xml:space="preserve">lindamycin </w:t>
            </w:r>
            <w:r>
              <w:rPr>
                <w:rFonts w:ascii="Arial" w:hAnsi="Arial" w:cs="Arial"/>
              </w:rPr>
              <w:t>[</w:t>
            </w:r>
            <w:r w:rsidRPr="006751B2">
              <w:rPr>
                <w:rFonts w:ascii="Arial" w:hAnsi="Arial" w:cs="Arial"/>
              </w:rPr>
              <w:t>target dose</w:t>
            </w:r>
            <w:r>
              <w:rPr>
                <w:rFonts w:ascii="Arial" w:hAnsi="Arial" w:cs="Arial"/>
              </w:rPr>
              <w:t xml:space="preserve"> 11 </w:t>
            </w:r>
            <w:del w:id="599" w:author="R S" w:date="2025-03-13T12:28:00Z">
              <w:r w:rsidDel="00C80581">
                <w:rPr>
                  <w:rFonts w:ascii="Arial" w:hAnsi="Arial" w:cs="Arial"/>
                </w:rPr>
                <w:delText>mg/kg</w:delText>
              </w:r>
            </w:del>
            <w:ins w:id="600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>
              <w:rPr>
                <w:rFonts w:ascii="Arial" w:hAnsi="Arial" w:cs="Arial"/>
              </w:rPr>
              <w:t xml:space="preserve">; overall study actual dose </w:t>
            </w:r>
            <w:r w:rsidRPr="006751B2">
              <w:rPr>
                <w:rFonts w:ascii="Arial" w:hAnsi="Arial" w:cs="Arial"/>
              </w:rPr>
              <w:t>10</w:t>
            </w:r>
            <w:del w:id="601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602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12.3</w:t>
            </w:r>
            <w:del w:id="603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604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>
              <w:rPr>
                <w:rFonts w:ascii="Arial" w:hAnsi="Arial" w:cs="Arial"/>
              </w:rPr>
              <w:t>]</w:t>
            </w:r>
            <w:r w:rsidRPr="006751B2">
              <w:rPr>
                <w:rFonts w:ascii="Arial" w:hAnsi="Arial" w:cs="Arial"/>
              </w:rPr>
              <w:t xml:space="preserve"> </w:t>
            </w:r>
            <w:del w:id="605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606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once daily</w:t>
            </w:r>
            <w:r>
              <w:rPr>
                <w:rFonts w:ascii="Arial" w:hAnsi="Arial" w:cs="Arial"/>
              </w:rPr>
              <w:t xml:space="preserve"> </w:t>
            </w:r>
            <w:r w:rsidRPr="006751B2">
              <w:rPr>
                <w:rFonts w:ascii="Arial" w:hAnsi="Arial" w:cs="Arial"/>
              </w:rPr>
              <w:t xml:space="preserve">or </w:t>
            </w:r>
            <w:proofErr w:type="spellStart"/>
            <w:r w:rsidRPr="006751B2">
              <w:rPr>
                <w:rFonts w:ascii="Arial" w:hAnsi="Arial" w:cs="Arial"/>
              </w:rPr>
              <w:t>enrofloxacin</w:t>
            </w:r>
            <w:proofErr w:type="spellEnd"/>
            <w:r w:rsidRPr="006751B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</w:t>
            </w:r>
            <w:r w:rsidRPr="006751B2">
              <w:rPr>
                <w:rFonts w:ascii="Arial" w:hAnsi="Arial" w:cs="Arial"/>
              </w:rPr>
              <w:t>10</w:t>
            </w:r>
            <w:del w:id="607" w:author="R S" w:date="2025-03-13T12:28:00Z">
              <w:r w:rsidRPr="006751B2" w:rsidDel="00C80581">
                <w:rPr>
                  <w:rFonts w:ascii="Arial" w:hAnsi="Arial" w:cs="Arial"/>
                </w:rPr>
                <w:delText>mg/kg</w:delText>
              </w:r>
            </w:del>
            <w:ins w:id="608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>
              <w:rPr>
                <w:rFonts w:ascii="Arial" w:hAnsi="Arial" w:cs="Arial"/>
              </w:rPr>
              <w:t>]</w:t>
            </w:r>
            <w:r w:rsidRPr="006751B2">
              <w:rPr>
                <w:rFonts w:ascii="Arial" w:hAnsi="Arial" w:cs="Arial"/>
              </w:rPr>
              <w:t xml:space="preserve"> </w:t>
            </w:r>
            <w:del w:id="609" w:author="R S" w:date="2025-03-13T12:28:00Z">
              <w:r w:rsidRPr="006751B2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610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6751B2">
              <w:rPr>
                <w:rFonts w:ascii="Arial" w:hAnsi="Arial" w:cs="Arial"/>
              </w:rPr>
              <w:t xml:space="preserve"> once daily </w:t>
            </w:r>
          </w:p>
        </w:tc>
        <w:tc>
          <w:tcPr>
            <w:tcW w:w="2977" w:type="dxa"/>
            <w:shd w:val="clear" w:color="auto" w:fill="auto"/>
          </w:tcPr>
          <w:p w14:paraId="6DE581D2" w14:textId="0AA46631" w:rsidR="004F4690" w:rsidRPr="006751B2" w:rsidRDefault="004F4690" w:rsidP="004F4690">
            <w:pPr>
              <w:tabs>
                <w:tab w:val="left" w:pos="855"/>
              </w:tabs>
              <w:rPr>
                <w:rFonts w:ascii="Arial" w:hAnsi="Arial" w:cs="Arial"/>
              </w:rPr>
            </w:pPr>
            <w:del w:id="611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612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418" w:type="dxa"/>
          </w:tcPr>
          <w:p w14:paraId="18B23C2B" w14:textId="70A9A261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8 days</w:t>
            </w:r>
            <w:r>
              <w:rPr>
                <w:rFonts w:ascii="Arial" w:hAnsi="Arial" w:cs="Arial"/>
              </w:rPr>
              <w:t xml:space="preserve"> (</w:t>
            </w:r>
            <w:r w:rsidRPr="006751B2">
              <w:rPr>
                <w:rFonts w:ascii="Arial" w:hAnsi="Arial" w:cs="Arial"/>
              </w:rPr>
              <w:t>until up to 14 days after clinical resolution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402" w:type="dxa"/>
          </w:tcPr>
          <w:p w14:paraId="08BB003C" w14:textId="502CD577" w:rsidR="004F4690" w:rsidRPr="006751B2" w:rsidRDefault="004F4690" w:rsidP="00C80581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1/1 </w:t>
            </w:r>
            <w:del w:id="613" w:author="R S" w:date="2025-03-13T12:33:00Z">
              <w:r w:rsidRPr="006751B2" w:rsidDel="00C80581">
                <w:rPr>
                  <w:rFonts w:ascii="Arial" w:hAnsi="Arial" w:cs="Arial"/>
                </w:rPr>
                <w:delText>‘</w:delText>
              </w:r>
            </w:del>
            <w:ins w:id="614" w:author="R S" w:date="2025-03-13T12:33:00Z">
              <w:r w:rsidR="00C80581">
                <w:rPr>
                  <w:rFonts w:ascii="Arial" w:hAnsi="Arial" w:cs="Arial"/>
                </w:rPr>
                <w:t>”</w:t>
              </w:r>
            </w:ins>
            <w:r w:rsidRPr="006751B2">
              <w:rPr>
                <w:rFonts w:ascii="Arial" w:hAnsi="Arial" w:cs="Arial"/>
              </w:rPr>
              <w:t xml:space="preserve">resolution confirmed clinically and </w:t>
            </w:r>
            <w:del w:id="615" w:author="R S" w:date="2025-03-13T12:33:00Z">
              <w:r w:rsidRPr="006751B2" w:rsidDel="00C80581">
                <w:rPr>
                  <w:rFonts w:ascii="Arial" w:hAnsi="Arial" w:cs="Arial"/>
                </w:rPr>
                <w:delText>cytologically’</w:delText>
              </w:r>
            </w:del>
            <w:ins w:id="616" w:author="R S" w:date="2025-03-13T12:35:00Z">
              <w:r w:rsidR="00C80581">
                <w:rPr>
                  <w:rFonts w:ascii="Arial" w:hAnsi="Arial" w:cs="Arial"/>
                </w:rPr>
                <w:t>”</w:t>
              </w:r>
            </w:ins>
            <w:proofErr w:type="spellStart"/>
            <w:ins w:id="617" w:author="R S" w:date="2025-03-13T12:33:00Z">
              <w:r w:rsidR="00C80581" w:rsidRPr="006751B2">
                <w:rPr>
                  <w:rFonts w:ascii="Arial" w:hAnsi="Arial" w:cs="Arial"/>
                </w:rPr>
                <w:t>cytologically</w:t>
              </w:r>
              <w:proofErr w:type="spellEnd"/>
              <w:r w:rsidR="00C80581">
                <w:rPr>
                  <w:rFonts w:ascii="Arial" w:hAnsi="Arial" w:cs="Arial"/>
                </w:rPr>
                <w:t>”</w:t>
              </w:r>
            </w:ins>
          </w:p>
        </w:tc>
        <w:tc>
          <w:tcPr>
            <w:tcW w:w="3260" w:type="dxa"/>
          </w:tcPr>
          <w:p w14:paraId="0904C3A2" w14:textId="5FF11CDF" w:rsidR="004F4690" w:rsidRPr="006751B2" w:rsidRDefault="004F4690" w:rsidP="004F4690">
            <w:pPr>
              <w:rPr>
                <w:rFonts w:ascii="Arial" w:hAnsi="Arial" w:cs="Arial"/>
              </w:rPr>
            </w:pPr>
            <w:del w:id="618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619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</w:p>
        </w:tc>
        <w:tc>
          <w:tcPr>
            <w:tcW w:w="4252" w:type="dxa"/>
            <w:vMerge w:val="restart"/>
            <w:shd w:val="clear" w:color="auto" w:fill="auto"/>
          </w:tcPr>
          <w:p w14:paraId="16D1DC6B" w14:textId="021C6691" w:rsidR="004F4690" w:rsidRPr="004F4690" w:rsidRDefault="004F4690" w:rsidP="004F46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4F4690" w:rsidRPr="006751B2" w14:paraId="51C0B6A1" w14:textId="77777777" w:rsidTr="00C80581">
        <w:trPr>
          <w:trHeight w:val="1265"/>
        </w:trPr>
        <w:tc>
          <w:tcPr>
            <w:tcW w:w="1560" w:type="dxa"/>
            <w:vMerge/>
            <w:vAlign w:val="center"/>
          </w:tcPr>
          <w:p w14:paraId="73DFBAEC" w14:textId="77777777" w:rsidR="004F4690" w:rsidRPr="006751B2" w:rsidRDefault="004F4690" w:rsidP="004F4690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560" w:type="dxa"/>
          </w:tcPr>
          <w:p w14:paraId="6912F794" w14:textId="177770C7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Retrospective case series</w:t>
            </w:r>
          </w:p>
        </w:tc>
        <w:tc>
          <w:tcPr>
            <w:tcW w:w="567" w:type="dxa"/>
          </w:tcPr>
          <w:p w14:paraId="17B0DC62" w14:textId="4837991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</w:tcPr>
          <w:p w14:paraId="7703597D" w14:textId="0132A28F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 / 1</w:t>
            </w:r>
          </w:p>
        </w:tc>
        <w:tc>
          <w:tcPr>
            <w:tcW w:w="2835" w:type="dxa"/>
            <w:vMerge/>
          </w:tcPr>
          <w:p w14:paraId="7CF6E673" w14:textId="5ED0A3E9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auto"/>
          </w:tcPr>
          <w:p w14:paraId="26F3D30C" w14:textId="3FED8442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Unknown </w:t>
            </w:r>
            <w:r>
              <w:rPr>
                <w:rFonts w:ascii="Arial" w:hAnsi="Arial" w:cs="Arial"/>
              </w:rPr>
              <w:t xml:space="preserve">[overall study </w:t>
            </w:r>
            <w:del w:id="620" w:author="R S" w:date="2025-03-13T12:29:00Z">
              <w:r w:rsidDel="00C80581">
                <w:rPr>
                  <w:rFonts w:ascii="Arial" w:hAnsi="Arial" w:cs="Arial"/>
                </w:rPr>
                <w:delText>n=</w:delText>
              </w:r>
            </w:del>
            <w:ins w:id="621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/19]</w:t>
            </w:r>
            <w:r w:rsidRPr="006751B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2% </w:t>
            </w:r>
            <w:r w:rsidRPr="006751B2">
              <w:rPr>
                <w:rFonts w:ascii="Arial" w:hAnsi="Arial" w:cs="Arial"/>
              </w:rPr>
              <w:t>chlorhexidine</w:t>
            </w:r>
            <w:r>
              <w:rPr>
                <w:rFonts w:ascii="Arial" w:hAnsi="Arial" w:cs="Arial"/>
              </w:rPr>
              <w:t xml:space="preserve"> gluconate </w:t>
            </w:r>
            <w:r w:rsidRPr="006751B2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2% </w:t>
            </w:r>
            <w:r w:rsidRPr="006751B2">
              <w:rPr>
                <w:rFonts w:ascii="Arial" w:hAnsi="Arial" w:cs="Arial"/>
              </w:rPr>
              <w:t xml:space="preserve">miconazole </w:t>
            </w:r>
            <w:r>
              <w:rPr>
                <w:rFonts w:ascii="Arial" w:hAnsi="Arial" w:cs="Arial"/>
              </w:rPr>
              <w:t>nitrate shampoo</w:t>
            </w:r>
            <w:r w:rsidRPr="006751B2">
              <w:rPr>
                <w:rFonts w:ascii="Arial" w:hAnsi="Arial" w:cs="Arial"/>
              </w:rPr>
              <w:t xml:space="preserve"> 2</w:t>
            </w:r>
            <w:del w:id="622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623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 xml:space="preserve">3 </w:t>
            </w:r>
            <w:r>
              <w:rPr>
                <w:rFonts w:ascii="Arial" w:hAnsi="Arial" w:cs="Arial"/>
              </w:rPr>
              <w:t>times</w:t>
            </w:r>
            <w:r w:rsidRPr="006751B2">
              <w:rPr>
                <w:rFonts w:ascii="Arial" w:hAnsi="Arial" w:cs="Arial"/>
              </w:rPr>
              <w:t xml:space="preserve"> week</w:t>
            </w:r>
            <w:r>
              <w:rPr>
                <w:rFonts w:ascii="Arial" w:hAnsi="Arial" w:cs="Arial"/>
              </w:rPr>
              <w:t xml:space="preserve">ly </w:t>
            </w:r>
          </w:p>
        </w:tc>
        <w:tc>
          <w:tcPr>
            <w:tcW w:w="1418" w:type="dxa"/>
          </w:tcPr>
          <w:p w14:paraId="72F44434" w14:textId="14E2AC3C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28 days</w:t>
            </w:r>
            <w:r>
              <w:rPr>
                <w:rFonts w:ascii="Arial" w:hAnsi="Arial" w:cs="Arial"/>
              </w:rPr>
              <w:t xml:space="preserve"> (</w:t>
            </w:r>
            <w:r w:rsidRPr="006751B2">
              <w:rPr>
                <w:rFonts w:ascii="Arial" w:hAnsi="Arial" w:cs="Arial"/>
              </w:rPr>
              <w:t>until up to 14 days after clinical resolution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402" w:type="dxa"/>
          </w:tcPr>
          <w:p w14:paraId="1FE97EB8" w14:textId="3963AF5F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1/1 </w:t>
            </w:r>
            <w:del w:id="624" w:author="R S" w:date="2025-03-13T12:35:00Z">
              <w:r w:rsidRPr="006751B2" w:rsidDel="00C80581">
                <w:rPr>
                  <w:rFonts w:ascii="Arial" w:hAnsi="Arial" w:cs="Arial"/>
                </w:rPr>
                <w:delText>‘</w:delText>
              </w:r>
            </w:del>
            <w:ins w:id="625" w:author="R S" w:date="2025-03-13T12:35:00Z">
              <w:r w:rsidR="00C80581">
                <w:rPr>
                  <w:rFonts w:ascii="Arial" w:hAnsi="Arial" w:cs="Arial"/>
                </w:rPr>
                <w:t>“</w:t>
              </w:r>
            </w:ins>
            <w:r w:rsidRPr="006751B2">
              <w:rPr>
                <w:rFonts w:ascii="Arial" w:hAnsi="Arial" w:cs="Arial"/>
              </w:rPr>
              <w:t xml:space="preserve">resolution confirmed clinically and </w:t>
            </w:r>
            <w:proofErr w:type="spellStart"/>
            <w:r w:rsidRPr="006751B2">
              <w:rPr>
                <w:rFonts w:ascii="Arial" w:hAnsi="Arial" w:cs="Arial"/>
              </w:rPr>
              <w:t>cytologically</w:t>
            </w:r>
            <w:proofErr w:type="spellEnd"/>
            <w:del w:id="626" w:author="R S" w:date="2025-03-13T12:35:00Z">
              <w:r w:rsidRPr="006751B2" w:rsidDel="00C80581">
                <w:rPr>
                  <w:rFonts w:ascii="Arial" w:hAnsi="Arial" w:cs="Arial"/>
                </w:rPr>
                <w:delText>’</w:delText>
              </w:r>
            </w:del>
            <w:ins w:id="627" w:author="R S" w:date="2025-03-13T12:35:00Z">
              <w:r w:rsidR="00C80581">
                <w:rPr>
                  <w:rFonts w:ascii="Arial" w:hAnsi="Arial" w:cs="Arial"/>
                </w:rPr>
                <w:t>”</w:t>
              </w:r>
            </w:ins>
          </w:p>
        </w:tc>
        <w:tc>
          <w:tcPr>
            <w:tcW w:w="3260" w:type="dxa"/>
          </w:tcPr>
          <w:p w14:paraId="5BAF2E30" w14:textId="15F7AB60" w:rsidR="004F4690" w:rsidRPr="006751B2" w:rsidRDefault="004F4690" w:rsidP="004F4690">
            <w:pPr>
              <w:rPr>
                <w:rFonts w:ascii="Arial" w:hAnsi="Arial" w:cs="Arial"/>
              </w:rPr>
            </w:pPr>
            <w:del w:id="628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629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</w:p>
        </w:tc>
        <w:tc>
          <w:tcPr>
            <w:tcW w:w="4252" w:type="dxa"/>
            <w:vMerge/>
            <w:shd w:val="clear" w:color="auto" w:fill="auto"/>
          </w:tcPr>
          <w:p w14:paraId="6A8BBD01" w14:textId="75A809B7" w:rsidR="004F4690" w:rsidRPr="006751B2" w:rsidRDefault="004F4690" w:rsidP="004F4690">
            <w:pPr>
              <w:rPr>
                <w:rFonts w:ascii="Arial" w:hAnsi="Arial" w:cs="Arial"/>
              </w:rPr>
            </w:pPr>
          </w:p>
        </w:tc>
      </w:tr>
      <w:tr w:rsidR="004F4690" w:rsidRPr="006751B2" w14:paraId="66EC75BD" w14:textId="77777777" w:rsidTr="006E01A1">
        <w:tc>
          <w:tcPr>
            <w:tcW w:w="1560" w:type="dxa"/>
          </w:tcPr>
          <w:p w14:paraId="06F955A2" w14:textId="6603D66F" w:rsidR="004F4690" w:rsidRPr="006751B2" w:rsidRDefault="004F4690" w:rsidP="004F4690">
            <w:pPr>
              <w:rPr>
                <w:rFonts w:ascii="Arial" w:hAnsi="Arial" w:cs="Arial"/>
              </w:rPr>
            </w:pPr>
            <w:proofErr w:type="spellStart"/>
            <w:r w:rsidRPr="006751B2">
              <w:rPr>
                <w:rFonts w:ascii="Arial" w:hAnsi="Arial" w:cs="Arial"/>
              </w:rPr>
              <w:t>Wisselink</w:t>
            </w:r>
            <w:proofErr w:type="spellEnd"/>
            <w:r w:rsidRPr="006751B2">
              <w:rPr>
                <w:rFonts w:ascii="Arial" w:hAnsi="Arial" w:cs="Arial"/>
              </w:rPr>
              <w:t xml:space="preserve"> et al., 1985</w:t>
            </w:r>
          </w:p>
        </w:tc>
        <w:tc>
          <w:tcPr>
            <w:tcW w:w="1560" w:type="dxa"/>
          </w:tcPr>
          <w:p w14:paraId="2656D410" w14:textId="59D4B5A1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</w:tcPr>
          <w:p w14:paraId="6C1223BB" w14:textId="1568DA79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 †</w:t>
            </w:r>
          </w:p>
        </w:tc>
        <w:tc>
          <w:tcPr>
            <w:tcW w:w="708" w:type="dxa"/>
            <w:shd w:val="clear" w:color="auto" w:fill="auto"/>
          </w:tcPr>
          <w:p w14:paraId="0EF1A670" w14:textId="1CCE4B15" w:rsidR="004F4690" w:rsidRPr="0032470A" w:rsidRDefault="004F4690" w:rsidP="0032470A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</w:rPr>
            </w:pPr>
            <w:r w:rsidRPr="0032470A">
              <w:rPr>
                <w:rFonts w:ascii="Arial" w:hAnsi="Arial" w:cs="Arial"/>
              </w:rPr>
              <w:t xml:space="preserve"> 23</w:t>
            </w:r>
          </w:p>
        </w:tc>
        <w:tc>
          <w:tcPr>
            <w:tcW w:w="2835" w:type="dxa"/>
            <w:shd w:val="clear" w:color="auto" w:fill="auto"/>
          </w:tcPr>
          <w:p w14:paraId="15B414CC" w14:textId="0BF0B540" w:rsidR="0032470A" w:rsidRDefault="004F4690" w:rsidP="0032470A">
            <w:pPr>
              <w:pStyle w:val="ListParagraph"/>
              <w:numPr>
                <w:ilvl w:val="0"/>
                <w:numId w:val="39"/>
              </w:numPr>
              <w:ind w:left="363"/>
              <w:rPr>
                <w:rFonts w:ascii="Arial" w:hAnsi="Arial" w:cs="Arial"/>
              </w:rPr>
            </w:pPr>
            <w:r w:rsidRPr="001B2F9E">
              <w:rPr>
                <w:rFonts w:ascii="Arial" w:hAnsi="Arial" w:cs="Arial"/>
              </w:rPr>
              <w:t>TMPS 5</w:t>
            </w:r>
            <w:del w:id="630" w:author="R S" w:date="2025-03-13T12:28:00Z">
              <w:r w:rsidRPr="001B2F9E" w:rsidDel="00C80581">
                <w:rPr>
                  <w:rFonts w:ascii="Arial" w:hAnsi="Arial" w:cs="Arial"/>
                </w:rPr>
                <w:delText>mg/kg</w:delText>
              </w:r>
            </w:del>
            <w:ins w:id="631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1B2F9E">
              <w:rPr>
                <w:rFonts w:ascii="Arial" w:hAnsi="Arial" w:cs="Arial"/>
              </w:rPr>
              <w:t xml:space="preserve"> </w:t>
            </w:r>
            <w:del w:id="632" w:author="R S" w:date="2025-03-13T12:28:00Z">
              <w:r w:rsidRPr="001B2F9E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633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1B2F9E">
              <w:rPr>
                <w:rFonts w:ascii="Arial" w:hAnsi="Arial" w:cs="Arial"/>
              </w:rPr>
              <w:t xml:space="preserve"> twice daily (</w:t>
            </w:r>
            <w:del w:id="634" w:author="R S" w:date="2025-03-13T12:29:00Z">
              <w:r w:rsidRPr="001B2F9E" w:rsidDel="00C80581">
                <w:rPr>
                  <w:rFonts w:ascii="Arial" w:hAnsi="Arial" w:cs="Arial"/>
                </w:rPr>
                <w:delText>n=</w:delText>
              </w:r>
            </w:del>
            <w:ins w:id="635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1B2F9E">
              <w:rPr>
                <w:rFonts w:ascii="Arial" w:hAnsi="Arial" w:cs="Arial"/>
              </w:rPr>
              <w:t>unknown)</w:t>
            </w:r>
          </w:p>
          <w:p w14:paraId="4F694F5A" w14:textId="77777777" w:rsidR="0032470A" w:rsidRDefault="0032470A" w:rsidP="0032470A">
            <w:pPr>
              <w:pStyle w:val="ListParagraph"/>
              <w:ind w:left="363"/>
              <w:rPr>
                <w:rFonts w:ascii="Arial" w:hAnsi="Arial" w:cs="Arial"/>
              </w:rPr>
            </w:pPr>
          </w:p>
          <w:p w14:paraId="678AC092" w14:textId="2C660429" w:rsidR="004F4690" w:rsidRPr="0032470A" w:rsidRDefault="004F4690" w:rsidP="0032470A">
            <w:pPr>
              <w:pStyle w:val="ListParagraph"/>
              <w:numPr>
                <w:ilvl w:val="0"/>
                <w:numId w:val="39"/>
              </w:numPr>
              <w:ind w:left="363"/>
              <w:rPr>
                <w:rFonts w:ascii="Arial" w:hAnsi="Arial" w:cs="Arial"/>
              </w:rPr>
            </w:pPr>
            <w:proofErr w:type="spellStart"/>
            <w:r w:rsidRPr="0032470A">
              <w:rPr>
                <w:rFonts w:ascii="Arial" w:hAnsi="Arial" w:cs="Arial"/>
              </w:rPr>
              <w:t>Lincomycin</w:t>
            </w:r>
            <w:proofErr w:type="spellEnd"/>
            <w:r w:rsidRPr="0032470A">
              <w:rPr>
                <w:rFonts w:ascii="Arial" w:hAnsi="Arial" w:cs="Arial"/>
              </w:rPr>
              <w:t xml:space="preserve"> 40</w:t>
            </w:r>
            <w:del w:id="636" w:author="R S" w:date="2025-03-13T12:28:00Z">
              <w:r w:rsidRPr="0032470A" w:rsidDel="00C80581">
                <w:rPr>
                  <w:rFonts w:ascii="Arial" w:hAnsi="Arial" w:cs="Arial"/>
                </w:rPr>
                <w:delText>mg/kg</w:delText>
              </w:r>
            </w:del>
            <w:ins w:id="637" w:author="R S" w:date="2025-03-13T12:28:00Z">
              <w:r w:rsidR="00C80581">
                <w:rPr>
                  <w:rFonts w:ascii="Arial" w:hAnsi="Arial" w:cs="Arial"/>
                </w:rPr>
                <w:t> mg/kg</w:t>
              </w:r>
            </w:ins>
            <w:r w:rsidRPr="0032470A">
              <w:rPr>
                <w:rFonts w:ascii="Arial" w:hAnsi="Arial" w:cs="Arial"/>
              </w:rPr>
              <w:t xml:space="preserve"> </w:t>
            </w:r>
            <w:del w:id="638" w:author="R S" w:date="2025-03-13T12:28:00Z">
              <w:r w:rsidRPr="0032470A" w:rsidDel="00C80581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639" w:author="R S" w:date="2025-03-13T12:28:00Z">
              <w:r w:rsidR="00C80581">
                <w:rPr>
                  <w:rFonts w:ascii="Arial" w:hAnsi="Arial" w:cs="Arial"/>
                </w:rPr>
                <w:t>p.o.</w:t>
              </w:r>
            </w:ins>
            <w:proofErr w:type="spellEnd"/>
            <w:r w:rsidRPr="0032470A">
              <w:rPr>
                <w:rFonts w:ascii="Arial" w:hAnsi="Arial" w:cs="Arial"/>
              </w:rPr>
              <w:t xml:space="preserve"> twice daily (</w:t>
            </w:r>
            <w:del w:id="640" w:author="R S" w:date="2025-03-13T12:29:00Z">
              <w:r w:rsidRPr="0032470A" w:rsidDel="00C80581">
                <w:rPr>
                  <w:rFonts w:ascii="Arial" w:hAnsi="Arial" w:cs="Arial"/>
                </w:rPr>
                <w:delText>n=</w:delText>
              </w:r>
            </w:del>
            <w:ins w:id="641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32470A">
              <w:rPr>
                <w:rFonts w:ascii="Arial" w:hAnsi="Arial" w:cs="Arial"/>
              </w:rPr>
              <w:t>unknown)</w:t>
            </w:r>
          </w:p>
        </w:tc>
        <w:tc>
          <w:tcPr>
            <w:tcW w:w="2977" w:type="dxa"/>
            <w:shd w:val="clear" w:color="auto" w:fill="auto"/>
          </w:tcPr>
          <w:p w14:paraId="510A8F7C" w14:textId="59763BB8" w:rsidR="004F4690" w:rsidRPr="002C5958" w:rsidRDefault="004F4690" w:rsidP="004F4690">
            <w:pPr>
              <w:rPr>
                <w:rFonts w:ascii="Arial" w:hAnsi="Arial" w:cs="Arial"/>
              </w:rPr>
            </w:pPr>
            <w:r w:rsidRPr="002C5958">
              <w:rPr>
                <w:rFonts w:ascii="Arial" w:hAnsi="Arial" w:cs="Arial"/>
              </w:rPr>
              <w:t>Povidone</w:t>
            </w:r>
            <w:del w:id="642" w:author="R S" w:date="2025-03-13T12:30:00Z">
              <w:r w:rsidRPr="002C5958" w:rsidDel="00C80581">
                <w:rPr>
                  <w:rFonts w:ascii="Arial" w:hAnsi="Arial" w:cs="Arial"/>
                </w:rPr>
                <w:delText>-</w:delText>
              </w:r>
            </w:del>
            <w:ins w:id="643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2C5958">
              <w:rPr>
                <w:rFonts w:ascii="Arial" w:hAnsi="Arial" w:cs="Arial"/>
              </w:rPr>
              <w:t>iodine shampoo</w:t>
            </w:r>
            <w:r>
              <w:rPr>
                <w:rFonts w:ascii="Arial" w:hAnsi="Arial" w:cs="Arial"/>
              </w:rPr>
              <w:t xml:space="preserve"> (frequency not presented)</w:t>
            </w:r>
          </w:p>
        </w:tc>
        <w:tc>
          <w:tcPr>
            <w:tcW w:w="1418" w:type="dxa"/>
            <w:shd w:val="clear" w:color="auto" w:fill="auto"/>
          </w:tcPr>
          <w:p w14:paraId="1D2F57D9" w14:textId="27DDE460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3</w:t>
            </w:r>
            <w:del w:id="644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645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6 weeks</w:t>
            </w:r>
          </w:p>
        </w:tc>
        <w:tc>
          <w:tcPr>
            <w:tcW w:w="6662" w:type="dxa"/>
            <w:gridSpan w:val="2"/>
          </w:tcPr>
          <w:p w14:paraId="296D267E" w14:textId="068F0B40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Partial resolution after 3</w:t>
            </w:r>
            <w:del w:id="646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647" w:author="R S" w:date="2025-03-13T12:30:00Z">
              <w:r w:rsidR="00C80581">
                <w:rPr>
                  <w:rFonts w:ascii="Arial" w:hAnsi="Arial" w:cs="Arial"/>
                </w:rPr>
                <w:t>–</w:t>
              </w:r>
            </w:ins>
            <w:r w:rsidRPr="006751B2">
              <w:rPr>
                <w:rFonts w:ascii="Arial" w:hAnsi="Arial" w:cs="Arial"/>
              </w:rPr>
              <w:t>6 weeks of therapy (combined treatment groups</w:t>
            </w:r>
          </w:p>
          <w:p w14:paraId="1F0BF648" w14:textId="77777777" w:rsidR="004F4690" w:rsidRPr="006751B2" w:rsidRDefault="004F4690" w:rsidP="004F4690">
            <w:pPr>
              <w:rPr>
                <w:rFonts w:ascii="Arial" w:hAnsi="Arial" w:cs="Arial"/>
              </w:rPr>
            </w:pPr>
          </w:p>
          <w:p w14:paraId="79CE91C1" w14:textId="4C6163CB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 xml:space="preserve">† </w:t>
            </w:r>
            <w:r w:rsidRPr="006751B2">
              <w:rPr>
                <w:rFonts w:ascii="Arial" w:hAnsi="Arial" w:cs="Arial"/>
                <w:color w:val="000000"/>
              </w:rPr>
              <w:t>Downgraded for lack of detail of clinical assessment after treatment (no numbers presented)</w:t>
            </w:r>
          </w:p>
        </w:tc>
        <w:tc>
          <w:tcPr>
            <w:tcW w:w="4252" w:type="dxa"/>
            <w:shd w:val="clear" w:color="auto" w:fill="auto"/>
          </w:tcPr>
          <w:p w14:paraId="5D23111E" w14:textId="60BA5D4D" w:rsidR="004F4690" w:rsidRPr="006751B2" w:rsidRDefault="004F4690" w:rsidP="004F4690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  <w:i/>
                <w:iCs/>
              </w:rPr>
              <w:t xml:space="preserve">Culture </w:t>
            </w:r>
            <w:r w:rsidRPr="006751B2">
              <w:rPr>
                <w:rFonts w:ascii="Arial" w:hAnsi="Arial" w:cs="Arial"/>
              </w:rPr>
              <w:t>(</w:t>
            </w:r>
            <w:del w:id="648" w:author="R S" w:date="2025-03-13T12:29:00Z">
              <w:r w:rsidRPr="006751B2" w:rsidDel="00C80581">
                <w:rPr>
                  <w:rFonts w:ascii="Arial" w:hAnsi="Arial" w:cs="Arial"/>
                </w:rPr>
                <w:delText>n=</w:delText>
              </w:r>
            </w:del>
            <w:ins w:id="649" w:author="R S" w:date="2025-03-13T12:29:00Z">
              <w:r w:rsidR="00C80581">
                <w:rPr>
                  <w:rFonts w:ascii="Arial" w:hAnsi="Arial" w:cs="Arial"/>
                </w:rPr>
                <w:t>n = </w:t>
              </w:r>
            </w:ins>
            <w:r w:rsidRPr="006751B2">
              <w:rPr>
                <w:rFonts w:ascii="Arial" w:hAnsi="Arial" w:cs="Arial"/>
              </w:rPr>
              <w:t>23/23)</w:t>
            </w:r>
          </w:p>
          <w:p w14:paraId="04BA81DE" w14:textId="7AD43202" w:rsidR="004F4690" w:rsidRPr="006751B2" w:rsidRDefault="004F4690" w:rsidP="00C80581">
            <w:pPr>
              <w:rPr>
                <w:rFonts w:ascii="Arial" w:hAnsi="Arial" w:cs="Arial"/>
              </w:rPr>
            </w:pPr>
            <w:r w:rsidRPr="006751B2">
              <w:rPr>
                <w:rFonts w:ascii="Arial" w:hAnsi="Arial" w:cs="Arial"/>
              </w:rPr>
              <w:t>100% coagulase</w:t>
            </w:r>
            <w:del w:id="650" w:author="R S" w:date="2025-03-13T12:30:00Z">
              <w:r w:rsidRPr="006751B2" w:rsidDel="00C80581">
                <w:rPr>
                  <w:rFonts w:ascii="Arial" w:hAnsi="Arial" w:cs="Arial"/>
                </w:rPr>
                <w:delText>-</w:delText>
              </w:r>
            </w:del>
            <w:ins w:id="651" w:author="R S" w:date="2025-03-13T12:38:00Z">
              <w:r w:rsidR="00C80581">
                <w:rPr>
                  <w:rFonts w:ascii="Arial" w:hAnsi="Arial" w:cs="Arial"/>
                </w:rPr>
                <w:t>-</w:t>
              </w:r>
            </w:ins>
            <w:r w:rsidRPr="006751B2">
              <w:rPr>
                <w:rFonts w:ascii="Arial" w:hAnsi="Arial" w:cs="Arial"/>
              </w:rPr>
              <w:t xml:space="preserve">positive staphylococci; 8/23 in mixed culture </w:t>
            </w:r>
          </w:p>
        </w:tc>
      </w:tr>
    </w:tbl>
    <w:p w14:paraId="75E84768" w14:textId="686CF766" w:rsidR="00C56462" w:rsidRPr="006751B2" w:rsidRDefault="006E01A1" w:rsidP="00C56462">
      <w:pPr>
        <w:spacing w:after="0"/>
        <w:rPr>
          <w:rFonts w:ascii="Arial" w:hAnsi="Arial" w:cs="Arial"/>
        </w:rPr>
      </w:pPr>
      <w:bookmarkStart w:id="652" w:name="_Hlk129258576"/>
      <w:proofErr w:type="gramStart"/>
      <w:r>
        <w:rPr>
          <w:rFonts w:ascii="Arial" w:hAnsi="Arial" w:cs="Arial"/>
        </w:rPr>
        <w:t>RCT</w:t>
      </w:r>
      <w:del w:id="653" w:author="R S" w:date="2025-03-13T12:34:00Z">
        <w:r w:rsidDel="00C80581">
          <w:rPr>
            <w:rFonts w:ascii="Arial" w:hAnsi="Arial" w:cs="Arial"/>
          </w:rPr>
          <w:delText xml:space="preserve">: </w:delText>
        </w:r>
      </w:del>
      <w:ins w:id="654" w:author="R S" w:date="2025-03-13T12:34:00Z">
        <w:r w:rsidR="00C80581">
          <w:rPr>
            <w:rFonts w:ascii="Arial" w:hAnsi="Arial" w:cs="Arial"/>
          </w:rPr>
          <w:t xml:space="preserve">, </w:t>
        </w:r>
      </w:ins>
      <w:del w:id="655" w:author="R S" w:date="2025-03-13T12:34:00Z">
        <w:r w:rsidDel="00C80581">
          <w:rPr>
            <w:rFonts w:ascii="Arial" w:hAnsi="Arial" w:cs="Arial"/>
          </w:rPr>
          <w:delText xml:space="preserve">Randomised </w:delText>
        </w:r>
      </w:del>
      <w:ins w:id="656" w:author="R S" w:date="2025-03-13T12:34:00Z">
        <w:r w:rsidR="00C80581">
          <w:rPr>
            <w:rFonts w:ascii="Arial" w:hAnsi="Arial" w:cs="Arial"/>
          </w:rPr>
          <w:t xml:space="preserve">randomised </w:t>
        </w:r>
      </w:ins>
      <w:r>
        <w:rPr>
          <w:rFonts w:ascii="Arial" w:hAnsi="Arial" w:cs="Arial"/>
        </w:rPr>
        <w:t xml:space="preserve">controlled trial; </w:t>
      </w:r>
      <w:del w:id="657" w:author="R S" w:date="2025-03-13T12:28:00Z">
        <w:r w:rsidR="009163DE" w:rsidRPr="006751B2" w:rsidDel="00C80581">
          <w:rPr>
            <w:rFonts w:ascii="Arial" w:hAnsi="Arial" w:cs="Arial"/>
          </w:rPr>
          <w:delText>PO</w:delText>
        </w:r>
      </w:del>
      <w:del w:id="658" w:author="R S" w:date="2025-03-13T12:34:00Z">
        <w:r w:rsidR="009163DE" w:rsidRPr="006751B2" w:rsidDel="00C80581">
          <w:rPr>
            <w:rFonts w:ascii="Arial" w:hAnsi="Arial" w:cs="Arial"/>
          </w:rPr>
          <w:delText>: per os</w:delText>
        </w:r>
        <w:r w:rsidR="00D77E90" w:rsidDel="00C80581">
          <w:rPr>
            <w:rFonts w:ascii="Arial" w:hAnsi="Arial" w:cs="Arial"/>
          </w:rPr>
          <w:delText>;</w:delText>
        </w:r>
        <w:r w:rsidR="009163DE" w:rsidRPr="006751B2" w:rsidDel="00C80581">
          <w:rPr>
            <w:rFonts w:ascii="Arial" w:hAnsi="Arial" w:cs="Arial"/>
          </w:rPr>
          <w:delText xml:space="preserve"> </w:delText>
        </w:r>
      </w:del>
      <w:del w:id="659" w:author="R S" w:date="2025-03-13T12:28:00Z">
        <w:r w:rsidR="009163DE" w:rsidRPr="006751B2" w:rsidDel="00C80581">
          <w:rPr>
            <w:rFonts w:ascii="Arial" w:hAnsi="Arial" w:cs="Arial"/>
          </w:rPr>
          <w:delText>IV</w:delText>
        </w:r>
      </w:del>
      <w:del w:id="660" w:author="R S" w:date="2025-03-13T12:34:00Z">
        <w:r w:rsidR="009163DE" w:rsidRPr="006751B2" w:rsidDel="00C80581">
          <w:rPr>
            <w:rFonts w:ascii="Arial" w:hAnsi="Arial" w:cs="Arial"/>
          </w:rPr>
          <w:delText>: intravenously</w:delText>
        </w:r>
        <w:r w:rsidR="00D77E90" w:rsidDel="00C80581">
          <w:rPr>
            <w:rFonts w:ascii="Arial" w:hAnsi="Arial" w:cs="Arial"/>
          </w:rPr>
          <w:delText>; SC</w:delText>
        </w:r>
      </w:del>
      <w:proofErr w:type="spellStart"/>
      <w:ins w:id="661" w:author="R S" w:date="2025-03-13T12:35:00Z">
        <w:r w:rsidR="00C80581">
          <w:rPr>
            <w:rFonts w:ascii="Arial" w:hAnsi="Arial" w:cs="Arial"/>
          </w:rPr>
          <w:t>s.c.</w:t>
        </w:r>
      </w:ins>
      <w:proofErr w:type="gramEnd"/>
      <w:del w:id="662" w:author="R S" w:date="2025-03-13T12:34:00Z">
        <w:r w:rsidR="00D77E90" w:rsidDel="00C80581">
          <w:rPr>
            <w:rFonts w:ascii="Arial" w:hAnsi="Arial" w:cs="Arial"/>
          </w:rPr>
          <w:delText>: subcutaneous;</w:delText>
        </w:r>
        <w:r w:rsidR="009163DE" w:rsidRPr="006751B2" w:rsidDel="00C80581">
          <w:rPr>
            <w:rFonts w:ascii="Arial" w:hAnsi="Arial" w:cs="Arial"/>
          </w:rPr>
          <w:delText xml:space="preserve"> </w:delText>
        </w:r>
      </w:del>
      <w:r w:rsidR="009163DE" w:rsidRPr="006751B2">
        <w:rPr>
          <w:rFonts w:ascii="Arial" w:hAnsi="Arial" w:cs="Arial"/>
        </w:rPr>
        <w:t>TMPS</w:t>
      </w:r>
      <w:proofErr w:type="spellEnd"/>
      <w:del w:id="663" w:author="R S" w:date="2025-03-13T12:34:00Z">
        <w:r w:rsidR="009163DE" w:rsidRPr="006751B2" w:rsidDel="00C80581">
          <w:rPr>
            <w:rFonts w:ascii="Arial" w:hAnsi="Arial" w:cs="Arial"/>
          </w:rPr>
          <w:delText xml:space="preserve">: </w:delText>
        </w:r>
      </w:del>
      <w:ins w:id="664" w:author="R S" w:date="2025-03-13T12:34:00Z">
        <w:r w:rsidR="00C80581">
          <w:rPr>
            <w:rFonts w:ascii="Arial" w:hAnsi="Arial" w:cs="Arial"/>
          </w:rPr>
          <w:t>,</w:t>
        </w:r>
        <w:r w:rsidR="00C80581" w:rsidRPr="006751B2">
          <w:rPr>
            <w:rFonts w:ascii="Arial" w:hAnsi="Arial" w:cs="Arial"/>
          </w:rPr>
          <w:t xml:space="preserve"> </w:t>
        </w:r>
      </w:ins>
      <w:r w:rsidR="009163DE" w:rsidRPr="006751B2">
        <w:rPr>
          <w:rFonts w:ascii="Arial" w:hAnsi="Arial" w:cs="Arial"/>
        </w:rPr>
        <w:t>trimethoprim</w:t>
      </w:r>
      <w:del w:id="665" w:author="R S" w:date="2025-03-13T12:30:00Z">
        <w:r w:rsidR="009163DE" w:rsidRPr="006751B2" w:rsidDel="00C80581">
          <w:rPr>
            <w:rFonts w:ascii="Arial" w:hAnsi="Arial" w:cs="Arial"/>
          </w:rPr>
          <w:delText>-</w:delText>
        </w:r>
      </w:del>
      <w:ins w:id="666" w:author="R S" w:date="2025-03-13T12:30:00Z">
        <w:r w:rsidR="00C80581">
          <w:rPr>
            <w:rFonts w:ascii="Arial" w:hAnsi="Arial" w:cs="Arial"/>
          </w:rPr>
          <w:t>–</w:t>
        </w:r>
      </w:ins>
      <w:proofErr w:type="spellStart"/>
      <w:r w:rsidR="009163DE" w:rsidRPr="006751B2">
        <w:rPr>
          <w:rFonts w:ascii="Arial" w:hAnsi="Arial" w:cs="Arial"/>
        </w:rPr>
        <w:t>sulfonamide</w:t>
      </w:r>
      <w:proofErr w:type="spellEnd"/>
      <w:r w:rsidR="00C41AC3">
        <w:rPr>
          <w:rFonts w:ascii="Arial" w:hAnsi="Arial" w:cs="Arial"/>
        </w:rPr>
        <w:t>; MDR</w:t>
      </w:r>
      <w:del w:id="667" w:author="R S" w:date="2025-03-13T12:34:00Z">
        <w:r w:rsidR="00C41AC3" w:rsidDel="00C80581">
          <w:rPr>
            <w:rFonts w:ascii="Arial" w:hAnsi="Arial" w:cs="Arial"/>
          </w:rPr>
          <w:delText xml:space="preserve">: </w:delText>
        </w:r>
      </w:del>
      <w:ins w:id="668" w:author="R S" w:date="2025-03-13T12:34:00Z">
        <w:r w:rsidR="00C80581">
          <w:rPr>
            <w:rFonts w:ascii="Arial" w:hAnsi="Arial" w:cs="Arial"/>
          </w:rPr>
          <w:t xml:space="preserve">, </w:t>
        </w:r>
      </w:ins>
      <w:del w:id="669" w:author="R S" w:date="2025-03-13T12:35:00Z">
        <w:r w:rsidR="00C41AC3" w:rsidDel="00C80581">
          <w:rPr>
            <w:rFonts w:ascii="Arial" w:hAnsi="Arial" w:cs="Arial"/>
          </w:rPr>
          <w:delText xml:space="preserve">multidrug </w:delText>
        </w:r>
      </w:del>
      <w:ins w:id="670" w:author="R S" w:date="2025-03-13T12:35:00Z">
        <w:r w:rsidR="00C80581">
          <w:rPr>
            <w:rFonts w:ascii="Arial" w:hAnsi="Arial" w:cs="Arial"/>
          </w:rPr>
          <w:t>multidrug-</w:t>
        </w:r>
      </w:ins>
      <w:r w:rsidR="00C41AC3">
        <w:rPr>
          <w:rFonts w:ascii="Arial" w:hAnsi="Arial" w:cs="Arial"/>
        </w:rPr>
        <w:t>resistant</w:t>
      </w:r>
    </w:p>
    <w:p w14:paraId="1ED46350" w14:textId="6B6876AE" w:rsidR="002C5164" w:rsidRPr="002C5164" w:rsidRDefault="002C5164" w:rsidP="002C5164">
      <w:pPr>
        <w:spacing w:after="0"/>
        <w:rPr>
          <w:rFonts w:ascii="Arial" w:hAnsi="Arial" w:cs="Arial"/>
        </w:rPr>
      </w:pPr>
      <w:r w:rsidRPr="002C5164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Number of cases </w:t>
      </w:r>
      <w:r w:rsidR="002C7FE7">
        <w:rPr>
          <w:rFonts w:ascii="Arial" w:hAnsi="Arial" w:cs="Arial"/>
        </w:rPr>
        <w:t>compatible with deep pyoderma based on description in text</w:t>
      </w:r>
    </w:p>
    <w:p w14:paraId="6B0844CF" w14:textId="2EB2F5A4" w:rsidR="00C56462" w:rsidRPr="006751B2" w:rsidRDefault="00C56462" w:rsidP="00C56462">
      <w:pPr>
        <w:spacing w:after="0"/>
        <w:rPr>
          <w:rFonts w:ascii="Arial" w:hAnsi="Arial" w:cs="Arial"/>
        </w:rPr>
      </w:pPr>
      <w:r w:rsidRPr="006751B2">
        <w:rPr>
          <w:rFonts w:ascii="Arial" w:hAnsi="Arial" w:cs="Arial"/>
        </w:rPr>
        <w:t>†</w:t>
      </w:r>
      <w:r w:rsidR="00D77E90">
        <w:rPr>
          <w:rFonts w:ascii="Arial" w:hAnsi="Arial" w:cs="Arial"/>
        </w:rPr>
        <w:t xml:space="preserve"> </w:t>
      </w:r>
      <w:r w:rsidRPr="006751B2">
        <w:rPr>
          <w:rFonts w:ascii="Arial" w:hAnsi="Arial" w:cs="Arial"/>
        </w:rPr>
        <w:t xml:space="preserve">Study </w:t>
      </w:r>
      <w:r w:rsidR="00C80581" w:rsidRPr="006751B2">
        <w:rPr>
          <w:rFonts w:ascii="Arial" w:hAnsi="Arial" w:cs="Arial"/>
        </w:rPr>
        <w:t xml:space="preserve">level of evidence </w:t>
      </w:r>
      <w:r w:rsidRPr="006751B2">
        <w:rPr>
          <w:rFonts w:ascii="Arial" w:hAnsi="Arial" w:cs="Arial"/>
        </w:rPr>
        <w:t>(</w:t>
      </w:r>
      <w:proofErr w:type="spellStart"/>
      <w:r w:rsidRPr="006751B2">
        <w:rPr>
          <w:rFonts w:ascii="Arial" w:hAnsi="Arial" w:cs="Arial"/>
        </w:rPr>
        <w:t>LoE</w:t>
      </w:r>
      <w:proofErr w:type="spellEnd"/>
      <w:r w:rsidRPr="006751B2">
        <w:rPr>
          <w:rFonts w:ascii="Arial" w:hAnsi="Arial" w:cs="Arial"/>
        </w:rPr>
        <w:t xml:space="preserve">) amended for reasons given under </w:t>
      </w:r>
      <w:del w:id="671" w:author="R S" w:date="2025-03-13T12:35:00Z">
        <w:r w:rsidR="00C80581" w:rsidRPr="006751B2" w:rsidDel="00C80581">
          <w:rPr>
            <w:rFonts w:ascii="Arial" w:hAnsi="Arial" w:cs="Arial"/>
          </w:rPr>
          <w:delText>‘</w:delText>
        </w:r>
      </w:del>
      <w:ins w:id="672" w:author="R S" w:date="2025-03-13T12:35:00Z">
        <w:r w:rsidR="00C80581">
          <w:rPr>
            <w:rFonts w:ascii="Arial" w:hAnsi="Arial" w:cs="Arial"/>
          </w:rPr>
          <w:t>“”</w:t>
        </w:r>
      </w:ins>
      <w:del w:id="673" w:author="R S" w:date="2025-03-13T12:35:00Z">
        <w:r w:rsidRPr="006751B2" w:rsidDel="00C80581">
          <w:rPr>
            <w:rFonts w:ascii="Arial" w:hAnsi="Arial" w:cs="Arial"/>
          </w:rPr>
          <w:delText>Outcome’</w:delText>
        </w:r>
      </w:del>
      <w:ins w:id="674" w:author="R S" w:date="2025-03-13T12:35:00Z">
        <w:r w:rsidR="00C80581">
          <w:rPr>
            <w:rFonts w:ascii="Arial" w:hAnsi="Arial" w:cs="Arial"/>
          </w:rPr>
          <w:t>”</w:t>
        </w:r>
        <w:r w:rsidR="00C80581" w:rsidRPr="006751B2">
          <w:rPr>
            <w:rFonts w:ascii="Arial" w:hAnsi="Arial" w:cs="Arial"/>
          </w:rPr>
          <w:t>Outcome</w:t>
        </w:r>
        <w:r w:rsidR="00C80581">
          <w:rPr>
            <w:rFonts w:ascii="Arial" w:hAnsi="Arial" w:cs="Arial"/>
          </w:rPr>
          <w:t>”</w:t>
        </w:r>
      </w:ins>
    </w:p>
    <w:p w14:paraId="7F002336" w14:textId="77777777" w:rsidR="00777908" w:rsidRPr="006751B2" w:rsidRDefault="00777908" w:rsidP="00301F4D">
      <w:pPr>
        <w:spacing w:after="0" w:line="240" w:lineRule="auto"/>
        <w:rPr>
          <w:rFonts w:ascii="Arial" w:hAnsi="Arial" w:cs="Arial"/>
        </w:rPr>
      </w:pPr>
    </w:p>
    <w:tbl>
      <w:tblPr>
        <w:tblW w:w="17436" w:type="dxa"/>
        <w:tblInd w:w="-436" w:type="dxa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998"/>
        <w:gridCol w:w="3539"/>
        <w:gridCol w:w="12899"/>
      </w:tblGrid>
      <w:tr w:rsidR="007615FD" w:rsidRPr="006751B2" w14:paraId="340E04FD" w14:textId="77777777" w:rsidTr="008B6603">
        <w:tc>
          <w:tcPr>
            <w:tcW w:w="45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CB9D4" w14:textId="1F5E16E1" w:rsidR="007615FD" w:rsidRPr="006751B2" w:rsidRDefault="007615FD" w:rsidP="00C805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751B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Level of </w:t>
            </w:r>
            <w:del w:id="675" w:author="R S" w:date="2025-03-13T12:34:00Z">
              <w:r w:rsidRPr="006751B2" w:rsidDel="00C80581">
                <w:rPr>
                  <w:rFonts w:ascii="Arial" w:eastAsia="Times New Roman" w:hAnsi="Arial" w:cs="Arial"/>
                  <w:b/>
                  <w:bCs/>
                  <w:lang w:eastAsia="en-GB"/>
                </w:rPr>
                <w:delText xml:space="preserve">Evidence </w:delText>
              </w:r>
            </w:del>
            <w:ins w:id="676" w:author="R S" w:date="2025-03-13T12:34:00Z">
              <w:r w:rsidR="00C80581">
                <w:rPr>
                  <w:rFonts w:ascii="Arial" w:eastAsia="Times New Roman" w:hAnsi="Arial" w:cs="Arial"/>
                  <w:b/>
                  <w:bCs/>
                  <w:lang w:eastAsia="en-GB"/>
                </w:rPr>
                <w:t>e</w:t>
              </w:r>
              <w:r w:rsidR="00C80581" w:rsidRPr="006751B2">
                <w:rPr>
                  <w:rFonts w:ascii="Arial" w:eastAsia="Times New Roman" w:hAnsi="Arial" w:cs="Arial"/>
                  <w:b/>
                  <w:bCs/>
                  <w:lang w:eastAsia="en-GB"/>
                </w:rPr>
                <w:t xml:space="preserve">vidence </w:t>
              </w:r>
            </w:ins>
            <w:r w:rsidRPr="006751B2">
              <w:rPr>
                <w:rFonts w:ascii="Arial" w:eastAsia="Times New Roman" w:hAnsi="Arial" w:cs="Arial"/>
                <w:b/>
                <w:bCs/>
                <w:lang w:eastAsia="en-GB"/>
              </w:rPr>
              <w:t>(</w:t>
            </w:r>
            <w:proofErr w:type="spellStart"/>
            <w:r w:rsidRPr="006751B2">
              <w:rPr>
                <w:rFonts w:ascii="Arial" w:eastAsia="Times New Roman" w:hAnsi="Arial" w:cs="Arial"/>
                <w:b/>
                <w:bCs/>
                <w:lang w:eastAsia="en-GB"/>
              </w:rPr>
              <w:t>LoE</w:t>
            </w:r>
            <w:proofErr w:type="spellEnd"/>
            <w:r w:rsidRPr="006751B2">
              <w:rPr>
                <w:rFonts w:ascii="Arial" w:eastAsia="Times New Roman" w:hAnsi="Arial" w:cs="Arial"/>
                <w:b/>
                <w:bCs/>
                <w:lang w:eastAsia="en-GB"/>
              </w:rPr>
              <w:t>)</w:t>
            </w:r>
          </w:p>
        </w:tc>
        <w:tc>
          <w:tcPr>
            <w:tcW w:w="128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1FC03" w14:textId="77777777" w:rsidR="007615FD" w:rsidRPr="006751B2" w:rsidRDefault="007615FD" w:rsidP="008B66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751B2">
              <w:rPr>
                <w:rFonts w:ascii="Arial" w:eastAsia="Times New Roman" w:hAnsi="Arial" w:cs="Arial"/>
                <w:b/>
                <w:bCs/>
                <w:lang w:eastAsia="en-GB"/>
              </w:rPr>
              <w:t>Definition for treatment studies</w:t>
            </w:r>
          </w:p>
        </w:tc>
      </w:tr>
      <w:tr w:rsidR="007615FD" w:rsidRPr="006751B2" w14:paraId="5365282D" w14:textId="77777777" w:rsidTr="008B6603">
        <w:tc>
          <w:tcPr>
            <w:tcW w:w="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2282B" w14:textId="77777777" w:rsidR="007615FD" w:rsidRPr="006751B2" w:rsidRDefault="007615FD" w:rsidP="008B660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751B2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BAD53" w14:textId="189BC8C4" w:rsidR="007615FD" w:rsidRPr="006751B2" w:rsidRDefault="007615FD" w:rsidP="00C8058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751B2">
              <w:rPr>
                <w:rFonts w:ascii="Arial" w:eastAsia="Times New Roman" w:hAnsi="Arial" w:cs="Arial"/>
                <w:lang w:eastAsia="en-GB"/>
              </w:rPr>
              <w:t xml:space="preserve">Good quality, </w:t>
            </w:r>
            <w:del w:id="677" w:author="R S" w:date="2025-03-13T12:34:00Z">
              <w:r w:rsidRPr="006751B2" w:rsidDel="00C80581">
                <w:rPr>
                  <w:rFonts w:ascii="Arial" w:eastAsia="Times New Roman" w:hAnsi="Arial" w:cs="Arial"/>
                  <w:lang w:eastAsia="en-GB"/>
                </w:rPr>
                <w:delText xml:space="preserve">patient </w:delText>
              </w:r>
            </w:del>
            <w:ins w:id="678" w:author="R S" w:date="2025-03-13T12:34:00Z">
              <w:r w:rsidR="00C80581" w:rsidRPr="006751B2">
                <w:rPr>
                  <w:rFonts w:ascii="Arial" w:eastAsia="Times New Roman" w:hAnsi="Arial" w:cs="Arial"/>
                  <w:lang w:eastAsia="en-GB"/>
                </w:rPr>
                <w:t>patient</w:t>
              </w:r>
              <w:r w:rsidR="00C80581">
                <w:rPr>
                  <w:rFonts w:ascii="Arial" w:eastAsia="Times New Roman" w:hAnsi="Arial" w:cs="Arial"/>
                  <w:lang w:eastAsia="en-GB"/>
                </w:rPr>
                <w:t>-</w:t>
              </w:r>
            </w:ins>
            <w:r w:rsidRPr="006751B2">
              <w:rPr>
                <w:rFonts w:ascii="Arial" w:eastAsia="Times New Roman" w:hAnsi="Arial" w:cs="Arial"/>
                <w:lang w:eastAsia="en-GB"/>
              </w:rPr>
              <w:t>orient</w:t>
            </w:r>
            <w:ins w:id="679" w:author="R S" w:date="2025-03-13T12:34:00Z">
              <w:r w:rsidR="00C80581">
                <w:rPr>
                  <w:rFonts w:ascii="Arial" w:eastAsia="Times New Roman" w:hAnsi="Arial" w:cs="Arial"/>
                  <w:lang w:eastAsia="en-GB"/>
                </w:rPr>
                <w:t>at</w:t>
              </w:r>
            </w:ins>
            <w:r w:rsidRPr="006751B2">
              <w:rPr>
                <w:rFonts w:ascii="Arial" w:eastAsia="Times New Roman" w:hAnsi="Arial" w:cs="Arial"/>
                <w:lang w:eastAsia="en-GB"/>
              </w:rPr>
              <w:t>ed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5095E" w14:textId="0B115985" w:rsidR="007615FD" w:rsidRPr="006751B2" w:rsidRDefault="007615FD" w:rsidP="00C8058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751B2">
              <w:rPr>
                <w:rFonts w:ascii="Arial" w:eastAsia="Times New Roman" w:hAnsi="Arial" w:cs="Arial"/>
                <w:lang w:eastAsia="en-GB"/>
              </w:rPr>
              <w:t>“High quality” randomised controlled trial (RCT) OR meta</w:t>
            </w:r>
            <w:del w:id="680" w:author="R S" w:date="2025-03-13T12:30:00Z">
              <w:r w:rsidRPr="006751B2" w:rsidDel="00C80581">
                <w:rPr>
                  <w:rFonts w:ascii="Arial" w:eastAsia="Times New Roman" w:hAnsi="Arial" w:cs="Arial"/>
                  <w:lang w:eastAsia="en-GB"/>
                </w:rPr>
                <w:delText>-</w:delText>
              </w:r>
            </w:del>
            <w:ins w:id="681" w:author="R S" w:date="2025-03-13T12:30:00Z">
              <w:r w:rsidR="00C80581">
                <w:rPr>
                  <w:rFonts w:ascii="Arial" w:eastAsia="Times New Roman" w:hAnsi="Arial" w:cs="Arial"/>
                  <w:lang w:eastAsia="en-GB"/>
                </w:rPr>
                <w:t>–</w:t>
              </w:r>
            </w:ins>
            <w:r w:rsidRPr="006751B2">
              <w:rPr>
                <w:rFonts w:ascii="Arial" w:eastAsia="Times New Roman" w:hAnsi="Arial" w:cs="Arial"/>
                <w:lang w:eastAsia="en-GB"/>
              </w:rPr>
              <w:t xml:space="preserve">analysis of consistent RCTs with </w:t>
            </w:r>
            <w:ins w:id="682" w:author="R S" w:date="2025-03-13T12:34:00Z">
              <w:r w:rsidR="00C80581">
                <w:rPr>
                  <w:rFonts w:ascii="Arial" w:eastAsia="Times New Roman" w:hAnsi="Arial" w:cs="Arial"/>
                  <w:lang w:eastAsia="en-GB"/>
                </w:rPr>
                <w:t>≥</w:t>
              </w:r>
            </w:ins>
            <w:r w:rsidRPr="006751B2">
              <w:rPr>
                <w:rFonts w:ascii="Arial" w:eastAsia="Times New Roman" w:hAnsi="Arial" w:cs="Arial"/>
                <w:lang w:eastAsia="en-GB"/>
              </w:rPr>
              <w:t xml:space="preserve">10 </w:t>
            </w:r>
            <w:del w:id="683" w:author="R S" w:date="2025-03-13T12:34:00Z">
              <w:r w:rsidRPr="006751B2" w:rsidDel="00C80581">
                <w:rPr>
                  <w:rFonts w:ascii="Arial" w:eastAsia="Times New Roman" w:hAnsi="Arial" w:cs="Arial"/>
                  <w:lang w:eastAsia="en-GB"/>
                </w:rPr>
                <w:delText xml:space="preserve">or more </w:delText>
              </w:r>
            </w:del>
            <w:r w:rsidRPr="006751B2">
              <w:rPr>
                <w:rFonts w:ascii="Arial" w:eastAsia="Times New Roman" w:hAnsi="Arial" w:cs="Arial"/>
                <w:lang w:eastAsia="en-GB"/>
              </w:rPr>
              <w:t>dogs per group.</w:t>
            </w:r>
          </w:p>
        </w:tc>
      </w:tr>
      <w:tr w:rsidR="007615FD" w:rsidRPr="006751B2" w14:paraId="56F68026" w14:textId="77777777" w:rsidTr="008B6603">
        <w:tc>
          <w:tcPr>
            <w:tcW w:w="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315B2" w14:textId="77777777" w:rsidR="007615FD" w:rsidRPr="006751B2" w:rsidRDefault="007615FD" w:rsidP="008B660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751B2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43537" w14:textId="2B71C445" w:rsidR="007615FD" w:rsidRPr="006751B2" w:rsidRDefault="007615FD" w:rsidP="008B660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751B2">
              <w:rPr>
                <w:rFonts w:ascii="Arial" w:eastAsia="Times New Roman" w:hAnsi="Arial" w:cs="Arial"/>
                <w:lang w:eastAsia="en-GB"/>
              </w:rPr>
              <w:t>Limited quality patient</w:t>
            </w:r>
            <w:del w:id="684" w:author="R S" w:date="2025-03-13T12:30:00Z">
              <w:r w:rsidRPr="006751B2" w:rsidDel="00C80581">
                <w:rPr>
                  <w:rFonts w:ascii="Arial" w:eastAsia="Times New Roman" w:hAnsi="Arial" w:cs="Arial"/>
                  <w:lang w:eastAsia="en-GB"/>
                </w:rPr>
                <w:delText>-</w:delText>
              </w:r>
            </w:del>
            <w:ins w:id="685" w:author="R S" w:date="2025-03-13T12:30:00Z">
              <w:r w:rsidR="00C80581">
                <w:rPr>
                  <w:rFonts w:ascii="Arial" w:eastAsia="Times New Roman" w:hAnsi="Arial" w:cs="Arial"/>
                  <w:lang w:eastAsia="en-GB"/>
                </w:rPr>
                <w:t>–</w:t>
              </w:r>
            </w:ins>
            <w:r w:rsidRPr="006751B2">
              <w:rPr>
                <w:rFonts w:ascii="Arial" w:eastAsia="Times New Roman" w:hAnsi="Arial" w:cs="Arial"/>
                <w:lang w:eastAsia="en-GB"/>
              </w:rPr>
              <w:t>orient</w:t>
            </w:r>
            <w:ins w:id="686" w:author="R S" w:date="2025-03-13T12:34:00Z">
              <w:r w:rsidR="00C80581">
                <w:rPr>
                  <w:rFonts w:ascii="Arial" w:eastAsia="Times New Roman" w:hAnsi="Arial" w:cs="Arial"/>
                  <w:lang w:eastAsia="en-GB"/>
                </w:rPr>
                <w:t>at</w:t>
              </w:r>
            </w:ins>
            <w:r w:rsidRPr="006751B2">
              <w:rPr>
                <w:rFonts w:ascii="Arial" w:eastAsia="Times New Roman" w:hAnsi="Arial" w:cs="Arial"/>
                <w:lang w:eastAsia="en-GB"/>
              </w:rPr>
              <w:t>ed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A59DE" w14:textId="2E86DC95" w:rsidR="007615FD" w:rsidRPr="006751B2" w:rsidRDefault="007615FD" w:rsidP="00C80581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en-GB"/>
              </w:rPr>
            </w:pPr>
            <w:r w:rsidRPr="006751B2">
              <w:rPr>
                <w:rFonts w:ascii="Arial" w:eastAsia="Times New Roman" w:hAnsi="Arial" w:cs="Arial"/>
                <w:color w:val="212121"/>
                <w:lang w:eastAsia="en-GB"/>
              </w:rPr>
              <w:t xml:space="preserve">“Low quality” RCT downgraded either </w:t>
            </w:r>
            <w:del w:id="687" w:author="R S" w:date="2025-03-13T12:34:00Z">
              <w:r w:rsidRPr="006751B2" w:rsidDel="00C80581">
                <w:rPr>
                  <w:rFonts w:ascii="Arial" w:eastAsia="Times New Roman" w:hAnsi="Arial" w:cs="Arial"/>
                  <w:color w:val="212121"/>
                  <w:lang w:eastAsia="en-GB"/>
                </w:rPr>
                <w:delText xml:space="preserve">due </w:delText>
              </w:r>
            </w:del>
            <w:ins w:id="688" w:author="R S" w:date="2025-03-13T12:34:00Z">
              <w:r w:rsidR="00C80581">
                <w:rPr>
                  <w:rFonts w:ascii="Arial" w:eastAsia="Times New Roman" w:hAnsi="Arial" w:cs="Arial"/>
                  <w:color w:val="212121"/>
                  <w:lang w:eastAsia="en-GB"/>
                </w:rPr>
                <w:t>owing</w:t>
              </w:r>
              <w:r w:rsidR="00C80581" w:rsidRPr="006751B2">
                <w:rPr>
                  <w:rFonts w:ascii="Arial" w:eastAsia="Times New Roman" w:hAnsi="Arial" w:cs="Arial"/>
                  <w:color w:val="212121"/>
                  <w:lang w:eastAsia="en-GB"/>
                </w:rPr>
                <w:t xml:space="preserve"> </w:t>
              </w:r>
            </w:ins>
            <w:r w:rsidRPr="006751B2">
              <w:rPr>
                <w:rFonts w:ascii="Arial" w:eastAsia="Times New Roman" w:hAnsi="Arial" w:cs="Arial"/>
                <w:color w:val="212121"/>
                <w:lang w:eastAsia="en-GB"/>
              </w:rPr>
              <w:t xml:space="preserve">to </w:t>
            </w:r>
            <w:del w:id="689" w:author="R S" w:date="2025-03-13T12:34:00Z">
              <w:r w:rsidRPr="006751B2" w:rsidDel="00C80581">
                <w:rPr>
                  <w:rFonts w:ascii="Arial" w:eastAsia="Times New Roman" w:hAnsi="Arial" w:cs="Arial"/>
                  <w:color w:val="212121"/>
                  <w:lang w:eastAsia="en-GB"/>
                </w:rPr>
                <w:delText>fewer than</w:delText>
              </w:r>
            </w:del>
            <w:ins w:id="690" w:author="R S" w:date="2025-03-13T12:34:00Z">
              <w:r w:rsidR="00C80581">
                <w:rPr>
                  <w:rFonts w:ascii="Arial" w:eastAsia="Times New Roman" w:hAnsi="Arial" w:cs="Arial"/>
                  <w:color w:val="212121"/>
                  <w:lang w:eastAsia="en-GB"/>
                </w:rPr>
                <w:t>&lt;</w:t>
              </w:r>
            </w:ins>
            <w:del w:id="691" w:author="R S" w:date="2025-03-13T12:34:00Z">
              <w:r w:rsidRPr="006751B2" w:rsidDel="00C80581">
                <w:rPr>
                  <w:rFonts w:ascii="Arial" w:eastAsia="Times New Roman" w:hAnsi="Arial" w:cs="Arial"/>
                  <w:color w:val="212121"/>
                  <w:lang w:eastAsia="en-GB"/>
                </w:rPr>
                <w:delText xml:space="preserve"> </w:delText>
              </w:r>
            </w:del>
            <w:r w:rsidRPr="006751B2">
              <w:rPr>
                <w:rFonts w:ascii="Arial" w:eastAsia="Times New Roman" w:hAnsi="Arial" w:cs="Arial"/>
                <w:color w:val="212121"/>
                <w:lang w:eastAsia="en-GB"/>
              </w:rPr>
              <w:t xml:space="preserve">10 dogs per group, lack of separate assessment of groups, lack of specific clinical interpretation OR prospective case series (cohort study) containing </w:t>
            </w:r>
            <w:ins w:id="692" w:author="R S" w:date="2025-03-13T12:34:00Z">
              <w:r w:rsidR="00C80581">
                <w:rPr>
                  <w:rFonts w:ascii="Arial" w:eastAsia="Times New Roman" w:hAnsi="Arial" w:cs="Arial"/>
                  <w:color w:val="212121"/>
                  <w:lang w:eastAsia="en-GB"/>
                </w:rPr>
                <w:t>≥</w:t>
              </w:r>
            </w:ins>
            <w:r w:rsidRPr="006751B2">
              <w:rPr>
                <w:rFonts w:ascii="Arial" w:eastAsia="Times New Roman" w:hAnsi="Arial" w:cs="Arial"/>
                <w:color w:val="212121"/>
                <w:lang w:eastAsia="en-GB"/>
              </w:rPr>
              <w:t xml:space="preserve">10 </w:t>
            </w:r>
            <w:del w:id="693" w:author="R S" w:date="2025-03-13T12:34:00Z">
              <w:r w:rsidRPr="006751B2" w:rsidDel="00C80581">
                <w:rPr>
                  <w:rFonts w:ascii="Arial" w:eastAsia="Times New Roman" w:hAnsi="Arial" w:cs="Arial"/>
                  <w:color w:val="212121"/>
                  <w:lang w:eastAsia="en-GB"/>
                </w:rPr>
                <w:delText xml:space="preserve">or more </w:delText>
              </w:r>
            </w:del>
            <w:r w:rsidRPr="006751B2">
              <w:rPr>
                <w:rFonts w:ascii="Arial" w:eastAsia="Times New Roman" w:hAnsi="Arial" w:cs="Arial"/>
                <w:color w:val="212121"/>
                <w:lang w:eastAsia="en-GB"/>
              </w:rPr>
              <w:t>dogs</w:t>
            </w:r>
          </w:p>
        </w:tc>
      </w:tr>
      <w:tr w:rsidR="007615FD" w:rsidRPr="006751B2" w14:paraId="63CFB6C9" w14:textId="77777777" w:rsidTr="008B6603">
        <w:tc>
          <w:tcPr>
            <w:tcW w:w="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F1E3A" w14:textId="77777777" w:rsidR="007615FD" w:rsidRPr="006751B2" w:rsidRDefault="007615FD" w:rsidP="008B660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751B2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76A8A" w14:textId="77777777" w:rsidR="007615FD" w:rsidRPr="006751B2" w:rsidRDefault="007615FD" w:rsidP="008B660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751B2">
              <w:rPr>
                <w:rFonts w:ascii="Arial" w:eastAsia="Times New Roman" w:hAnsi="Arial" w:cs="Arial"/>
                <w:lang w:eastAsia="en-GB"/>
              </w:rPr>
              <w:t>Other evidence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E1030" w14:textId="154BEB8B" w:rsidR="007615FD" w:rsidRPr="006751B2" w:rsidRDefault="007615FD" w:rsidP="00C8058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751B2">
              <w:rPr>
                <w:rFonts w:ascii="Arial" w:eastAsia="Times New Roman" w:hAnsi="Arial" w:cs="Arial"/>
                <w:lang w:eastAsia="en-GB"/>
              </w:rPr>
              <w:t xml:space="preserve">Prospective case series containing </w:t>
            </w:r>
            <w:del w:id="694" w:author="R S" w:date="2025-03-13T12:34:00Z">
              <w:r w:rsidRPr="006751B2" w:rsidDel="00C80581">
                <w:rPr>
                  <w:rFonts w:ascii="Arial" w:eastAsia="Times New Roman" w:hAnsi="Arial" w:cs="Arial"/>
                  <w:color w:val="212121"/>
                  <w:lang w:eastAsia="en-GB"/>
                </w:rPr>
                <w:delText>fewer than</w:delText>
              </w:r>
            </w:del>
            <w:ins w:id="695" w:author="R S" w:date="2025-03-13T12:34:00Z">
              <w:r w:rsidR="00C80581">
                <w:rPr>
                  <w:rFonts w:ascii="Arial" w:eastAsia="Times New Roman" w:hAnsi="Arial" w:cs="Arial"/>
                  <w:color w:val="212121"/>
                  <w:lang w:eastAsia="en-GB"/>
                </w:rPr>
                <w:t>&lt;</w:t>
              </w:r>
            </w:ins>
            <w:del w:id="696" w:author="R S" w:date="2025-03-13T12:34:00Z">
              <w:r w:rsidRPr="006751B2" w:rsidDel="00C80581">
                <w:rPr>
                  <w:rFonts w:ascii="Arial" w:eastAsia="Times New Roman" w:hAnsi="Arial" w:cs="Arial"/>
                  <w:color w:val="212121"/>
                  <w:lang w:eastAsia="en-GB"/>
                </w:rPr>
                <w:delText xml:space="preserve"> </w:delText>
              </w:r>
            </w:del>
            <w:r w:rsidRPr="006751B2">
              <w:rPr>
                <w:rFonts w:ascii="Arial" w:eastAsia="Times New Roman" w:hAnsi="Arial" w:cs="Arial"/>
                <w:lang w:eastAsia="en-GB"/>
              </w:rPr>
              <w:t>10 dogs OR a retrospective case series (any size)</w:t>
            </w:r>
          </w:p>
        </w:tc>
      </w:tr>
    </w:tbl>
    <w:p w14:paraId="6D3DDF4F" w14:textId="77777777" w:rsidR="007615FD" w:rsidRPr="006751B2" w:rsidRDefault="007615FD" w:rsidP="00301F4D">
      <w:pPr>
        <w:spacing w:after="0" w:line="240" w:lineRule="auto"/>
        <w:rPr>
          <w:rFonts w:ascii="Arial" w:hAnsi="Arial" w:cs="Arial"/>
        </w:rPr>
      </w:pPr>
    </w:p>
    <w:bookmarkEnd w:id="652"/>
    <w:p w14:paraId="28822DA5" w14:textId="77777777" w:rsidR="00F72002" w:rsidRPr="00C168B6" w:rsidRDefault="00F72002" w:rsidP="00F72002">
      <w:pPr>
        <w:pStyle w:val="Heading1"/>
        <w:rPr>
          <w:rFonts w:ascii="Arial" w:hAnsi="Arial" w:cs="Arial"/>
          <w:sz w:val="28"/>
          <w:szCs w:val="28"/>
        </w:rPr>
      </w:pPr>
      <w:r w:rsidRPr="00C168B6">
        <w:rPr>
          <w:rFonts w:ascii="Arial" w:hAnsi="Arial" w:cs="Arial"/>
          <w:sz w:val="28"/>
          <w:szCs w:val="28"/>
        </w:rPr>
        <w:t>References</w:t>
      </w:r>
    </w:p>
    <w:p w14:paraId="251DD1F5" w14:textId="2E4DBE41" w:rsidR="00F72002" w:rsidRPr="00BE70D8" w:rsidRDefault="00F72002" w:rsidP="00F72002">
      <w:pPr>
        <w:spacing w:before="120" w:after="0" w:line="240" w:lineRule="auto"/>
        <w:rPr>
          <w:rFonts w:ascii="Arial" w:hAnsi="Arial" w:cs="Arial"/>
        </w:rPr>
      </w:pPr>
      <w:r w:rsidRPr="00883BF8">
        <w:rPr>
          <w:rFonts w:ascii="Arial" w:hAnsi="Arial" w:cs="Arial"/>
        </w:rPr>
        <w:t xml:space="preserve">Angarano DW, MacDonald JM. Efficacy of cefadroxil in the treatment of bacterial </w:t>
      </w:r>
      <w:bookmarkStart w:id="697" w:name="_GoBack"/>
      <w:bookmarkEnd w:id="697"/>
      <w:r w:rsidRPr="00883BF8">
        <w:rPr>
          <w:rFonts w:ascii="Arial" w:hAnsi="Arial" w:cs="Arial"/>
        </w:rPr>
        <w:t>dermatitis in dogs. J Am Vet Med Assoc. 1989</w:t>
      </w:r>
      <w:proofErr w:type="gramStart"/>
      <w:r>
        <w:rPr>
          <w:rFonts w:ascii="Arial" w:hAnsi="Arial" w:cs="Arial"/>
        </w:rPr>
        <w:t>;</w:t>
      </w:r>
      <w:r w:rsidRPr="00883BF8">
        <w:rPr>
          <w:rFonts w:ascii="Arial" w:hAnsi="Arial" w:cs="Arial"/>
        </w:rPr>
        <w:t>194:57</w:t>
      </w:r>
      <w:proofErr w:type="gramEnd"/>
      <w:del w:id="698" w:author="R S" w:date="2025-03-13T12:30:00Z">
        <w:r w:rsidRPr="00883BF8" w:rsidDel="00C80581">
          <w:rPr>
            <w:rFonts w:ascii="Arial" w:hAnsi="Arial" w:cs="Arial"/>
          </w:rPr>
          <w:delText>-</w:delText>
        </w:r>
      </w:del>
      <w:ins w:id="699" w:author="R S" w:date="2025-03-13T12:30:00Z">
        <w:r w:rsidR="00C80581">
          <w:rPr>
            <w:rFonts w:ascii="Arial" w:hAnsi="Arial" w:cs="Arial"/>
          </w:rPr>
          <w:t>–</w:t>
        </w:r>
      </w:ins>
      <w:r w:rsidRPr="00883BF8">
        <w:rPr>
          <w:rFonts w:ascii="Arial" w:hAnsi="Arial" w:cs="Arial"/>
        </w:rPr>
        <w:t xml:space="preserve">9. </w:t>
      </w:r>
    </w:p>
    <w:p w14:paraId="7019E807" w14:textId="22865984" w:rsidR="00F72002" w:rsidRPr="00BE70D8" w:rsidRDefault="00F72002" w:rsidP="00F72002">
      <w:pPr>
        <w:spacing w:before="120" w:after="0" w:line="240" w:lineRule="auto"/>
        <w:rPr>
          <w:rFonts w:ascii="Arial" w:hAnsi="Arial" w:cs="Arial"/>
        </w:rPr>
      </w:pPr>
      <w:proofErr w:type="spellStart"/>
      <w:proofErr w:type="gramStart"/>
      <w:r w:rsidRPr="00BE70D8">
        <w:rPr>
          <w:rFonts w:ascii="Arial" w:hAnsi="Arial" w:cs="Arial"/>
        </w:rPr>
        <w:t>Bettenay</w:t>
      </w:r>
      <w:proofErr w:type="spellEnd"/>
      <w:r>
        <w:rPr>
          <w:rFonts w:ascii="Arial" w:hAnsi="Arial" w:cs="Arial"/>
        </w:rPr>
        <w:t xml:space="preserve"> SV, Mueller RS, </w:t>
      </w:r>
      <w:proofErr w:type="spellStart"/>
      <w:r>
        <w:rPr>
          <w:rFonts w:ascii="Arial" w:hAnsi="Arial" w:cs="Arial"/>
        </w:rPr>
        <w:t>Dell</w:t>
      </w:r>
      <w:del w:id="700" w:author="R S" w:date="2025-03-13T12:35:00Z">
        <w:r w:rsidDel="00C80581">
          <w:rPr>
            <w:rFonts w:ascii="Arial" w:hAnsi="Arial" w:cs="Arial"/>
          </w:rPr>
          <w:delText>’</w:delText>
        </w:r>
      </w:del>
      <w:ins w:id="701" w:author="R S" w:date="2025-03-13T12:35:00Z">
        <w:r w:rsidR="00C80581">
          <w:rPr>
            <w:rFonts w:ascii="Arial" w:hAnsi="Arial" w:cs="Arial"/>
          </w:rPr>
          <w:t>”</w:t>
        </w:r>
      </w:ins>
      <w:r>
        <w:rPr>
          <w:rFonts w:ascii="Arial" w:hAnsi="Arial" w:cs="Arial"/>
        </w:rPr>
        <w:t>Osa</w:t>
      </w:r>
      <w:proofErr w:type="spellEnd"/>
      <w:r>
        <w:rPr>
          <w:rFonts w:ascii="Arial" w:hAnsi="Arial" w:cs="Arial"/>
        </w:rPr>
        <w:t xml:space="preserve"> D. Doxycycline hydrochloride in the treatment of canine pyoderma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ust</w:t>
      </w:r>
      <w:proofErr w:type="spellEnd"/>
      <w:r>
        <w:rPr>
          <w:rFonts w:ascii="Arial" w:hAnsi="Arial" w:cs="Arial"/>
        </w:rPr>
        <w:t xml:space="preserve"> Vet </w:t>
      </w:r>
      <w:proofErr w:type="spellStart"/>
      <w:r>
        <w:rPr>
          <w:rFonts w:ascii="Arial" w:hAnsi="Arial" w:cs="Arial"/>
        </w:rPr>
        <w:t>Practit</w:t>
      </w:r>
      <w:proofErr w:type="spellEnd"/>
      <w:r>
        <w:rPr>
          <w:rFonts w:ascii="Arial" w:hAnsi="Arial" w:cs="Arial"/>
        </w:rPr>
        <w:t>. 1998</w:t>
      </w:r>
      <w:proofErr w:type="gramStart"/>
      <w:r>
        <w:rPr>
          <w:rFonts w:ascii="Arial" w:hAnsi="Arial" w:cs="Arial"/>
        </w:rPr>
        <w:t>;28:14</w:t>
      </w:r>
      <w:proofErr w:type="gramEnd"/>
      <w:r>
        <w:rPr>
          <w:rFonts w:ascii="Arial" w:hAnsi="Arial" w:cs="Arial"/>
        </w:rPr>
        <w:t>.</w:t>
      </w:r>
    </w:p>
    <w:p w14:paraId="532AF148" w14:textId="4CDCB608" w:rsidR="0089671F" w:rsidRDefault="0089671F" w:rsidP="00F72002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89671F">
        <w:rPr>
          <w:rFonts w:ascii="Arial" w:hAnsi="Arial" w:cs="Arial"/>
          <w:color w:val="212121"/>
          <w:shd w:val="clear" w:color="auto" w:fill="FFFFFF"/>
        </w:rPr>
        <w:t>Cain CL, Mauldin EA. Clinical and histopathologic features of dorsally located furunculosis in dogs following water immersion or exposure to grooming products: 22 cases (2005</w:t>
      </w:r>
      <w:del w:id="702" w:author="R S" w:date="2025-03-13T12:30:00Z">
        <w:r w:rsidRPr="0089671F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03" w:author="R S" w:date="2025-03-13T12:30:00Z">
        <w:r w:rsidR="00C80581">
          <w:rPr>
            <w:rFonts w:ascii="Arial" w:hAnsi="Arial" w:cs="Arial"/>
            <w:color w:val="212121"/>
            <w:shd w:val="clear" w:color="auto" w:fill="FFFFFF"/>
          </w:rPr>
          <w:t>–</w:t>
        </w:r>
      </w:ins>
      <w:r w:rsidRPr="0089671F">
        <w:rPr>
          <w:rFonts w:ascii="Arial" w:hAnsi="Arial" w:cs="Arial"/>
          <w:color w:val="212121"/>
          <w:shd w:val="clear" w:color="auto" w:fill="FFFFFF"/>
        </w:rPr>
        <w:t>2013). J Am Vet Med Assoc. 2015</w:t>
      </w:r>
      <w:proofErr w:type="gramStart"/>
      <w:r w:rsidRPr="0089671F">
        <w:rPr>
          <w:rFonts w:ascii="Arial" w:hAnsi="Arial" w:cs="Arial"/>
          <w:color w:val="212121"/>
          <w:shd w:val="clear" w:color="auto" w:fill="FFFFFF"/>
        </w:rPr>
        <w:t>;246:522</w:t>
      </w:r>
      <w:proofErr w:type="gramEnd"/>
      <w:del w:id="704" w:author="R S" w:date="2025-03-13T12:30:00Z">
        <w:r w:rsidRPr="0089671F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05" w:author="R S" w:date="2025-03-13T12:30:00Z">
        <w:r w:rsidR="00C80581">
          <w:rPr>
            <w:rFonts w:ascii="Arial" w:hAnsi="Arial" w:cs="Arial"/>
            <w:color w:val="212121"/>
            <w:shd w:val="clear" w:color="auto" w:fill="FFFFFF"/>
          </w:rPr>
          <w:t>–</w:t>
        </w:r>
      </w:ins>
      <w:r w:rsidRPr="0089671F">
        <w:rPr>
          <w:rFonts w:ascii="Arial" w:hAnsi="Arial" w:cs="Arial"/>
          <w:color w:val="212121"/>
          <w:shd w:val="clear" w:color="auto" w:fill="FFFFFF"/>
        </w:rPr>
        <w:t xml:space="preserve">9. </w:t>
      </w:r>
    </w:p>
    <w:p w14:paraId="620B09E3" w14:textId="4A402859" w:rsidR="008C7F05" w:rsidRDefault="008C7F05" w:rsidP="00F72002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hd w:val="clear" w:color="auto" w:fill="FFFFFF"/>
        </w:rPr>
        <w:t>C</w:t>
      </w:r>
      <w:r w:rsidR="00B2082B">
        <w:rPr>
          <w:rFonts w:ascii="Arial" w:hAnsi="Arial" w:cs="Arial"/>
          <w:color w:val="212121"/>
          <w:shd w:val="clear" w:color="auto" w:fill="FFFFFF"/>
        </w:rPr>
        <w:t>hirayath</w:t>
      </w:r>
      <w:proofErr w:type="spellEnd"/>
      <w:r w:rsidR="00B2082B">
        <w:rPr>
          <w:rFonts w:ascii="Arial" w:hAnsi="Arial" w:cs="Arial"/>
          <w:color w:val="212121"/>
          <w:shd w:val="clear" w:color="auto" w:fill="FFFFFF"/>
        </w:rPr>
        <w:t xml:space="preserve"> D, Rathish RL. Clindamycin for management of staphylococcal deep pyoderma</w:t>
      </w:r>
      <w:r w:rsidR="00007607">
        <w:rPr>
          <w:rFonts w:ascii="Arial" w:hAnsi="Arial" w:cs="Arial"/>
          <w:color w:val="212121"/>
          <w:shd w:val="clear" w:color="auto" w:fill="FFFFFF"/>
        </w:rPr>
        <w:t xml:space="preserve"> – A clinical study of 12 dogs. </w:t>
      </w:r>
      <w:proofErr w:type="spellStart"/>
      <w:r w:rsidR="00007607">
        <w:rPr>
          <w:rFonts w:ascii="Arial" w:hAnsi="Arial" w:cs="Arial"/>
          <w:color w:val="212121"/>
          <w:shd w:val="clear" w:color="auto" w:fill="FFFFFF"/>
        </w:rPr>
        <w:t>Intas</w:t>
      </w:r>
      <w:proofErr w:type="spellEnd"/>
      <w:r w:rsidR="00007607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="00007607">
        <w:rPr>
          <w:rFonts w:ascii="Arial" w:hAnsi="Arial" w:cs="Arial"/>
          <w:color w:val="212121"/>
          <w:shd w:val="clear" w:color="auto" w:fill="FFFFFF"/>
        </w:rPr>
        <w:t>Polivet</w:t>
      </w:r>
      <w:proofErr w:type="spellEnd"/>
      <w:r w:rsidR="00007607">
        <w:rPr>
          <w:rFonts w:ascii="Arial" w:hAnsi="Arial" w:cs="Arial"/>
          <w:color w:val="212121"/>
          <w:shd w:val="clear" w:color="auto" w:fill="FFFFFF"/>
        </w:rPr>
        <w:t>. 2015</w:t>
      </w:r>
      <w:proofErr w:type="gramStart"/>
      <w:r w:rsidR="00007607">
        <w:rPr>
          <w:rFonts w:ascii="Arial" w:hAnsi="Arial" w:cs="Arial"/>
          <w:color w:val="212121"/>
          <w:shd w:val="clear" w:color="auto" w:fill="FFFFFF"/>
        </w:rPr>
        <w:t>;</w:t>
      </w:r>
      <w:r w:rsidR="00203E82">
        <w:rPr>
          <w:rFonts w:ascii="Arial" w:hAnsi="Arial" w:cs="Arial"/>
          <w:color w:val="212121"/>
          <w:shd w:val="clear" w:color="auto" w:fill="FFFFFF"/>
        </w:rPr>
        <w:t>16:321</w:t>
      </w:r>
      <w:proofErr w:type="gramEnd"/>
      <w:del w:id="706" w:author="R S" w:date="2025-03-13T12:30:00Z">
        <w:r w:rsidR="00203E82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07" w:author="R S" w:date="2025-03-13T12:30:00Z">
        <w:r w:rsidR="00C80581">
          <w:rPr>
            <w:rFonts w:ascii="Arial" w:hAnsi="Arial" w:cs="Arial"/>
            <w:color w:val="212121"/>
            <w:shd w:val="clear" w:color="auto" w:fill="FFFFFF"/>
          </w:rPr>
          <w:t>–</w:t>
        </w:r>
      </w:ins>
      <w:r w:rsidR="00203E82">
        <w:rPr>
          <w:rFonts w:ascii="Arial" w:hAnsi="Arial" w:cs="Arial"/>
          <w:color w:val="212121"/>
          <w:shd w:val="clear" w:color="auto" w:fill="FFFFFF"/>
        </w:rPr>
        <w:t>2.</w:t>
      </w:r>
    </w:p>
    <w:p w14:paraId="6712951A" w14:textId="44F97021" w:rsidR="00F72002" w:rsidRPr="00BE70D8" w:rsidRDefault="00F72002" w:rsidP="00F72002">
      <w:pPr>
        <w:spacing w:before="120" w:after="0" w:line="240" w:lineRule="auto"/>
        <w:rPr>
          <w:rFonts w:ascii="Arial" w:hAnsi="Arial" w:cs="Arial"/>
        </w:rPr>
      </w:pPr>
      <w:r w:rsidRPr="00BE70D8">
        <w:rPr>
          <w:rFonts w:ascii="Arial" w:hAnsi="Arial" w:cs="Arial"/>
        </w:rPr>
        <w:t xml:space="preserve">De Lucia M, </w:t>
      </w:r>
      <w:proofErr w:type="spellStart"/>
      <w:r w:rsidRPr="00BE70D8">
        <w:rPr>
          <w:rFonts w:ascii="Arial" w:hAnsi="Arial" w:cs="Arial"/>
        </w:rPr>
        <w:t>Bardagi</w:t>
      </w:r>
      <w:proofErr w:type="spellEnd"/>
      <w:r w:rsidRPr="00BE70D8">
        <w:rPr>
          <w:rFonts w:ascii="Arial" w:hAnsi="Arial" w:cs="Arial"/>
        </w:rPr>
        <w:t xml:space="preserve"> M, </w:t>
      </w:r>
      <w:proofErr w:type="spellStart"/>
      <w:r w:rsidRPr="00BE70D8">
        <w:rPr>
          <w:rFonts w:ascii="Arial" w:hAnsi="Arial" w:cs="Arial"/>
        </w:rPr>
        <w:t>Fabbri</w:t>
      </w:r>
      <w:proofErr w:type="spellEnd"/>
      <w:r w:rsidRPr="00BE70D8">
        <w:rPr>
          <w:rFonts w:ascii="Arial" w:hAnsi="Arial" w:cs="Arial"/>
        </w:rPr>
        <w:t xml:space="preserve"> E, Ferreira D, Ferrer L, </w:t>
      </w:r>
      <w:proofErr w:type="spellStart"/>
      <w:r w:rsidRPr="00BE70D8">
        <w:rPr>
          <w:rFonts w:ascii="Arial" w:hAnsi="Arial" w:cs="Arial"/>
        </w:rPr>
        <w:t>Scarampella</w:t>
      </w:r>
      <w:proofErr w:type="spellEnd"/>
      <w:r w:rsidRPr="00BE70D8">
        <w:rPr>
          <w:rFonts w:ascii="Arial" w:hAnsi="Arial" w:cs="Arial"/>
        </w:rPr>
        <w:t xml:space="preserve"> F, </w:t>
      </w:r>
      <w:del w:id="708" w:author="R S" w:date="2025-03-13T12:40:00Z">
        <w:r w:rsidRPr="00BE70D8" w:rsidDel="00E8145C">
          <w:rPr>
            <w:rFonts w:ascii="Arial" w:hAnsi="Arial" w:cs="Arial"/>
          </w:rPr>
          <w:delText>Zanna G, Fondati A</w:delText>
        </w:r>
      </w:del>
      <w:ins w:id="709" w:author="R S" w:date="2025-03-13T12:40:00Z">
        <w:r w:rsidR="00E8145C">
          <w:rPr>
            <w:rFonts w:ascii="Arial" w:hAnsi="Arial" w:cs="Arial"/>
          </w:rPr>
          <w:t>et al</w:t>
        </w:r>
      </w:ins>
      <w:r w:rsidRPr="00BE70D8">
        <w:rPr>
          <w:rFonts w:ascii="Arial" w:hAnsi="Arial" w:cs="Arial"/>
        </w:rPr>
        <w:t>. Rifampicin treatment of canine pyoderma due to multidrug</w:t>
      </w:r>
      <w:del w:id="710" w:author="R S" w:date="2025-03-13T12:30:00Z">
        <w:r w:rsidRPr="00BE70D8" w:rsidDel="00C80581">
          <w:rPr>
            <w:rFonts w:ascii="Arial" w:hAnsi="Arial" w:cs="Arial"/>
          </w:rPr>
          <w:delText>-</w:delText>
        </w:r>
      </w:del>
      <w:ins w:id="711" w:author="R S" w:date="2025-03-13T12:30:00Z">
        <w:r w:rsidR="00C80581">
          <w:rPr>
            <w:rFonts w:ascii="Arial" w:hAnsi="Arial" w:cs="Arial"/>
          </w:rPr>
          <w:t>–</w:t>
        </w:r>
      </w:ins>
      <w:r w:rsidRPr="00BE70D8">
        <w:rPr>
          <w:rFonts w:ascii="Arial" w:hAnsi="Arial" w:cs="Arial"/>
        </w:rPr>
        <w:t xml:space="preserve">resistant </w:t>
      </w:r>
      <w:proofErr w:type="spellStart"/>
      <w:r w:rsidRPr="00BE70D8">
        <w:rPr>
          <w:rFonts w:ascii="Arial" w:hAnsi="Arial" w:cs="Arial"/>
        </w:rPr>
        <w:t>meticillin</w:t>
      </w:r>
      <w:proofErr w:type="spellEnd"/>
      <w:del w:id="712" w:author="R S" w:date="2025-03-13T12:30:00Z">
        <w:r w:rsidRPr="00BE70D8" w:rsidDel="00C80581">
          <w:rPr>
            <w:rFonts w:ascii="Arial" w:hAnsi="Arial" w:cs="Arial"/>
          </w:rPr>
          <w:delText>-</w:delText>
        </w:r>
      </w:del>
      <w:ins w:id="713" w:author="R S" w:date="2025-03-13T12:30:00Z">
        <w:r w:rsidR="00C80581">
          <w:rPr>
            <w:rFonts w:ascii="Arial" w:hAnsi="Arial" w:cs="Arial"/>
          </w:rPr>
          <w:t>–</w:t>
        </w:r>
      </w:ins>
      <w:r w:rsidRPr="00BE70D8">
        <w:rPr>
          <w:rFonts w:ascii="Arial" w:hAnsi="Arial" w:cs="Arial"/>
        </w:rPr>
        <w:t>resistant staphylococci: a retrospective study of 32 cases. Vet Dermatol. 2017</w:t>
      </w:r>
      <w:proofErr w:type="gramStart"/>
      <w:r w:rsidRPr="00BE70D8">
        <w:rPr>
          <w:rFonts w:ascii="Arial" w:hAnsi="Arial" w:cs="Arial"/>
        </w:rPr>
        <w:t>;28:171</w:t>
      </w:r>
      <w:proofErr w:type="gramEnd"/>
      <w:del w:id="714" w:author="R S" w:date="2025-03-13T12:30:00Z">
        <w:r w:rsidRPr="00BE70D8" w:rsidDel="00C80581">
          <w:rPr>
            <w:rFonts w:ascii="Arial" w:hAnsi="Arial" w:cs="Arial"/>
          </w:rPr>
          <w:delText>-</w:delText>
        </w:r>
      </w:del>
      <w:ins w:id="715" w:author="R S" w:date="2025-03-13T12:40:00Z">
        <w:r w:rsidR="00E8145C">
          <w:rPr>
            <w:rFonts w:ascii="Arial" w:hAnsi="Arial" w:cs="Arial"/>
          </w:rPr>
          <w:t>-</w:t>
        </w:r>
      </w:ins>
      <w:r w:rsidRPr="00BE70D8">
        <w:rPr>
          <w:rFonts w:ascii="Arial" w:hAnsi="Arial" w:cs="Arial"/>
        </w:rPr>
        <w:t>e36.</w:t>
      </w:r>
    </w:p>
    <w:p w14:paraId="4EEEE65A" w14:textId="5B2F21D2" w:rsidR="00F72002" w:rsidRPr="00BE70D8" w:rsidRDefault="00F72002" w:rsidP="00F72002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9B0863">
        <w:rPr>
          <w:rFonts w:ascii="Arial" w:hAnsi="Arial" w:cs="Arial"/>
          <w:color w:val="212121"/>
          <w:shd w:val="clear" w:color="auto" w:fill="FFFFFF"/>
        </w:rPr>
        <w:t>Frank LA, Kunkle GA. Comparison of the efficacy of cefadroxil and generic and proprietary cephalexin in the treatment of pyoderma in dogs. J Am Vet Med Assoc. 1993</w:t>
      </w:r>
      <w:proofErr w:type="gramStart"/>
      <w:r w:rsidRPr="009B0863">
        <w:rPr>
          <w:rFonts w:ascii="Arial" w:hAnsi="Arial" w:cs="Arial"/>
          <w:color w:val="212121"/>
          <w:shd w:val="clear" w:color="auto" w:fill="FFFFFF"/>
        </w:rPr>
        <w:t>;203:530</w:t>
      </w:r>
      <w:proofErr w:type="gramEnd"/>
      <w:del w:id="716" w:author="R S" w:date="2025-03-13T12:30:00Z">
        <w:r w:rsidRPr="009B0863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17" w:author="R S" w:date="2025-03-13T12:30:00Z">
        <w:r w:rsidR="00C80581">
          <w:rPr>
            <w:rFonts w:ascii="Arial" w:hAnsi="Arial" w:cs="Arial"/>
            <w:color w:val="212121"/>
            <w:shd w:val="clear" w:color="auto" w:fill="FFFFFF"/>
          </w:rPr>
          <w:t>–</w:t>
        </w:r>
      </w:ins>
      <w:r w:rsidRPr="009B0863">
        <w:rPr>
          <w:rFonts w:ascii="Arial" w:hAnsi="Arial" w:cs="Arial"/>
          <w:color w:val="212121"/>
          <w:shd w:val="clear" w:color="auto" w:fill="FFFFFF"/>
        </w:rPr>
        <w:t>3.</w:t>
      </w:r>
    </w:p>
    <w:p w14:paraId="305B1A52" w14:textId="292FA016" w:rsidR="008F7159" w:rsidRDefault="00944A30" w:rsidP="00F72002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944A30">
        <w:rPr>
          <w:rFonts w:ascii="Arial" w:hAnsi="Arial" w:cs="Arial"/>
          <w:color w:val="212121"/>
          <w:shd w:val="clear" w:color="auto" w:fill="FFFFFF"/>
        </w:rPr>
        <w:t xml:space="preserve">Gutierrez L, Tapia G, </w:t>
      </w:r>
      <w:proofErr w:type="spellStart"/>
      <w:r w:rsidRPr="00944A30">
        <w:rPr>
          <w:rFonts w:ascii="Arial" w:hAnsi="Arial" w:cs="Arial"/>
          <w:color w:val="212121"/>
          <w:shd w:val="clear" w:color="auto" w:fill="FFFFFF"/>
        </w:rPr>
        <w:t>Ocampo</w:t>
      </w:r>
      <w:proofErr w:type="spellEnd"/>
      <w:r w:rsidRPr="00944A30">
        <w:rPr>
          <w:rFonts w:ascii="Arial" w:hAnsi="Arial" w:cs="Arial"/>
          <w:color w:val="212121"/>
          <w:shd w:val="clear" w:color="auto" w:fill="FFFFFF"/>
        </w:rPr>
        <w:t xml:space="preserve"> L, Monroy</w:t>
      </w:r>
      <w:del w:id="718" w:author="R S" w:date="2025-03-13T12:30:00Z">
        <w:r w:rsidRPr="00944A30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19" w:author="R S" w:date="2025-03-13T12:30:00Z">
        <w:r w:rsidR="00C80581">
          <w:rPr>
            <w:rFonts w:ascii="Arial" w:hAnsi="Arial" w:cs="Arial"/>
            <w:color w:val="212121"/>
            <w:shd w:val="clear" w:color="auto" w:fill="FFFFFF"/>
          </w:rPr>
          <w:t>–</w:t>
        </w:r>
      </w:ins>
      <w:proofErr w:type="spellStart"/>
      <w:r w:rsidRPr="00944A30">
        <w:rPr>
          <w:rFonts w:ascii="Arial" w:hAnsi="Arial" w:cs="Arial"/>
          <w:color w:val="212121"/>
          <w:shd w:val="clear" w:color="auto" w:fill="FFFFFF"/>
        </w:rPr>
        <w:t>Barreto</w:t>
      </w:r>
      <w:proofErr w:type="spellEnd"/>
      <w:r w:rsidRPr="00944A30">
        <w:rPr>
          <w:rFonts w:ascii="Arial" w:hAnsi="Arial" w:cs="Arial"/>
          <w:color w:val="212121"/>
          <w:shd w:val="clear" w:color="auto" w:fill="FFFFFF"/>
        </w:rPr>
        <w:t xml:space="preserve"> M, </w:t>
      </w:r>
      <w:proofErr w:type="spellStart"/>
      <w:r w:rsidRPr="00944A30">
        <w:rPr>
          <w:rFonts w:ascii="Arial" w:hAnsi="Arial" w:cs="Arial"/>
          <w:color w:val="212121"/>
          <w:shd w:val="clear" w:color="auto" w:fill="FFFFFF"/>
        </w:rPr>
        <w:t>Sumano</w:t>
      </w:r>
      <w:proofErr w:type="spellEnd"/>
      <w:r w:rsidRPr="00944A30">
        <w:rPr>
          <w:rFonts w:ascii="Arial" w:hAnsi="Arial" w:cs="Arial"/>
          <w:color w:val="212121"/>
          <w:shd w:val="clear" w:color="auto" w:fill="FFFFFF"/>
        </w:rPr>
        <w:t xml:space="preserve"> H. Oral </w:t>
      </w:r>
      <w:r w:rsidR="00E8145C" w:rsidRPr="00944A30">
        <w:rPr>
          <w:rFonts w:ascii="Arial" w:hAnsi="Arial" w:cs="Arial"/>
          <w:color w:val="212121"/>
          <w:shd w:val="clear" w:color="auto" w:fill="FFFFFF"/>
        </w:rPr>
        <w:t xml:space="preserve">plus topical administration of </w:t>
      </w:r>
      <w:proofErr w:type="spellStart"/>
      <w:r w:rsidR="00E8145C" w:rsidRPr="00944A30">
        <w:rPr>
          <w:rFonts w:ascii="Arial" w:hAnsi="Arial" w:cs="Arial"/>
          <w:color w:val="212121"/>
          <w:shd w:val="clear" w:color="auto" w:fill="FFFFFF"/>
        </w:rPr>
        <w:t>enrofloxacin</w:t>
      </w:r>
      <w:proofErr w:type="spellEnd"/>
      <w:del w:id="720" w:author="R S" w:date="2025-03-13T12:30:00Z">
        <w:r w:rsidR="00E8145C" w:rsidRPr="00944A30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21" w:author="R S" w:date="2025-03-13T12:30:00Z">
        <w:r w:rsidR="00E8145C">
          <w:rPr>
            <w:rFonts w:ascii="Arial" w:hAnsi="Arial" w:cs="Arial"/>
            <w:color w:val="212121"/>
            <w:shd w:val="clear" w:color="auto" w:fill="FFFFFF"/>
          </w:rPr>
          <w:t>–</w:t>
        </w:r>
      </w:ins>
      <w:r w:rsidR="00E8145C" w:rsidRPr="00944A30">
        <w:rPr>
          <w:rFonts w:ascii="Arial" w:hAnsi="Arial" w:cs="Arial"/>
          <w:color w:val="212121"/>
          <w:shd w:val="clear" w:color="auto" w:fill="FFFFFF"/>
        </w:rPr>
        <w:t>hydrochloride</w:t>
      </w:r>
      <w:del w:id="722" w:author="R S" w:date="2025-03-13T12:30:00Z">
        <w:r w:rsidR="00E8145C" w:rsidRPr="00944A30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23" w:author="R S" w:date="2025-03-13T12:30:00Z">
        <w:r w:rsidR="00E8145C">
          <w:rPr>
            <w:rFonts w:ascii="Arial" w:hAnsi="Arial" w:cs="Arial"/>
            <w:color w:val="212121"/>
            <w:shd w:val="clear" w:color="auto" w:fill="FFFFFF"/>
          </w:rPr>
          <w:t>–</w:t>
        </w:r>
      </w:ins>
      <w:proofErr w:type="spellStart"/>
      <w:r w:rsidR="00E8145C" w:rsidRPr="00944A30">
        <w:rPr>
          <w:rFonts w:ascii="Arial" w:hAnsi="Arial" w:cs="Arial"/>
          <w:color w:val="212121"/>
          <w:shd w:val="clear" w:color="auto" w:fill="FFFFFF"/>
        </w:rPr>
        <w:t>dihydrate</w:t>
      </w:r>
      <w:proofErr w:type="spellEnd"/>
      <w:r w:rsidR="00E8145C" w:rsidRPr="00944A30">
        <w:rPr>
          <w:rFonts w:ascii="Arial" w:hAnsi="Arial" w:cs="Arial"/>
          <w:color w:val="212121"/>
          <w:shd w:val="clear" w:color="auto" w:fill="FFFFFF"/>
        </w:rPr>
        <w:t xml:space="preserve"> for the treatment of unresponsive canine pyoderma. </w:t>
      </w:r>
      <w:proofErr w:type="gramStart"/>
      <w:r w:rsidR="00E8145C" w:rsidRPr="00944A30">
        <w:rPr>
          <w:rFonts w:ascii="Arial" w:hAnsi="Arial" w:cs="Arial"/>
          <w:color w:val="212121"/>
          <w:shd w:val="clear" w:color="auto" w:fill="FFFFFF"/>
        </w:rPr>
        <w:t>a</w:t>
      </w:r>
      <w:proofErr w:type="gramEnd"/>
      <w:r w:rsidR="00E8145C" w:rsidRPr="00944A30">
        <w:rPr>
          <w:rFonts w:ascii="Arial" w:hAnsi="Arial" w:cs="Arial"/>
          <w:color w:val="212121"/>
          <w:shd w:val="clear" w:color="auto" w:fill="FFFFFF"/>
        </w:rPr>
        <w:t xml:space="preserve"> clinical tria</w:t>
      </w:r>
      <w:r w:rsidRPr="00944A30">
        <w:rPr>
          <w:rFonts w:ascii="Arial" w:hAnsi="Arial" w:cs="Arial"/>
          <w:color w:val="212121"/>
          <w:shd w:val="clear" w:color="auto" w:fill="FFFFFF"/>
        </w:rPr>
        <w:t>l. Animals (Basel). 2020</w:t>
      </w:r>
      <w:proofErr w:type="gramStart"/>
      <w:r w:rsidRPr="00944A30">
        <w:rPr>
          <w:rFonts w:ascii="Arial" w:hAnsi="Arial" w:cs="Arial"/>
          <w:color w:val="212121"/>
          <w:shd w:val="clear" w:color="auto" w:fill="FFFFFF"/>
        </w:rPr>
        <w:t>;10:943</w:t>
      </w:r>
      <w:proofErr w:type="gramEnd"/>
      <w:r w:rsidRPr="00944A30">
        <w:rPr>
          <w:rFonts w:ascii="Arial" w:hAnsi="Arial" w:cs="Arial"/>
          <w:color w:val="212121"/>
          <w:shd w:val="clear" w:color="auto" w:fill="FFFFFF"/>
        </w:rPr>
        <w:t xml:space="preserve">. </w:t>
      </w:r>
    </w:p>
    <w:p w14:paraId="3E07F7B7" w14:textId="74606A03" w:rsidR="00F72002" w:rsidRPr="00BE70D8" w:rsidRDefault="00F72002" w:rsidP="00F72002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B10270">
        <w:rPr>
          <w:rFonts w:ascii="Arial" w:hAnsi="Arial" w:cs="Arial"/>
          <w:color w:val="212121"/>
          <w:shd w:val="clear" w:color="auto" w:fill="FFFFFF"/>
        </w:rPr>
        <w:t>Harbour L, Schick A, Mount R, White A. Rifampicin treatment of canine multidrug</w:t>
      </w:r>
      <w:del w:id="724" w:author="R S" w:date="2025-03-13T12:30:00Z">
        <w:r w:rsidRPr="00B10270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25" w:author="R S" w:date="2025-03-13T12:41:00Z">
        <w:r w:rsidR="00E8145C">
          <w:rPr>
            <w:rFonts w:ascii="Arial" w:hAnsi="Arial" w:cs="Arial"/>
            <w:color w:val="212121"/>
            <w:shd w:val="clear" w:color="auto" w:fill="FFFFFF"/>
          </w:rPr>
          <w:t>-</w:t>
        </w:r>
      </w:ins>
      <w:r w:rsidRPr="00B10270">
        <w:rPr>
          <w:rFonts w:ascii="Arial" w:hAnsi="Arial" w:cs="Arial"/>
          <w:color w:val="212121"/>
          <w:shd w:val="clear" w:color="auto" w:fill="FFFFFF"/>
        </w:rPr>
        <w:t xml:space="preserve">resistant </w:t>
      </w:r>
      <w:proofErr w:type="spellStart"/>
      <w:r w:rsidRPr="00B10270">
        <w:rPr>
          <w:rFonts w:ascii="Arial" w:hAnsi="Arial" w:cs="Arial"/>
          <w:color w:val="212121"/>
          <w:shd w:val="clear" w:color="auto" w:fill="FFFFFF"/>
        </w:rPr>
        <w:t>meticillin</w:t>
      </w:r>
      <w:proofErr w:type="spellEnd"/>
      <w:del w:id="726" w:author="R S" w:date="2025-03-13T12:30:00Z">
        <w:r w:rsidRPr="00B10270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27" w:author="R S" w:date="2025-03-13T12:41:00Z">
        <w:r w:rsidR="00E8145C">
          <w:rPr>
            <w:rFonts w:ascii="Arial" w:hAnsi="Arial" w:cs="Arial"/>
            <w:color w:val="212121"/>
            <w:shd w:val="clear" w:color="auto" w:fill="FFFFFF"/>
          </w:rPr>
          <w:t>-</w:t>
        </w:r>
      </w:ins>
      <w:r w:rsidRPr="00B10270">
        <w:rPr>
          <w:rFonts w:ascii="Arial" w:hAnsi="Arial" w:cs="Arial"/>
          <w:color w:val="212121"/>
          <w:shd w:val="clear" w:color="auto" w:fill="FFFFFF"/>
        </w:rPr>
        <w:t>resistant staphylococcal pyoderma: A retrospective study of 51 cases. Vet Dermatol. 2022</w:t>
      </w:r>
      <w:proofErr w:type="gramStart"/>
      <w:r w:rsidRPr="00B10270">
        <w:rPr>
          <w:rFonts w:ascii="Arial" w:hAnsi="Arial" w:cs="Arial"/>
          <w:color w:val="212121"/>
          <w:shd w:val="clear" w:color="auto" w:fill="FFFFFF"/>
        </w:rPr>
        <w:t>;33:384</w:t>
      </w:r>
      <w:proofErr w:type="gramEnd"/>
      <w:del w:id="728" w:author="R S" w:date="2025-03-13T12:30:00Z">
        <w:r w:rsidRPr="00B10270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29" w:author="R S" w:date="2025-03-13T12:30:00Z">
        <w:r w:rsidR="00C80581">
          <w:rPr>
            <w:rFonts w:ascii="Arial" w:hAnsi="Arial" w:cs="Arial"/>
            <w:color w:val="212121"/>
            <w:shd w:val="clear" w:color="auto" w:fill="FFFFFF"/>
          </w:rPr>
          <w:t>–</w:t>
        </w:r>
      </w:ins>
      <w:r w:rsidRPr="00B10270">
        <w:rPr>
          <w:rFonts w:ascii="Arial" w:hAnsi="Arial" w:cs="Arial"/>
          <w:color w:val="212121"/>
          <w:shd w:val="clear" w:color="auto" w:fill="FFFFFF"/>
        </w:rPr>
        <w:t>91.</w:t>
      </w:r>
    </w:p>
    <w:p w14:paraId="4C1AEE2F" w14:textId="325D13E1" w:rsidR="00F72002" w:rsidRPr="00BE70D8" w:rsidRDefault="00F72002" w:rsidP="00F72002">
      <w:pPr>
        <w:spacing w:before="120" w:after="0" w:line="240" w:lineRule="auto"/>
        <w:rPr>
          <w:rFonts w:ascii="Arial" w:hAnsi="Arial" w:cs="Arial"/>
        </w:rPr>
      </w:pPr>
      <w:r w:rsidRPr="00BE70D8">
        <w:rPr>
          <w:rFonts w:ascii="Arial" w:hAnsi="Arial" w:cs="Arial"/>
        </w:rPr>
        <w:t>Holm BR, Rest JR, Seewald W. A prospective study of the clinical findings, treatment and histopathology of 44 cases of pyotraumatic dermatitis. Vet Dermatol. 2004</w:t>
      </w:r>
      <w:proofErr w:type="gramStart"/>
      <w:r w:rsidRPr="00BE70D8">
        <w:rPr>
          <w:rFonts w:ascii="Arial" w:hAnsi="Arial" w:cs="Arial"/>
        </w:rPr>
        <w:t>;15:369</w:t>
      </w:r>
      <w:proofErr w:type="gramEnd"/>
      <w:del w:id="730" w:author="R S" w:date="2025-03-13T12:30:00Z">
        <w:r w:rsidRPr="00BE70D8" w:rsidDel="00C80581">
          <w:rPr>
            <w:rFonts w:ascii="Arial" w:hAnsi="Arial" w:cs="Arial"/>
          </w:rPr>
          <w:delText>-</w:delText>
        </w:r>
      </w:del>
      <w:ins w:id="731" w:author="R S" w:date="2025-03-13T12:30:00Z">
        <w:r w:rsidR="00C80581">
          <w:rPr>
            <w:rFonts w:ascii="Arial" w:hAnsi="Arial" w:cs="Arial"/>
          </w:rPr>
          <w:t>–</w:t>
        </w:r>
      </w:ins>
      <w:r w:rsidRPr="00BE70D8">
        <w:rPr>
          <w:rFonts w:ascii="Arial" w:hAnsi="Arial" w:cs="Arial"/>
        </w:rPr>
        <w:t>76.</w:t>
      </w:r>
    </w:p>
    <w:p w14:paraId="6BC256C9" w14:textId="41D4D8B4" w:rsidR="00B61A3D" w:rsidRDefault="00B61A3D" w:rsidP="00F72002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B61A3D">
        <w:rPr>
          <w:rFonts w:ascii="Arial" w:hAnsi="Arial" w:cs="Arial"/>
          <w:color w:val="212121"/>
          <w:shd w:val="clear" w:color="auto" w:fill="FFFFFF"/>
        </w:rPr>
        <w:t>Krick SA, Scott DW. Bacterial folliculitis, f</w:t>
      </w:r>
      <w:r>
        <w:rPr>
          <w:rFonts w:ascii="Arial" w:hAnsi="Arial" w:cs="Arial"/>
          <w:color w:val="212121"/>
          <w:shd w:val="clear" w:color="auto" w:fill="FFFFFF"/>
        </w:rPr>
        <w:t>u</w:t>
      </w:r>
      <w:r w:rsidRPr="00B61A3D">
        <w:rPr>
          <w:rFonts w:ascii="Arial" w:hAnsi="Arial" w:cs="Arial"/>
          <w:color w:val="212121"/>
          <w:shd w:val="clear" w:color="auto" w:fill="FFFFFF"/>
        </w:rPr>
        <w:t>runculosis, and cellulitis in the German Shepherd dog: A retrospective analysis of 17 cases. J Am Anim Hosp Assoc</w:t>
      </w:r>
      <w:r>
        <w:rPr>
          <w:rFonts w:ascii="Arial" w:hAnsi="Arial" w:cs="Arial"/>
          <w:color w:val="212121"/>
          <w:shd w:val="clear" w:color="auto" w:fill="FFFFFF"/>
        </w:rPr>
        <w:t>.</w:t>
      </w:r>
      <w:r w:rsidRPr="00B61A3D">
        <w:rPr>
          <w:rFonts w:ascii="Arial" w:hAnsi="Arial" w:cs="Arial"/>
          <w:color w:val="212121"/>
          <w:shd w:val="clear" w:color="auto" w:fill="FFFFFF"/>
        </w:rPr>
        <w:t> 1989</w:t>
      </w:r>
      <w:proofErr w:type="gramStart"/>
      <w:r w:rsidRPr="00B61A3D">
        <w:rPr>
          <w:rFonts w:ascii="Arial" w:hAnsi="Arial" w:cs="Arial"/>
          <w:color w:val="212121"/>
          <w:shd w:val="clear" w:color="auto" w:fill="FFFFFF"/>
        </w:rPr>
        <w:t>;25:23</w:t>
      </w:r>
      <w:proofErr w:type="gramEnd"/>
      <w:r w:rsidRPr="00B61A3D">
        <w:rPr>
          <w:rFonts w:ascii="Arial" w:hAnsi="Arial" w:cs="Arial"/>
          <w:color w:val="212121"/>
          <w:shd w:val="clear" w:color="auto" w:fill="FFFFFF"/>
        </w:rPr>
        <w:t>–30.</w:t>
      </w:r>
    </w:p>
    <w:p w14:paraId="1AE00BE3" w14:textId="53107E8D" w:rsidR="00F72002" w:rsidRPr="00BE70D8" w:rsidRDefault="00F72002" w:rsidP="00F72002">
      <w:pPr>
        <w:spacing w:before="120" w:after="0" w:line="240" w:lineRule="auto"/>
        <w:rPr>
          <w:rFonts w:ascii="Arial" w:hAnsi="Arial" w:cs="Arial"/>
        </w:rPr>
      </w:pPr>
      <w:r w:rsidRPr="00BE70D8">
        <w:rPr>
          <w:rFonts w:ascii="Arial" w:hAnsi="Arial" w:cs="Arial"/>
        </w:rPr>
        <w:t xml:space="preserve">Lloyd DH, </w:t>
      </w:r>
      <w:proofErr w:type="spellStart"/>
      <w:r w:rsidRPr="00BE70D8">
        <w:rPr>
          <w:rFonts w:ascii="Arial" w:hAnsi="Arial" w:cs="Arial"/>
        </w:rPr>
        <w:t>Carlotti</w:t>
      </w:r>
      <w:proofErr w:type="spellEnd"/>
      <w:r w:rsidRPr="00BE70D8">
        <w:rPr>
          <w:rFonts w:ascii="Arial" w:hAnsi="Arial" w:cs="Arial"/>
        </w:rPr>
        <w:t xml:space="preserve"> DN, Koch HJ, Van den Broek AH. Treatment of canine pyoderma with co</w:t>
      </w:r>
      <w:del w:id="732" w:author="R S" w:date="2025-03-13T12:30:00Z">
        <w:r w:rsidRPr="00BE70D8" w:rsidDel="00C80581">
          <w:rPr>
            <w:rFonts w:ascii="Arial" w:hAnsi="Arial" w:cs="Arial"/>
          </w:rPr>
          <w:delText>-</w:delText>
        </w:r>
      </w:del>
      <w:ins w:id="733" w:author="R S" w:date="2025-03-13T12:30:00Z">
        <w:r w:rsidR="00C80581">
          <w:rPr>
            <w:rFonts w:ascii="Arial" w:hAnsi="Arial" w:cs="Arial"/>
          </w:rPr>
          <w:t>–</w:t>
        </w:r>
      </w:ins>
      <w:proofErr w:type="spellStart"/>
      <w:r w:rsidRPr="00BE70D8">
        <w:rPr>
          <w:rFonts w:ascii="Arial" w:hAnsi="Arial" w:cs="Arial"/>
        </w:rPr>
        <w:t>amoxyclav</w:t>
      </w:r>
      <w:proofErr w:type="spellEnd"/>
      <w:r w:rsidRPr="00BE70D8">
        <w:rPr>
          <w:rFonts w:ascii="Arial" w:hAnsi="Arial" w:cs="Arial"/>
        </w:rPr>
        <w:t>: a comparison of two dose rates. Vet Rec. 1997</w:t>
      </w:r>
      <w:proofErr w:type="gramStart"/>
      <w:r w:rsidRPr="00BE70D8">
        <w:rPr>
          <w:rFonts w:ascii="Arial" w:hAnsi="Arial" w:cs="Arial"/>
        </w:rPr>
        <w:t>;141:439</w:t>
      </w:r>
      <w:proofErr w:type="gramEnd"/>
      <w:del w:id="734" w:author="R S" w:date="2025-03-13T12:30:00Z">
        <w:r w:rsidRPr="00BE70D8" w:rsidDel="00C80581">
          <w:rPr>
            <w:rFonts w:ascii="Arial" w:hAnsi="Arial" w:cs="Arial"/>
          </w:rPr>
          <w:delText>-</w:delText>
        </w:r>
      </w:del>
      <w:ins w:id="735" w:author="R S" w:date="2025-03-13T12:30:00Z">
        <w:r w:rsidR="00C80581">
          <w:rPr>
            <w:rFonts w:ascii="Arial" w:hAnsi="Arial" w:cs="Arial"/>
          </w:rPr>
          <w:t>–</w:t>
        </w:r>
      </w:ins>
      <w:r w:rsidRPr="00BE70D8">
        <w:rPr>
          <w:rFonts w:ascii="Arial" w:hAnsi="Arial" w:cs="Arial"/>
        </w:rPr>
        <w:t>41.</w:t>
      </w:r>
    </w:p>
    <w:p w14:paraId="5645D1E9" w14:textId="0EAF3647" w:rsidR="009F0F3D" w:rsidRDefault="008F7B1A" w:rsidP="00F72002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8F7B1A">
        <w:rPr>
          <w:rFonts w:ascii="Arial" w:hAnsi="Arial" w:cs="Arial"/>
          <w:color w:val="212121"/>
          <w:shd w:val="clear" w:color="auto" w:fill="FFFFFF"/>
        </w:rPr>
        <w:lastRenderedPageBreak/>
        <w:t>Marchegiani</w:t>
      </w:r>
      <w:proofErr w:type="spellEnd"/>
      <w:r w:rsidRPr="008F7B1A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8F7B1A">
        <w:rPr>
          <w:rFonts w:ascii="Arial" w:hAnsi="Arial" w:cs="Arial"/>
          <w:color w:val="212121"/>
          <w:shd w:val="clear" w:color="auto" w:fill="FFFFFF"/>
        </w:rPr>
        <w:t>Spaterna</w:t>
      </w:r>
      <w:proofErr w:type="spellEnd"/>
      <w:r w:rsidRPr="008F7B1A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8F7B1A">
        <w:rPr>
          <w:rFonts w:ascii="Arial" w:hAnsi="Arial" w:cs="Arial"/>
          <w:color w:val="212121"/>
          <w:shd w:val="clear" w:color="auto" w:fill="FFFFFF"/>
        </w:rPr>
        <w:t>Cerquetella</w:t>
      </w:r>
      <w:proofErr w:type="spellEnd"/>
      <w:r w:rsidRPr="008F7B1A">
        <w:rPr>
          <w:rFonts w:ascii="Arial" w:hAnsi="Arial" w:cs="Arial"/>
          <w:color w:val="212121"/>
          <w:shd w:val="clear" w:color="auto" w:fill="FFFFFF"/>
        </w:rPr>
        <w:t xml:space="preserve"> M, </w:t>
      </w:r>
      <w:proofErr w:type="spellStart"/>
      <w:r w:rsidRPr="008F7B1A">
        <w:rPr>
          <w:rFonts w:ascii="Arial" w:hAnsi="Arial" w:cs="Arial"/>
          <w:color w:val="212121"/>
          <w:shd w:val="clear" w:color="auto" w:fill="FFFFFF"/>
        </w:rPr>
        <w:t>Tambella</w:t>
      </w:r>
      <w:proofErr w:type="spellEnd"/>
      <w:r w:rsidRPr="008F7B1A">
        <w:rPr>
          <w:rFonts w:ascii="Arial" w:hAnsi="Arial" w:cs="Arial"/>
          <w:color w:val="212121"/>
          <w:shd w:val="clear" w:color="auto" w:fill="FFFFFF"/>
        </w:rPr>
        <w:t xml:space="preserve"> AM, </w:t>
      </w:r>
      <w:proofErr w:type="spellStart"/>
      <w:r w:rsidRPr="008F7B1A">
        <w:rPr>
          <w:rFonts w:ascii="Arial" w:hAnsi="Arial" w:cs="Arial"/>
          <w:color w:val="212121"/>
          <w:shd w:val="clear" w:color="auto" w:fill="FFFFFF"/>
        </w:rPr>
        <w:t>Fruganti</w:t>
      </w:r>
      <w:proofErr w:type="spellEnd"/>
      <w:r w:rsidRPr="008F7B1A">
        <w:rPr>
          <w:rFonts w:ascii="Arial" w:hAnsi="Arial" w:cs="Arial"/>
          <w:color w:val="212121"/>
          <w:shd w:val="clear" w:color="auto" w:fill="FFFFFF"/>
        </w:rPr>
        <w:t xml:space="preserve"> A, Paterson S. Fluorescence biomodulation in the management of canine interdigital pyoderma cases: a prospective, single</w:t>
      </w:r>
      <w:del w:id="736" w:author="R S" w:date="2025-03-13T12:30:00Z">
        <w:r w:rsidRPr="008F7B1A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37" w:author="R S" w:date="2025-03-13T12:41:00Z">
        <w:r w:rsidR="00E8145C">
          <w:rPr>
            <w:rFonts w:ascii="Arial" w:hAnsi="Arial" w:cs="Arial"/>
            <w:color w:val="212121"/>
            <w:shd w:val="clear" w:color="auto" w:fill="FFFFFF"/>
          </w:rPr>
          <w:t>-</w:t>
        </w:r>
      </w:ins>
      <w:r w:rsidRPr="008F7B1A">
        <w:rPr>
          <w:rFonts w:ascii="Arial" w:hAnsi="Arial" w:cs="Arial"/>
          <w:color w:val="212121"/>
          <w:shd w:val="clear" w:color="auto" w:fill="FFFFFF"/>
        </w:rPr>
        <w:t>blinded, randomized and controlled clinical study. Vet Dermatol. 2019</w:t>
      </w:r>
      <w:proofErr w:type="gramStart"/>
      <w:r w:rsidRPr="008F7B1A">
        <w:rPr>
          <w:rFonts w:ascii="Arial" w:hAnsi="Arial" w:cs="Arial"/>
          <w:color w:val="212121"/>
          <w:shd w:val="clear" w:color="auto" w:fill="FFFFFF"/>
        </w:rPr>
        <w:t>;30:371</w:t>
      </w:r>
      <w:proofErr w:type="gramEnd"/>
      <w:del w:id="738" w:author="R S" w:date="2025-03-13T12:30:00Z">
        <w:r w:rsidRPr="008F7B1A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39" w:author="R S" w:date="2025-03-13T12:30:00Z">
        <w:r w:rsidR="00C80581">
          <w:rPr>
            <w:rFonts w:ascii="Arial" w:hAnsi="Arial" w:cs="Arial"/>
            <w:color w:val="212121"/>
            <w:shd w:val="clear" w:color="auto" w:fill="FFFFFF"/>
          </w:rPr>
          <w:t>–</w:t>
        </w:r>
      </w:ins>
      <w:r w:rsidRPr="008F7B1A">
        <w:rPr>
          <w:rFonts w:ascii="Arial" w:hAnsi="Arial" w:cs="Arial"/>
          <w:color w:val="212121"/>
          <w:shd w:val="clear" w:color="auto" w:fill="FFFFFF"/>
        </w:rPr>
        <w:t xml:space="preserve">e109. </w:t>
      </w:r>
    </w:p>
    <w:p w14:paraId="4D246885" w14:textId="797290AC" w:rsidR="008F7B1A" w:rsidRDefault="005C54DE" w:rsidP="00F72002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5C54DE">
        <w:rPr>
          <w:rFonts w:ascii="Arial" w:hAnsi="Arial" w:cs="Arial"/>
          <w:color w:val="212121"/>
          <w:shd w:val="clear" w:color="auto" w:fill="FFFFFF"/>
        </w:rPr>
        <w:t>Marchegiani</w:t>
      </w:r>
      <w:proofErr w:type="spellEnd"/>
      <w:r w:rsidRPr="005C54DE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5C54DE">
        <w:rPr>
          <w:rFonts w:ascii="Arial" w:hAnsi="Arial" w:cs="Arial"/>
          <w:color w:val="212121"/>
          <w:shd w:val="clear" w:color="auto" w:fill="FFFFFF"/>
        </w:rPr>
        <w:t>Fruganti</w:t>
      </w:r>
      <w:proofErr w:type="spellEnd"/>
      <w:r w:rsidRPr="005C54DE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5C54DE">
        <w:rPr>
          <w:rFonts w:ascii="Arial" w:hAnsi="Arial" w:cs="Arial"/>
          <w:color w:val="212121"/>
          <w:shd w:val="clear" w:color="auto" w:fill="FFFFFF"/>
        </w:rPr>
        <w:t>Spaterna</w:t>
      </w:r>
      <w:proofErr w:type="spellEnd"/>
      <w:r w:rsidRPr="005C54DE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5C54DE">
        <w:rPr>
          <w:rFonts w:ascii="Arial" w:hAnsi="Arial" w:cs="Arial"/>
          <w:color w:val="212121"/>
          <w:shd w:val="clear" w:color="auto" w:fill="FFFFFF"/>
        </w:rPr>
        <w:t>Cerquetella</w:t>
      </w:r>
      <w:proofErr w:type="spellEnd"/>
      <w:r w:rsidRPr="005C54DE">
        <w:rPr>
          <w:rFonts w:ascii="Arial" w:hAnsi="Arial" w:cs="Arial"/>
          <w:color w:val="212121"/>
          <w:shd w:val="clear" w:color="auto" w:fill="FFFFFF"/>
        </w:rPr>
        <w:t xml:space="preserve"> M, </w:t>
      </w:r>
      <w:proofErr w:type="spellStart"/>
      <w:r w:rsidRPr="005C54DE">
        <w:rPr>
          <w:rFonts w:ascii="Arial" w:hAnsi="Arial" w:cs="Arial"/>
          <w:color w:val="212121"/>
          <w:shd w:val="clear" w:color="auto" w:fill="FFFFFF"/>
        </w:rPr>
        <w:t>Tambella</w:t>
      </w:r>
      <w:proofErr w:type="spellEnd"/>
      <w:r w:rsidRPr="005C54DE">
        <w:rPr>
          <w:rFonts w:ascii="Arial" w:hAnsi="Arial" w:cs="Arial"/>
          <w:color w:val="212121"/>
          <w:shd w:val="clear" w:color="auto" w:fill="FFFFFF"/>
        </w:rPr>
        <w:t xml:space="preserve"> AM, Paterson S. The </w:t>
      </w:r>
      <w:r w:rsidR="00E8145C" w:rsidRPr="005C54DE">
        <w:rPr>
          <w:rFonts w:ascii="Arial" w:hAnsi="Arial" w:cs="Arial"/>
          <w:color w:val="212121"/>
          <w:shd w:val="clear" w:color="auto" w:fill="FFFFFF"/>
        </w:rPr>
        <w:t>effectiveness of fluorescent light energy as adjunct therapy in canine deep pyoderma: a randomized clinical t</w:t>
      </w:r>
      <w:r w:rsidRPr="005C54DE">
        <w:rPr>
          <w:rFonts w:ascii="Arial" w:hAnsi="Arial" w:cs="Arial"/>
          <w:color w:val="212121"/>
          <w:shd w:val="clear" w:color="auto" w:fill="FFFFFF"/>
        </w:rPr>
        <w:t>rial. Vet Med Int. 2021</w:t>
      </w:r>
      <w:proofErr w:type="gramStart"/>
      <w:r w:rsidRPr="005C54DE">
        <w:rPr>
          <w:rFonts w:ascii="Arial" w:hAnsi="Arial" w:cs="Arial"/>
          <w:color w:val="212121"/>
          <w:shd w:val="clear" w:color="auto" w:fill="FFFFFF"/>
        </w:rPr>
        <w:t>;2021:6643416</w:t>
      </w:r>
      <w:proofErr w:type="gramEnd"/>
      <w:r w:rsidRPr="005C54DE">
        <w:rPr>
          <w:rFonts w:ascii="Arial" w:hAnsi="Arial" w:cs="Arial"/>
          <w:color w:val="212121"/>
          <w:shd w:val="clear" w:color="auto" w:fill="FFFFFF"/>
        </w:rPr>
        <w:t xml:space="preserve">. </w:t>
      </w:r>
    </w:p>
    <w:p w14:paraId="5A61BABB" w14:textId="27A75DAB" w:rsidR="009F0F3D" w:rsidRDefault="00272B47" w:rsidP="00F72002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272B47">
        <w:rPr>
          <w:rFonts w:ascii="Arial" w:hAnsi="Arial" w:cs="Arial"/>
          <w:color w:val="212121"/>
          <w:shd w:val="clear" w:color="auto" w:fill="FFFFFF"/>
        </w:rPr>
        <w:t>Marchegiani</w:t>
      </w:r>
      <w:proofErr w:type="spellEnd"/>
      <w:r w:rsidRPr="00272B47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272B47">
        <w:rPr>
          <w:rFonts w:ascii="Arial" w:hAnsi="Arial" w:cs="Arial"/>
          <w:color w:val="212121"/>
          <w:shd w:val="clear" w:color="auto" w:fill="FFFFFF"/>
        </w:rPr>
        <w:t>Fruganti</w:t>
      </w:r>
      <w:proofErr w:type="spellEnd"/>
      <w:r w:rsidRPr="00272B47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272B47">
        <w:rPr>
          <w:rFonts w:ascii="Arial" w:hAnsi="Arial" w:cs="Arial"/>
          <w:color w:val="212121"/>
          <w:shd w:val="clear" w:color="auto" w:fill="FFFFFF"/>
        </w:rPr>
        <w:t>Gavazza</w:t>
      </w:r>
      <w:proofErr w:type="spellEnd"/>
      <w:r w:rsidRPr="00272B47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272B47">
        <w:rPr>
          <w:rFonts w:ascii="Arial" w:hAnsi="Arial" w:cs="Arial"/>
          <w:color w:val="212121"/>
          <w:shd w:val="clear" w:color="auto" w:fill="FFFFFF"/>
        </w:rPr>
        <w:t>Spaterna</w:t>
      </w:r>
      <w:proofErr w:type="spellEnd"/>
      <w:r w:rsidRPr="00272B47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272B47">
        <w:rPr>
          <w:rFonts w:ascii="Arial" w:hAnsi="Arial" w:cs="Arial"/>
          <w:color w:val="212121"/>
          <w:shd w:val="clear" w:color="auto" w:fill="FFFFFF"/>
        </w:rPr>
        <w:t>Cerquetella</w:t>
      </w:r>
      <w:proofErr w:type="spellEnd"/>
      <w:r w:rsidRPr="00272B47">
        <w:rPr>
          <w:rFonts w:ascii="Arial" w:hAnsi="Arial" w:cs="Arial"/>
          <w:color w:val="212121"/>
          <w:shd w:val="clear" w:color="auto" w:fill="FFFFFF"/>
        </w:rPr>
        <w:t xml:space="preserve"> M. Fluorescence </w:t>
      </w:r>
      <w:proofErr w:type="spellStart"/>
      <w:r w:rsidRPr="00272B47">
        <w:rPr>
          <w:rFonts w:ascii="Arial" w:hAnsi="Arial" w:cs="Arial"/>
          <w:color w:val="212121"/>
          <w:shd w:val="clear" w:color="auto" w:fill="FFFFFF"/>
        </w:rPr>
        <w:t>Biomodulation</w:t>
      </w:r>
      <w:proofErr w:type="spellEnd"/>
      <w:r w:rsidRPr="00272B47">
        <w:rPr>
          <w:rFonts w:ascii="Arial" w:hAnsi="Arial" w:cs="Arial"/>
          <w:color w:val="212121"/>
          <w:shd w:val="clear" w:color="auto" w:fill="FFFFFF"/>
        </w:rPr>
        <w:t xml:space="preserve"> for </w:t>
      </w:r>
      <w:r w:rsidR="00E8145C" w:rsidRPr="00272B47">
        <w:rPr>
          <w:rFonts w:ascii="Arial" w:hAnsi="Arial" w:cs="Arial"/>
          <w:color w:val="212121"/>
          <w:shd w:val="clear" w:color="auto" w:fill="FFFFFF"/>
        </w:rPr>
        <w:t xml:space="preserve">canine interdigital </w:t>
      </w:r>
      <w:proofErr w:type="spellStart"/>
      <w:r w:rsidR="00E8145C" w:rsidRPr="00272B47">
        <w:rPr>
          <w:rFonts w:ascii="Arial" w:hAnsi="Arial" w:cs="Arial"/>
          <w:color w:val="212121"/>
          <w:shd w:val="clear" w:color="auto" w:fill="FFFFFF"/>
        </w:rPr>
        <w:t>furunculosis</w:t>
      </w:r>
      <w:proofErr w:type="spellEnd"/>
      <w:r w:rsidR="00E8145C" w:rsidRPr="00272B47">
        <w:rPr>
          <w:rFonts w:ascii="Arial" w:hAnsi="Arial" w:cs="Arial"/>
          <w:color w:val="212121"/>
          <w:shd w:val="clear" w:color="auto" w:fill="FFFFFF"/>
        </w:rPr>
        <w:t>: updates for once</w:t>
      </w:r>
      <w:del w:id="740" w:author="R S" w:date="2025-03-13T12:30:00Z">
        <w:r w:rsidR="00E8145C" w:rsidRPr="00272B47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41" w:author="R S" w:date="2025-03-13T12:41:00Z">
        <w:r w:rsidR="00E8145C">
          <w:rPr>
            <w:rFonts w:ascii="Arial" w:hAnsi="Arial" w:cs="Arial"/>
            <w:color w:val="212121"/>
            <w:shd w:val="clear" w:color="auto" w:fill="FFFFFF"/>
          </w:rPr>
          <w:t>-</w:t>
        </w:r>
      </w:ins>
      <w:r w:rsidR="00E8145C" w:rsidRPr="00272B47">
        <w:rPr>
          <w:rFonts w:ascii="Arial" w:hAnsi="Arial" w:cs="Arial"/>
          <w:color w:val="212121"/>
          <w:shd w:val="clear" w:color="auto" w:fill="FFFFFF"/>
        </w:rPr>
        <w:t>weekly schedule</w:t>
      </w:r>
      <w:r w:rsidRPr="00272B47">
        <w:rPr>
          <w:rFonts w:ascii="Arial" w:hAnsi="Arial" w:cs="Arial"/>
          <w:color w:val="212121"/>
          <w:shd w:val="clear" w:color="auto" w:fill="FFFFFF"/>
        </w:rPr>
        <w:t>. Front Vet Sci. 2022</w:t>
      </w:r>
      <w:proofErr w:type="gramStart"/>
      <w:r w:rsidRPr="00272B47">
        <w:rPr>
          <w:rFonts w:ascii="Arial" w:hAnsi="Arial" w:cs="Arial"/>
          <w:color w:val="212121"/>
          <w:shd w:val="clear" w:color="auto" w:fill="FFFFFF"/>
        </w:rPr>
        <w:t>;9:880349</w:t>
      </w:r>
      <w:proofErr w:type="gramEnd"/>
      <w:r w:rsidRPr="00272B47">
        <w:rPr>
          <w:rFonts w:ascii="Arial" w:hAnsi="Arial" w:cs="Arial"/>
          <w:color w:val="212121"/>
          <w:shd w:val="clear" w:color="auto" w:fill="FFFFFF"/>
        </w:rPr>
        <w:t xml:space="preserve">. </w:t>
      </w:r>
    </w:p>
    <w:p w14:paraId="49407734" w14:textId="1C87E62B" w:rsidR="006F0970" w:rsidRDefault="006F0970" w:rsidP="00F72002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hAnsi="Arial" w:cs="Arial"/>
          <w:color w:val="1C1D1E"/>
          <w:shd w:val="clear" w:color="auto" w:fill="FFFFFF"/>
        </w:rPr>
      </w:pPr>
      <w:r w:rsidRPr="006F0970">
        <w:rPr>
          <w:rFonts w:ascii="Arial" w:hAnsi="Arial" w:cs="Arial"/>
          <w:color w:val="1C1D1E"/>
          <w:shd w:val="clear" w:color="auto" w:fill="FFFFFF"/>
        </w:rPr>
        <w:t>Mueller RS, Stephan B. Pradofloxacin in the treatment of canine deep pyoderma: a multicentred, blinded, randomized parallel trial. Vet Dermatol. 2007</w:t>
      </w:r>
      <w:proofErr w:type="gramStart"/>
      <w:r w:rsidRPr="006F0970">
        <w:rPr>
          <w:rFonts w:ascii="Arial" w:hAnsi="Arial" w:cs="Arial"/>
          <w:color w:val="1C1D1E"/>
          <w:shd w:val="clear" w:color="auto" w:fill="FFFFFF"/>
        </w:rPr>
        <w:t>;18:144</w:t>
      </w:r>
      <w:proofErr w:type="gramEnd"/>
      <w:del w:id="742" w:author="R S" w:date="2025-03-13T12:30:00Z">
        <w:r w:rsidRPr="006F0970" w:rsidDel="00C80581">
          <w:rPr>
            <w:rFonts w:ascii="Arial" w:hAnsi="Arial" w:cs="Arial"/>
            <w:color w:val="1C1D1E"/>
            <w:shd w:val="clear" w:color="auto" w:fill="FFFFFF"/>
          </w:rPr>
          <w:delText>-</w:delText>
        </w:r>
      </w:del>
      <w:ins w:id="743" w:author="R S" w:date="2025-03-13T12:30:00Z">
        <w:r w:rsidR="00C80581">
          <w:rPr>
            <w:rFonts w:ascii="Arial" w:hAnsi="Arial" w:cs="Arial"/>
            <w:color w:val="1C1D1E"/>
            <w:shd w:val="clear" w:color="auto" w:fill="FFFFFF"/>
          </w:rPr>
          <w:t>–</w:t>
        </w:r>
      </w:ins>
      <w:r w:rsidRPr="006F0970">
        <w:rPr>
          <w:rFonts w:ascii="Arial" w:hAnsi="Arial" w:cs="Arial"/>
          <w:color w:val="1C1D1E"/>
          <w:shd w:val="clear" w:color="auto" w:fill="FFFFFF"/>
        </w:rPr>
        <w:t xml:space="preserve">51. </w:t>
      </w:r>
    </w:p>
    <w:p w14:paraId="3D19BD47" w14:textId="7437F57B" w:rsidR="00F72002" w:rsidRPr="00BE70D8" w:rsidRDefault="00F72002" w:rsidP="00F72002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5D756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Paradis M, Lemay S, Scott DW, Miller WH, Wellington J, </w:t>
      </w:r>
      <w:proofErr w:type="spellStart"/>
      <w:r w:rsidRPr="005D756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Panich</w:t>
      </w:r>
      <w:proofErr w:type="spellEnd"/>
      <w:r w:rsidRPr="005D756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R. Efficacy of </w:t>
      </w:r>
      <w:proofErr w:type="spellStart"/>
      <w:r w:rsidR="00E8145C" w:rsidRPr="005D756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enrofloxacin</w:t>
      </w:r>
      <w:proofErr w:type="spellEnd"/>
      <w:r w:rsidR="00E8145C" w:rsidRPr="005D756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in the treatment of canine bacterial pyoderma</w:t>
      </w:r>
      <w:r w:rsidRPr="005D756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. Vet Dermatol. 1990</w:t>
      </w:r>
      <w:proofErr w:type="gramStart"/>
      <w:r w:rsidRPr="005D756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;1:123</w:t>
      </w:r>
      <w:proofErr w:type="gramEnd"/>
      <w:del w:id="744" w:author="R S" w:date="2025-03-13T12:30:00Z">
        <w:r w:rsidRPr="005D7568" w:rsidDel="00C80581">
          <w:rPr>
            <w:rFonts w:ascii="Arial" w:eastAsia="Arial Unicode MS" w:hAnsi="Arial" w:cs="Arial"/>
            <w:color w:val="000000"/>
            <w:bdr w:val="nil"/>
            <w14:textOutline w14:w="0" w14:cap="flat" w14:cmpd="sng" w14:algn="ctr">
              <w14:noFill/>
              <w14:prstDash w14:val="solid"/>
              <w14:bevel/>
            </w14:textOutline>
          </w:rPr>
          <w:delText>-</w:delText>
        </w:r>
      </w:del>
      <w:ins w:id="745" w:author="R S" w:date="2025-03-13T12:30:00Z">
        <w:r w:rsidR="00C80581">
          <w:rPr>
            <w:rFonts w:ascii="Arial" w:eastAsia="Arial Unicode MS" w:hAnsi="Arial" w:cs="Arial"/>
            <w:color w:val="000000"/>
            <w:bdr w:val="nil"/>
            <w14:textOutline w14:w="0" w14:cap="flat" w14:cmpd="sng" w14:algn="ctr">
              <w14:noFill/>
              <w14:prstDash w14:val="solid"/>
              <w14:bevel/>
            </w14:textOutline>
          </w:rPr>
          <w:t>–</w:t>
        </w:r>
      </w:ins>
      <w:r w:rsidRPr="005D756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7.</w:t>
      </w:r>
    </w:p>
    <w:p w14:paraId="1F7F139B" w14:textId="78656450" w:rsidR="00F72002" w:rsidRPr="00D927DA" w:rsidRDefault="00F72002" w:rsidP="00F72002">
      <w:pPr>
        <w:spacing w:before="120" w:after="0" w:line="240" w:lineRule="auto"/>
        <w:rPr>
          <w:rFonts w:ascii="Arial" w:hAnsi="Arial" w:cs="Arial"/>
          <w:color w:val="000000"/>
        </w:rPr>
      </w:pPr>
      <w:r w:rsidRPr="00BE70D8">
        <w:rPr>
          <w:rFonts w:ascii="Arial" w:hAnsi="Arial" w:cs="Arial"/>
          <w:color w:val="191919"/>
        </w:rPr>
        <w:t>Paradis M, Abbey L, Baker B, Coyne M</w:t>
      </w:r>
      <w:r w:rsidRPr="00BE70D8">
        <w:rPr>
          <w:rFonts w:ascii="Arial" w:hAnsi="Arial" w:cs="Arial"/>
          <w:color w:val="000000"/>
        </w:rPr>
        <w:t xml:space="preserve">, Hannigan M, </w:t>
      </w:r>
      <w:proofErr w:type="spellStart"/>
      <w:r w:rsidRPr="00BE70D8">
        <w:rPr>
          <w:rFonts w:ascii="Arial" w:hAnsi="Arial" w:cs="Arial"/>
          <w:color w:val="000000"/>
        </w:rPr>
        <w:t>Joffe</w:t>
      </w:r>
      <w:proofErr w:type="spellEnd"/>
      <w:r w:rsidRPr="00BE70D8">
        <w:rPr>
          <w:rFonts w:ascii="Arial" w:hAnsi="Arial" w:cs="Arial"/>
          <w:color w:val="000000"/>
        </w:rPr>
        <w:t xml:space="preserve"> D, </w:t>
      </w:r>
      <w:del w:id="746" w:author="R S" w:date="2025-03-13T12:41:00Z">
        <w:r w:rsidRPr="00BE70D8" w:rsidDel="00E8145C">
          <w:rPr>
            <w:rFonts w:ascii="Arial" w:hAnsi="Arial" w:cs="Arial"/>
            <w:color w:val="000000"/>
          </w:rPr>
          <w:delText>Pukay B, Trettien A, Waisglass S, Wellington J</w:delText>
        </w:r>
      </w:del>
      <w:ins w:id="747" w:author="R S" w:date="2025-03-13T12:41:00Z">
        <w:r w:rsidR="00E8145C">
          <w:rPr>
            <w:rFonts w:ascii="Arial" w:hAnsi="Arial" w:cs="Arial"/>
            <w:color w:val="000000"/>
          </w:rPr>
          <w:t>et al</w:t>
        </w:r>
      </w:ins>
      <w:r w:rsidRPr="00BE70D8">
        <w:rPr>
          <w:rFonts w:ascii="Arial" w:hAnsi="Arial" w:cs="Arial"/>
          <w:color w:val="000000"/>
        </w:rPr>
        <w:t xml:space="preserve">. Evaluation of the clinical efficacy of </w:t>
      </w:r>
      <w:proofErr w:type="spellStart"/>
      <w:r w:rsidRPr="00BE70D8">
        <w:rPr>
          <w:rFonts w:ascii="Arial" w:hAnsi="Arial" w:cs="Arial"/>
          <w:color w:val="000000"/>
        </w:rPr>
        <w:t>marbofloxacin</w:t>
      </w:r>
      <w:proofErr w:type="spellEnd"/>
      <w:r w:rsidRPr="00BE70D8">
        <w:rPr>
          <w:rFonts w:ascii="Arial" w:hAnsi="Arial" w:cs="Arial"/>
          <w:color w:val="000000"/>
        </w:rPr>
        <w:t xml:space="preserve"> (</w:t>
      </w:r>
      <w:proofErr w:type="spellStart"/>
      <w:r w:rsidRPr="00BE70D8">
        <w:rPr>
          <w:rFonts w:ascii="Arial" w:hAnsi="Arial" w:cs="Arial"/>
          <w:color w:val="000000"/>
        </w:rPr>
        <w:t>Zeniquin</w:t>
      </w:r>
      <w:proofErr w:type="spellEnd"/>
      <w:r w:rsidRPr="00BE70D8">
        <w:rPr>
          <w:rFonts w:ascii="Arial" w:hAnsi="Arial" w:cs="Arial"/>
          <w:color w:val="000000"/>
        </w:rPr>
        <w:t xml:space="preserve">) tablets for the treatment of canine pyoderma: an open clinical trial. </w:t>
      </w:r>
      <w:r w:rsidRPr="00D927DA">
        <w:rPr>
          <w:rFonts w:ascii="Arial" w:hAnsi="Arial" w:cs="Arial"/>
          <w:color w:val="000000"/>
        </w:rPr>
        <w:t>Vet Dermatol. 2001</w:t>
      </w:r>
      <w:proofErr w:type="gramStart"/>
      <w:r w:rsidRPr="00D927DA">
        <w:rPr>
          <w:rFonts w:ascii="Arial" w:hAnsi="Arial" w:cs="Arial"/>
          <w:color w:val="000000"/>
        </w:rPr>
        <w:t>;12:163</w:t>
      </w:r>
      <w:proofErr w:type="gramEnd"/>
      <w:del w:id="748" w:author="R S" w:date="2025-03-13T12:30:00Z">
        <w:r w:rsidRPr="00D927DA" w:rsidDel="00C80581">
          <w:rPr>
            <w:rFonts w:ascii="Arial" w:hAnsi="Arial" w:cs="Arial"/>
            <w:color w:val="000000"/>
          </w:rPr>
          <w:delText>-</w:delText>
        </w:r>
      </w:del>
      <w:ins w:id="749" w:author="R S" w:date="2025-03-13T12:30:00Z">
        <w:r w:rsidR="00C80581">
          <w:rPr>
            <w:rFonts w:ascii="Arial" w:hAnsi="Arial" w:cs="Arial"/>
            <w:color w:val="000000"/>
          </w:rPr>
          <w:t>–</w:t>
        </w:r>
      </w:ins>
      <w:r w:rsidRPr="00D927DA">
        <w:rPr>
          <w:rFonts w:ascii="Arial" w:hAnsi="Arial" w:cs="Arial"/>
          <w:color w:val="000000"/>
        </w:rPr>
        <w:t xml:space="preserve">9. </w:t>
      </w:r>
    </w:p>
    <w:p w14:paraId="691FD2D6" w14:textId="09621AA0" w:rsidR="00F72002" w:rsidRPr="00BE70D8" w:rsidRDefault="00065B2F" w:rsidP="00F72002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proofErr w:type="spellStart"/>
      <w:r w:rsidRPr="00065B2F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Parida</w:t>
      </w:r>
      <w:proofErr w:type="spellEnd"/>
      <w:r w:rsidRPr="00065B2F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GS</w:t>
      </w:r>
      <w:r w:rsidR="0049102D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Das MR, </w:t>
      </w:r>
      <w:r w:rsidR="003A7A9F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Biswal S. Sahoo N. </w:t>
      </w:r>
      <w:r w:rsidRPr="00065B2F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Therapeutic management of deep pyoderma in </w:t>
      </w:r>
      <w:r w:rsidRPr="003A7A9F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dogs. </w:t>
      </w:r>
      <w:proofErr w:type="spellStart"/>
      <w:r w:rsidRPr="003A7A9F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Intas</w:t>
      </w:r>
      <w:proofErr w:type="spellEnd"/>
      <w:r w:rsidRPr="003A7A9F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Pr="003A7A9F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Polivet</w:t>
      </w:r>
      <w:proofErr w:type="spellEnd"/>
      <w:r w:rsidR="003A7A9F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. 2013</w:t>
      </w:r>
      <w:proofErr w:type="gramStart"/>
      <w:r w:rsidR="003A7A9F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065B2F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14</w:t>
      </w:r>
      <w:r w:rsidR="003E2DB4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065B2F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385</w:t>
      </w:r>
      <w:proofErr w:type="gramEnd"/>
      <w:del w:id="750" w:author="R S" w:date="2025-03-13T12:30:00Z">
        <w:r w:rsidR="003E2DB4" w:rsidDel="00C80581">
          <w:rPr>
            <w:rFonts w:ascii="Arial" w:eastAsia="Arial Unicode MS" w:hAnsi="Arial" w:cs="Arial"/>
            <w:color w:val="000000"/>
            <w:bdr w:val="nil"/>
            <w14:textOutline w14:w="0" w14:cap="flat" w14:cmpd="sng" w14:algn="ctr">
              <w14:noFill/>
              <w14:prstDash w14:val="solid"/>
              <w14:bevel/>
            </w14:textOutline>
          </w:rPr>
          <w:delText>-</w:delText>
        </w:r>
      </w:del>
      <w:ins w:id="751" w:author="R S" w:date="2025-03-13T12:30:00Z">
        <w:r w:rsidR="00C80581">
          <w:rPr>
            <w:rFonts w:ascii="Arial" w:eastAsia="Arial Unicode MS" w:hAnsi="Arial" w:cs="Arial"/>
            <w:color w:val="000000"/>
            <w:bdr w:val="nil"/>
            <w14:textOutline w14:w="0" w14:cap="flat" w14:cmpd="sng" w14:algn="ctr">
              <w14:noFill/>
              <w14:prstDash w14:val="solid"/>
              <w14:bevel/>
            </w14:textOutline>
          </w:rPr>
          <w:t>–</w:t>
        </w:r>
      </w:ins>
      <w:r w:rsidR="003E2DB4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7</w:t>
      </w:r>
      <w:r w:rsidRPr="00065B2F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.</w:t>
      </w:r>
    </w:p>
    <w:p w14:paraId="4E57F736" w14:textId="77777777" w:rsidR="00F14950" w:rsidRDefault="00F14950" w:rsidP="00F72002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eddy B</w:t>
      </w:r>
      <w:r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  <w:proofErr w:type="spellStart"/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Nalini</w:t>
      </w:r>
      <w:proofErr w:type="spellEnd"/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Kumari</w:t>
      </w:r>
      <w:proofErr w:type="spellEnd"/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K, </w:t>
      </w:r>
      <w:proofErr w:type="spellStart"/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Vaikunta</w:t>
      </w:r>
      <w:proofErr w:type="spellEnd"/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Rao V, </w:t>
      </w:r>
      <w:proofErr w:type="spellStart"/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yulu</w:t>
      </w:r>
      <w:proofErr w:type="spellEnd"/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VC. Efficacy of cefpodoxime with clavulanic Acid in the treatment of recurrent pyoderma in dogs. ISRN Vet Sci. 2014:467010. </w:t>
      </w:r>
    </w:p>
    <w:p w14:paraId="04E8380F" w14:textId="13A426CC" w:rsidR="00F72002" w:rsidRPr="00BE70D8" w:rsidRDefault="00F72002" w:rsidP="00F72002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2633C2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eddy BS, Kumari KN, Rao VV, </w:t>
      </w:r>
      <w:proofErr w:type="spellStart"/>
      <w:r w:rsidRPr="002633C2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yulu</w:t>
      </w:r>
      <w:proofErr w:type="spellEnd"/>
      <w:r w:rsidRPr="002633C2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VC, </w:t>
      </w:r>
      <w:proofErr w:type="spellStart"/>
      <w:r w:rsidRPr="002633C2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ivajothi</w:t>
      </w:r>
      <w:proofErr w:type="spellEnd"/>
      <w:r w:rsidRPr="002633C2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S. Efficacy of enrofloxacin in the treatment of recurrent pyoderma in dogs. J Adv Vet Res. 2014</w:t>
      </w:r>
      <w:proofErr w:type="gramStart"/>
      <w:r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2633C2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4:108</w:t>
      </w:r>
      <w:proofErr w:type="gramEnd"/>
      <w:del w:id="752" w:author="R S" w:date="2025-03-13T12:30:00Z">
        <w:r w:rsidRPr="002633C2" w:rsidDel="00C80581">
          <w:rPr>
            <w:rFonts w:ascii="Arial" w:eastAsia="Arial Unicode MS" w:hAnsi="Arial" w:cs="Arial"/>
            <w:color w:val="000000"/>
            <w:bdr w:val="nil"/>
            <w14:textOutline w14:w="0" w14:cap="flat" w14:cmpd="sng" w14:algn="ctr">
              <w14:noFill/>
              <w14:prstDash w14:val="solid"/>
              <w14:bevel/>
            </w14:textOutline>
          </w:rPr>
          <w:delText>-</w:delText>
        </w:r>
      </w:del>
      <w:ins w:id="753" w:author="R S" w:date="2025-03-13T12:30:00Z">
        <w:r w:rsidR="00C80581">
          <w:rPr>
            <w:rFonts w:ascii="Arial" w:eastAsia="Arial Unicode MS" w:hAnsi="Arial" w:cs="Arial"/>
            <w:color w:val="000000"/>
            <w:bdr w:val="nil"/>
            <w14:textOutline w14:w="0" w14:cap="flat" w14:cmpd="sng" w14:algn="ctr">
              <w14:noFill/>
              <w14:prstDash w14:val="solid"/>
              <w14:bevel/>
            </w14:textOutline>
          </w:rPr>
          <w:t>–</w:t>
        </w:r>
      </w:ins>
      <w:r w:rsidRPr="002633C2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12.</w:t>
      </w:r>
    </w:p>
    <w:p w14:paraId="4995A314" w14:textId="719E3D12" w:rsidR="00384591" w:rsidRDefault="005974F3" w:rsidP="00F72002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proofErr w:type="gramStart"/>
      <w:r w:rsidRPr="005974F3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eddy BS</w:t>
      </w:r>
      <w:r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5974F3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Pr="005974F3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ivajothi</w:t>
      </w:r>
      <w:proofErr w:type="spellEnd"/>
      <w:r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S</w:t>
      </w:r>
      <w:r w:rsidRPr="005974F3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.</w:t>
      </w:r>
      <w:r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5974F3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Therapeutic management of deep pyoderma</w:t>
      </w:r>
      <w:del w:id="754" w:author="R S" w:date="2025-03-13T12:30:00Z">
        <w:r w:rsidRPr="005974F3" w:rsidDel="00C80581">
          <w:rPr>
            <w:rFonts w:ascii="Arial" w:eastAsia="Arial Unicode MS" w:hAnsi="Arial" w:cs="Arial"/>
            <w:color w:val="000000"/>
            <w:bdr w:val="nil"/>
            <w14:textOutline w14:w="0" w14:cap="flat" w14:cmpd="sng" w14:algn="ctr">
              <w14:noFill/>
              <w14:prstDash w14:val="solid"/>
              <w14:bevel/>
            </w14:textOutline>
          </w:rPr>
          <w:delText>-</w:delText>
        </w:r>
      </w:del>
      <w:ins w:id="755" w:author="R S" w:date="2025-03-13T12:30:00Z">
        <w:r w:rsidR="00C80581">
          <w:rPr>
            <w:rFonts w:ascii="Arial" w:eastAsia="Arial Unicode MS" w:hAnsi="Arial" w:cs="Arial"/>
            <w:color w:val="000000"/>
            <w:bdr w:val="nil"/>
            <w14:textOutline w14:w="0" w14:cap="flat" w14:cmpd="sng" w14:algn="ctr">
              <w14:noFill/>
              <w14:prstDash w14:val="solid"/>
              <w14:bevel/>
            </w14:textOutline>
          </w:rPr>
          <w:t>–</w:t>
        </w:r>
      </w:ins>
      <w:del w:id="756" w:author="R S" w:date="2025-03-13T12:30:00Z">
        <w:r w:rsidRPr="005974F3" w:rsidDel="00C80581">
          <w:rPr>
            <w:rFonts w:ascii="Arial" w:eastAsia="Arial Unicode MS" w:hAnsi="Arial" w:cs="Arial"/>
            <w:color w:val="000000"/>
            <w:bdr w:val="nil"/>
            <w14:textOutline w14:w="0" w14:cap="flat" w14:cmpd="sng" w14:algn="ctr">
              <w14:noFill/>
              <w14:prstDash w14:val="solid"/>
              <w14:bevel/>
            </w14:textOutline>
          </w:rPr>
          <w:delText>-</w:delText>
        </w:r>
      </w:del>
      <w:ins w:id="757" w:author="R S" w:date="2025-03-13T12:30:00Z">
        <w:r w:rsidR="00C80581">
          <w:rPr>
            <w:rFonts w:ascii="Arial" w:eastAsia="Arial Unicode MS" w:hAnsi="Arial" w:cs="Arial"/>
            <w:color w:val="000000"/>
            <w:bdr w:val="nil"/>
            <w14:textOutline w14:w="0" w14:cap="flat" w14:cmpd="sng" w14:algn="ctr">
              <w14:noFill/>
              <w14:prstDash w14:val="solid"/>
              <w14:bevel/>
            </w14:textOutline>
          </w:rPr>
          <w:t>–</w:t>
        </w:r>
      </w:ins>
      <w:r w:rsidRPr="005974F3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a clinical study of nine dogs.</w:t>
      </w:r>
      <w:proofErr w:type="gramEnd"/>
      <w:r w:rsidRPr="005974F3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 </w:t>
      </w:r>
      <w:proofErr w:type="spellStart"/>
      <w:r w:rsidRPr="005974F3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Intas</w:t>
      </w:r>
      <w:proofErr w:type="spellEnd"/>
      <w:r w:rsidRPr="005974F3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Pr="005974F3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Polivet</w:t>
      </w:r>
      <w:proofErr w:type="spellEnd"/>
      <w:r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2015</w:t>
      </w:r>
      <w:proofErr w:type="gramStart"/>
      <w:r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5974F3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16</w:t>
      </w:r>
      <w:r w:rsidR="00ED354E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5974F3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316</w:t>
      </w:r>
      <w:proofErr w:type="gramEnd"/>
      <w:del w:id="758" w:author="R S" w:date="2025-03-13T12:30:00Z">
        <w:r w:rsidR="00ED354E" w:rsidDel="00C80581">
          <w:rPr>
            <w:rFonts w:ascii="Arial" w:eastAsia="Arial Unicode MS" w:hAnsi="Arial" w:cs="Arial"/>
            <w:color w:val="000000"/>
            <w:bdr w:val="nil"/>
            <w14:textOutline w14:w="0" w14:cap="flat" w14:cmpd="sng" w14:algn="ctr">
              <w14:noFill/>
              <w14:prstDash w14:val="solid"/>
              <w14:bevel/>
            </w14:textOutline>
          </w:rPr>
          <w:delText>-</w:delText>
        </w:r>
      </w:del>
      <w:ins w:id="759" w:author="R S" w:date="2025-03-13T12:30:00Z">
        <w:r w:rsidR="00C80581">
          <w:rPr>
            <w:rFonts w:ascii="Arial" w:eastAsia="Arial Unicode MS" w:hAnsi="Arial" w:cs="Arial"/>
            <w:color w:val="000000"/>
            <w:bdr w:val="nil"/>
            <w14:textOutline w14:w="0" w14:cap="flat" w14:cmpd="sng" w14:algn="ctr">
              <w14:noFill/>
              <w14:prstDash w14:val="solid"/>
              <w14:bevel/>
            </w14:textOutline>
          </w:rPr>
          <w:t>–</w:t>
        </w:r>
      </w:ins>
      <w:r w:rsidR="00ED354E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7</w:t>
      </w:r>
      <w:r w:rsidRPr="005974F3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.</w:t>
      </w:r>
    </w:p>
    <w:p w14:paraId="5BBB4288" w14:textId="5E99D4D9" w:rsidR="00F72002" w:rsidRPr="00BE70D8" w:rsidRDefault="00F72002" w:rsidP="00F72002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proofErr w:type="spellStart"/>
      <w:r w:rsidRPr="00BE70D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estrepo</w:t>
      </w:r>
      <w:proofErr w:type="spellEnd"/>
      <w:r w:rsidRPr="00BE70D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C, </w:t>
      </w:r>
      <w:proofErr w:type="spellStart"/>
      <w:r w:rsidRPr="00BE70D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Ihrke</w:t>
      </w:r>
      <w:proofErr w:type="spellEnd"/>
      <w:r w:rsidRPr="00BE70D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PJ, White SD, Spiegel IB, </w:t>
      </w:r>
      <w:proofErr w:type="spellStart"/>
      <w:r w:rsidRPr="00BE70D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Affolter</w:t>
      </w:r>
      <w:proofErr w:type="spellEnd"/>
      <w:r w:rsidRPr="00BE70D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VK. Evaluation of the clinical efficacy of pradofloxacin tablets for the treatment of canine pyoderma. J Am Anim Hosp Assoc. 2010</w:t>
      </w:r>
      <w:proofErr w:type="gramStart"/>
      <w:r w:rsidRPr="00BE70D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;46:301</w:t>
      </w:r>
      <w:proofErr w:type="gramEnd"/>
      <w:del w:id="760" w:author="R S" w:date="2025-03-13T12:30:00Z">
        <w:r w:rsidRPr="00BE70D8" w:rsidDel="00C80581">
          <w:rPr>
            <w:rFonts w:ascii="Arial" w:eastAsia="Arial Unicode MS" w:hAnsi="Arial" w:cs="Arial"/>
            <w:color w:val="000000"/>
            <w:bdr w:val="nil"/>
            <w14:textOutline w14:w="0" w14:cap="flat" w14:cmpd="sng" w14:algn="ctr">
              <w14:noFill/>
              <w14:prstDash w14:val="solid"/>
              <w14:bevel/>
            </w14:textOutline>
          </w:rPr>
          <w:delText>-</w:delText>
        </w:r>
      </w:del>
      <w:ins w:id="761" w:author="R S" w:date="2025-03-13T12:30:00Z">
        <w:r w:rsidR="00C80581">
          <w:rPr>
            <w:rFonts w:ascii="Arial" w:eastAsia="Arial Unicode MS" w:hAnsi="Arial" w:cs="Arial"/>
            <w:color w:val="000000"/>
            <w:bdr w:val="nil"/>
            <w14:textOutline w14:w="0" w14:cap="flat" w14:cmpd="sng" w14:algn="ctr">
              <w14:noFill/>
              <w14:prstDash w14:val="solid"/>
              <w14:bevel/>
            </w14:textOutline>
          </w:rPr>
          <w:t>–</w:t>
        </w:r>
      </w:ins>
      <w:r w:rsidRPr="00BE70D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11.</w:t>
      </w:r>
    </w:p>
    <w:p w14:paraId="1AF57BA6" w14:textId="4E8765AB" w:rsidR="00ED04DE" w:rsidRDefault="00ED04DE" w:rsidP="00F72002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ED04DE">
        <w:rPr>
          <w:rFonts w:ascii="Arial" w:hAnsi="Arial" w:cs="Arial"/>
          <w:color w:val="212121"/>
          <w:shd w:val="clear" w:color="auto" w:fill="FFFFFF"/>
        </w:rPr>
        <w:t>Rosser EJ Jr. German shepherd dog pyoderma: a prospective study of 12 dogs. J Am Anim Hosp Assoc. 1997</w:t>
      </w:r>
      <w:proofErr w:type="gramStart"/>
      <w:r w:rsidRPr="00ED04DE">
        <w:rPr>
          <w:rFonts w:ascii="Arial" w:hAnsi="Arial" w:cs="Arial"/>
          <w:color w:val="212121"/>
          <w:shd w:val="clear" w:color="auto" w:fill="FFFFFF"/>
        </w:rPr>
        <w:t>;33:355</w:t>
      </w:r>
      <w:proofErr w:type="gramEnd"/>
      <w:del w:id="762" w:author="R S" w:date="2025-03-13T12:30:00Z">
        <w:r w:rsidRPr="00ED04DE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63" w:author="R S" w:date="2025-03-13T12:30:00Z">
        <w:r w:rsidR="00C80581">
          <w:rPr>
            <w:rFonts w:ascii="Arial" w:hAnsi="Arial" w:cs="Arial"/>
            <w:color w:val="212121"/>
            <w:shd w:val="clear" w:color="auto" w:fill="FFFFFF"/>
          </w:rPr>
          <w:t>–</w:t>
        </w:r>
      </w:ins>
      <w:r w:rsidRPr="00ED04DE">
        <w:rPr>
          <w:rFonts w:ascii="Arial" w:hAnsi="Arial" w:cs="Arial"/>
          <w:color w:val="212121"/>
          <w:shd w:val="clear" w:color="auto" w:fill="FFFFFF"/>
        </w:rPr>
        <w:t xml:space="preserve">63. </w:t>
      </w:r>
    </w:p>
    <w:p w14:paraId="39F44641" w14:textId="3B542CFC" w:rsidR="00F72002" w:rsidRPr="00BE70D8" w:rsidRDefault="00F72002" w:rsidP="00F72002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BE70D8">
        <w:rPr>
          <w:rFonts w:ascii="Arial" w:hAnsi="Arial" w:cs="Arial"/>
          <w:color w:val="212121"/>
          <w:shd w:val="clear" w:color="auto" w:fill="FFFFFF"/>
        </w:rPr>
        <w:t>Scott</w:t>
      </w:r>
      <w:r>
        <w:rPr>
          <w:rFonts w:ascii="Arial" w:hAnsi="Arial" w:cs="Arial"/>
          <w:color w:val="212121"/>
          <w:shd w:val="clear" w:color="auto" w:fill="FFFFFF"/>
        </w:rPr>
        <w:t xml:space="preserve"> DW, Miller WH, Wellington JR. The combination of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ormetoprim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and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sulfadimethoxine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in the treatment of pyoderma due to </w:t>
      </w:r>
      <w:r w:rsidRPr="00A55DB3">
        <w:rPr>
          <w:rFonts w:ascii="Arial" w:hAnsi="Arial" w:cs="Arial"/>
          <w:i/>
          <w:iCs/>
          <w:color w:val="212121"/>
          <w:shd w:val="clear" w:color="auto" w:fill="FFFFFF"/>
        </w:rPr>
        <w:t>Staphylococcus intermedius</w:t>
      </w:r>
      <w:r>
        <w:rPr>
          <w:rFonts w:ascii="Arial" w:hAnsi="Arial" w:cs="Arial"/>
          <w:color w:val="212121"/>
          <w:shd w:val="clear" w:color="auto" w:fill="FFFFFF"/>
        </w:rPr>
        <w:t xml:space="preserve"> infection in dogs. Canine Practice </w:t>
      </w:r>
      <w:r w:rsidRPr="00BE70D8">
        <w:rPr>
          <w:rFonts w:ascii="Arial" w:hAnsi="Arial" w:cs="Arial"/>
          <w:color w:val="212121"/>
          <w:shd w:val="clear" w:color="auto" w:fill="FFFFFF"/>
        </w:rPr>
        <w:t>1993</w:t>
      </w:r>
      <w:r>
        <w:rPr>
          <w:rFonts w:ascii="Arial" w:hAnsi="Arial" w:cs="Arial"/>
          <w:color w:val="212121"/>
          <w:shd w:val="clear" w:color="auto" w:fill="FFFFFF"/>
        </w:rPr>
        <w:t>:29</w:t>
      </w:r>
      <w:del w:id="764" w:author="R S" w:date="2025-03-13T12:30:00Z">
        <w:r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65" w:author="R S" w:date="2025-03-13T12:30:00Z">
        <w:r w:rsidR="00C80581">
          <w:rPr>
            <w:rFonts w:ascii="Arial" w:hAnsi="Arial" w:cs="Arial"/>
            <w:color w:val="212121"/>
            <w:shd w:val="clear" w:color="auto" w:fill="FFFFFF"/>
          </w:rPr>
          <w:t>–</w:t>
        </w:r>
      </w:ins>
      <w:r>
        <w:rPr>
          <w:rFonts w:ascii="Arial" w:hAnsi="Arial" w:cs="Arial"/>
          <w:color w:val="212121"/>
          <w:shd w:val="clear" w:color="auto" w:fill="FFFFFF"/>
        </w:rPr>
        <w:t>33.</w:t>
      </w:r>
    </w:p>
    <w:p w14:paraId="6B380633" w14:textId="274E8D8D" w:rsidR="00F72002" w:rsidRPr="00BE70D8" w:rsidRDefault="00F72002" w:rsidP="00F72002">
      <w:pPr>
        <w:spacing w:before="120" w:after="0" w:line="240" w:lineRule="auto"/>
        <w:rPr>
          <w:rFonts w:ascii="Arial" w:hAnsi="Arial" w:cs="Arial"/>
          <w:color w:val="191919"/>
        </w:rPr>
      </w:pPr>
      <w:r w:rsidRPr="00BE70D8">
        <w:rPr>
          <w:rFonts w:ascii="Arial" w:hAnsi="Arial" w:cs="Arial"/>
          <w:color w:val="191919"/>
        </w:rPr>
        <w:t xml:space="preserve">Scott DW, Miller WH Jr, </w:t>
      </w:r>
      <w:proofErr w:type="spellStart"/>
      <w:r w:rsidRPr="00BE70D8">
        <w:rPr>
          <w:rFonts w:ascii="Arial" w:hAnsi="Arial" w:cs="Arial"/>
          <w:color w:val="191919"/>
        </w:rPr>
        <w:t>Cayatte</w:t>
      </w:r>
      <w:proofErr w:type="spellEnd"/>
      <w:r w:rsidRPr="00BE70D8">
        <w:rPr>
          <w:rFonts w:ascii="Arial" w:hAnsi="Arial" w:cs="Arial"/>
          <w:color w:val="191919"/>
        </w:rPr>
        <w:t xml:space="preserve"> SM, </w:t>
      </w:r>
      <w:proofErr w:type="spellStart"/>
      <w:r w:rsidRPr="00BE70D8">
        <w:rPr>
          <w:rFonts w:ascii="Arial" w:hAnsi="Arial" w:cs="Arial"/>
          <w:color w:val="191919"/>
        </w:rPr>
        <w:t>Bagladi</w:t>
      </w:r>
      <w:proofErr w:type="spellEnd"/>
      <w:r w:rsidRPr="00BE70D8">
        <w:rPr>
          <w:rFonts w:ascii="Arial" w:hAnsi="Arial" w:cs="Arial"/>
          <w:color w:val="191919"/>
        </w:rPr>
        <w:t xml:space="preserve"> MS. Efficacy of </w:t>
      </w:r>
      <w:proofErr w:type="spellStart"/>
      <w:r w:rsidRPr="00BE70D8">
        <w:rPr>
          <w:rFonts w:ascii="Arial" w:hAnsi="Arial" w:cs="Arial"/>
          <w:color w:val="191919"/>
        </w:rPr>
        <w:t>tylosin</w:t>
      </w:r>
      <w:proofErr w:type="spellEnd"/>
      <w:r w:rsidRPr="00BE70D8">
        <w:rPr>
          <w:rFonts w:ascii="Arial" w:hAnsi="Arial" w:cs="Arial"/>
          <w:color w:val="191919"/>
        </w:rPr>
        <w:t xml:space="preserve"> tablets for the treatment of pyoderma due to </w:t>
      </w:r>
      <w:r w:rsidRPr="00BE70D8">
        <w:rPr>
          <w:rFonts w:ascii="Arial" w:hAnsi="Arial" w:cs="Arial"/>
          <w:i/>
          <w:iCs/>
          <w:color w:val="191919"/>
        </w:rPr>
        <w:t>Staphylococcus intermedius</w:t>
      </w:r>
      <w:r w:rsidRPr="00BE70D8">
        <w:rPr>
          <w:rFonts w:ascii="Arial" w:hAnsi="Arial" w:cs="Arial"/>
          <w:color w:val="191919"/>
        </w:rPr>
        <w:t xml:space="preserve"> infection in dogs. Can Vet J. 1994</w:t>
      </w:r>
      <w:proofErr w:type="gramStart"/>
      <w:r w:rsidRPr="00BE70D8">
        <w:rPr>
          <w:rFonts w:ascii="Arial" w:hAnsi="Arial" w:cs="Arial"/>
          <w:color w:val="191919"/>
        </w:rPr>
        <w:t>;35:617</w:t>
      </w:r>
      <w:proofErr w:type="gramEnd"/>
      <w:del w:id="766" w:author="R S" w:date="2025-03-13T12:30:00Z">
        <w:r w:rsidRPr="00BE70D8" w:rsidDel="00C80581">
          <w:rPr>
            <w:rFonts w:ascii="Arial" w:hAnsi="Arial" w:cs="Arial"/>
            <w:color w:val="191919"/>
          </w:rPr>
          <w:delText>-</w:delText>
        </w:r>
      </w:del>
      <w:ins w:id="767" w:author="R S" w:date="2025-03-13T12:30:00Z">
        <w:r w:rsidR="00C80581">
          <w:rPr>
            <w:rFonts w:ascii="Arial" w:hAnsi="Arial" w:cs="Arial"/>
            <w:color w:val="191919"/>
          </w:rPr>
          <w:t>–</w:t>
        </w:r>
      </w:ins>
      <w:r w:rsidRPr="00BE70D8">
        <w:rPr>
          <w:rFonts w:ascii="Arial" w:hAnsi="Arial" w:cs="Arial"/>
          <w:color w:val="191919"/>
        </w:rPr>
        <w:t>21.</w:t>
      </w:r>
    </w:p>
    <w:p w14:paraId="5F52C385" w14:textId="0B991113" w:rsidR="00F72002" w:rsidRDefault="00F72002" w:rsidP="00F72002">
      <w:pPr>
        <w:spacing w:before="120" w:after="0" w:line="240" w:lineRule="auto"/>
        <w:rPr>
          <w:rFonts w:ascii="Arial" w:hAnsi="Arial" w:cs="Arial"/>
          <w:color w:val="191919"/>
        </w:rPr>
      </w:pPr>
      <w:r w:rsidRPr="00DA27A7">
        <w:rPr>
          <w:rFonts w:ascii="Arial" w:hAnsi="Arial" w:cs="Arial"/>
          <w:color w:val="191919"/>
        </w:rPr>
        <w:t xml:space="preserve">Scott DW, Miller WH Jr, Rothstein SE, </w:t>
      </w:r>
      <w:proofErr w:type="spellStart"/>
      <w:r w:rsidRPr="00DA27A7">
        <w:rPr>
          <w:rFonts w:ascii="Arial" w:hAnsi="Arial" w:cs="Arial"/>
          <w:color w:val="191919"/>
        </w:rPr>
        <w:t>Bagladi</w:t>
      </w:r>
      <w:proofErr w:type="spellEnd"/>
      <w:r w:rsidRPr="00DA27A7">
        <w:rPr>
          <w:rFonts w:ascii="Arial" w:hAnsi="Arial" w:cs="Arial"/>
          <w:color w:val="191919"/>
        </w:rPr>
        <w:t xml:space="preserve"> MS. Further studies on the efficacy of </w:t>
      </w:r>
      <w:proofErr w:type="spellStart"/>
      <w:r w:rsidRPr="00DA27A7">
        <w:rPr>
          <w:rFonts w:ascii="Arial" w:hAnsi="Arial" w:cs="Arial"/>
          <w:color w:val="191919"/>
        </w:rPr>
        <w:t>tylosin</w:t>
      </w:r>
      <w:proofErr w:type="spellEnd"/>
      <w:r w:rsidRPr="00DA27A7">
        <w:rPr>
          <w:rFonts w:ascii="Arial" w:hAnsi="Arial" w:cs="Arial"/>
          <w:color w:val="191919"/>
        </w:rPr>
        <w:t xml:space="preserve"> tablets for the treatment of pyoderma due to </w:t>
      </w:r>
      <w:r w:rsidRPr="00DA27A7">
        <w:rPr>
          <w:rFonts w:ascii="Arial" w:hAnsi="Arial" w:cs="Arial"/>
          <w:i/>
          <w:iCs/>
          <w:color w:val="191919"/>
        </w:rPr>
        <w:t>Staphylococcus intermedius</w:t>
      </w:r>
      <w:r w:rsidRPr="00DA27A7">
        <w:rPr>
          <w:rFonts w:ascii="Arial" w:hAnsi="Arial" w:cs="Arial"/>
          <w:color w:val="191919"/>
        </w:rPr>
        <w:t xml:space="preserve"> infection in dogs. Can Vet J. 1996</w:t>
      </w:r>
      <w:proofErr w:type="gramStart"/>
      <w:r w:rsidRPr="00DA27A7">
        <w:rPr>
          <w:rFonts w:ascii="Arial" w:hAnsi="Arial" w:cs="Arial"/>
          <w:color w:val="191919"/>
        </w:rPr>
        <w:t>;37:617</w:t>
      </w:r>
      <w:proofErr w:type="gramEnd"/>
      <w:del w:id="768" w:author="R S" w:date="2025-03-13T12:30:00Z">
        <w:r w:rsidRPr="00DA27A7" w:rsidDel="00C80581">
          <w:rPr>
            <w:rFonts w:ascii="Arial" w:hAnsi="Arial" w:cs="Arial"/>
            <w:color w:val="191919"/>
          </w:rPr>
          <w:delText>-</w:delText>
        </w:r>
      </w:del>
      <w:ins w:id="769" w:author="R S" w:date="2025-03-13T12:30:00Z">
        <w:r w:rsidR="00C80581">
          <w:rPr>
            <w:rFonts w:ascii="Arial" w:hAnsi="Arial" w:cs="Arial"/>
            <w:color w:val="191919"/>
          </w:rPr>
          <w:t>–</w:t>
        </w:r>
      </w:ins>
      <w:r w:rsidRPr="00DA27A7">
        <w:rPr>
          <w:rFonts w:ascii="Arial" w:hAnsi="Arial" w:cs="Arial"/>
          <w:color w:val="191919"/>
        </w:rPr>
        <w:t>8.</w:t>
      </w:r>
    </w:p>
    <w:p w14:paraId="1F49760B" w14:textId="0A30B7E2" w:rsidR="006B55A2" w:rsidRDefault="005D4C10" w:rsidP="00F72002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>
        <w:rPr>
          <w:rFonts w:ascii="Arial" w:hAnsi="Arial" w:cs="Arial"/>
          <w:color w:val="212121"/>
          <w:shd w:val="clear" w:color="auto" w:fill="FFFFFF"/>
        </w:rPr>
        <w:t xml:space="preserve">Scott DW,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Beningo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KE, Miller WH, Rothstein E. Efficacy of clindamycin hydrochloride capsules for the treatment of deep pyoderma due to </w:t>
      </w:r>
      <w:r w:rsidRPr="004E2129">
        <w:rPr>
          <w:rFonts w:ascii="Arial" w:hAnsi="Arial" w:cs="Arial"/>
          <w:i/>
          <w:iCs/>
          <w:color w:val="212121"/>
          <w:shd w:val="clear" w:color="auto" w:fill="FFFFFF"/>
        </w:rPr>
        <w:t>Staphylococcus intermedius</w:t>
      </w:r>
      <w:r>
        <w:rPr>
          <w:rFonts w:ascii="Arial" w:hAnsi="Arial" w:cs="Arial"/>
          <w:color w:val="212121"/>
          <w:shd w:val="clear" w:color="auto" w:fill="FFFFFF"/>
        </w:rPr>
        <w:t xml:space="preserve"> infection in dogs. Can Vet J. 1998</w:t>
      </w:r>
      <w:proofErr w:type="gramStart"/>
      <w:r>
        <w:rPr>
          <w:rFonts w:ascii="Arial" w:hAnsi="Arial" w:cs="Arial"/>
          <w:color w:val="212121"/>
          <w:shd w:val="clear" w:color="auto" w:fill="FFFFFF"/>
        </w:rPr>
        <w:t>;</w:t>
      </w:r>
      <w:r w:rsidR="004E2129">
        <w:rPr>
          <w:rFonts w:ascii="Arial" w:hAnsi="Arial" w:cs="Arial"/>
          <w:color w:val="212121"/>
          <w:shd w:val="clear" w:color="auto" w:fill="FFFFFF"/>
        </w:rPr>
        <w:t>39:753</w:t>
      </w:r>
      <w:proofErr w:type="gramEnd"/>
      <w:del w:id="770" w:author="R S" w:date="2025-03-13T12:30:00Z">
        <w:r w:rsidR="004E2129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71" w:author="R S" w:date="2025-03-13T12:30:00Z">
        <w:r w:rsidR="00C80581">
          <w:rPr>
            <w:rFonts w:ascii="Arial" w:hAnsi="Arial" w:cs="Arial"/>
            <w:color w:val="212121"/>
            <w:shd w:val="clear" w:color="auto" w:fill="FFFFFF"/>
          </w:rPr>
          <w:t>–</w:t>
        </w:r>
      </w:ins>
      <w:r w:rsidR="004E2129">
        <w:rPr>
          <w:rFonts w:ascii="Arial" w:hAnsi="Arial" w:cs="Arial"/>
          <w:color w:val="212121"/>
          <w:shd w:val="clear" w:color="auto" w:fill="FFFFFF"/>
        </w:rPr>
        <w:t>6.</w:t>
      </w:r>
    </w:p>
    <w:p w14:paraId="05239BDD" w14:textId="0A0B1280" w:rsidR="00F72002" w:rsidRPr="00BE70D8" w:rsidRDefault="00F72002" w:rsidP="00F72002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BE70D8">
        <w:rPr>
          <w:rFonts w:ascii="Arial" w:hAnsi="Arial" w:cs="Arial"/>
          <w:color w:val="212121"/>
          <w:shd w:val="clear" w:color="auto" w:fill="FFFFFF"/>
        </w:rPr>
        <w:t xml:space="preserve">Scott DW, Peters J, Miller WH Jr. Efficacy of </w:t>
      </w:r>
      <w:proofErr w:type="spellStart"/>
      <w:r w:rsidRPr="00BE70D8">
        <w:rPr>
          <w:rFonts w:ascii="Arial" w:hAnsi="Arial" w:cs="Arial"/>
          <w:color w:val="212121"/>
          <w:shd w:val="clear" w:color="auto" w:fill="FFFFFF"/>
        </w:rPr>
        <w:t>orbifloxacin</w:t>
      </w:r>
      <w:proofErr w:type="spellEnd"/>
      <w:r w:rsidRPr="00BE70D8">
        <w:rPr>
          <w:rFonts w:ascii="Arial" w:hAnsi="Arial" w:cs="Arial"/>
          <w:color w:val="212121"/>
          <w:shd w:val="clear" w:color="auto" w:fill="FFFFFF"/>
        </w:rPr>
        <w:t xml:space="preserve"> tablets for the treatment of superficial and deep pyoderma due to </w:t>
      </w:r>
      <w:r w:rsidRPr="00A55DB3">
        <w:rPr>
          <w:rFonts w:ascii="Arial" w:hAnsi="Arial" w:cs="Arial"/>
          <w:i/>
          <w:iCs/>
          <w:color w:val="212121"/>
          <w:shd w:val="clear" w:color="auto" w:fill="FFFFFF"/>
        </w:rPr>
        <w:t>Staphylococcus intermedius</w:t>
      </w:r>
      <w:r w:rsidRPr="00BE70D8">
        <w:rPr>
          <w:rFonts w:ascii="Arial" w:hAnsi="Arial" w:cs="Arial"/>
          <w:color w:val="212121"/>
          <w:shd w:val="clear" w:color="auto" w:fill="FFFFFF"/>
        </w:rPr>
        <w:t xml:space="preserve"> infection in dogs. Can Vet J. 2006</w:t>
      </w:r>
      <w:proofErr w:type="gramStart"/>
      <w:r w:rsidRPr="00BE70D8">
        <w:rPr>
          <w:rFonts w:ascii="Arial" w:hAnsi="Arial" w:cs="Arial"/>
          <w:color w:val="212121"/>
          <w:shd w:val="clear" w:color="auto" w:fill="FFFFFF"/>
        </w:rPr>
        <w:t>;47:999</w:t>
      </w:r>
      <w:proofErr w:type="gramEnd"/>
      <w:del w:id="772" w:author="R S" w:date="2025-03-13T12:30:00Z">
        <w:r w:rsidRPr="00BE70D8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73" w:author="R S" w:date="2025-03-13T12:30:00Z">
        <w:r w:rsidR="00C80581">
          <w:rPr>
            <w:rFonts w:ascii="Arial" w:hAnsi="Arial" w:cs="Arial"/>
            <w:color w:val="212121"/>
            <w:shd w:val="clear" w:color="auto" w:fill="FFFFFF"/>
          </w:rPr>
          <w:t>–</w:t>
        </w:r>
      </w:ins>
      <w:r w:rsidRPr="00BE70D8">
        <w:rPr>
          <w:rFonts w:ascii="Arial" w:hAnsi="Arial" w:cs="Arial"/>
          <w:color w:val="212121"/>
          <w:shd w:val="clear" w:color="auto" w:fill="FFFFFF"/>
        </w:rPr>
        <w:t>1002.</w:t>
      </w:r>
    </w:p>
    <w:p w14:paraId="421F18E5" w14:textId="65D17138" w:rsidR="00F72002" w:rsidRPr="00BE70D8" w:rsidRDefault="00F72002" w:rsidP="00F72002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BE70D8">
        <w:rPr>
          <w:rFonts w:ascii="Arial" w:hAnsi="Arial" w:cs="Arial"/>
          <w:color w:val="212121"/>
          <w:shd w:val="clear" w:color="auto" w:fill="FFFFFF"/>
        </w:rPr>
        <w:t>Sent</w:t>
      </w:r>
      <w:r>
        <w:rPr>
          <w:rFonts w:ascii="Arial" w:hAnsi="Arial" w:cs="Arial"/>
          <w:color w:val="212121"/>
          <w:shd w:val="clear" w:color="auto" w:fill="FFFFFF"/>
        </w:rPr>
        <w:t>ü</w:t>
      </w:r>
      <w:r w:rsidRPr="00BE70D8">
        <w:rPr>
          <w:rFonts w:ascii="Arial" w:hAnsi="Arial" w:cs="Arial"/>
          <w:color w:val="212121"/>
          <w:shd w:val="clear" w:color="auto" w:fill="FFFFFF"/>
        </w:rPr>
        <w:t>rk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S,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Özel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E, Sen A. Clinical efficacy of rifampicin for treatment of canine pyoderma. Acta Vet</w:t>
      </w:r>
      <w:r w:rsidR="00DC4CB4">
        <w:rPr>
          <w:rFonts w:ascii="Arial" w:hAnsi="Arial" w:cs="Arial"/>
          <w:color w:val="212121"/>
          <w:shd w:val="clear" w:color="auto" w:fill="FFFFFF"/>
        </w:rPr>
        <w:t>.</w:t>
      </w:r>
      <w:r>
        <w:rPr>
          <w:rFonts w:ascii="Arial" w:hAnsi="Arial" w:cs="Arial"/>
          <w:color w:val="212121"/>
          <w:shd w:val="clear" w:color="auto" w:fill="FFFFFF"/>
        </w:rPr>
        <w:t xml:space="preserve"> Brno.</w:t>
      </w:r>
      <w:r w:rsidRPr="00BE70D8">
        <w:rPr>
          <w:rFonts w:ascii="Arial" w:hAnsi="Arial" w:cs="Arial"/>
          <w:color w:val="212121"/>
          <w:shd w:val="clear" w:color="auto" w:fill="FFFFFF"/>
        </w:rPr>
        <w:t xml:space="preserve"> 2005</w:t>
      </w:r>
      <w:proofErr w:type="gramStart"/>
      <w:r>
        <w:rPr>
          <w:rFonts w:ascii="Arial" w:hAnsi="Arial" w:cs="Arial"/>
          <w:color w:val="212121"/>
          <w:shd w:val="clear" w:color="auto" w:fill="FFFFFF"/>
        </w:rPr>
        <w:t>;74:117</w:t>
      </w:r>
      <w:proofErr w:type="gramEnd"/>
      <w:del w:id="774" w:author="R S" w:date="2025-03-13T12:30:00Z">
        <w:r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75" w:author="R S" w:date="2025-03-13T12:30:00Z">
        <w:r w:rsidR="00C80581">
          <w:rPr>
            <w:rFonts w:ascii="Arial" w:hAnsi="Arial" w:cs="Arial"/>
            <w:color w:val="212121"/>
            <w:shd w:val="clear" w:color="auto" w:fill="FFFFFF"/>
          </w:rPr>
          <w:t>–</w:t>
        </w:r>
      </w:ins>
      <w:r>
        <w:rPr>
          <w:rFonts w:ascii="Arial" w:hAnsi="Arial" w:cs="Arial"/>
          <w:color w:val="212121"/>
          <w:shd w:val="clear" w:color="auto" w:fill="FFFFFF"/>
        </w:rPr>
        <w:t>22.</w:t>
      </w:r>
    </w:p>
    <w:p w14:paraId="4110CE76" w14:textId="7807213A" w:rsidR="00F72002" w:rsidRPr="00BE70D8" w:rsidRDefault="00F72002" w:rsidP="00F72002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BF1E6D">
        <w:rPr>
          <w:rFonts w:ascii="Arial" w:hAnsi="Arial" w:cs="Arial"/>
          <w:color w:val="212121"/>
          <w:shd w:val="clear" w:color="auto" w:fill="FFFFFF"/>
        </w:rPr>
        <w:t>Sofou</w:t>
      </w:r>
      <w:proofErr w:type="spellEnd"/>
      <w:r w:rsidRPr="00BF1E6D">
        <w:rPr>
          <w:rFonts w:ascii="Arial" w:hAnsi="Arial" w:cs="Arial"/>
          <w:color w:val="212121"/>
          <w:shd w:val="clear" w:color="auto" w:fill="FFFFFF"/>
        </w:rPr>
        <w:t xml:space="preserve"> EI, </w:t>
      </w:r>
      <w:proofErr w:type="spellStart"/>
      <w:r w:rsidRPr="00BF1E6D">
        <w:rPr>
          <w:rFonts w:ascii="Arial" w:hAnsi="Arial" w:cs="Arial"/>
          <w:color w:val="212121"/>
          <w:shd w:val="clear" w:color="auto" w:fill="FFFFFF"/>
        </w:rPr>
        <w:t>Aleksandrova</w:t>
      </w:r>
      <w:proofErr w:type="spellEnd"/>
      <w:r w:rsidRPr="00BF1E6D">
        <w:rPr>
          <w:rFonts w:ascii="Arial" w:hAnsi="Arial" w:cs="Arial"/>
          <w:color w:val="212121"/>
          <w:shd w:val="clear" w:color="auto" w:fill="FFFFFF"/>
        </w:rPr>
        <w:t xml:space="preserve"> S, </w:t>
      </w:r>
      <w:proofErr w:type="spellStart"/>
      <w:r w:rsidRPr="00BF1E6D">
        <w:rPr>
          <w:rFonts w:ascii="Arial" w:hAnsi="Arial" w:cs="Arial"/>
          <w:color w:val="212121"/>
          <w:shd w:val="clear" w:color="auto" w:fill="FFFFFF"/>
        </w:rPr>
        <w:t>Badulescu</w:t>
      </w:r>
      <w:proofErr w:type="spellEnd"/>
      <w:r w:rsidRPr="00BF1E6D">
        <w:rPr>
          <w:rFonts w:ascii="Arial" w:hAnsi="Arial" w:cs="Arial"/>
          <w:color w:val="212121"/>
          <w:shd w:val="clear" w:color="auto" w:fill="FFFFFF"/>
        </w:rPr>
        <w:t xml:space="preserve"> E, </w:t>
      </w:r>
      <w:proofErr w:type="spellStart"/>
      <w:r w:rsidRPr="00BF1E6D">
        <w:rPr>
          <w:rFonts w:ascii="Arial" w:hAnsi="Arial" w:cs="Arial"/>
          <w:color w:val="212121"/>
          <w:shd w:val="clear" w:color="auto" w:fill="FFFFFF"/>
        </w:rPr>
        <w:t>Chatzis</w:t>
      </w:r>
      <w:proofErr w:type="spellEnd"/>
      <w:r w:rsidRPr="00BF1E6D">
        <w:rPr>
          <w:rFonts w:ascii="Arial" w:hAnsi="Arial" w:cs="Arial"/>
          <w:color w:val="212121"/>
          <w:shd w:val="clear" w:color="auto" w:fill="FFFFFF"/>
        </w:rPr>
        <w:t xml:space="preserve"> M, </w:t>
      </w:r>
      <w:proofErr w:type="spellStart"/>
      <w:r w:rsidRPr="00BF1E6D">
        <w:rPr>
          <w:rFonts w:ascii="Arial" w:hAnsi="Arial" w:cs="Arial"/>
          <w:color w:val="212121"/>
          <w:shd w:val="clear" w:color="auto" w:fill="FFFFFF"/>
        </w:rPr>
        <w:t>Saridomichelakis</w:t>
      </w:r>
      <w:proofErr w:type="spellEnd"/>
      <w:r w:rsidRPr="00BF1E6D">
        <w:rPr>
          <w:rFonts w:ascii="Arial" w:hAnsi="Arial" w:cs="Arial"/>
          <w:color w:val="212121"/>
          <w:shd w:val="clear" w:color="auto" w:fill="FFFFFF"/>
        </w:rPr>
        <w:t xml:space="preserve"> M. Efficacy of </w:t>
      </w:r>
      <w:r w:rsidR="00E8145C" w:rsidRPr="00BF1E6D">
        <w:rPr>
          <w:rFonts w:ascii="Arial" w:hAnsi="Arial" w:cs="Arial"/>
          <w:color w:val="212121"/>
          <w:shd w:val="clear" w:color="auto" w:fill="FFFFFF"/>
        </w:rPr>
        <w:t>antimicrobial treatment in dogs with atopic dermatitis: an observational study</w:t>
      </w:r>
      <w:r w:rsidRPr="00BF1E6D">
        <w:rPr>
          <w:rFonts w:ascii="Arial" w:hAnsi="Arial" w:cs="Arial"/>
          <w:color w:val="212121"/>
          <w:shd w:val="clear" w:color="auto" w:fill="FFFFFF"/>
        </w:rPr>
        <w:t>. Vet Sci. 2022</w:t>
      </w:r>
      <w:proofErr w:type="gramStart"/>
      <w:r w:rsidRPr="00BF1E6D">
        <w:rPr>
          <w:rFonts w:ascii="Arial" w:hAnsi="Arial" w:cs="Arial"/>
          <w:color w:val="212121"/>
          <w:shd w:val="clear" w:color="auto" w:fill="FFFFFF"/>
        </w:rPr>
        <w:t>;9:385</w:t>
      </w:r>
      <w:proofErr w:type="gramEnd"/>
      <w:r w:rsidRPr="00BF1E6D">
        <w:rPr>
          <w:rFonts w:ascii="Arial" w:hAnsi="Arial" w:cs="Arial"/>
          <w:color w:val="212121"/>
          <w:shd w:val="clear" w:color="auto" w:fill="FFFFFF"/>
        </w:rPr>
        <w:t>.</w:t>
      </w:r>
    </w:p>
    <w:p w14:paraId="53FF7BEB" w14:textId="43228275" w:rsidR="001922DA" w:rsidRDefault="002A226C" w:rsidP="00F72002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2A226C">
        <w:rPr>
          <w:rFonts w:ascii="Arial" w:hAnsi="Arial" w:cs="Arial"/>
          <w:color w:val="212121"/>
          <w:shd w:val="clear" w:color="auto" w:fill="FFFFFF"/>
        </w:rPr>
        <w:t>Š</w:t>
      </w:r>
      <w:r w:rsidR="00DC4CB4">
        <w:rPr>
          <w:rFonts w:ascii="Arial" w:hAnsi="Arial" w:cs="Arial"/>
          <w:color w:val="212121"/>
          <w:shd w:val="clear" w:color="auto" w:fill="FFFFFF"/>
        </w:rPr>
        <w:t>pruček</w:t>
      </w:r>
      <w:proofErr w:type="spellEnd"/>
      <w:r w:rsidR="00DC4CB4">
        <w:rPr>
          <w:rFonts w:ascii="Arial" w:hAnsi="Arial" w:cs="Arial"/>
          <w:color w:val="212121"/>
          <w:shd w:val="clear" w:color="auto" w:fill="FFFFFF"/>
        </w:rPr>
        <w:t xml:space="preserve"> </w:t>
      </w:r>
      <w:r w:rsidR="000665D4">
        <w:rPr>
          <w:rFonts w:ascii="Arial" w:hAnsi="Arial" w:cs="Arial"/>
          <w:color w:val="212121"/>
          <w:shd w:val="clear" w:color="auto" w:fill="FFFFFF"/>
        </w:rPr>
        <w:t>F</w:t>
      </w:r>
      <w:r w:rsidRPr="002A226C">
        <w:rPr>
          <w:rFonts w:ascii="Arial" w:hAnsi="Arial" w:cs="Arial"/>
          <w:color w:val="212121"/>
          <w:shd w:val="clear" w:color="auto" w:fill="FFFFFF"/>
        </w:rPr>
        <w:t>, S</w:t>
      </w:r>
      <w:r w:rsidR="000665D4">
        <w:rPr>
          <w:rFonts w:ascii="Arial" w:hAnsi="Arial" w:cs="Arial"/>
          <w:color w:val="212121"/>
          <w:shd w:val="clear" w:color="auto" w:fill="FFFFFF"/>
        </w:rPr>
        <w:t>voboda M</w:t>
      </w:r>
      <w:r w:rsidRPr="002A226C">
        <w:rPr>
          <w:rFonts w:ascii="Arial" w:hAnsi="Arial" w:cs="Arial"/>
          <w:color w:val="212121"/>
          <w:shd w:val="clear" w:color="auto" w:fill="FFFFFF"/>
        </w:rPr>
        <w:t xml:space="preserve">, </w:t>
      </w:r>
      <w:proofErr w:type="spellStart"/>
      <w:r w:rsidRPr="002A226C">
        <w:rPr>
          <w:rFonts w:ascii="Arial" w:hAnsi="Arial" w:cs="Arial"/>
          <w:color w:val="212121"/>
          <w:shd w:val="clear" w:color="auto" w:fill="FFFFFF"/>
        </w:rPr>
        <w:t>T</w:t>
      </w:r>
      <w:r w:rsidR="000665D4">
        <w:rPr>
          <w:rFonts w:ascii="Arial" w:hAnsi="Arial" w:cs="Arial"/>
          <w:color w:val="212121"/>
          <w:shd w:val="clear" w:color="auto" w:fill="FFFFFF"/>
        </w:rPr>
        <w:t>oman</w:t>
      </w:r>
      <w:proofErr w:type="spellEnd"/>
      <w:r w:rsidR="000665D4">
        <w:rPr>
          <w:rFonts w:ascii="Arial" w:hAnsi="Arial" w:cs="Arial"/>
          <w:color w:val="212121"/>
          <w:shd w:val="clear" w:color="auto" w:fill="FFFFFF"/>
        </w:rPr>
        <w:t xml:space="preserve"> M</w:t>
      </w:r>
      <w:r w:rsidRPr="002A226C">
        <w:rPr>
          <w:rFonts w:ascii="Arial" w:hAnsi="Arial" w:cs="Arial"/>
          <w:color w:val="212121"/>
          <w:shd w:val="clear" w:color="auto" w:fill="FFFFFF"/>
        </w:rPr>
        <w:t xml:space="preserve">, </w:t>
      </w:r>
      <w:proofErr w:type="spellStart"/>
      <w:r w:rsidRPr="002A226C">
        <w:rPr>
          <w:rFonts w:ascii="Arial" w:hAnsi="Arial" w:cs="Arial"/>
          <w:color w:val="212121"/>
          <w:shd w:val="clear" w:color="auto" w:fill="FFFFFF"/>
        </w:rPr>
        <w:t>F</w:t>
      </w:r>
      <w:r w:rsidR="000665D4">
        <w:rPr>
          <w:rFonts w:ascii="Arial" w:hAnsi="Arial" w:cs="Arial"/>
          <w:color w:val="212121"/>
          <w:shd w:val="clear" w:color="auto" w:fill="FFFFFF"/>
        </w:rPr>
        <w:t>aldyna</w:t>
      </w:r>
      <w:proofErr w:type="spellEnd"/>
      <w:r w:rsidR="000665D4">
        <w:rPr>
          <w:rFonts w:ascii="Arial" w:hAnsi="Arial" w:cs="Arial"/>
          <w:color w:val="212121"/>
          <w:shd w:val="clear" w:color="auto" w:fill="FFFFFF"/>
        </w:rPr>
        <w:t xml:space="preserve"> M,</w:t>
      </w:r>
      <w:r w:rsidRPr="002A226C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="000665D4" w:rsidRPr="002A226C">
        <w:rPr>
          <w:rFonts w:ascii="Arial" w:hAnsi="Arial" w:cs="Arial"/>
          <w:color w:val="212121"/>
          <w:shd w:val="clear" w:color="auto" w:fill="FFFFFF"/>
        </w:rPr>
        <w:t>Š</w:t>
      </w:r>
      <w:r w:rsidR="000665D4">
        <w:rPr>
          <w:rFonts w:ascii="Arial" w:hAnsi="Arial" w:cs="Arial"/>
          <w:color w:val="212121"/>
          <w:shd w:val="clear" w:color="auto" w:fill="FFFFFF"/>
        </w:rPr>
        <w:t>pruček</w:t>
      </w:r>
      <w:proofErr w:type="spellEnd"/>
      <w:r w:rsidR="000665D4">
        <w:rPr>
          <w:rFonts w:ascii="Arial" w:hAnsi="Arial" w:cs="Arial"/>
          <w:color w:val="212121"/>
          <w:shd w:val="clear" w:color="auto" w:fill="FFFFFF"/>
        </w:rPr>
        <w:t xml:space="preserve"> F</w:t>
      </w:r>
      <w:r w:rsidR="000665D4" w:rsidRPr="002A226C">
        <w:rPr>
          <w:rFonts w:ascii="Arial" w:hAnsi="Arial" w:cs="Arial"/>
          <w:color w:val="212121"/>
          <w:shd w:val="clear" w:color="auto" w:fill="FFFFFF"/>
        </w:rPr>
        <w:t xml:space="preserve"> </w:t>
      </w:r>
      <w:r w:rsidR="000665D4">
        <w:rPr>
          <w:rFonts w:ascii="Arial" w:hAnsi="Arial" w:cs="Arial"/>
          <w:color w:val="212121"/>
          <w:shd w:val="clear" w:color="auto" w:fill="FFFFFF"/>
        </w:rPr>
        <w:t xml:space="preserve">Jr. </w:t>
      </w:r>
      <w:r w:rsidR="00DC4CB4" w:rsidRPr="002A226C">
        <w:rPr>
          <w:rFonts w:ascii="Arial" w:hAnsi="Arial" w:cs="Arial"/>
          <w:color w:val="212121"/>
          <w:shd w:val="clear" w:color="auto" w:fill="FFFFFF"/>
        </w:rPr>
        <w:t xml:space="preserve">Therapy of </w:t>
      </w:r>
      <w:r w:rsidR="00E8145C" w:rsidRPr="002A226C">
        <w:rPr>
          <w:rFonts w:ascii="Arial" w:hAnsi="Arial" w:cs="Arial"/>
          <w:color w:val="212121"/>
          <w:shd w:val="clear" w:color="auto" w:fill="FFFFFF"/>
        </w:rPr>
        <w:t xml:space="preserve">canine deep pyoderma with </w:t>
      </w:r>
      <w:proofErr w:type="spellStart"/>
      <w:r w:rsidR="00E8145C" w:rsidRPr="002A226C">
        <w:rPr>
          <w:rFonts w:ascii="Arial" w:hAnsi="Arial" w:cs="Arial"/>
          <w:color w:val="212121"/>
          <w:shd w:val="clear" w:color="auto" w:fill="FFFFFF"/>
        </w:rPr>
        <w:t>cephalexins</w:t>
      </w:r>
      <w:proofErr w:type="spellEnd"/>
      <w:r w:rsidR="00E8145C" w:rsidRPr="002A226C">
        <w:rPr>
          <w:rFonts w:ascii="Arial" w:hAnsi="Arial" w:cs="Arial"/>
          <w:color w:val="212121"/>
          <w:shd w:val="clear" w:color="auto" w:fill="FFFFFF"/>
        </w:rPr>
        <w:t xml:space="preserve"> and </w:t>
      </w:r>
      <w:proofErr w:type="spellStart"/>
      <w:r w:rsidR="00E8145C" w:rsidRPr="002A226C">
        <w:rPr>
          <w:rFonts w:ascii="Arial" w:hAnsi="Arial" w:cs="Arial"/>
          <w:color w:val="212121"/>
          <w:shd w:val="clear" w:color="auto" w:fill="FFFFFF"/>
        </w:rPr>
        <w:t>immunomodulators</w:t>
      </w:r>
      <w:proofErr w:type="spellEnd"/>
      <w:r w:rsidR="000665D4">
        <w:rPr>
          <w:rFonts w:ascii="Arial" w:hAnsi="Arial" w:cs="Arial"/>
          <w:color w:val="212121"/>
          <w:shd w:val="clear" w:color="auto" w:fill="FFFFFF"/>
        </w:rPr>
        <w:t>.</w:t>
      </w:r>
      <w:r w:rsidR="00E92DD4">
        <w:rPr>
          <w:rFonts w:ascii="Arial" w:hAnsi="Arial" w:cs="Arial"/>
          <w:color w:val="212121"/>
          <w:shd w:val="clear" w:color="auto" w:fill="FFFFFF"/>
        </w:rPr>
        <w:t xml:space="preserve"> Acta Vet. Brno.2007</w:t>
      </w:r>
      <w:proofErr w:type="gramStart"/>
      <w:r w:rsidR="00E92DD4">
        <w:rPr>
          <w:rFonts w:ascii="Arial" w:hAnsi="Arial" w:cs="Arial"/>
          <w:color w:val="212121"/>
          <w:shd w:val="clear" w:color="auto" w:fill="FFFFFF"/>
        </w:rPr>
        <w:t>;76:469</w:t>
      </w:r>
      <w:proofErr w:type="gramEnd"/>
      <w:del w:id="776" w:author="R S" w:date="2025-03-13T12:30:00Z">
        <w:r w:rsidR="00E92DD4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77" w:author="R S" w:date="2025-03-13T12:30:00Z">
        <w:r w:rsidR="00C80581">
          <w:rPr>
            <w:rFonts w:ascii="Arial" w:hAnsi="Arial" w:cs="Arial"/>
            <w:color w:val="212121"/>
            <w:shd w:val="clear" w:color="auto" w:fill="FFFFFF"/>
          </w:rPr>
          <w:t>–</w:t>
        </w:r>
      </w:ins>
      <w:r w:rsidR="00E92DD4">
        <w:rPr>
          <w:rFonts w:ascii="Arial" w:hAnsi="Arial" w:cs="Arial"/>
          <w:color w:val="212121"/>
          <w:shd w:val="clear" w:color="auto" w:fill="FFFFFF"/>
        </w:rPr>
        <w:t>74</w:t>
      </w:r>
      <w:r w:rsidR="00E016D1">
        <w:rPr>
          <w:rFonts w:ascii="Arial" w:hAnsi="Arial" w:cs="Arial"/>
          <w:color w:val="212121"/>
          <w:shd w:val="clear" w:color="auto" w:fill="FFFFFF"/>
        </w:rPr>
        <w:t>.</w:t>
      </w:r>
    </w:p>
    <w:p w14:paraId="6F60FFC1" w14:textId="7CC0DA82" w:rsidR="00E016D1" w:rsidRDefault="00F72002" w:rsidP="00E016D1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D97602">
        <w:rPr>
          <w:rFonts w:ascii="Arial" w:hAnsi="Arial" w:cs="Arial"/>
          <w:color w:val="212121"/>
          <w:shd w:val="clear" w:color="auto" w:fill="FFFFFF"/>
        </w:rPr>
        <w:t xml:space="preserve">Stegemann MR, Coati N, Passmore CA, </w:t>
      </w:r>
      <w:proofErr w:type="spellStart"/>
      <w:r w:rsidRPr="00D97602">
        <w:rPr>
          <w:rFonts w:ascii="Arial" w:hAnsi="Arial" w:cs="Arial"/>
          <w:color w:val="212121"/>
          <w:shd w:val="clear" w:color="auto" w:fill="FFFFFF"/>
        </w:rPr>
        <w:t>Sherington</w:t>
      </w:r>
      <w:proofErr w:type="spellEnd"/>
      <w:r w:rsidRPr="00D97602">
        <w:rPr>
          <w:rFonts w:ascii="Arial" w:hAnsi="Arial" w:cs="Arial"/>
          <w:color w:val="212121"/>
          <w:shd w:val="clear" w:color="auto" w:fill="FFFFFF"/>
        </w:rPr>
        <w:t xml:space="preserve"> J. Clinical efficacy and safety of cefovecin in the treatment of canine pyoderma and wound infections. J Small </w:t>
      </w:r>
      <w:proofErr w:type="spellStart"/>
      <w:r w:rsidRPr="00D97602">
        <w:rPr>
          <w:rFonts w:ascii="Arial" w:hAnsi="Arial" w:cs="Arial"/>
          <w:color w:val="212121"/>
          <w:shd w:val="clear" w:color="auto" w:fill="FFFFFF"/>
        </w:rPr>
        <w:t>Anim</w:t>
      </w:r>
      <w:proofErr w:type="spellEnd"/>
      <w:r w:rsidRPr="00D97602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D97602">
        <w:rPr>
          <w:rFonts w:ascii="Arial" w:hAnsi="Arial" w:cs="Arial"/>
          <w:color w:val="212121"/>
          <w:shd w:val="clear" w:color="auto" w:fill="FFFFFF"/>
        </w:rPr>
        <w:t>Pract</w:t>
      </w:r>
      <w:proofErr w:type="spellEnd"/>
      <w:r w:rsidRPr="00D97602">
        <w:rPr>
          <w:rFonts w:ascii="Arial" w:hAnsi="Arial" w:cs="Arial"/>
          <w:color w:val="212121"/>
          <w:shd w:val="clear" w:color="auto" w:fill="FFFFFF"/>
        </w:rPr>
        <w:t>. 2007</w:t>
      </w:r>
      <w:proofErr w:type="gramStart"/>
      <w:r w:rsidRPr="00D97602">
        <w:rPr>
          <w:rFonts w:ascii="Arial" w:hAnsi="Arial" w:cs="Arial"/>
          <w:color w:val="212121"/>
          <w:shd w:val="clear" w:color="auto" w:fill="FFFFFF"/>
        </w:rPr>
        <w:t>;48:378</w:t>
      </w:r>
      <w:proofErr w:type="gramEnd"/>
      <w:del w:id="778" w:author="R S" w:date="2025-03-13T12:30:00Z">
        <w:r w:rsidRPr="00D97602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79" w:author="R S" w:date="2025-03-13T12:30:00Z">
        <w:r w:rsidR="00C80581">
          <w:rPr>
            <w:rFonts w:ascii="Arial" w:hAnsi="Arial" w:cs="Arial"/>
            <w:color w:val="212121"/>
            <w:shd w:val="clear" w:color="auto" w:fill="FFFFFF"/>
          </w:rPr>
          <w:t>–</w:t>
        </w:r>
      </w:ins>
      <w:r w:rsidRPr="00D97602">
        <w:rPr>
          <w:rFonts w:ascii="Arial" w:hAnsi="Arial" w:cs="Arial"/>
          <w:color w:val="212121"/>
          <w:shd w:val="clear" w:color="auto" w:fill="FFFFFF"/>
        </w:rPr>
        <w:t>86.</w:t>
      </w:r>
    </w:p>
    <w:p w14:paraId="2E5EF777" w14:textId="0D8B95AE" w:rsidR="00524BA3" w:rsidRPr="006751B2" w:rsidRDefault="004E791F" w:rsidP="00E016D1">
      <w:pPr>
        <w:spacing w:before="120"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color w:val="212121"/>
          <w:shd w:val="clear" w:color="auto" w:fill="FFFFFF"/>
        </w:rPr>
        <w:t>Wisselink</w:t>
      </w:r>
      <w:proofErr w:type="spellEnd"/>
      <w:r w:rsidR="00565713">
        <w:rPr>
          <w:rFonts w:ascii="Arial" w:hAnsi="Arial" w:cs="Arial"/>
          <w:color w:val="212121"/>
          <w:shd w:val="clear" w:color="auto" w:fill="FFFFFF"/>
        </w:rPr>
        <w:t xml:space="preserve"> MA, </w:t>
      </w:r>
      <w:proofErr w:type="spellStart"/>
      <w:r w:rsidR="00565713">
        <w:rPr>
          <w:rFonts w:ascii="Arial" w:hAnsi="Arial" w:cs="Arial"/>
          <w:color w:val="212121"/>
          <w:shd w:val="clear" w:color="auto" w:fill="FFFFFF"/>
        </w:rPr>
        <w:t>Willemse</w:t>
      </w:r>
      <w:proofErr w:type="spellEnd"/>
      <w:r w:rsidR="00565713">
        <w:rPr>
          <w:rFonts w:ascii="Arial" w:hAnsi="Arial" w:cs="Arial"/>
          <w:color w:val="212121"/>
          <w:shd w:val="clear" w:color="auto" w:fill="FFFFFF"/>
        </w:rPr>
        <w:t xml:space="preserve"> A, Koeman JP. Deep pyoderma in the German Shepherd Dog. J Am Anim</w:t>
      </w:r>
      <w:r w:rsidR="0088409C">
        <w:rPr>
          <w:rFonts w:ascii="Arial" w:hAnsi="Arial" w:cs="Arial"/>
          <w:color w:val="212121"/>
          <w:shd w:val="clear" w:color="auto" w:fill="FFFFFF"/>
        </w:rPr>
        <w:t xml:space="preserve"> Hosp Assoc. 1985</w:t>
      </w:r>
      <w:proofErr w:type="gramStart"/>
      <w:r w:rsidR="0088409C">
        <w:rPr>
          <w:rFonts w:ascii="Arial" w:hAnsi="Arial" w:cs="Arial"/>
          <w:color w:val="212121"/>
          <w:shd w:val="clear" w:color="auto" w:fill="FFFFFF"/>
        </w:rPr>
        <w:t>;</w:t>
      </w:r>
      <w:r w:rsidR="006B5F65">
        <w:rPr>
          <w:rFonts w:ascii="Arial" w:hAnsi="Arial" w:cs="Arial"/>
          <w:color w:val="212121"/>
          <w:shd w:val="clear" w:color="auto" w:fill="FFFFFF"/>
        </w:rPr>
        <w:t>21:773</w:t>
      </w:r>
      <w:proofErr w:type="gramEnd"/>
      <w:del w:id="780" w:author="R S" w:date="2025-03-13T12:30:00Z">
        <w:r w:rsidR="006B5F65" w:rsidDel="00C80581">
          <w:rPr>
            <w:rFonts w:ascii="Arial" w:hAnsi="Arial" w:cs="Arial"/>
            <w:color w:val="212121"/>
            <w:shd w:val="clear" w:color="auto" w:fill="FFFFFF"/>
          </w:rPr>
          <w:delText>-</w:delText>
        </w:r>
      </w:del>
      <w:ins w:id="781" w:author="R S" w:date="2025-03-13T12:30:00Z">
        <w:r w:rsidR="00C80581">
          <w:rPr>
            <w:rFonts w:ascii="Arial" w:hAnsi="Arial" w:cs="Arial"/>
            <w:color w:val="212121"/>
            <w:shd w:val="clear" w:color="auto" w:fill="FFFFFF"/>
          </w:rPr>
          <w:t>–</w:t>
        </w:r>
      </w:ins>
      <w:r w:rsidR="006B5F65">
        <w:rPr>
          <w:rFonts w:ascii="Arial" w:hAnsi="Arial" w:cs="Arial"/>
          <w:color w:val="212121"/>
          <w:shd w:val="clear" w:color="auto" w:fill="FFFFFF"/>
        </w:rPr>
        <w:t>6.</w:t>
      </w:r>
    </w:p>
    <w:sectPr w:rsidR="00524BA3" w:rsidRPr="006751B2" w:rsidSect="00870BB8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2CFD81" w14:textId="77777777" w:rsidR="007307BF" w:rsidRDefault="007307BF" w:rsidP="00776FE2">
      <w:pPr>
        <w:spacing w:after="0" w:line="240" w:lineRule="auto"/>
      </w:pPr>
      <w:r>
        <w:separator/>
      </w:r>
    </w:p>
  </w:endnote>
  <w:endnote w:type="continuationSeparator" w:id="0">
    <w:p w14:paraId="295B6D82" w14:textId="77777777" w:rsidR="007307BF" w:rsidRDefault="007307BF" w:rsidP="00776FE2">
      <w:pPr>
        <w:spacing w:after="0" w:line="240" w:lineRule="auto"/>
      </w:pPr>
      <w:r>
        <w:continuationSeparator/>
      </w:r>
    </w:p>
  </w:endnote>
  <w:endnote w:type="continuationNotice" w:id="1">
    <w:p w14:paraId="0C40C447" w14:textId="77777777" w:rsidR="007307BF" w:rsidRDefault="007307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231682" w14:textId="77777777" w:rsidR="007307BF" w:rsidRDefault="007307BF" w:rsidP="00776FE2">
      <w:pPr>
        <w:spacing w:after="0" w:line="240" w:lineRule="auto"/>
      </w:pPr>
      <w:r>
        <w:separator/>
      </w:r>
    </w:p>
  </w:footnote>
  <w:footnote w:type="continuationSeparator" w:id="0">
    <w:p w14:paraId="35199AA2" w14:textId="77777777" w:rsidR="007307BF" w:rsidRDefault="007307BF" w:rsidP="00776FE2">
      <w:pPr>
        <w:spacing w:after="0" w:line="240" w:lineRule="auto"/>
      </w:pPr>
      <w:r>
        <w:continuationSeparator/>
      </w:r>
    </w:p>
  </w:footnote>
  <w:footnote w:type="continuationNotice" w:id="1">
    <w:p w14:paraId="7552E2F3" w14:textId="77777777" w:rsidR="007307BF" w:rsidRDefault="007307B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C1504"/>
    <w:multiLevelType w:val="hybridMultilevel"/>
    <w:tmpl w:val="71B46A9E"/>
    <w:lvl w:ilvl="0" w:tplc="13E0C1B2">
      <w:start w:val="1"/>
      <w:numFmt w:val="upperLetter"/>
      <w:lvlText w:val="(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>
    <w:nsid w:val="06756A5C"/>
    <w:multiLevelType w:val="hybridMultilevel"/>
    <w:tmpl w:val="C67899E0"/>
    <w:lvl w:ilvl="0" w:tplc="8500ED28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27199"/>
    <w:multiLevelType w:val="hybridMultilevel"/>
    <w:tmpl w:val="BF023800"/>
    <w:lvl w:ilvl="0" w:tplc="68DC23C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A37944"/>
    <w:multiLevelType w:val="hybridMultilevel"/>
    <w:tmpl w:val="C5EA4578"/>
    <w:lvl w:ilvl="0" w:tplc="6E5ACC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4B2940"/>
    <w:multiLevelType w:val="hybridMultilevel"/>
    <w:tmpl w:val="67FA710C"/>
    <w:lvl w:ilvl="0" w:tplc="0A9684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99A109F"/>
    <w:multiLevelType w:val="hybridMultilevel"/>
    <w:tmpl w:val="9B9AECEC"/>
    <w:lvl w:ilvl="0" w:tplc="23EEA53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B2964D5"/>
    <w:multiLevelType w:val="hybridMultilevel"/>
    <w:tmpl w:val="DD6AD9D8"/>
    <w:lvl w:ilvl="0" w:tplc="87FC60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B7E191A"/>
    <w:multiLevelType w:val="hybridMultilevel"/>
    <w:tmpl w:val="41FA8912"/>
    <w:lvl w:ilvl="0" w:tplc="3E3630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3026A29"/>
    <w:multiLevelType w:val="hybridMultilevel"/>
    <w:tmpl w:val="55C26D40"/>
    <w:lvl w:ilvl="0" w:tplc="EA0A0B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A4521E"/>
    <w:multiLevelType w:val="hybridMultilevel"/>
    <w:tmpl w:val="FC7A7E64"/>
    <w:lvl w:ilvl="0" w:tplc="E6D4EC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D30D78"/>
    <w:multiLevelType w:val="hybridMultilevel"/>
    <w:tmpl w:val="9DE62EA4"/>
    <w:lvl w:ilvl="0" w:tplc="66CE88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98D757C"/>
    <w:multiLevelType w:val="hybridMultilevel"/>
    <w:tmpl w:val="A2144BEA"/>
    <w:lvl w:ilvl="0" w:tplc="1E785B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9A342C5"/>
    <w:multiLevelType w:val="hybridMultilevel"/>
    <w:tmpl w:val="3500BF4A"/>
    <w:lvl w:ilvl="0" w:tplc="039A63BC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D3710B0"/>
    <w:multiLevelType w:val="hybridMultilevel"/>
    <w:tmpl w:val="BEBE0DD0"/>
    <w:lvl w:ilvl="0" w:tplc="9A623D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5642E65"/>
    <w:multiLevelType w:val="hybridMultilevel"/>
    <w:tmpl w:val="4E380C92"/>
    <w:lvl w:ilvl="0" w:tplc="372C07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8230E7E"/>
    <w:multiLevelType w:val="hybridMultilevel"/>
    <w:tmpl w:val="44606EC0"/>
    <w:lvl w:ilvl="0" w:tplc="568474E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16771C7"/>
    <w:multiLevelType w:val="hybridMultilevel"/>
    <w:tmpl w:val="EEBC5F90"/>
    <w:lvl w:ilvl="0" w:tplc="97CACA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1F77F14"/>
    <w:multiLevelType w:val="hybridMultilevel"/>
    <w:tmpl w:val="12300D1C"/>
    <w:lvl w:ilvl="0" w:tplc="BCC2F3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2C601D6"/>
    <w:multiLevelType w:val="hybridMultilevel"/>
    <w:tmpl w:val="74C89D0C"/>
    <w:lvl w:ilvl="0" w:tplc="5EAEC8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4E0264E"/>
    <w:multiLevelType w:val="hybridMultilevel"/>
    <w:tmpl w:val="8D882C16"/>
    <w:lvl w:ilvl="0" w:tplc="869C9B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82A5A6F"/>
    <w:multiLevelType w:val="hybridMultilevel"/>
    <w:tmpl w:val="89E80A30"/>
    <w:lvl w:ilvl="0" w:tplc="D202450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9A413A0"/>
    <w:multiLevelType w:val="hybridMultilevel"/>
    <w:tmpl w:val="19F673A6"/>
    <w:lvl w:ilvl="0" w:tplc="E516107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FD51ADE"/>
    <w:multiLevelType w:val="hybridMultilevel"/>
    <w:tmpl w:val="3C0ABE28"/>
    <w:lvl w:ilvl="0" w:tplc="9CAE5B36">
      <w:start w:val="1"/>
      <w:numFmt w:val="upperLetter"/>
      <w:suff w:val="nothing"/>
      <w:lvlText w:val="(%1)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4595208"/>
    <w:multiLevelType w:val="hybridMultilevel"/>
    <w:tmpl w:val="82581054"/>
    <w:lvl w:ilvl="0" w:tplc="DFC412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5A0517C"/>
    <w:multiLevelType w:val="hybridMultilevel"/>
    <w:tmpl w:val="0CA43158"/>
    <w:lvl w:ilvl="0" w:tplc="E36059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A2B244B"/>
    <w:multiLevelType w:val="hybridMultilevel"/>
    <w:tmpl w:val="A992C626"/>
    <w:lvl w:ilvl="0" w:tplc="24AC35F8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A5F4FE4"/>
    <w:multiLevelType w:val="hybridMultilevel"/>
    <w:tmpl w:val="804415FE"/>
    <w:lvl w:ilvl="0" w:tplc="9294AD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A821385"/>
    <w:multiLevelType w:val="hybridMultilevel"/>
    <w:tmpl w:val="A77272C8"/>
    <w:lvl w:ilvl="0" w:tplc="8A7403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B3F6D0C"/>
    <w:multiLevelType w:val="hybridMultilevel"/>
    <w:tmpl w:val="0C80D624"/>
    <w:lvl w:ilvl="0" w:tplc="966C4EC0">
      <w:start w:val="1"/>
      <w:numFmt w:val="upperLetter"/>
      <w:suff w:val="nothing"/>
      <w:lvlText w:val="(%1)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4ED466A1"/>
    <w:multiLevelType w:val="hybridMultilevel"/>
    <w:tmpl w:val="A086A1F4"/>
    <w:lvl w:ilvl="0" w:tplc="85A22D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F7D3B85"/>
    <w:multiLevelType w:val="hybridMultilevel"/>
    <w:tmpl w:val="537AD6E2"/>
    <w:lvl w:ilvl="0" w:tplc="469639C2">
      <w:start w:val="1"/>
      <w:numFmt w:val="upperLetter"/>
      <w:lvlText w:val="(%1)"/>
      <w:lvlJc w:val="left"/>
      <w:pPr>
        <w:ind w:left="52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42" w:hanging="360"/>
      </w:pPr>
    </w:lvl>
    <w:lvl w:ilvl="2" w:tplc="0809001B" w:tentative="1">
      <w:start w:val="1"/>
      <w:numFmt w:val="lowerRoman"/>
      <w:lvlText w:val="%3."/>
      <w:lvlJc w:val="right"/>
      <w:pPr>
        <w:ind w:left="1962" w:hanging="180"/>
      </w:pPr>
    </w:lvl>
    <w:lvl w:ilvl="3" w:tplc="0809000F" w:tentative="1">
      <w:start w:val="1"/>
      <w:numFmt w:val="decimal"/>
      <w:lvlText w:val="%4."/>
      <w:lvlJc w:val="left"/>
      <w:pPr>
        <w:ind w:left="2682" w:hanging="360"/>
      </w:pPr>
    </w:lvl>
    <w:lvl w:ilvl="4" w:tplc="08090019" w:tentative="1">
      <w:start w:val="1"/>
      <w:numFmt w:val="lowerLetter"/>
      <w:lvlText w:val="%5."/>
      <w:lvlJc w:val="left"/>
      <w:pPr>
        <w:ind w:left="3402" w:hanging="360"/>
      </w:pPr>
    </w:lvl>
    <w:lvl w:ilvl="5" w:tplc="0809001B" w:tentative="1">
      <w:start w:val="1"/>
      <w:numFmt w:val="lowerRoman"/>
      <w:lvlText w:val="%6."/>
      <w:lvlJc w:val="right"/>
      <w:pPr>
        <w:ind w:left="4122" w:hanging="180"/>
      </w:pPr>
    </w:lvl>
    <w:lvl w:ilvl="6" w:tplc="0809000F" w:tentative="1">
      <w:start w:val="1"/>
      <w:numFmt w:val="decimal"/>
      <w:lvlText w:val="%7."/>
      <w:lvlJc w:val="left"/>
      <w:pPr>
        <w:ind w:left="4842" w:hanging="360"/>
      </w:pPr>
    </w:lvl>
    <w:lvl w:ilvl="7" w:tplc="08090019" w:tentative="1">
      <w:start w:val="1"/>
      <w:numFmt w:val="lowerLetter"/>
      <w:lvlText w:val="%8."/>
      <w:lvlJc w:val="left"/>
      <w:pPr>
        <w:ind w:left="5562" w:hanging="360"/>
      </w:pPr>
    </w:lvl>
    <w:lvl w:ilvl="8" w:tplc="0809001B" w:tentative="1">
      <w:start w:val="1"/>
      <w:numFmt w:val="lowerRoman"/>
      <w:lvlText w:val="%9."/>
      <w:lvlJc w:val="right"/>
      <w:pPr>
        <w:ind w:left="6282" w:hanging="180"/>
      </w:pPr>
    </w:lvl>
  </w:abstractNum>
  <w:abstractNum w:abstractNumId="31">
    <w:nsid w:val="51F209F3"/>
    <w:multiLevelType w:val="hybridMultilevel"/>
    <w:tmpl w:val="946EDFDA"/>
    <w:lvl w:ilvl="0" w:tplc="609240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28C7C7C"/>
    <w:multiLevelType w:val="hybridMultilevel"/>
    <w:tmpl w:val="2A78996E"/>
    <w:lvl w:ilvl="0" w:tplc="506835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3AB11A4"/>
    <w:multiLevelType w:val="hybridMultilevel"/>
    <w:tmpl w:val="5170A31E"/>
    <w:lvl w:ilvl="0" w:tplc="2EE0C1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93F1599"/>
    <w:multiLevelType w:val="hybridMultilevel"/>
    <w:tmpl w:val="67D85AA8"/>
    <w:lvl w:ilvl="0" w:tplc="A6B85FCA">
      <w:start w:val="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CC52AFE"/>
    <w:multiLevelType w:val="hybridMultilevel"/>
    <w:tmpl w:val="98C42D66"/>
    <w:lvl w:ilvl="0" w:tplc="EA4266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E1C2810"/>
    <w:multiLevelType w:val="hybridMultilevel"/>
    <w:tmpl w:val="DEACF7EC"/>
    <w:lvl w:ilvl="0" w:tplc="2EDE7F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3B864F3"/>
    <w:multiLevelType w:val="hybridMultilevel"/>
    <w:tmpl w:val="643CDEBE"/>
    <w:lvl w:ilvl="0" w:tplc="F67484B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57B34D8"/>
    <w:multiLevelType w:val="hybridMultilevel"/>
    <w:tmpl w:val="9120F890"/>
    <w:lvl w:ilvl="0" w:tplc="11345F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D881633"/>
    <w:multiLevelType w:val="hybridMultilevel"/>
    <w:tmpl w:val="D0889CB8"/>
    <w:lvl w:ilvl="0" w:tplc="A97ECB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F844850"/>
    <w:multiLevelType w:val="hybridMultilevel"/>
    <w:tmpl w:val="84BA73B8"/>
    <w:lvl w:ilvl="0" w:tplc="6832C00E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57" w:hanging="360"/>
      </w:pPr>
    </w:lvl>
    <w:lvl w:ilvl="2" w:tplc="0809001B" w:tentative="1">
      <w:start w:val="1"/>
      <w:numFmt w:val="lowerRoman"/>
      <w:lvlText w:val="%3."/>
      <w:lvlJc w:val="right"/>
      <w:pPr>
        <w:ind w:left="1877" w:hanging="180"/>
      </w:pPr>
    </w:lvl>
    <w:lvl w:ilvl="3" w:tplc="0809000F" w:tentative="1">
      <w:start w:val="1"/>
      <w:numFmt w:val="decimal"/>
      <w:lvlText w:val="%4."/>
      <w:lvlJc w:val="left"/>
      <w:pPr>
        <w:ind w:left="2597" w:hanging="360"/>
      </w:pPr>
    </w:lvl>
    <w:lvl w:ilvl="4" w:tplc="08090019" w:tentative="1">
      <w:start w:val="1"/>
      <w:numFmt w:val="lowerLetter"/>
      <w:lvlText w:val="%5."/>
      <w:lvlJc w:val="left"/>
      <w:pPr>
        <w:ind w:left="3317" w:hanging="360"/>
      </w:pPr>
    </w:lvl>
    <w:lvl w:ilvl="5" w:tplc="0809001B" w:tentative="1">
      <w:start w:val="1"/>
      <w:numFmt w:val="lowerRoman"/>
      <w:lvlText w:val="%6."/>
      <w:lvlJc w:val="right"/>
      <w:pPr>
        <w:ind w:left="4037" w:hanging="180"/>
      </w:pPr>
    </w:lvl>
    <w:lvl w:ilvl="6" w:tplc="0809000F" w:tentative="1">
      <w:start w:val="1"/>
      <w:numFmt w:val="decimal"/>
      <w:lvlText w:val="%7."/>
      <w:lvlJc w:val="left"/>
      <w:pPr>
        <w:ind w:left="4757" w:hanging="360"/>
      </w:pPr>
    </w:lvl>
    <w:lvl w:ilvl="7" w:tplc="08090019" w:tentative="1">
      <w:start w:val="1"/>
      <w:numFmt w:val="lowerLetter"/>
      <w:lvlText w:val="%8."/>
      <w:lvlJc w:val="left"/>
      <w:pPr>
        <w:ind w:left="5477" w:hanging="360"/>
      </w:pPr>
    </w:lvl>
    <w:lvl w:ilvl="8" w:tplc="0809001B" w:tentative="1">
      <w:start w:val="1"/>
      <w:numFmt w:val="lowerRoman"/>
      <w:lvlText w:val="%9."/>
      <w:lvlJc w:val="right"/>
      <w:pPr>
        <w:ind w:left="6197" w:hanging="180"/>
      </w:pPr>
    </w:lvl>
  </w:abstractNum>
  <w:num w:numId="1">
    <w:abstractNumId w:val="21"/>
  </w:num>
  <w:num w:numId="2">
    <w:abstractNumId w:val="16"/>
  </w:num>
  <w:num w:numId="3">
    <w:abstractNumId w:val="20"/>
  </w:num>
  <w:num w:numId="4">
    <w:abstractNumId w:val="32"/>
  </w:num>
  <w:num w:numId="5">
    <w:abstractNumId w:val="8"/>
  </w:num>
  <w:num w:numId="6">
    <w:abstractNumId w:val="4"/>
  </w:num>
  <w:num w:numId="7">
    <w:abstractNumId w:val="13"/>
  </w:num>
  <w:num w:numId="8">
    <w:abstractNumId w:val="31"/>
  </w:num>
  <w:num w:numId="9">
    <w:abstractNumId w:val="11"/>
  </w:num>
  <w:num w:numId="10">
    <w:abstractNumId w:val="38"/>
  </w:num>
  <w:num w:numId="11">
    <w:abstractNumId w:val="33"/>
  </w:num>
  <w:num w:numId="12">
    <w:abstractNumId w:val="25"/>
  </w:num>
  <w:num w:numId="13">
    <w:abstractNumId w:val="12"/>
  </w:num>
  <w:num w:numId="14">
    <w:abstractNumId w:val="6"/>
  </w:num>
  <w:num w:numId="15">
    <w:abstractNumId w:val="39"/>
  </w:num>
  <w:num w:numId="16">
    <w:abstractNumId w:val="14"/>
  </w:num>
  <w:num w:numId="17">
    <w:abstractNumId w:val="27"/>
  </w:num>
  <w:num w:numId="18">
    <w:abstractNumId w:val="36"/>
  </w:num>
  <w:num w:numId="19">
    <w:abstractNumId w:val="3"/>
  </w:num>
  <w:num w:numId="20">
    <w:abstractNumId w:val="0"/>
  </w:num>
  <w:num w:numId="21">
    <w:abstractNumId w:val="24"/>
  </w:num>
  <w:num w:numId="22">
    <w:abstractNumId w:val="23"/>
  </w:num>
  <w:num w:numId="23">
    <w:abstractNumId w:val="29"/>
  </w:num>
  <w:num w:numId="24">
    <w:abstractNumId w:val="7"/>
  </w:num>
  <w:num w:numId="25">
    <w:abstractNumId w:val="2"/>
  </w:num>
  <w:num w:numId="26">
    <w:abstractNumId w:val="26"/>
  </w:num>
  <w:num w:numId="27">
    <w:abstractNumId w:val="30"/>
  </w:num>
  <w:num w:numId="28">
    <w:abstractNumId w:val="40"/>
  </w:num>
  <w:num w:numId="29">
    <w:abstractNumId w:val="22"/>
  </w:num>
  <w:num w:numId="30">
    <w:abstractNumId w:val="28"/>
  </w:num>
  <w:num w:numId="31">
    <w:abstractNumId w:val="15"/>
  </w:num>
  <w:num w:numId="32">
    <w:abstractNumId w:val="18"/>
  </w:num>
  <w:num w:numId="33">
    <w:abstractNumId w:val="9"/>
  </w:num>
  <w:num w:numId="34">
    <w:abstractNumId w:val="17"/>
  </w:num>
  <w:num w:numId="35">
    <w:abstractNumId w:val="5"/>
  </w:num>
  <w:num w:numId="36">
    <w:abstractNumId w:val="35"/>
  </w:num>
  <w:num w:numId="37">
    <w:abstractNumId w:val="10"/>
  </w:num>
  <w:num w:numId="38">
    <w:abstractNumId w:val="37"/>
  </w:num>
  <w:num w:numId="39">
    <w:abstractNumId w:val="19"/>
  </w:num>
  <w:num w:numId="40">
    <w:abstractNumId w:val="34"/>
  </w:num>
  <w:num w:numId="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C30"/>
    <w:rsid w:val="0000009B"/>
    <w:rsid w:val="000008F8"/>
    <w:rsid w:val="00006FCD"/>
    <w:rsid w:val="00007607"/>
    <w:rsid w:val="00007D02"/>
    <w:rsid w:val="00010A10"/>
    <w:rsid w:val="000126E8"/>
    <w:rsid w:val="00012A7F"/>
    <w:rsid w:val="00013A23"/>
    <w:rsid w:val="000146AD"/>
    <w:rsid w:val="00014BEA"/>
    <w:rsid w:val="00015333"/>
    <w:rsid w:val="0001545D"/>
    <w:rsid w:val="00015A5D"/>
    <w:rsid w:val="0002053B"/>
    <w:rsid w:val="00020A9F"/>
    <w:rsid w:val="00023B24"/>
    <w:rsid w:val="00026E12"/>
    <w:rsid w:val="00027251"/>
    <w:rsid w:val="00031D40"/>
    <w:rsid w:val="00033EC9"/>
    <w:rsid w:val="0003499D"/>
    <w:rsid w:val="00035890"/>
    <w:rsid w:val="00036212"/>
    <w:rsid w:val="00036A80"/>
    <w:rsid w:val="00037EFA"/>
    <w:rsid w:val="00040FCD"/>
    <w:rsid w:val="000412E7"/>
    <w:rsid w:val="00041C7D"/>
    <w:rsid w:val="0004283E"/>
    <w:rsid w:val="0004423A"/>
    <w:rsid w:val="0004524E"/>
    <w:rsid w:val="000473AB"/>
    <w:rsid w:val="00050490"/>
    <w:rsid w:val="00052146"/>
    <w:rsid w:val="00054559"/>
    <w:rsid w:val="0005458E"/>
    <w:rsid w:val="0005683A"/>
    <w:rsid w:val="00057C9F"/>
    <w:rsid w:val="00060A88"/>
    <w:rsid w:val="00062AD7"/>
    <w:rsid w:val="00063CF4"/>
    <w:rsid w:val="00063F0A"/>
    <w:rsid w:val="000652E4"/>
    <w:rsid w:val="00065B2F"/>
    <w:rsid w:val="000665D4"/>
    <w:rsid w:val="00066752"/>
    <w:rsid w:val="00066D00"/>
    <w:rsid w:val="0006721E"/>
    <w:rsid w:val="0006795C"/>
    <w:rsid w:val="0007035C"/>
    <w:rsid w:val="0007156B"/>
    <w:rsid w:val="0007381B"/>
    <w:rsid w:val="00074231"/>
    <w:rsid w:val="00075B0F"/>
    <w:rsid w:val="00077628"/>
    <w:rsid w:val="00080445"/>
    <w:rsid w:val="000815BF"/>
    <w:rsid w:val="00081FA3"/>
    <w:rsid w:val="0008306A"/>
    <w:rsid w:val="0008392E"/>
    <w:rsid w:val="000853E8"/>
    <w:rsid w:val="00085554"/>
    <w:rsid w:val="00091D9E"/>
    <w:rsid w:val="0009384C"/>
    <w:rsid w:val="00094058"/>
    <w:rsid w:val="00094DEB"/>
    <w:rsid w:val="000951A2"/>
    <w:rsid w:val="000A08C6"/>
    <w:rsid w:val="000A2D6E"/>
    <w:rsid w:val="000A4962"/>
    <w:rsid w:val="000A4BE7"/>
    <w:rsid w:val="000A5F03"/>
    <w:rsid w:val="000A6B01"/>
    <w:rsid w:val="000A7EC6"/>
    <w:rsid w:val="000B0C5C"/>
    <w:rsid w:val="000B2D1F"/>
    <w:rsid w:val="000B518B"/>
    <w:rsid w:val="000B5244"/>
    <w:rsid w:val="000B75C2"/>
    <w:rsid w:val="000B7826"/>
    <w:rsid w:val="000B7BF5"/>
    <w:rsid w:val="000C05B2"/>
    <w:rsid w:val="000C07C9"/>
    <w:rsid w:val="000C0A00"/>
    <w:rsid w:val="000C24A4"/>
    <w:rsid w:val="000C2CF4"/>
    <w:rsid w:val="000C3A9C"/>
    <w:rsid w:val="000C50D8"/>
    <w:rsid w:val="000C65D7"/>
    <w:rsid w:val="000C7DA6"/>
    <w:rsid w:val="000D1D8F"/>
    <w:rsid w:val="000D29BE"/>
    <w:rsid w:val="000D4143"/>
    <w:rsid w:val="000D5674"/>
    <w:rsid w:val="000D729E"/>
    <w:rsid w:val="000E02FC"/>
    <w:rsid w:val="000E072B"/>
    <w:rsid w:val="000E09B8"/>
    <w:rsid w:val="000E09CA"/>
    <w:rsid w:val="000E120C"/>
    <w:rsid w:val="000E1230"/>
    <w:rsid w:val="000E1D95"/>
    <w:rsid w:val="000E39D6"/>
    <w:rsid w:val="000E39F7"/>
    <w:rsid w:val="000E3E0F"/>
    <w:rsid w:val="000E626A"/>
    <w:rsid w:val="000F1552"/>
    <w:rsid w:val="000F2CE7"/>
    <w:rsid w:val="000F38B3"/>
    <w:rsid w:val="000F5AD7"/>
    <w:rsid w:val="000F770F"/>
    <w:rsid w:val="00101C35"/>
    <w:rsid w:val="00103109"/>
    <w:rsid w:val="001034B0"/>
    <w:rsid w:val="00104D05"/>
    <w:rsid w:val="001106FC"/>
    <w:rsid w:val="00115DBA"/>
    <w:rsid w:val="0011793A"/>
    <w:rsid w:val="00120326"/>
    <w:rsid w:val="001205B7"/>
    <w:rsid w:val="00120B70"/>
    <w:rsid w:val="00121372"/>
    <w:rsid w:val="001226EA"/>
    <w:rsid w:val="00123698"/>
    <w:rsid w:val="0012502C"/>
    <w:rsid w:val="001257BB"/>
    <w:rsid w:val="001279AC"/>
    <w:rsid w:val="0013042B"/>
    <w:rsid w:val="0013198D"/>
    <w:rsid w:val="00133073"/>
    <w:rsid w:val="00134DB3"/>
    <w:rsid w:val="00136536"/>
    <w:rsid w:val="00140FE5"/>
    <w:rsid w:val="00143AA2"/>
    <w:rsid w:val="00143DEB"/>
    <w:rsid w:val="00145367"/>
    <w:rsid w:val="00147C91"/>
    <w:rsid w:val="00150960"/>
    <w:rsid w:val="00150DD4"/>
    <w:rsid w:val="00150E0D"/>
    <w:rsid w:val="001545AF"/>
    <w:rsid w:val="00154F80"/>
    <w:rsid w:val="001550EB"/>
    <w:rsid w:val="00155C51"/>
    <w:rsid w:val="00155F39"/>
    <w:rsid w:val="0015698F"/>
    <w:rsid w:val="00157A63"/>
    <w:rsid w:val="00160734"/>
    <w:rsid w:val="001609A4"/>
    <w:rsid w:val="001634D1"/>
    <w:rsid w:val="001634DE"/>
    <w:rsid w:val="00163974"/>
    <w:rsid w:val="00164DA6"/>
    <w:rsid w:val="001663EE"/>
    <w:rsid w:val="00166752"/>
    <w:rsid w:val="001669D8"/>
    <w:rsid w:val="00167D66"/>
    <w:rsid w:val="00167ED1"/>
    <w:rsid w:val="00170647"/>
    <w:rsid w:val="00172B8F"/>
    <w:rsid w:val="00176672"/>
    <w:rsid w:val="00176694"/>
    <w:rsid w:val="00177F9A"/>
    <w:rsid w:val="001811C7"/>
    <w:rsid w:val="0018321A"/>
    <w:rsid w:val="001837AA"/>
    <w:rsid w:val="00183D54"/>
    <w:rsid w:val="001840D4"/>
    <w:rsid w:val="00184C98"/>
    <w:rsid w:val="0018728F"/>
    <w:rsid w:val="001922DA"/>
    <w:rsid w:val="0019401C"/>
    <w:rsid w:val="0019490B"/>
    <w:rsid w:val="00197298"/>
    <w:rsid w:val="00197620"/>
    <w:rsid w:val="001A05EF"/>
    <w:rsid w:val="001A22DD"/>
    <w:rsid w:val="001A3AA8"/>
    <w:rsid w:val="001A6295"/>
    <w:rsid w:val="001A6AB4"/>
    <w:rsid w:val="001B2EC9"/>
    <w:rsid w:val="001B2F9E"/>
    <w:rsid w:val="001B7004"/>
    <w:rsid w:val="001B75E0"/>
    <w:rsid w:val="001B7DCC"/>
    <w:rsid w:val="001C05F9"/>
    <w:rsid w:val="001C0F2F"/>
    <w:rsid w:val="001C27F5"/>
    <w:rsid w:val="001C27F7"/>
    <w:rsid w:val="001C2875"/>
    <w:rsid w:val="001C3161"/>
    <w:rsid w:val="001C395B"/>
    <w:rsid w:val="001C3C78"/>
    <w:rsid w:val="001C5F5B"/>
    <w:rsid w:val="001C7593"/>
    <w:rsid w:val="001C7DD0"/>
    <w:rsid w:val="001D08C5"/>
    <w:rsid w:val="001D2D6A"/>
    <w:rsid w:val="001D43CE"/>
    <w:rsid w:val="001D4588"/>
    <w:rsid w:val="001D5F49"/>
    <w:rsid w:val="001D6576"/>
    <w:rsid w:val="001E015A"/>
    <w:rsid w:val="001E0298"/>
    <w:rsid w:val="001E2EB3"/>
    <w:rsid w:val="001E470F"/>
    <w:rsid w:val="001E47E8"/>
    <w:rsid w:val="001E4C2B"/>
    <w:rsid w:val="001E4C5B"/>
    <w:rsid w:val="001E715B"/>
    <w:rsid w:val="001F2DD5"/>
    <w:rsid w:val="001F3465"/>
    <w:rsid w:val="001F441A"/>
    <w:rsid w:val="001F4546"/>
    <w:rsid w:val="001F56AD"/>
    <w:rsid w:val="001F6BB8"/>
    <w:rsid w:val="001F6E1D"/>
    <w:rsid w:val="001F78CA"/>
    <w:rsid w:val="00201130"/>
    <w:rsid w:val="002017C2"/>
    <w:rsid w:val="00201FD8"/>
    <w:rsid w:val="00202E6D"/>
    <w:rsid w:val="00202F46"/>
    <w:rsid w:val="00203E82"/>
    <w:rsid w:val="00206B25"/>
    <w:rsid w:val="002106D2"/>
    <w:rsid w:val="00210B31"/>
    <w:rsid w:val="00211286"/>
    <w:rsid w:val="0021185E"/>
    <w:rsid w:val="00212E98"/>
    <w:rsid w:val="0021333B"/>
    <w:rsid w:val="002135E2"/>
    <w:rsid w:val="00215171"/>
    <w:rsid w:val="00215F28"/>
    <w:rsid w:val="002161AC"/>
    <w:rsid w:val="002168FA"/>
    <w:rsid w:val="00220C19"/>
    <w:rsid w:val="002224D7"/>
    <w:rsid w:val="0022568D"/>
    <w:rsid w:val="00230836"/>
    <w:rsid w:val="0023225F"/>
    <w:rsid w:val="002329A0"/>
    <w:rsid w:val="00233478"/>
    <w:rsid w:val="00234C85"/>
    <w:rsid w:val="00235D73"/>
    <w:rsid w:val="00241281"/>
    <w:rsid w:val="002413F2"/>
    <w:rsid w:val="002435F2"/>
    <w:rsid w:val="002445ED"/>
    <w:rsid w:val="00245732"/>
    <w:rsid w:val="002468A9"/>
    <w:rsid w:val="00246DED"/>
    <w:rsid w:val="00250383"/>
    <w:rsid w:val="002503D2"/>
    <w:rsid w:val="00251F49"/>
    <w:rsid w:val="00252F9B"/>
    <w:rsid w:val="002536B8"/>
    <w:rsid w:val="00253BD7"/>
    <w:rsid w:val="00254C4B"/>
    <w:rsid w:val="0025737D"/>
    <w:rsid w:val="002577E0"/>
    <w:rsid w:val="0026098E"/>
    <w:rsid w:val="002609DE"/>
    <w:rsid w:val="00261121"/>
    <w:rsid w:val="0026507B"/>
    <w:rsid w:val="00265DE2"/>
    <w:rsid w:val="00266A7B"/>
    <w:rsid w:val="002672A7"/>
    <w:rsid w:val="00267DDE"/>
    <w:rsid w:val="00271CDB"/>
    <w:rsid w:val="00272B47"/>
    <w:rsid w:val="00273BA2"/>
    <w:rsid w:val="00276A9D"/>
    <w:rsid w:val="00280BCA"/>
    <w:rsid w:val="0028246B"/>
    <w:rsid w:val="00282E4F"/>
    <w:rsid w:val="00284806"/>
    <w:rsid w:val="00284AC1"/>
    <w:rsid w:val="002853CF"/>
    <w:rsid w:val="00285820"/>
    <w:rsid w:val="00286964"/>
    <w:rsid w:val="00290A54"/>
    <w:rsid w:val="00291874"/>
    <w:rsid w:val="002927DC"/>
    <w:rsid w:val="00293E90"/>
    <w:rsid w:val="0029564D"/>
    <w:rsid w:val="00295B6F"/>
    <w:rsid w:val="0029617D"/>
    <w:rsid w:val="00296196"/>
    <w:rsid w:val="0029693F"/>
    <w:rsid w:val="0029770B"/>
    <w:rsid w:val="00297BB6"/>
    <w:rsid w:val="002A226C"/>
    <w:rsid w:val="002A2FA8"/>
    <w:rsid w:val="002A3ADF"/>
    <w:rsid w:val="002A3AF2"/>
    <w:rsid w:val="002A508A"/>
    <w:rsid w:val="002A60CF"/>
    <w:rsid w:val="002A671F"/>
    <w:rsid w:val="002B04FF"/>
    <w:rsid w:val="002B5FAA"/>
    <w:rsid w:val="002B6A45"/>
    <w:rsid w:val="002B6C4B"/>
    <w:rsid w:val="002B7095"/>
    <w:rsid w:val="002B7991"/>
    <w:rsid w:val="002C1B1E"/>
    <w:rsid w:val="002C5164"/>
    <w:rsid w:val="002C56E3"/>
    <w:rsid w:val="002C5958"/>
    <w:rsid w:val="002C5F1F"/>
    <w:rsid w:val="002C64FC"/>
    <w:rsid w:val="002C6BD1"/>
    <w:rsid w:val="002C7FE7"/>
    <w:rsid w:val="002D08DD"/>
    <w:rsid w:val="002D09DC"/>
    <w:rsid w:val="002D3B99"/>
    <w:rsid w:val="002D6256"/>
    <w:rsid w:val="002D6C95"/>
    <w:rsid w:val="002E1BB1"/>
    <w:rsid w:val="002E51CD"/>
    <w:rsid w:val="002E7FB9"/>
    <w:rsid w:val="002F0E10"/>
    <w:rsid w:val="002F1E20"/>
    <w:rsid w:val="002F2C00"/>
    <w:rsid w:val="002F4484"/>
    <w:rsid w:val="00300226"/>
    <w:rsid w:val="00301F4D"/>
    <w:rsid w:val="00302E19"/>
    <w:rsid w:val="003041CF"/>
    <w:rsid w:val="00304292"/>
    <w:rsid w:val="00305FA3"/>
    <w:rsid w:val="003135E6"/>
    <w:rsid w:val="00313619"/>
    <w:rsid w:val="00313C18"/>
    <w:rsid w:val="003150D6"/>
    <w:rsid w:val="00315DE9"/>
    <w:rsid w:val="00320F4C"/>
    <w:rsid w:val="00322B82"/>
    <w:rsid w:val="00322C05"/>
    <w:rsid w:val="0032382D"/>
    <w:rsid w:val="0032470A"/>
    <w:rsid w:val="00324CDB"/>
    <w:rsid w:val="00330049"/>
    <w:rsid w:val="00331079"/>
    <w:rsid w:val="0033536D"/>
    <w:rsid w:val="00335827"/>
    <w:rsid w:val="00336882"/>
    <w:rsid w:val="003373E1"/>
    <w:rsid w:val="00337996"/>
    <w:rsid w:val="00337A8B"/>
    <w:rsid w:val="00337A9C"/>
    <w:rsid w:val="003401DA"/>
    <w:rsid w:val="003406E5"/>
    <w:rsid w:val="00340D5B"/>
    <w:rsid w:val="003422C9"/>
    <w:rsid w:val="0034300C"/>
    <w:rsid w:val="00343E32"/>
    <w:rsid w:val="00343F81"/>
    <w:rsid w:val="003451D0"/>
    <w:rsid w:val="00346693"/>
    <w:rsid w:val="00347395"/>
    <w:rsid w:val="003518A4"/>
    <w:rsid w:val="00352053"/>
    <w:rsid w:val="003548B8"/>
    <w:rsid w:val="00354AE6"/>
    <w:rsid w:val="00354AF5"/>
    <w:rsid w:val="00354B01"/>
    <w:rsid w:val="00356385"/>
    <w:rsid w:val="00357108"/>
    <w:rsid w:val="00357886"/>
    <w:rsid w:val="00360B59"/>
    <w:rsid w:val="00361F9A"/>
    <w:rsid w:val="00362826"/>
    <w:rsid w:val="003632E2"/>
    <w:rsid w:val="00364183"/>
    <w:rsid w:val="00364694"/>
    <w:rsid w:val="00365CEF"/>
    <w:rsid w:val="00365D12"/>
    <w:rsid w:val="003661EC"/>
    <w:rsid w:val="003672BC"/>
    <w:rsid w:val="00367517"/>
    <w:rsid w:val="003715B0"/>
    <w:rsid w:val="00371FC5"/>
    <w:rsid w:val="003725A9"/>
    <w:rsid w:val="00372FB1"/>
    <w:rsid w:val="0037423B"/>
    <w:rsid w:val="00374DFD"/>
    <w:rsid w:val="003768F7"/>
    <w:rsid w:val="00377A98"/>
    <w:rsid w:val="00380154"/>
    <w:rsid w:val="00380C72"/>
    <w:rsid w:val="00380C82"/>
    <w:rsid w:val="003813E5"/>
    <w:rsid w:val="003821F9"/>
    <w:rsid w:val="00384591"/>
    <w:rsid w:val="00385465"/>
    <w:rsid w:val="003854E3"/>
    <w:rsid w:val="003860A1"/>
    <w:rsid w:val="003907AC"/>
    <w:rsid w:val="003928A5"/>
    <w:rsid w:val="003935C8"/>
    <w:rsid w:val="00393D85"/>
    <w:rsid w:val="00394A6A"/>
    <w:rsid w:val="003967F4"/>
    <w:rsid w:val="00397A69"/>
    <w:rsid w:val="003A0F99"/>
    <w:rsid w:val="003A28D5"/>
    <w:rsid w:val="003A2DAB"/>
    <w:rsid w:val="003A39D0"/>
    <w:rsid w:val="003A3A79"/>
    <w:rsid w:val="003A45A6"/>
    <w:rsid w:val="003A4B66"/>
    <w:rsid w:val="003A783A"/>
    <w:rsid w:val="003A7A9F"/>
    <w:rsid w:val="003B05CE"/>
    <w:rsid w:val="003B0EEF"/>
    <w:rsid w:val="003B2845"/>
    <w:rsid w:val="003B4C17"/>
    <w:rsid w:val="003B5DE9"/>
    <w:rsid w:val="003B7B7C"/>
    <w:rsid w:val="003C019E"/>
    <w:rsid w:val="003C0550"/>
    <w:rsid w:val="003C158E"/>
    <w:rsid w:val="003C1B45"/>
    <w:rsid w:val="003C1E29"/>
    <w:rsid w:val="003C2AC0"/>
    <w:rsid w:val="003C740D"/>
    <w:rsid w:val="003C7C76"/>
    <w:rsid w:val="003D2882"/>
    <w:rsid w:val="003D2F7C"/>
    <w:rsid w:val="003D3728"/>
    <w:rsid w:val="003D4831"/>
    <w:rsid w:val="003D637A"/>
    <w:rsid w:val="003D6900"/>
    <w:rsid w:val="003D6A4B"/>
    <w:rsid w:val="003E00EE"/>
    <w:rsid w:val="003E0800"/>
    <w:rsid w:val="003E0B0F"/>
    <w:rsid w:val="003E112A"/>
    <w:rsid w:val="003E2DB4"/>
    <w:rsid w:val="003E3AF7"/>
    <w:rsid w:val="003E76AA"/>
    <w:rsid w:val="003E7FB7"/>
    <w:rsid w:val="003F01B9"/>
    <w:rsid w:val="003F4FA3"/>
    <w:rsid w:val="003F5E0B"/>
    <w:rsid w:val="003F60B4"/>
    <w:rsid w:val="004028F9"/>
    <w:rsid w:val="004031A8"/>
    <w:rsid w:val="0040329B"/>
    <w:rsid w:val="004049DA"/>
    <w:rsid w:val="004067E1"/>
    <w:rsid w:val="00406DA4"/>
    <w:rsid w:val="00407DDC"/>
    <w:rsid w:val="00410128"/>
    <w:rsid w:val="00410E07"/>
    <w:rsid w:val="00411723"/>
    <w:rsid w:val="00411D36"/>
    <w:rsid w:val="00412164"/>
    <w:rsid w:val="00413F30"/>
    <w:rsid w:val="004148D5"/>
    <w:rsid w:val="00414A51"/>
    <w:rsid w:val="0041514B"/>
    <w:rsid w:val="0041667F"/>
    <w:rsid w:val="004173F0"/>
    <w:rsid w:val="004208B0"/>
    <w:rsid w:val="004208D2"/>
    <w:rsid w:val="00420D14"/>
    <w:rsid w:val="00421522"/>
    <w:rsid w:val="00421DDB"/>
    <w:rsid w:val="00423536"/>
    <w:rsid w:val="004301F3"/>
    <w:rsid w:val="004303DE"/>
    <w:rsid w:val="00430571"/>
    <w:rsid w:val="00430CF2"/>
    <w:rsid w:val="00431C15"/>
    <w:rsid w:val="00432EBD"/>
    <w:rsid w:val="0043531B"/>
    <w:rsid w:val="00436BD9"/>
    <w:rsid w:val="00437C24"/>
    <w:rsid w:val="00441AD6"/>
    <w:rsid w:val="00441D20"/>
    <w:rsid w:val="00445C3B"/>
    <w:rsid w:val="00447CB2"/>
    <w:rsid w:val="004506DF"/>
    <w:rsid w:val="00452BF1"/>
    <w:rsid w:val="00454EBC"/>
    <w:rsid w:val="0045525B"/>
    <w:rsid w:val="0045626D"/>
    <w:rsid w:val="0045686B"/>
    <w:rsid w:val="004569BD"/>
    <w:rsid w:val="004603EB"/>
    <w:rsid w:val="00460E19"/>
    <w:rsid w:val="00460E55"/>
    <w:rsid w:val="004611F4"/>
    <w:rsid w:val="00461829"/>
    <w:rsid w:val="00462BCD"/>
    <w:rsid w:val="00463D44"/>
    <w:rsid w:val="00464B23"/>
    <w:rsid w:val="00465400"/>
    <w:rsid w:val="0046675D"/>
    <w:rsid w:val="00466F36"/>
    <w:rsid w:val="00470E5F"/>
    <w:rsid w:val="00471F59"/>
    <w:rsid w:val="0047393E"/>
    <w:rsid w:val="00473A36"/>
    <w:rsid w:val="00473A60"/>
    <w:rsid w:val="004741C6"/>
    <w:rsid w:val="0047445E"/>
    <w:rsid w:val="004763B5"/>
    <w:rsid w:val="004773FD"/>
    <w:rsid w:val="00477492"/>
    <w:rsid w:val="004803F2"/>
    <w:rsid w:val="00480656"/>
    <w:rsid w:val="0048279F"/>
    <w:rsid w:val="00486814"/>
    <w:rsid w:val="00487A63"/>
    <w:rsid w:val="0049102D"/>
    <w:rsid w:val="0049229B"/>
    <w:rsid w:val="0049447E"/>
    <w:rsid w:val="00494ECF"/>
    <w:rsid w:val="00496FAB"/>
    <w:rsid w:val="00497828"/>
    <w:rsid w:val="00497C94"/>
    <w:rsid w:val="004A072A"/>
    <w:rsid w:val="004A2732"/>
    <w:rsid w:val="004A29E7"/>
    <w:rsid w:val="004A2B71"/>
    <w:rsid w:val="004A411A"/>
    <w:rsid w:val="004A6356"/>
    <w:rsid w:val="004A654A"/>
    <w:rsid w:val="004A7341"/>
    <w:rsid w:val="004A7DEE"/>
    <w:rsid w:val="004B1FB7"/>
    <w:rsid w:val="004B34F1"/>
    <w:rsid w:val="004B42E1"/>
    <w:rsid w:val="004B489B"/>
    <w:rsid w:val="004B6668"/>
    <w:rsid w:val="004B6970"/>
    <w:rsid w:val="004B6C67"/>
    <w:rsid w:val="004C0CD0"/>
    <w:rsid w:val="004C1C51"/>
    <w:rsid w:val="004C1FA6"/>
    <w:rsid w:val="004C3E74"/>
    <w:rsid w:val="004C5185"/>
    <w:rsid w:val="004C7315"/>
    <w:rsid w:val="004C7B5D"/>
    <w:rsid w:val="004D085C"/>
    <w:rsid w:val="004D223F"/>
    <w:rsid w:val="004D33D6"/>
    <w:rsid w:val="004D37FC"/>
    <w:rsid w:val="004D5171"/>
    <w:rsid w:val="004D5D76"/>
    <w:rsid w:val="004D7331"/>
    <w:rsid w:val="004D7546"/>
    <w:rsid w:val="004D7AF0"/>
    <w:rsid w:val="004E0E0D"/>
    <w:rsid w:val="004E2129"/>
    <w:rsid w:val="004E791F"/>
    <w:rsid w:val="004F24EA"/>
    <w:rsid w:val="004F457F"/>
    <w:rsid w:val="004F4690"/>
    <w:rsid w:val="004F4BEF"/>
    <w:rsid w:val="004F7187"/>
    <w:rsid w:val="004F7D5E"/>
    <w:rsid w:val="0050275D"/>
    <w:rsid w:val="00502C32"/>
    <w:rsid w:val="00505558"/>
    <w:rsid w:val="005109CF"/>
    <w:rsid w:val="00511632"/>
    <w:rsid w:val="00512AE0"/>
    <w:rsid w:val="005138CA"/>
    <w:rsid w:val="00513EBA"/>
    <w:rsid w:val="00514C83"/>
    <w:rsid w:val="00515FFC"/>
    <w:rsid w:val="005178BA"/>
    <w:rsid w:val="00520A95"/>
    <w:rsid w:val="00524157"/>
    <w:rsid w:val="00524519"/>
    <w:rsid w:val="00524BA3"/>
    <w:rsid w:val="00525676"/>
    <w:rsid w:val="00530B9C"/>
    <w:rsid w:val="005317CE"/>
    <w:rsid w:val="00531E1B"/>
    <w:rsid w:val="005333C8"/>
    <w:rsid w:val="00535C09"/>
    <w:rsid w:val="00537C44"/>
    <w:rsid w:val="00540223"/>
    <w:rsid w:val="005409B6"/>
    <w:rsid w:val="00540DF3"/>
    <w:rsid w:val="00541612"/>
    <w:rsid w:val="00541CD9"/>
    <w:rsid w:val="00543DD5"/>
    <w:rsid w:val="0054450A"/>
    <w:rsid w:val="0054586F"/>
    <w:rsid w:val="00546508"/>
    <w:rsid w:val="005465DB"/>
    <w:rsid w:val="00547E01"/>
    <w:rsid w:val="00552F77"/>
    <w:rsid w:val="00553FAA"/>
    <w:rsid w:val="00554BF8"/>
    <w:rsid w:val="00555CCE"/>
    <w:rsid w:val="00556120"/>
    <w:rsid w:val="00556BF9"/>
    <w:rsid w:val="00563531"/>
    <w:rsid w:val="00565713"/>
    <w:rsid w:val="00566100"/>
    <w:rsid w:val="0056720C"/>
    <w:rsid w:val="00570C46"/>
    <w:rsid w:val="005736A7"/>
    <w:rsid w:val="00575F5B"/>
    <w:rsid w:val="005764BA"/>
    <w:rsid w:val="00577C03"/>
    <w:rsid w:val="0058132B"/>
    <w:rsid w:val="0058271A"/>
    <w:rsid w:val="00582DE2"/>
    <w:rsid w:val="0058563A"/>
    <w:rsid w:val="00585F4C"/>
    <w:rsid w:val="00586A3D"/>
    <w:rsid w:val="00591B7E"/>
    <w:rsid w:val="00591CDA"/>
    <w:rsid w:val="00591D46"/>
    <w:rsid w:val="00593267"/>
    <w:rsid w:val="005941EC"/>
    <w:rsid w:val="00594D0B"/>
    <w:rsid w:val="005974F3"/>
    <w:rsid w:val="00597F22"/>
    <w:rsid w:val="005A148A"/>
    <w:rsid w:val="005A17FF"/>
    <w:rsid w:val="005A18D0"/>
    <w:rsid w:val="005A25ED"/>
    <w:rsid w:val="005A28A0"/>
    <w:rsid w:val="005A32E8"/>
    <w:rsid w:val="005A3999"/>
    <w:rsid w:val="005A5868"/>
    <w:rsid w:val="005B1966"/>
    <w:rsid w:val="005B2013"/>
    <w:rsid w:val="005B3E0E"/>
    <w:rsid w:val="005B42AC"/>
    <w:rsid w:val="005B79F3"/>
    <w:rsid w:val="005B7C38"/>
    <w:rsid w:val="005C0DF4"/>
    <w:rsid w:val="005C1BF5"/>
    <w:rsid w:val="005C2070"/>
    <w:rsid w:val="005C2F09"/>
    <w:rsid w:val="005C4C5C"/>
    <w:rsid w:val="005C53D5"/>
    <w:rsid w:val="005C54DE"/>
    <w:rsid w:val="005C5FD3"/>
    <w:rsid w:val="005D0416"/>
    <w:rsid w:val="005D2C5B"/>
    <w:rsid w:val="005D2DDC"/>
    <w:rsid w:val="005D2F5C"/>
    <w:rsid w:val="005D43F8"/>
    <w:rsid w:val="005D4C10"/>
    <w:rsid w:val="005D5547"/>
    <w:rsid w:val="005D58B9"/>
    <w:rsid w:val="005D7F3C"/>
    <w:rsid w:val="005E320D"/>
    <w:rsid w:val="005E621F"/>
    <w:rsid w:val="005E6538"/>
    <w:rsid w:val="005E6C98"/>
    <w:rsid w:val="005F4EFB"/>
    <w:rsid w:val="005F58F6"/>
    <w:rsid w:val="005F7713"/>
    <w:rsid w:val="006002B9"/>
    <w:rsid w:val="00600EF8"/>
    <w:rsid w:val="00605162"/>
    <w:rsid w:val="006057B6"/>
    <w:rsid w:val="00606836"/>
    <w:rsid w:val="00613DB7"/>
    <w:rsid w:val="00614C9C"/>
    <w:rsid w:val="006153A8"/>
    <w:rsid w:val="0061583F"/>
    <w:rsid w:val="00616249"/>
    <w:rsid w:val="006163F6"/>
    <w:rsid w:val="00616446"/>
    <w:rsid w:val="0062144C"/>
    <w:rsid w:val="00622F69"/>
    <w:rsid w:val="00625748"/>
    <w:rsid w:val="0062733F"/>
    <w:rsid w:val="006306C0"/>
    <w:rsid w:val="00630BDC"/>
    <w:rsid w:val="00630F0C"/>
    <w:rsid w:val="00632370"/>
    <w:rsid w:val="006327E7"/>
    <w:rsid w:val="00632D3C"/>
    <w:rsid w:val="006337E3"/>
    <w:rsid w:val="006342C5"/>
    <w:rsid w:val="00636013"/>
    <w:rsid w:val="00636766"/>
    <w:rsid w:val="00641D2D"/>
    <w:rsid w:val="00641D7C"/>
    <w:rsid w:val="00641F0C"/>
    <w:rsid w:val="006456B6"/>
    <w:rsid w:val="00647AB9"/>
    <w:rsid w:val="00650747"/>
    <w:rsid w:val="00650875"/>
    <w:rsid w:val="00650C66"/>
    <w:rsid w:val="00651048"/>
    <w:rsid w:val="006518DF"/>
    <w:rsid w:val="00651F60"/>
    <w:rsid w:val="00652FFC"/>
    <w:rsid w:val="00653794"/>
    <w:rsid w:val="00654C10"/>
    <w:rsid w:val="00654D28"/>
    <w:rsid w:val="006550C5"/>
    <w:rsid w:val="006555BB"/>
    <w:rsid w:val="006564E0"/>
    <w:rsid w:val="00664EE8"/>
    <w:rsid w:val="00665E56"/>
    <w:rsid w:val="0067047A"/>
    <w:rsid w:val="00674C73"/>
    <w:rsid w:val="006751B2"/>
    <w:rsid w:val="00675761"/>
    <w:rsid w:val="00675782"/>
    <w:rsid w:val="00676738"/>
    <w:rsid w:val="006775F2"/>
    <w:rsid w:val="00680454"/>
    <w:rsid w:val="00680FCE"/>
    <w:rsid w:val="006810D8"/>
    <w:rsid w:val="00682E6C"/>
    <w:rsid w:val="0068338A"/>
    <w:rsid w:val="00683B73"/>
    <w:rsid w:val="00683E80"/>
    <w:rsid w:val="0068467A"/>
    <w:rsid w:val="00686D41"/>
    <w:rsid w:val="0068739F"/>
    <w:rsid w:val="00687418"/>
    <w:rsid w:val="00690B06"/>
    <w:rsid w:val="006913C8"/>
    <w:rsid w:val="006914BE"/>
    <w:rsid w:val="0069170C"/>
    <w:rsid w:val="00691DFD"/>
    <w:rsid w:val="00692592"/>
    <w:rsid w:val="00693A3F"/>
    <w:rsid w:val="006A43B8"/>
    <w:rsid w:val="006A55CF"/>
    <w:rsid w:val="006A6F7A"/>
    <w:rsid w:val="006B3B8F"/>
    <w:rsid w:val="006B50FA"/>
    <w:rsid w:val="006B55A2"/>
    <w:rsid w:val="006B5F65"/>
    <w:rsid w:val="006B7E20"/>
    <w:rsid w:val="006C048A"/>
    <w:rsid w:val="006C0865"/>
    <w:rsid w:val="006C1EA5"/>
    <w:rsid w:val="006C3F9A"/>
    <w:rsid w:val="006C4417"/>
    <w:rsid w:val="006C4DCA"/>
    <w:rsid w:val="006C56B1"/>
    <w:rsid w:val="006C73E7"/>
    <w:rsid w:val="006C7FD0"/>
    <w:rsid w:val="006D1DE7"/>
    <w:rsid w:val="006D4B98"/>
    <w:rsid w:val="006D6B0B"/>
    <w:rsid w:val="006D7DBF"/>
    <w:rsid w:val="006E01A1"/>
    <w:rsid w:val="006E07C2"/>
    <w:rsid w:val="006E0FAF"/>
    <w:rsid w:val="006E1403"/>
    <w:rsid w:val="006E1A5E"/>
    <w:rsid w:val="006E219C"/>
    <w:rsid w:val="006E36AF"/>
    <w:rsid w:val="006E397E"/>
    <w:rsid w:val="006E3E58"/>
    <w:rsid w:val="006E412A"/>
    <w:rsid w:val="006E44A9"/>
    <w:rsid w:val="006E5C71"/>
    <w:rsid w:val="006E62D3"/>
    <w:rsid w:val="006E6EBF"/>
    <w:rsid w:val="006F0970"/>
    <w:rsid w:val="006F1485"/>
    <w:rsid w:val="006F1B99"/>
    <w:rsid w:val="006F3716"/>
    <w:rsid w:val="006F386B"/>
    <w:rsid w:val="006F3EDB"/>
    <w:rsid w:val="006F4976"/>
    <w:rsid w:val="006F7E81"/>
    <w:rsid w:val="00702369"/>
    <w:rsid w:val="00703080"/>
    <w:rsid w:val="00703405"/>
    <w:rsid w:val="00703C43"/>
    <w:rsid w:val="00703E01"/>
    <w:rsid w:val="00703EAA"/>
    <w:rsid w:val="00704124"/>
    <w:rsid w:val="00712458"/>
    <w:rsid w:val="0071368A"/>
    <w:rsid w:val="00714197"/>
    <w:rsid w:val="00714E95"/>
    <w:rsid w:val="007151B2"/>
    <w:rsid w:val="0071602D"/>
    <w:rsid w:val="00716804"/>
    <w:rsid w:val="00723B1B"/>
    <w:rsid w:val="0072617B"/>
    <w:rsid w:val="0073026D"/>
    <w:rsid w:val="007307BF"/>
    <w:rsid w:val="00731097"/>
    <w:rsid w:val="007326FC"/>
    <w:rsid w:val="00735C30"/>
    <w:rsid w:val="00742837"/>
    <w:rsid w:val="00742DFA"/>
    <w:rsid w:val="0074337B"/>
    <w:rsid w:val="00744FD3"/>
    <w:rsid w:val="00746011"/>
    <w:rsid w:val="007467D4"/>
    <w:rsid w:val="00753E0D"/>
    <w:rsid w:val="00754C66"/>
    <w:rsid w:val="00756D66"/>
    <w:rsid w:val="00760F0E"/>
    <w:rsid w:val="007615FD"/>
    <w:rsid w:val="00762A07"/>
    <w:rsid w:val="007676E7"/>
    <w:rsid w:val="00771627"/>
    <w:rsid w:val="00774F78"/>
    <w:rsid w:val="0077590C"/>
    <w:rsid w:val="0077638B"/>
    <w:rsid w:val="0077645C"/>
    <w:rsid w:val="00776FE2"/>
    <w:rsid w:val="00777908"/>
    <w:rsid w:val="00777C91"/>
    <w:rsid w:val="007813A0"/>
    <w:rsid w:val="007814A0"/>
    <w:rsid w:val="00781886"/>
    <w:rsid w:val="007818C7"/>
    <w:rsid w:val="00784FB4"/>
    <w:rsid w:val="007866B8"/>
    <w:rsid w:val="00787743"/>
    <w:rsid w:val="0079048E"/>
    <w:rsid w:val="00790969"/>
    <w:rsid w:val="007932E3"/>
    <w:rsid w:val="00794849"/>
    <w:rsid w:val="0079500A"/>
    <w:rsid w:val="007955DC"/>
    <w:rsid w:val="007A2DAF"/>
    <w:rsid w:val="007A5982"/>
    <w:rsid w:val="007A6232"/>
    <w:rsid w:val="007B04EE"/>
    <w:rsid w:val="007B08C3"/>
    <w:rsid w:val="007B197B"/>
    <w:rsid w:val="007B5FE6"/>
    <w:rsid w:val="007C265E"/>
    <w:rsid w:val="007C2F09"/>
    <w:rsid w:val="007C394C"/>
    <w:rsid w:val="007C3D0F"/>
    <w:rsid w:val="007C710C"/>
    <w:rsid w:val="007D0D87"/>
    <w:rsid w:val="007D204E"/>
    <w:rsid w:val="007D540A"/>
    <w:rsid w:val="007E4C56"/>
    <w:rsid w:val="007E58C9"/>
    <w:rsid w:val="007E5CC9"/>
    <w:rsid w:val="007E6556"/>
    <w:rsid w:val="007F304E"/>
    <w:rsid w:val="007F4DBC"/>
    <w:rsid w:val="007F5B14"/>
    <w:rsid w:val="007F5FA8"/>
    <w:rsid w:val="007F727F"/>
    <w:rsid w:val="008013BB"/>
    <w:rsid w:val="0080346C"/>
    <w:rsid w:val="00803A83"/>
    <w:rsid w:val="00803AF6"/>
    <w:rsid w:val="00803E69"/>
    <w:rsid w:val="00804157"/>
    <w:rsid w:val="008044FB"/>
    <w:rsid w:val="008056C6"/>
    <w:rsid w:val="008124EC"/>
    <w:rsid w:val="0082024B"/>
    <w:rsid w:val="00820B22"/>
    <w:rsid w:val="00821274"/>
    <w:rsid w:val="008219CF"/>
    <w:rsid w:val="00825C3F"/>
    <w:rsid w:val="008275FC"/>
    <w:rsid w:val="00832624"/>
    <w:rsid w:val="00832AF8"/>
    <w:rsid w:val="00833154"/>
    <w:rsid w:val="00835EE9"/>
    <w:rsid w:val="0083621F"/>
    <w:rsid w:val="00836DFF"/>
    <w:rsid w:val="00837130"/>
    <w:rsid w:val="008375CB"/>
    <w:rsid w:val="00840935"/>
    <w:rsid w:val="00840BDE"/>
    <w:rsid w:val="008418A2"/>
    <w:rsid w:val="00841CA0"/>
    <w:rsid w:val="00842222"/>
    <w:rsid w:val="00842855"/>
    <w:rsid w:val="00842E57"/>
    <w:rsid w:val="00846BD1"/>
    <w:rsid w:val="00850563"/>
    <w:rsid w:val="0085248F"/>
    <w:rsid w:val="00852B8A"/>
    <w:rsid w:val="008539C9"/>
    <w:rsid w:val="00855BF6"/>
    <w:rsid w:val="00861FC3"/>
    <w:rsid w:val="008648CD"/>
    <w:rsid w:val="0086635B"/>
    <w:rsid w:val="00866815"/>
    <w:rsid w:val="00870BB8"/>
    <w:rsid w:val="00871024"/>
    <w:rsid w:val="00871D9C"/>
    <w:rsid w:val="00874502"/>
    <w:rsid w:val="008759DA"/>
    <w:rsid w:val="00875B03"/>
    <w:rsid w:val="00880716"/>
    <w:rsid w:val="00880794"/>
    <w:rsid w:val="0088204D"/>
    <w:rsid w:val="00883CE4"/>
    <w:rsid w:val="0088409C"/>
    <w:rsid w:val="008841C3"/>
    <w:rsid w:val="00886AB6"/>
    <w:rsid w:val="00886AB7"/>
    <w:rsid w:val="00887C3B"/>
    <w:rsid w:val="00890445"/>
    <w:rsid w:val="00890D0C"/>
    <w:rsid w:val="00890E3C"/>
    <w:rsid w:val="008911AE"/>
    <w:rsid w:val="0089234C"/>
    <w:rsid w:val="00892ED6"/>
    <w:rsid w:val="00893B42"/>
    <w:rsid w:val="00893BBB"/>
    <w:rsid w:val="008942B4"/>
    <w:rsid w:val="008951C7"/>
    <w:rsid w:val="008958D8"/>
    <w:rsid w:val="0089671F"/>
    <w:rsid w:val="00897260"/>
    <w:rsid w:val="00897B67"/>
    <w:rsid w:val="008A11CF"/>
    <w:rsid w:val="008A1261"/>
    <w:rsid w:val="008A12EA"/>
    <w:rsid w:val="008A2A96"/>
    <w:rsid w:val="008A523A"/>
    <w:rsid w:val="008A7D2F"/>
    <w:rsid w:val="008B2227"/>
    <w:rsid w:val="008B2AD1"/>
    <w:rsid w:val="008B3B08"/>
    <w:rsid w:val="008B4335"/>
    <w:rsid w:val="008B6603"/>
    <w:rsid w:val="008B7677"/>
    <w:rsid w:val="008C065F"/>
    <w:rsid w:val="008C3DBF"/>
    <w:rsid w:val="008C4761"/>
    <w:rsid w:val="008C5134"/>
    <w:rsid w:val="008C5503"/>
    <w:rsid w:val="008C5CE6"/>
    <w:rsid w:val="008C7F05"/>
    <w:rsid w:val="008D04B7"/>
    <w:rsid w:val="008D1203"/>
    <w:rsid w:val="008D12FE"/>
    <w:rsid w:val="008D28F6"/>
    <w:rsid w:val="008D2A1E"/>
    <w:rsid w:val="008D5788"/>
    <w:rsid w:val="008E07BC"/>
    <w:rsid w:val="008E195C"/>
    <w:rsid w:val="008E344A"/>
    <w:rsid w:val="008E593F"/>
    <w:rsid w:val="008E72FE"/>
    <w:rsid w:val="008F0FE6"/>
    <w:rsid w:val="008F45F0"/>
    <w:rsid w:val="008F5AFA"/>
    <w:rsid w:val="008F6359"/>
    <w:rsid w:val="008F7159"/>
    <w:rsid w:val="008F7B1A"/>
    <w:rsid w:val="00901CBE"/>
    <w:rsid w:val="00902720"/>
    <w:rsid w:val="00903857"/>
    <w:rsid w:val="0090415B"/>
    <w:rsid w:val="009052A2"/>
    <w:rsid w:val="00905363"/>
    <w:rsid w:val="00905BF7"/>
    <w:rsid w:val="00906EDC"/>
    <w:rsid w:val="00907795"/>
    <w:rsid w:val="009111BB"/>
    <w:rsid w:val="00913F44"/>
    <w:rsid w:val="00915CD5"/>
    <w:rsid w:val="009163DE"/>
    <w:rsid w:val="00917D89"/>
    <w:rsid w:val="00921249"/>
    <w:rsid w:val="009217F8"/>
    <w:rsid w:val="00921F02"/>
    <w:rsid w:val="00922204"/>
    <w:rsid w:val="009228ED"/>
    <w:rsid w:val="009238E8"/>
    <w:rsid w:val="0092464A"/>
    <w:rsid w:val="00925C3C"/>
    <w:rsid w:val="00925E52"/>
    <w:rsid w:val="00926064"/>
    <w:rsid w:val="00926BE4"/>
    <w:rsid w:val="00931984"/>
    <w:rsid w:val="00932088"/>
    <w:rsid w:val="0093279D"/>
    <w:rsid w:val="009345E9"/>
    <w:rsid w:val="00934719"/>
    <w:rsid w:val="0093526F"/>
    <w:rsid w:val="00935F35"/>
    <w:rsid w:val="009407DF"/>
    <w:rsid w:val="00940C9E"/>
    <w:rsid w:val="00941253"/>
    <w:rsid w:val="009424A1"/>
    <w:rsid w:val="00942819"/>
    <w:rsid w:val="00943238"/>
    <w:rsid w:val="009437D1"/>
    <w:rsid w:val="009446FA"/>
    <w:rsid w:val="00944A30"/>
    <w:rsid w:val="009460E3"/>
    <w:rsid w:val="009461A0"/>
    <w:rsid w:val="00953393"/>
    <w:rsid w:val="00953A26"/>
    <w:rsid w:val="0095463B"/>
    <w:rsid w:val="00954F3F"/>
    <w:rsid w:val="009556CA"/>
    <w:rsid w:val="009557C5"/>
    <w:rsid w:val="00956854"/>
    <w:rsid w:val="00957531"/>
    <w:rsid w:val="00957C67"/>
    <w:rsid w:val="00961AC2"/>
    <w:rsid w:val="00961F5B"/>
    <w:rsid w:val="00964CF7"/>
    <w:rsid w:val="00965197"/>
    <w:rsid w:val="009668CE"/>
    <w:rsid w:val="00966AD2"/>
    <w:rsid w:val="00967723"/>
    <w:rsid w:val="00970652"/>
    <w:rsid w:val="0097077E"/>
    <w:rsid w:val="00976FD9"/>
    <w:rsid w:val="009774F3"/>
    <w:rsid w:val="00977C05"/>
    <w:rsid w:val="009814A3"/>
    <w:rsid w:val="00982EBA"/>
    <w:rsid w:val="00983F85"/>
    <w:rsid w:val="00984866"/>
    <w:rsid w:val="00985166"/>
    <w:rsid w:val="0098635E"/>
    <w:rsid w:val="00986C5C"/>
    <w:rsid w:val="009907E5"/>
    <w:rsid w:val="009930FD"/>
    <w:rsid w:val="009A0D60"/>
    <w:rsid w:val="009A101E"/>
    <w:rsid w:val="009A16CC"/>
    <w:rsid w:val="009A1D6F"/>
    <w:rsid w:val="009A4A33"/>
    <w:rsid w:val="009A6677"/>
    <w:rsid w:val="009A74EC"/>
    <w:rsid w:val="009A7AFE"/>
    <w:rsid w:val="009B0B65"/>
    <w:rsid w:val="009B3137"/>
    <w:rsid w:val="009B35E4"/>
    <w:rsid w:val="009B3C3C"/>
    <w:rsid w:val="009B5E8C"/>
    <w:rsid w:val="009C0390"/>
    <w:rsid w:val="009C19A5"/>
    <w:rsid w:val="009C1A89"/>
    <w:rsid w:val="009C2116"/>
    <w:rsid w:val="009C22FB"/>
    <w:rsid w:val="009C2F00"/>
    <w:rsid w:val="009C4A93"/>
    <w:rsid w:val="009C53D7"/>
    <w:rsid w:val="009C77EF"/>
    <w:rsid w:val="009D00A2"/>
    <w:rsid w:val="009D17E5"/>
    <w:rsid w:val="009D2F7F"/>
    <w:rsid w:val="009D3818"/>
    <w:rsid w:val="009D65B0"/>
    <w:rsid w:val="009D7028"/>
    <w:rsid w:val="009E1432"/>
    <w:rsid w:val="009E22D3"/>
    <w:rsid w:val="009E4DD9"/>
    <w:rsid w:val="009E66F5"/>
    <w:rsid w:val="009F0F3D"/>
    <w:rsid w:val="009F1136"/>
    <w:rsid w:val="009F153C"/>
    <w:rsid w:val="009F2852"/>
    <w:rsid w:val="009F29C1"/>
    <w:rsid w:val="009F3FBA"/>
    <w:rsid w:val="009F4265"/>
    <w:rsid w:val="009F474D"/>
    <w:rsid w:val="009F4760"/>
    <w:rsid w:val="00A016E1"/>
    <w:rsid w:val="00A01E37"/>
    <w:rsid w:val="00A01F82"/>
    <w:rsid w:val="00A04A2A"/>
    <w:rsid w:val="00A05A36"/>
    <w:rsid w:val="00A104C3"/>
    <w:rsid w:val="00A118DE"/>
    <w:rsid w:val="00A11FC2"/>
    <w:rsid w:val="00A12A1B"/>
    <w:rsid w:val="00A13AF5"/>
    <w:rsid w:val="00A13DEC"/>
    <w:rsid w:val="00A14E68"/>
    <w:rsid w:val="00A16439"/>
    <w:rsid w:val="00A16AE5"/>
    <w:rsid w:val="00A20A47"/>
    <w:rsid w:val="00A22ABE"/>
    <w:rsid w:val="00A23E07"/>
    <w:rsid w:val="00A24216"/>
    <w:rsid w:val="00A26573"/>
    <w:rsid w:val="00A268D6"/>
    <w:rsid w:val="00A27168"/>
    <w:rsid w:val="00A306FC"/>
    <w:rsid w:val="00A31D04"/>
    <w:rsid w:val="00A32671"/>
    <w:rsid w:val="00A32A77"/>
    <w:rsid w:val="00A3568F"/>
    <w:rsid w:val="00A35CE0"/>
    <w:rsid w:val="00A35DCE"/>
    <w:rsid w:val="00A361EA"/>
    <w:rsid w:val="00A37878"/>
    <w:rsid w:val="00A37CE7"/>
    <w:rsid w:val="00A4196F"/>
    <w:rsid w:val="00A41E95"/>
    <w:rsid w:val="00A42FD4"/>
    <w:rsid w:val="00A45477"/>
    <w:rsid w:val="00A4650A"/>
    <w:rsid w:val="00A46B21"/>
    <w:rsid w:val="00A5207F"/>
    <w:rsid w:val="00A524D8"/>
    <w:rsid w:val="00A535AC"/>
    <w:rsid w:val="00A54D14"/>
    <w:rsid w:val="00A558AA"/>
    <w:rsid w:val="00A559B8"/>
    <w:rsid w:val="00A55A90"/>
    <w:rsid w:val="00A566F0"/>
    <w:rsid w:val="00A56A02"/>
    <w:rsid w:val="00A577BA"/>
    <w:rsid w:val="00A63251"/>
    <w:rsid w:val="00A67737"/>
    <w:rsid w:val="00A72200"/>
    <w:rsid w:val="00A72DCB"/>
    <w:rsid w:val="00A742FC"/>
    <w:rsid w:val="00A774D5"/>
    <w:rsid w:val="00A77B09"/>
    <w:rsid w:val="00A81FAF"/>
    <w:rsid w:val="00A8428D"/>
    <w:rsid w:val="00A85F56"/>
    <w:rsid w:val="00A876F0"/>
    <w:rsid w:val="00A90BFF"/>
    <w:rsid w:val="00A93F5E"/>
    <w:rsid w:val="00A94495"/>
    <w:rsid w:val="00A94E47"/>
    <w:rsid w:val="00AA0A7B"/>
    <w:rsid w:val="00AA1177"/>
    <w:rsid w:val="00AA2073"/>
    <w:rsid w:val="00AA208E"/>
    <w:rsid w:val="00AA54AE"/>
    <w:rsid w:val="00AA5BFD"/>
    <w:rsid w:val="00AA695D"/>
    <w:rsid w:val="00AA7716"/>
    <w:rsid w:val="00AB09DD"/>
    <w:rsid w:val="00AB100A"/>
    <w:rsid w:val="00AB21BE"/>
    <w:rsid w:val="00AB2649"/>
    <w:rsid w:val="00AB3DC4"/>
    <w:rsid w:val="00AB614E"/>
    <w:rsid w:val="00AB67D0"/>
    <w:rsid w:val="00AC0141"/>
    <w:rsid w:val="00AC1826"/>
    <w:rsid w:val="00AC26CD"/>
    <w:rsid w:val="00AC2838"/>
    <w:rsid w:val="00AC51BD"/>
    <w:rsid w:val="00AC5AB8"/>
    <w:rsid w:val="00AD0EC1"/>
    <w:rsid w:val="00AD0F2F"/>
    <w:rsid w:val="00AD15E3"/>
    <w:rsid w:val="00AD1D0A"/>
    <w:rsid w:val="00AD3F44"/>
    <w:rsid w:val="00AD49C3"/>
    <w:rsid w:val="00AD5C50"/>
    <w:rsid w:val="00AD644C"/>
    <w:rsid w:val="00AE15F1"/>
    <w:rsid w:val="00AE626E"/>
    <w:rsid w:val="00AF2F2F"/>
    <w:rsid w:val="00AF5A71"/>
    <w:rsid w:val="00AF69B6"/>
    <w:rsid w:val="00AF6B15"/>
    <w:rsid w:val="00B00161"/>
    <w:rsid w:val="00B00479"/>
    <w:rsid w:val="00B01692"/>
    <w:rsid w:val="00B01E77"/>
    <w:rsid w:val="00B0509E"/>
    <w:rsid w:val="00B05743"/>
    <w:rsid w:val="00B1046A"/>
    <w:rsid w:val="00B10F77"/>
    <w:rsid w:val="00B11714"/>
    <w:rsid w:val="00B11A88"/>
    <w:rsid w:val="00B12245"/>
    <w:rsid w:val="00B132BA"/>
    <w:rsid w:val="00B13DE4"/>
    <w:rsid w:val="00B14533"/>
    <w:rsid w:val="00B16C1D"/>
    <w:rsid w:val="00B16D0A"/>
    <w:rsid w:val="00B172EC"/>
    <w:rsid w:val="00B17532"/>
    <w:rsid w:val="00B17FBB"/>
    <w:rsid w:val="00B2082B"/>
    <w:rsid w:val="00B21248"/>
    <w:rsid w:val="00B2168E"/>
    <w:rsid w:val="00B21D88"/>
    <w:rsid w:val="00B21E45"/>
    <w:rsid w:val="00B24181"/>
    <w:rsid w:val="00B2491C"/>
    <w:rsid w:val="00B25135"/>
    <w:rsid w:val="00B27CFA"/>
    <w:rsid w:val="00B304D1"/>
    <w:rsid w:val="00B31566"/>
    <w:rsid w:val="00B316C6"/>
    <w:rsid w:val="00B318FE"/>
    <w:rsid w:val="00B31D72"/>
    <w:rsid w:val="00B31ED0"/>
    <w:rsid w:val="00B32366"/>
    <w:rsid w:val="00B33D30"/>
    <w:rsid w:val="00B3457E"/>
    <w:rsid w:val="00B34F32"/>
    <w:rsid w:val="00B35D7B"/>
    <w:rsid w:val="00B363D9"/>
    <w:rsid w:val="00B36C64"/>
    <w:rsid w:val="00B40FA3"/>
    <w:rsid w:val="00B42523"/>
    <w:rsid w:val="00B45D45"/>
    <w:rsid w:val="00B45EB5"/>
    <w:rsid w:val="00B504FF"/>
    <w:rsid w:val="00B52917"/>
    <w:rsid w:val="00B532A1"/>
    <w:rsid w:val="00B53731"/>
    <w:rsid w:val="00B54667"/>
    <w:rsid w:val="00B57380"/>
    <w:rsid w:val="00B5738F"/>
    <w:rsid w:val="00B607E0"/>
    <w:rsid w:val="00B61822"/>
    <w:rsid w:val="00B61A3D"/>
    <w:rsid w:val="00B62B8A"/>
    <w:rsid w:val="00B62CE7"/>
    <w:rsid w:val="00B62D34"/>
    <w:rsid w:val="00B66B90"/>
    <w:rsid w:val="00B70BDE"/>
    <w:rsid w:val="00B7124E"/>
    <w:rsid w:val="00B713C8"/>
    <w:rsid w:val="00B72A6A"/>
    <w:rsid w:val="00B759B8"/>
    <w:rsid w:val="00B8059F"/>
    <w:rsid w:val="00B87203"/>
    <w:rsid w:val="00B8795F"/>
    <w:rsid w:val="00B91793"/>
    <w:rsid w:val="00B91A43"/>
    <w:rsid w:val="00B93459"/>
    <w:rsid w:val="00B94235"/>
    <w:rsid w:val="00B9792F"/>
    <w:rsid w:val="00BA2F6B"/>
    <w:rsid w:val="00BA34D4"/>
    <w:rsid w:val="00BA77B0"/>
    <w:rsid w:val="00BA7C76"/>
    <w:rsid w:val="00BB1A64"/>
    <w:rsid w:val="00BB1B29"/>
    <w:rsid w:val="00BB1B4D"/>
    <w:rsid w:val="00BB22ED"/>
    <w:rsid w:val="00BB48B7"/>
    <w:rsid w:val="00BB5CA1"/>
    <w:rsid w:val="00BB695F"/>
    <w:rsid w:val="00BC2C5C"/>
    <w:rsid w:val="00BC2EDF"/>
    <w:rsid w:val="00BC3AAF"/>
    <w:rsid w:val="00BD040E"/>
    <w:rsid w:val="00BD0D51"/>
    <w:rsid w:val="00BD3AB3"/>
    <w:rsid w:val="00BD40D3"/>
    <w:rsid w:val="00BD4B60"/>
    <w:rsid w:val="00BE3ED1"/>
    <w:rsid w:val="00BE57D6"/>
    <w:rsid w:val="00BE6167"/>
    <w:rsid w:val="00BE7907"/>
    <w:rsid w:val="00BF1257"/>
    <w:rsid w:val="00BF12FC"/>
    <w:rsid w:val="00BF13E5"/>
    <w:rsid w:val="00BF194D"/>
    <w:rsid w:val="00BF2DF8"/>
    <w:rsid w:val="00BF567A"/>
    <w:rsid w:val="00C01011"/>
    <w:rsid w:val="00C02BCF"/>
    <w:rsid w:val="00C061F9"/>
    <w:rsid w:val="00C06212"/>
    <w:rsid w:val="00C1050C"/>
    <w:rsid w:val="00C10CFF"/>
    <w:rsid w:val="00C1220F"/>
    <w:rsid w:val="00C13798"/>
    <w:rsid w:val="00C1628A"/>
    <w:rsid w:val="00C2061C"/>
    <w:rsid w:val="00C22A25"/>
    <w:rsid w:val="00C25A6B"/>
    <w:rsid w:val="00C2634A"/>
    <w:rsid w:val="00C26AC0"/>
    <w:rsid w:val="00C279A6"/>
    <w:rsid w:val="00C36D3B"/>
    <w:rsid w:val="00C41AC3"/>
    <w:rsid w:val="00C41AFE"/>
    <w:rsid w:val="00C4371A"/>
    <w:rsid w:val="00C45D46"/>
    <w:rsid w:val="00C469DF"/>
    <w:rsid w:val="00C50911"/>
    <w:rsid w:val="00C51333"/>
    <w:rsid w:val="00C540F6"/>
    <w:rsid w:val="00C56462"/>
    <w:rsid w:val="00C57CB3"/>
    <w:rsid w:val="00C6134C"/>
    <w:rsid w:val="00C63A5E"/>
    <w:rsid w:val="00C645D9"/>
    <w:rsid w:val="00C657C1"/>
    <w:rsid w:val="00C66084"/>
    <w:rsid w:val="00C67D69"/>
    <w:rsid w:val="00C701CE"/>
    <w:rsid w:val="00C72159"/>
    <w:rsid w:val="00C724B0"/>
    <w:rsid w:val="00C72A3A"/>
    <w:rsid w:val="00C74ADC"/>
    <w:rsid w:val="00C75583"/>
    <w:rsid w:val="00C758B2"/>
    <w:rsid w:val="00C77B5A"/>
    <w:rsid w:val="00C80581"/>
    <w:rsid w:val="00C8141C"/>
    <w:rsid w:val="00C81B0F"/>
    <w:rsid w:val="00C86BBD"/>
    <w:rsid w:val="00C873AA"/>
    <w:rsid w:val="00C87606"/>
    <w:rsid w:val="00C90A1F"/>
    <w:rsid w:val="00C911C8"/>
    <w:rsid w:val="00C9120C"/>
    <w:rsid w:val="00C916E0"/>
    <w:rsid w:val="00C956A0"/>
    <w:rsid w:val="00C95AE9"/>
    <w:rsid w:val="00C95DE9"/>
    <w:rsid w:val="00C95E87"/>
    <w:rsid w:val="00C97514"/>
    <w:rsid w:val="00CA0C50"/>
    <w:rsid w:val="00CA21B4"/>
    <w:rsid w:val="00CA2D66"/>
    <w:rsid w:val="00CA6C54"/>
    <w:rsid w:val="00CB02D9"/>
    <w:rsid w:val="00CB2061"/>
    <w:rsid w:val="00CB5756"/>
    <w:rsid w:val="00CB6EFC"/>
    <w:rsid w:val="00CB7352"/>
    <w:rsid w:val="00CB7526"/>
    <w:rsid w:val="00CB7933"/>
    <w:rsid w:val="00CC10B7"/>
    <w:rsid w:val="00CC1432"/>
    <w:rsid w:val="00CC1B56"/>
    <w:rsid w:val="00CC1E75"/>
    <w:rsid w:val="00CC42B1"/>
    <w:rsid w:val="00CC524C"/>
    <w:rsid w:val="00CC57B4"/>
    <w:rsid w:val="00CC721B"/>
    <w:rsid w:val="00CC7A01"/>
    <w:rsid w:val="00CD0916"/>
    <w:rsid w:val="00CD2458"/>
    <w:rsid w:val="00CD331D"/>
    <w:rsid w:val="00CD339E"/>
    <w:rsid w:val="00CD34B3"/>
    <w:rsid w:val="00CD38AE"/>
    <w:rsid w:val="00CD4449"/>
    <w:rsid w:val="00CD4A42"/>
    <w:rsid w:val="00CD5AC6"/>
    <w:rsid w:val="00CD767E"/>
    <w:rsid w:val="00CD76FD"/>
    <w:rsid w:val="00CD7C26"/>
    <w:rsid w:val="00CE2375"/>
    <w:rsid w:val="00CE27EB"/>
    <w:rsid w:val="00CE41CD"/>
    <w:rsid w:val="00CE4C4E"/>
    <w:rsid w:val="00CE5D1E"/>
    <w:rsid w:val="00CE61C7"/>
    <w:rsid w:val="00CE7A44"/>
    <w:rsid w:val="00CF005C"/>
    <w:rsid w:val="00CF2F99"/>
    <w:rsid w:val="00CF3AB5"/>
    <w:rsid w:val="00CF648F"/>
    <w:rsid w:val="00CF64A5"/>
    <w:rsid w:val="00CF6C7E"/>
    <w:rsid w:val="00D00A27"/>
    <w:rsid w:val="00D00F5F"/>
    <w:rsid w:val="00D014E9"/>
    <w:rsid w:val="00D01F7B"/>
    <w:rsid w:val="00D0283D"/>
    <w:rsid w:val="00D02A44"/>
    <w:rsid w:val="00D05691"/>
    <w:rsid w:val="00D07052"/>
    <w:rsid w:val="00D0715C"/>
    <w:rsid w:val="00D07848"/>
    <w:rsid w:val="00D118D2"/>
    <w:rsid w:val="00D11CCB"/>
    <w:rsid w:val="00D11DB6"/>
    <w:rsid w:val="00D15DA2"/>
    <w:rsid w:val="00D17378"/>
    <w:rsid w:val="00D205D0"/>
    <w:rsid w:val="00D20BBF"/>
    <w:rsid w:val="00D2135B"/>
    <w:rsid w:val="00D24869"/>
    <w:rsid w:val="00D26251"/>
    <w:rsid w:val="00D27811"/>
    <w:rsid w:val="00D279FD"/>
    <w:rsid w:val="00D30AA8"/>
    <w:rsid w:val="00D311E9"/>
    <w:rsid w:val="00D326E5"/>
    <w:rsid w:val="00D3319C"/>
    <w:rsid w:val="00D33E72"/>
    <w:rsid w:val="00D34727"/>
    <w:rsid w:val="00D35CA6"/>
    <w:rsid w:val="00D426F5"/>
    <w:rsid w:val="00D45865"/>
    <w:rsid w:val="00D52A25"/>
    <w:rsid w:val="00D53596"/>
    <w:rsid w:val="00D5656E"/>
    <w:rsid w:val="00D576BF"/>
    <w:rsid w:val="00D60726"/>
    <w:rsid w:val="00D60F6A"/>
    <w:rsid w:val="00D61FBE"/>
    <w:rsid w:val="00D627E6"/>
    <w:rsid w:val="00D65D02"/>
    <w:rsid w:val="00D65DA1"/>
    <w:rsid w:val="00D669C6"/>
    <w:rsid w:val="00D66E73"/>
    <w:rsid w:val="00D707BF"/>
    <w:rsid w:val="00D71296"/>
    <w:rsid w:val="00D71D62"/>
    <w:rsid w:val="00D728D4"/>
    <w:rsid w:val="00D73B1E"/>
    <w:rsid w:val="00D74C51"/>
    <w:rsid w:val="00D7629E"/>
    <w:rsid w:val="00D77E90"/>
    <w:rsid w:val="00D806CE"/>
    <w:rsid w:val="00D80B50"/>
    <w:rsid w:val="00D80FCC"/>
    <w:rsid w:val="00D862C3"/>
    <w:rsid w:val="00D8649D"/>
    <w:rsid w:val="00D8710F"/>
    <w:rsid w:val="00D91C34"/>
    <w:rsid w:val="00D91ED2"/>
    <w:rsid w:val="00D92726"/>
    <w:rsid w:val="00D927DA"/>
    <w:rsid w:val="00D9297C"/>
    <w:rsid w:val="00D94796"/>
    <w:rsid w:val="00D95754"/>
    <w:rsid w:val="00D97F56"/>
    <w:rsid w:val="00D97F5F"/>
    <w:rsid w:val="00DA1F28"/>
    <w:rsid w:val="00DA2674"/>
    <w:rsid w:val="00DA4165"/>
    <w:rsid w:val="00DA5EDA"/>
    <w:rsid w:val="00DA7D0A"/>
    <w:rsid w:val="00DB29D6"/>
    <w:rsid w:val="00DB325C"/>
    <w:rsid w:val="00DB37CC"/>
    <w:rsid w:val="00DB4B4A"/>
    <w:rsid w:val="00DB568C"/>
    <w:rsid w:val="00DB745B"/>
    <w:rsid w:val="00DB769B"/>
    <w:rsid w:val="00DB7747"/>
    <w:rsid w:val="00DC0793"/>
    <w:rsid w:val="00DC3D3C"/>
    <w:rsid w:val="00DC4CB4"/>
    <w:rsid w:val="00DC5250"/>
    <w:rsid w:val="00DC5A0E"/>
    <w:rsid w:val="00DC7526"/>
    <w:rsid w:val="00DD114F"/>
    <w:rsid w:val="00DD18E1"/>
    <w:rsid w:val="00DD1ACD"/>
    <w:rsid w:val="00DD1ECA"/>
    <w:rsid w:val="00DD246F"/>
    <w:rsid w:val="00DD3231"/>
    <w:rsid w:val="00DD5C5D"/>
    <w:rsid w:val="00DD64EF"/>
    <w:rsid w:val="00DD7100"/>
    <w:rsid w:val="00DD7C7E"/>
    <w:rsid w:val="00DE0FB5"/>
    <w:rsid w:val="00DE3C3A"/>
    <w:rsid w:val="00DE47EB"/>
    <w:rsid w:val="00DE520E"/>
    <w:rsid w:val="00DF0432"/>
    <w:rsid w:val="00DF0A71"/>
    <w:rsid w:val="00DF107C"/>
    <w:rsid w:val="00DF11AA"/>
    <w:rsid w:val="00DF2414"/>
    <w:rsid w:val="00DF2CD1"/>
    <w:rsid w:val="00DF3582"/>
    <w:rsid w:val="00DF37C2"/>
    <w:rsid w:val="00DF671B"/>
    <w:rsid w:val="00E016D1"/>
    <w:rsid w:val="00E02824"/>
    <w:rsid w:val="00E0409F"/>
    <w:rsid w:val="00E04BA3"/>
    <w:rsid w:val="00E0530F"/>
    <w:rsid w:val="00E0662F"/>
    <w:rsid w:val="00E10CF3"/>
    <w:rsid w:val="00E11997"/>
    <w:rsid w:val="00E136CB"/>
    <w:rsid w:val="00E15B42"/>
    <w:rsid w:val="00E166D1"/>
    <w:rsid w:val="00E16860"/>
    <w:rsid w:val="00E17742"/>
    <w:rsid w:val="00E24FEA"/>
    <w:rsid w:val="00E24FFB"/>
    <w:rsid w:val="00E2513A"/>
    <w:rsid w:val="00E25597"/>
    <w:rsid w:val="00E25944"/>
    <w:rsid w:val="00E25D83"/>
    <w:rsid w:val="00E26F8B"/>
    <w:rsid w:val="00E27AF3"/>
    <w:rsid w:val="00E27BE7"/>
    <w:rsid w:val="00E3310E"/>
    <w:rsid w:val="00E3382A"/>
    <w:rsid w:val="00E33E62"/>
    <w:rsid w:val="00E35824"/>
    <w:rsid w:val="00E36065"/>
    <w:rsid w:val="00E36750"/>
    <w:rsid w:val="00E368B7"/>
    <w:rsid w:val="00E370CB"/>
    <w:rsid w:val="00E373BF"/>
    <w:rsid w:val="00E37913"/>
    <w:rsid w:val="00E37B43"/>
    <w:rsid w:val="00E40A97"/>
    <w:rsid w:val="00E412E8"/>
    <w:rsid w:val="00E429CD"/>
    <w:rsid w:val="00E44E35"/>
    <w:rsid w:val="00E50843"/>
    <w:rsid w:val="00E52F49"/>
    <w:rsid w:val="00E55231"/>
    <w:rsid w:val="00E55382"/>
    <w:rsid w:val="00E564B6"/>
    <w:rsid w:val="00E56C26"/>
    <w:rsid w:val="00E60543"/>
    <w:rsid w:val="00E60784"/>
    <w:rsid w:val="00E63247"/>
    <w:rsid w:val="00E63D3B"/>
    <w:rsid w:val="00E67574"/>
    <w:rsid w:val="00E70153"/>
    <w:rsid w:val="00E70448"/>
    <w:rsid w:val="00E7481D"/>
    <w:rsid w:val="00E75073"/>
    <w:rsid w:val="00E8000F"/>
    <w:rsid w:val="00E8086D"/>
    <w:rsid w:val="00E80D75"/>
    <w:rsid w:val="00E8145C"/>
    <w:rsid w:val="00E83500"/>
    <w:rsid w:val="00E85635"/>
    <w:rsid w:val="00E8680D"/>
    <w:rsid w:val="00E87238"/>
    <w:rsid w:val="00E91145"/>
    <w:rsid w:val="00E91300"/>
    <w:rsid w:val="00E92DD4"/>
    <w:rsid w:val="00E9301B"/>
    <w:rsid w:val="00E93440"/>
    <w:rsid w:val="00E93D2B"/>
    <w:rsid w:val="00E9409E"/>
    <w:rsid w:val="00E96954"/>
    <w:rsid w:val="00EA004F"/>
    <w:rsid w:val="00EA276F"/>
    <w:rsid w:val="00EA440F"/>
    <w:rsid w:val="00EA5681"/>
    <w:rsid w:val="00EA5B00"/>
    <w:rsid w:val="00EA5EBF"/>
    <w:rsid w:val="00EA669F"/>
    <w:rsid w:val="00EA67AF"/>
    <w:rsid w:val="00EA74CE"/>
    <w:rsid w:val="00EB0026"/>
    <w:rsid w:val="00EB172B"/>
    <w:rsid w:val="00EB2533"/>
    <w:rsid w:val="00EB2F3C"/>
    <w:rsid w:val="00EB5DCF"/>
    <w:rsid w:val="00EB677C"/>
    <w:rsid w:val="00EB713F"/>
    <w:rsid w:val="00EB7197"/>
    <w:rsid w:val="00EB7D49"/>
    <w:rsid w:val="00EB7E15"/>
    <w:rsid w:val="00EC039A"/>
    <w:rsid w:val="00EC329B"/>
    <w:rsid w:val="00EC5C59"/>
    <w:rsid w:val="00EC7E74"/>
    <w:rsid w:val="00ED04DE"/>
    <w:rsid w:val="00ED0C5E"/>
    <w:rsid w:val="00ED12D0"/>
    <w:rsid w:val="00ED21FD"/>
    <w:rsid w:val="00ED25A4"/>
    <w:rsid w:val="00ED354E"/>
    <w:rsid w:val="00ED39B1"/>
    <w:rsid w:val="00ED45AD"/>
    <w:rsid w:val="00ED53E9"/>
    <w:rsid w:val="00ED5723"/>
    <w:rsid w:val="00ED7B7F"/>
    <w:rsid w:val="00EE00E1"/>
    <w:rsid w:val="00EE06FB"/>
    <w:rsid w:val="00EE4620"/>
    <w:rsid w:val="00EE53A3"/>
    <w:rsid w:val="00EE6B54"/>
    <w:rsid w:val="00EF20C9"/>
    <w:rsid w:val="00EF4EA2"/>
    <w:rsid w:val="00EF5263"/>
    <w:rsid w:val="00EF7D9F"/>
    <w:rsid w:val="00F01598"/>
    <w:rsid w:val="00F029E5"/>
    <w:rsid w:val="00F052DD"/>
    <w:rsid w:val="00F05BCA"/>
    <w:rsid w:val="00F103ED"/>
    <w:rsid w:val="00F1172D"/>
    <w:rsid w:val="00F120FC"/>
    <w:rsid w:val="00F13059"/>
    <w:rsid w:val="00F1337E"/>
    <w:rsid w:val="00F13822"/>
    <w:rsid w:val="00F1401F"/>
    <w:rsid w:val="00F148F8"/>
    <w:rsid w:val="00F14950"/>
    <w:rsid w:val="00F14BB9"/>
    <w:rsid w:val="00F15372"/>
    <w:rsid w:val="00F20BA4"/>
    <w:rsid w:val="00F21676"/>
    <w:rsid w:val="00F21FF8"/>
    <w:rsid w:val="00F22A00"/>
    <w:rsid w:val="00F234F7"/>
    <w:rsid w:val="00F23876"/>
    <w:rsid w:val="00F23F49"/>
    <w:rsid w:val="00F247B1"/>
    <w:rsid w:val="00F25C54"/>
    <w:rsid w:val="00F25C88"/>
    <w:rsid w:val="00F2618D"/>
    <w:rsid w:val="00F2668F"/>
    <w:rsid w:val="00F268F7"/>
    <w:rsid w:val="00F27180"/>
    <w:rsid w:val="00F2775B"/>
    <w:rsid w:val="00F27A49"/>
    <w:rsid w:val="00F27A74"/>
    <w:rsid w:val="00F27E50"/>
    <w:rsid w:val="00F32644"/>
    <w:rsid w:val="00F33F15"/>
    <w:rsid w:val="00F35ABE"/>
    <w:rsid w:val="00F3763C"/>
    <w:rsid w:val="00F41812"/>
    <w:rsid w:val="00F41C0A"/>
    <w:rsid w:val="00F421C5"/>
    <w:rsid w:val="00F42238"/>
    <w:rsid w:val="00F42551"/>
    <w:rsid w:val="00F43CDE"/>
    <w:rsid w:val="00F44D6F"/>
    <w:rsid w:val="00F45CE4"/>
    <w:rsid w:val="00F46D6F"/>
    <w:rsid w:val="00F47188"/>
    <w:rsid w:val="00F510E0"/>
    <w:rsid w:val="00F522AC"/>
    <w:rsid w:val="00F52687"/>
    <w:rsid w:val="00F52E2B"/>
    <w:rsid w:val="00F53D11"/>
    <w:rsid w:val="00F57A54"/>
    <w:rsid w:val="00F60487"/>
    <w:rsid w:val="00F6148A"/>
    <w:rsid w:val="00F624A8"/>
    <w:rsid w:val="00F62701"/>
    <w:rsid w:val="00F62A96"/>
    <w:rsid w:val="00F63DA4"/>
    <w:rsid w:val="00F64D5E"/>
    <w:rsid w:val="00F6500C"/>
    <w:rsid w:val="00F6583D"/>
    <w:rsid w:val="00F65F26"/>
    <w:rsid w:val="00F664C2"/>
    <w:rsid w:val="00F6694F"/>
    <w:rsid w:val="00F67735"/>
    <w:rsid w:val="00F67AFC"/>
    <w:rsid w:val="00F67FFA"/>
    <w:rsid w:val="00F701A5"/>
    <w:rsid w:val="00F72002"/>
    <w:rsid w:val="00F72F87"/>
    <w:rsid w:val="00F742B2"/>
    <w:rsid w:val="00F77031"/>
    <w:rsid w:val="00F77E8C"/>
    <w:rsid w:val="00F80269"/>
    <w:rsid w:val="00F80F71"/>
    <w:rsid w:val="00F82BEA"/>
    <w:rsid w:val="00F85581"/>
    <w:rsid w:val="00F867DD"/>
    <w:rsid w:val="00F872E6"/>
    <w:rsid w:val="00F8730F"/>
    <w:rsid w:val="00F9143A"/>
    <w:rsid w:val="00F91EAB"/>
    <w:rsid w:val="00F953BC"/>
    <w:rsid w:val="00F97241"/>
    <w:rsid w:val="00F97ECE"/>
    <w:rsid w:val="00F97F7B"/>
    <w:rsid w:val="00FA19DA"/>
    <w:rsid w:val="00FA2866"/>
    <w:rsid w:val="00FA351C"/>
    <w:rsid w:val="00FA3823"/>
    <w:rsid w:val="00FA50D6"/>
    <w:rsid w:val="00FA5EE4"/>
    <w:rsid w:val="00FA63F0"/>
    <w:rsid w:val="00FB255F"/>
    <w:rsid w:val="00FB25FD"/>
    <w:rsid w:val="00FC0B32"/>
    <w:rsid w:val="00FC1425"/>
    <w:rsid w:val="00FC1B16"/>
    <w:rsid w:val="00FC5CF5"/>
    <w:rsid w:val="00FC6B41"/>
    <w:rsid w:val="00FC7AA2"/>
    <w:rsid w:val="00FD07B8"/>
    <w:rsid w:val="00FD188F"/>
    <w:rsid w:val="00FD19A7"/>
    <w:rsid w:val="00FD40CB"/>
    <w:rsid w:val="00FD5813"/>
    <w:rsid w:val="00FD5909"/>
    <w:rsid w:val="00FD591F"/>
    <w:rsid w:val="00FD6BDB"/>
    <w:rsid w:val="00FE06FD"/>
    <w:rsid w:val="00FE200D"/>
    <w:rsid w:val="00FE2DD2"/>
    <w:rsid w:val="00FE3992"/>
    <w:rsid w:val="00FE635A"/>
    <w:rsid w:val="00FE6B81"/>
    <w:rsid w:val="00FE76E0"/>
    <w:rsid w:val="00FF42F5"/>
    <w:rsid w:val="00FF6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CFC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3CF"/>
  </w:style>
  <w:style w:type="paragraph" w:styleId="Heading1">
    <w:name w:val="heading 1"/>
    <w:basedOn w:val="Normal"/>
    <w:next w:val="Normal"/>
    <w:link w:val="Heading1Char"/>
    <w:uiPriority w:val="9"/>
    <w:qFormat/>
    <w:rsid w:val="00F720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05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7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7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7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7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7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0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B7197"/>
    <w:rPr>
      <w:color w:val="0000FF"/>
      <w:u w:val="single"/>
    </w:rPr>
  </w:style>
  <w:style w:type="paragraph" w:styleId="Revision">
    <w:name w:val="Revision"/>
    <w:hidden/>
    <w:uiPriority w:val="99"/>
    <w:semiHidden/>
    <w:rsid w:val="002E7FB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76F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FE2"/>
  </w:style>
  <w:style w:type="paragraph" w:styleId="Footer">
    <w:name w:val="footer"/>
    <w:basedOn w:val="Normal"/>
    <w:link w:val="FooterChar"/>
    <w:uiPriority w:val="99"/>
    <w:unhideWhenUsed/>
    <w:rsid w:val="00776F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FE2"/>
  </w:style>
  <w:style w:type="character" w:customStyle="1" w:styleId="Heading1Char">
    <w:name w:val="Heading 1 Char"/>
    <w:basedOn w:val="DefaultParagraphFont"/>
    <w:link w:val="Heading1"/>
    <w:uiPriority w:val="9"/>
    <w:rsid w:val="00F720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3CF"/>
  </w:style>
  <w:style w:type="paragraph" w:styleId="Heading1">
    <w:name w:val="heading 1"/>
    <w:basedOn w:val="Normal"/>
    <w:next w:val="Normal"/>
    <w:link w:val="Heading1Char"/>
    <w:uiPriority w:val="9"/>
    <w:qFormat/>
    <w:rsid w:val="00F720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05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7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7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7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7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7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0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B7197"/>
    <w:rPr>
      <w:color w:val="0000FF"/>
      <w:u w:val="single"/>
    </w:rPr>
  </w:style>
  <w:style w:type="paragraph" w:styleId="Revision">
    <w:name w:val="Revision"/>
    <w:hidden/>
    <w:uiPriority w:val="99"/>
    <w:semiHidden/>
    <w:rsid w:val="002E7FB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76F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FE2"/>
  </w:style>
  <w:style w:type="paragraph" w:styleId="Footer">
    <w:name w:val="footer"/>
    <w:basedOn w:val="Normal"/>
    <w:link w:val="FooterChar"/>
    <w:uiPriority w:val="99"/>
    <w:unhideWhenUsed/>
    <w:rsid w:val="00776F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FE2"/>
  </w:style>
  <w:style w:type="character" w:customStyle="1" w:styleId="Heading1Char">
    <w:name w:val="Heading 1 Char"/>
    <w:basedOn w:val="DefaultParagraphFont"/>
    <w:link w:val="Heading1"/>
    <w:uiPriority w:val="9"/>
    <w:rsid w:val="00F720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5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26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86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44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1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22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0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6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77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0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14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4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4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49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2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66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06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1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8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9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5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0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73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89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4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0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32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7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1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2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9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56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333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0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7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79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33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82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41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8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033a0c-17ce-403d-80d1-8dab0290495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8F4CA5E132FA4491F957218C721511" ma:contentTypeVersion="18" ma:contentTypeDescription="Create a new document." ma:contentTypeScope="" ma:versionID="4973385416929bb267a851c3a46f082a">
  <xsd:schema xmlns:xsd="http://www.w3.org/2001/XMLSchema" xmlns:xs="http://www.w3.org/2001/XMLSchema" xmlns:p="http://schemas.microsoft.com/office/2006/metadata/properties" xmlns:ns3="cf1b51f2-7df5-4fc3-a5b3-72fb185b3730" xmlns:ns4="93033a0c-17ce-403d-80d1-8dab0290495d" targetNamespace="http://schemas.microsoft.com/office/2006/metadata/properties" ma:root="true" ma:fieldsID="2665fd7190147213324b7247292eb6b5" ns3:_="" ns4:_="">
    <xsd:import namespace="cf1b51f2-7df5-4fc3-a5b3-72fb185b3730"/>
    <xsd:import namespace="93033a0c-17ce-403d-80d1-8dab0290495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1b51f2-7df5-4fc3-a5b3-72fb185b373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033a0c-17ce-403d-80d1-8dab029049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733747-6D8D-46F2-B4C5-C02E6BF23A7D}">
  <ds:schemaRefs>
    <ds:schemaRef ds:uri="http://schemas.microsoft.com/office/2006/metadata/properties"/>
    <ds:schemaRef ds:uri="http://schemas.microsoft.com/office/infopath/2007/PartnerControls"/>
    <ds:schemaRef ds:uri="93033a0c-17ce-403d-80d1-8dab0290495d"/>
  </ds:schemaRefs>
</ds:datastoreItem>
</file>

<file path=customXml/itemProps2.xml><?xml version="1.0" encoding="utf-8"?>
<ds:datastoreItem xmlns:ds="http://schemas.openxmlformats.org/officeDocument/2006/customXml" ds:itemID="{A296D0F4-1EF5-4326-8BEC-3361CF467C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FECB37-CCD8-454C-9FDA-0558CDF9CC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1b51f2-7df5-4fc3-a5b3-72fb185b3730"/>
    <ds:schemaRef ds:uri="93033a0c-17ce-403d-80d1-8dab029049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3822</Words>
  <Characters>21787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VC</Company>
  <LinksUpToDate>false</LinksUpToDate>
  <CharactersWithSpaces>25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sini, Siân Marie</dc:creator>
  <cp:lastModifiedBy>R S</cp:lastModifiedBy>
  <cp:revision>4</cp:revision>
  <cp:lastPrinted>2025-01-09T11:22:00Z</cp:lastPrinted>
  <dcterms:created xsi:type="dcterms:W3CDTF">2025-03-13T12:28:00Z</dcterms:created>
  <dcterms:modified xsi:type="dcterms:W3CDTF">2025-03-13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8F4CA5E132FA4491F957218C721511</vt:lpwstr>
  </property>
</Properties>
</file>